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864A8" w14:textId="67FB0C72" w:rsidR="005025A7" w:rsidRDefault="005025A7" w:rsidP="005025A7">
      <w:pPr>
        <w:widowControl w:val="0"/>
        <w:pBdr>
          <w:top w:val="nil"/>
          <w:left w:val="nil"/>
          <w:bottom w:val="nil"/>
          <w:right w:val="nil"/>
          <w:between w:val="nil"/>
        </w:pBdr>
        <w:rPr>
          <w:rFonts w:eastAsia="Times New Roman" w:cs="Times New Roman"/>
        </w:rPr>
      </w:pPr>
      <w:r>
        <w:rPr>
          <w:rFonts w:eastAsia="Times New Roman" w:cs="Times New Roman"/>
        </w:rPr>
        <w:t xml:space="preserve">Supplementary Table 1. Selected characteristics of individual studi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3"/>
        <w:gridCol w:w="949"/>
        <w:gridCol w:w="872"/>
        <w:gridCol w:w="1306"/>
        <w:gridCol w:w="1438"/>
        <w:gridCol w:w="2824"/>
        <w:gridCol w:w="1802"/>
        <w:gridCol w:w="1310"/>
      </w:tblGrid>
      <w:tr w:rsidR="00144C7B" w:rsidRPr="004E4DD6" w14:paraId="7194593A" w14:textId="151D514C" w:rsidTr="00144C7B">
        <w:trPr>
          <w:trHeight w:val="590"/>
        </w:trPr>
        <w:tc>
          <w:tcPr>
            <w:tcW w:w="3053" w:type="dxa"/>
            <w:shd w:val="clear" w:color="auto" w:fill="auto"/>
            <w:vAlign w:val="center"/>
            <w:hideMark/>
          </w:tcPr>
          <w:p w14:paraId="7CFD52BA" w14:textId="7E16C8E0" w:rsidR="002D548D" w:rsidRPr="004E4DD6" w:rsidRDefault="002D548D"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uthors</w:t>
            </w:r>
          </w:p>
        </w:tc>
        <w:tc>
          <w:tcPr>
            <w:tcW w:w="949" w:type="dxa"/>
            <w:shd w:val="clear" w:color="auto" w:fill="auto"/>
            <w:noWrap/>
            <w:vAlign w:val="center"/>
            <w:hideMark/>
          </w:tcPr>
          <w:p w14:paraId="1D5BB7A3" w14:textId="50D52E43" w:rsidR="002D548D" w:rsidRPr="004E4DD6" w:rsidRDefault="006E1E31"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w:t>
            </w:r>
            <w:r w:rsidR="002D548D">
              <w:rPr>
                <w:rFonts w:eastAsia="Times New Roman" w:cs="Times New Roman"/>
                <w:color w:val="000000"/>
                <w:sz w:val="20"/>
                <w:szCs w:val="20"/>
                <w:lang w:val="en-IE" w:eastAsia="en-IE"/>
              </w:rPr>
              <w:t>Effects</w:t>
            </w:r>
          </w:p>
        </w:tc>
        <w:tc>
          <w:tcPr>
            <w:tcW w:w="872" w:type="dxa"/>
            <w:shd w:val="clear" w:color="auto" w:fill="auto"/>
            <w:noWrap/>
            <w:vAlign w:val="center"/>
            <w:hideMark/>
          </w:tcPr>
          <w:p w14:paraId="62A0AAAD" w14:textId="6F87D4D8" w:rsidR="002D548D" w:rsidRPr="004E4DD6" w:rsidRDefault="002D548D"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ample</w:t>
            </w:r>
          </w:p>
        </w:tc>
        <w:tc>
          <w:tcPr>
            <w:tcW w:w="0" w:type="auto"/>
            <w:shd w:val="clear" w:color="auto" w:fill="auto"/>
            <w:noWrap/>
            <w:vAlign w:val="center"/>
            <w:hideMark/>
          </w:tcPr>
          <w:p w14:paraId="48C08D1B" w14:textId="23A3AE8D" w:rsidR="002D548D" w:rsidRPr="004E4DD6" w:rsidRDefault="002D548D"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easure</w:t>
            </w:r>
          </w:p>
        </w:tc>
        <w:tc>
          <w:tcPr>
            <w:tcW w:w="0" w:type="auto"/>
            <w:shd w:val="clear" w:color="auto" w:fill="auto"/>
            <w:noWrap/>
            <w:vAlign w:val="center"/>
            <w:hideMark/>
          </w:tcPr>
          <w:p w14:paraId="1DF231FB" w14:textId="5E1C92AF" w:rsidR="002D548D" w:rsidRPr="004E4DD6" w:rsidRDefault="002D548D"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ontrol</w:t>
            </w:r>
          </w:p>
        </w:tc>
        <w:tc>
          <w:tcPr>
            <w:tcW w:w="2824" w:type="dxa"/>
            <w:shd w:val="clear" w:color="auto" w:fill="auto"/>
            <w:noWrap/>
            <w:vAlign w:val="center"/>
            <w:hideMark/>
          </w:tcPr>
          <w:p w14:paraId="6F74369C" w14:textId="53664540" w:rsidR="002D548D" w:rsidRPr="004E4DD6" w:rsidRDefault="002D548D"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w:t>
            </w:r>
          </w:p>
        </w:tc>
        <w:tc>
          <w:tcPr>
            <w:tcW w:w="1802" w:type="dxa"/>
            <w:shd w:val="clear" w:color="auto" w:fill="auto"/>
            <w:noWrap/>
            <w:vAlign w:val="center"/>
            <w:hideMark/>
          </w:tcPr>
          <w:p w14:paraId="585FE300" w14:textId="157B890F" w:rsidR="002D548D" w:rsidRPr="004E4DD6" w:rsidRDefault="002D548D"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Intensity</w:t>
            </w:r>
          </w:p>
        </w:tc>
        <w:tc>
          <w:tcPr>
            <w:tcW w:w="1319" w:type="dxa"/>
            <w:vAlign w:val="center"/>
          </w:tcPr>
          <w:p w14:paraId="20C487E9" w14:textId="071C818C" w:rsidR="00B9709E" w:rsidRDefault="002D548D"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Frequency</w:t>
            </w:r>
            <w:r w:rsidR="00B9709E">
              <w:rPr>
                <w:rFonts w:eastAsia="Times New Roman" w:cs="Times New Roman"/>
                <w:color w:val="000000"/>
                <w:sz w:val="20"/>
                <w:szCs w:val="20"/>
                <w:lang w:val="en-IE" w:eastAsia="en-IE"/>
              </w:rPr>
              <w:t xml:space="preserve"> (</w:t>
            </w:r>
            <w:r w:rsidR="007A7680">
              <w:rPr>
                <w:rFonts w:eastAsia="Times New Roman" w:cs="Times New Roman"/>
                <w:color w:val="000000"/>
                <w:sz w:val="20"/>
                <w:szCs w:val="20"/>
                <w:lang w:val="en-IE" w:eastAsia="en-IE"/>
              </w:rPr>
              <w:t>min x session x week</w:t>
            </w:r>
            <w:r w:rsidR="00B9709E">
              <w:rPr>
                <w:rFonts w:eastAsia="Times New Roman" w:cs="Times New Roman"/>
                <w:color w:val="000000"/>
                <w:sz w:val="20"/>
                <w:szCs w:val="20"/>
                <w:lang w:val="en-IE" w:eastAsia="en-IE"/>
              </w:rPr>
              <w:t>)</w:t>
            </w:r>
          </w:p>
        </w:tc>
      </w:tr>
      <w:tr w:rsidR="00144C7B" w:rsidRPr="004E4DD6" w14:paraId="43140D74" w14:textId="2E9EAB12" w:rsidTr="00144C7B">
        <w:trPr>
          <w:trHeight w:val="590"/>
        </w:trPr>
        <w:tc>
          <w:tcPr>
            <w:tcW w:w="3053" w:type="dxa"/>
            <w:shd w:val="clear" w:color="auto" w:fill="auto"/>
            <w:noWrap/>
            <w:vAlign w:val="center"/>
            <w:hideMark/>
          </w:tcPr>
          <w:p w14:paraId="63300B4A" w14:textId="6CABABF8" w:rsidR="002D548D"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36/bmj.b3410","ISSN":"17561833","PMID":"19826172","abstract":"Objective: To assess the effect of a multimodal group exercise intervention, as an adjunct to conventional care, on fatigue, physical capacity, general wellbeing, physical activity, and quality of life in patients with cancer who were undergoing adjuvant chemotherapy or treatment for advanced disease. Design: Randomised controlled trial. Setting: Two university hospitals in Copenhagen, Denmark. Participants: 269 patients with cancer; 73 men, 196 women, mean age 47 years (range 20-65) representing 21 diagnoses. Main exclusion criteria were brain or bone metastases. 235 patients completed follow-up. Intervention: Supervised exercise comprising high intensity cardiovascular and resistance training, relaxation and body awareness training, massage, nine hours weekly for six weeks in addition to conventional care, compared with conventional care. Main outcome measures: European Organization for Research and Treatment of Cancer Quality of Life Questionnaire (EORTC QLQ-C30), Medical Outcomes Study Short Form (MOS SF-36), Leisure Time Physical Activity Questionnaire, muscular strength (one repetition maximum), maximum oxygen consumption (Vo2max). Statistical methods: The general linear model was used for continuous outcome while analysis of associates between categorical outcomes was performed as analysis of marginal homogeneity in contingency tables. Results: Adjusted for baseline score, disease, and demographic covariates, the intervention group showed an estimated improvement at six weeks for the primary outcome, fatigue, of -6.6 points (95% confidence interval -12.3 to -0.9, P=0.02; effect size=0.33, 0.04 to 0.61). Significant effects were seen on vitality (effect size 0.55, 95% CI 0.27 to 0.82), physical functioning (0.37, 0.09 to 0.65), role physical (0.37, 0.10 to 0.64), role emotional (0.32, 0.05 to 0.59), and mental health (0.28, 0.02 to 0.56) scores. Improvement was noted in physical capacity: estimated mean difference between groups for maximum oxygen consumption was 0.16 l/min (95% CI 0.1 to 0.2, P&lt;0.0001) and for muscular strength (leg press) was 29.7 kg (23.4 to 34.9, P&lt;0.0001). No significant effect was seen on global health status/quality of life. Conclusion: A supervised multimodal exercise intervention including high and low intensity components was feasible and could safely be used in patients with various cancers who were receiving adjuvant chemotherapy or treatment for advanced disease. The intervention reduced fatigue and improved vitality,…","author":[{"dropping-particle":"","family":"Adamsen","given":"Lis","non-dropping-particle":"","parse-names":false,"suffix":""},{"dropping-particle":"","family":"Quist","given":"Morten","non-dropping-particle":"","parse-names":false,"suffix":""},{"dropping-particle":"","family":"Andersen","given":"Christina","non-dropping-particle":"","parse-names":false,"suffix":""},{"dropping-particle":"","family":"Møller","given":"Tom","non-dropping-particle":"","parse-names":false,"suffix":""},{"dropping-particle":"","family":"Herrstedt","given":"Jørn","non-dropping-particle":"","parse-names":false,"suffix":""},{"dropping-particle":"","family":"Kronborg","given":"Dorte","non-dropping-particle":"","parse-names":false,"suffix":""},{"dropping-particle":"","family":"Baadsgaard","given":"Marie T.","non-dropping-particle":"","parse-names":false,"suffix":""},{"dropping-particle":"","family":"Vistisen","given":"Kirsten","non-dropping-particle":"","parse-names":false,"suffix":""},{"dropping-particle":"","family":"Midtgaard","given":"Julie","non-dropping-particle":"","parse-names":false,"suffix":""},{"dropping-particle":"","family":"Christiansen","given":"Birgitte","non-dropping-particle":"","parse-names":false,"suffix":""},{"dropping-particle":"","family":"Stage","given":"Maria","non-dropping-particle":"","parse-names":false,"suffix":""},{"dropping-particle":"","family":"Kronborg","given":"Morten T.","non-dropping-particle":"","parse-names":false,"suffix":""},{"dropping-particle":"","family":"Rørth","given":"Mikael","non-dropping-particle":"","parse-names":false,"suffix":""}],"container-title":"BMJ (Online)","id":"ITEM-1","issue":"7726","issued":{"date-parts":[["2009"]]},"page":"895-898","title":"Effect of a multimodal high intensity exercise intervention in cancer patients undergoing chemotherapy: Randomised controlled trial","type":"article-journal","volume":"339"},"uris":["http://www.mendeley.com/documents/?uuid=4e491304-b450-3256-8221-04d54dffa289"]}],"mendeley":{"formattedCitation":"(Adamsen &lt;i&gt;et al.&lt;/i&gt;, 2009)","plainTextFormattedCitation":"(Adamsen et al., 2009)","previouslyFormattedCitation":"(Adamsen &lt;i&gt;et al.&lt;/i&gt;, 200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 xml:space="preserve">(Adamsen </w:t>
            </w:r>
            <w:r w:rsidRPr="00144C7B">
              <w:rPr>
                <w:rFonts w:eastAsia="Times New Roman" w:cs="Times New Roman"/>
                <w:i/>
                <w:noProof/>
                <w:color w:val="000000"/>
                <w:sz w:val="20"/>
                <w:szCs w:val="20"/>
                <w:lang w:val="en-IE" w:eastAsia="en-IE"/>
              </w:rPr>
              <w:t>et al.</w:t>
            </w:r>
            <w:r w:rsidRPr="00144C7B">
              <w:rPr>
                <w:rFonts w:eastAsia="Times New Roman" w:cs="Times New Roman"/>
                <w:noProof/>
                <w:color w:val="000000"/>
                <w:sz w:val="20"/>
                <w:szCs w:val="20"/>
                <w:lang w:val="en-IE" w:eastAsia="en-IE"/>
              </w:rPr>
              <w:t>, 2009)</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452E1496" w14:textId="3CB9EB11"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hideMark/>
          </w:tcPr>
          <w:p w14:paraId="13D89E41" w14:textId="5FF206CD"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hideMark/>
          </w:tcPr>
          <w:p w14:paraId="783BDC55" w14:textId="2E355B5E"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hideMark/>
          </w:tcPr>
          <w:p w14:paraId="2B8095FA" w14:textId="10F087D1"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hideMark/>
          </w:tcPr>
          <w:p w14:paraId="7F065D46" w14:textId="74FA362C"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hideMark/>
          </w:tcPr>
          <w:p w14:paraId="3235553F" w14:textId="65706B3E"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igh</w:t>
            </w:r>
          </w:p>
        </w:tc>
        <w:tc>
          <w:tcPr>
            <w:tcW w:w="1319" w:type="dxa"/>
            <w:vAlign w:val="center"/>
          </w:tcPr>
          <w:p w14:paraId="18159893" w14:textId="5EDACD75"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90</w:t>
            </w:r>
            <w:r w:rsidR="00B9709E">
              <w:rPr>
                <w:rFonts w:eastAsia="Times New Roman" w:cs="Times New Roman"/>
                <w:color w:val="000000"/>
                <w:sz w:val="20"/>
                <w:szCs w:val="20"/>
                <w:lang w:val="en-IE" w:eastAsia="en-IE"/>
              </w:rPr>
              <w:t xml:space="preserve"> x 3 x 6</w:t>
            </w:r>
          </w:p>
        </w:tc>
      </w:tr>
      <w:tr w:rsidR="00144C7B" w:rsidRPr="004E4DD6" w14:paraId="3214D0FC" w14:textId="0F8AFA60" w:rsidTr="00144C7B">
        <w:trPr>
          <w:trHeight w:val="590"/>
        </w:trPr>
        <w:tc>
          <w:tcPr>
            <w:tcW w:w="3053" w:type="dxa"/>
            <w:shd w:val="clear" w:color="auto" w:fill="auto"/>
            <w:noWrap/>
            <w:vAlign w:val="center"/>
            <w:hideMark/>
          </w:tcPr>
          <w:p w14:paraId="7355047D" w14:textId="0F42DDB1" w:rsidR="002D548D"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ISSN":"15283356","abstract":"Background: Multiple sclerosis is a disease of the central nervous system (CNS) that results in many symptoms, including balance deficits, mobility limitation, spasticity, fatigue and an impaired quality of life. Type of study: A controlled study. Methods: A sample of 20 MS patients (mean of age of 36.75 years) with Expanded Disability Status Scale scores (EDSS) of 1.0 to 4.0, were randomly assigned to an exercise training group and control group, respectively. The intervention consisted of 8 weeks (24 sessions) of treadmill training (30 minutes), at 40 - 75% of age-predicted maximum heart rate for the training group. The control group followed their own routine treatment programme. Balance, speed and endurance of walking, quality of life and fatigue were measured by Berg Balance scores, time for 10m walking and distance in 2min walking, Fatigue Severity Scale (FFS), and Multiple Sclerosis Quality of Life-54 questionnaire (MSQOL-54) were conducted. Results: Comparison of results indicated that pre- and post intervention produced significant improvements on the balance score (p= 0.001), 10m times (p= 0.001), walking endurance (p= 0.007), and FFS (p= 0.04) and some of MSQOL-54 scale scores (physical function, pain, energy, health perception and physical health) in the training group. No changes were observed for the control group regarding the balance score, the 10m timed walk, fatigue, and none of MSQOL-54 scale scores, but there was a significant decrease in the 2min distance (p=0.015) in this group. Conclusion: These results suggest that treadmill training improved balance and walking capacity, fatigue and quality of life in people with mild to moderate MS.","author":[{"dropping-particle":"","family":"Ahmadi","given":"Azra","non-dropping-particle":"","parse-names":false,"suffix":""},{"dropping-particle":"","family":"Arastoo","given":"Ali Asghar","non-dropping-particle":"","parse-names":false,"suffix":""},{"dropping-particle":"","family":"Nikbakht","given":"Masuod","non-dropping-particle":"","parse-names":false,"suffix":""}],"container-title":"International SportMed Journal","id":"ITEM-1","issue":"4","issued":{"date-parts":[["2010"]]},"page":"389-397","title":"The effects of a treadmill training programme on balance, speed and endurance walking, fatigue and quality of life in people with multiple sclerosis","type":"article-journal","volume":"11"},"uris":["http://www.mendeley.com/documents/?uuid=a8f1536e-86bf-3365-88d8-b4f898973e5d"]},{"id":"ITEM-2","itemData":{"DOI":"10.2478/v10078-010-0009-2","ISBN":"1007801000092","ISSN":"16405544","abstract":"Multiple sclerosis (MS) is a disease of the central nervous system that results in many symptoms including mobility limitation, fatigue and redacted quality of life.The purpose of this study was to determine the effect of a yoga intervention on balance, speed and endurance of walking, fatigue and quality of life in MS patients.21women with MS (34.38±5,68) with Expanded Disability Status Scale scores 1.0 to 4.0, have been randomly assigned to a yoga group or control group. Yoga group subjects participated in a thrice weekly 60-70 minute sessions of Hatha yoga intervention for 8-weeks. Balance, speed and endurance of walking, fatigue and quality of life were measured by Berg Balance scores; 10-m time and 2-minute distance walking, Fatigue Severity Scale (FFS) and Multiple Sclerosis Quality of Life-54 questionnaire (MSQOL-54) respectively.Comparison of results of pre and post intervention revealed significant improvement on balance score, walking endurance, FFS and some of MSQOL-54 scale scores in the yoga group (p ≤ 0.05 respectively). There were no clear changes in10-m times (p= 0.132), related to yoga group. No changes were observed for control group.These results suggest that yoga intervention can be beneficial for patients with MS. © Editorial Committee of Journal of Human Kinetics.","author":[{"dropping-particle":"","family":"Ahmadi","given":"Azra","non-dropping-particle":"","parse-names":false,"suffix":""},{"dropping-particle":"","family":"Nikbakh","given":"Masuod","non-dropping-particle":"","parse-names":false,"suffix":""},{"dropping-particle":"","family":"Arastoo","given":"Ali","non-dropping-particle":"","parse-names":false,"suffix":""},{"dropping-particle":"","family":"Habibi","given":"Abdol Hamid","non-dropping-particle":"","parse-names":false,"suffix":""}],"container-title":"Journal of Human Kinetics","id":"ITEM-2","issue":"1","issued":{"date-parts":[["2010","1","1"]]},"page":"71-78","title":"The Effects of a yoga intervention on balance, speed and endurance of walking, fatigue and quality of life in people with multiple sclerosis","type":"article-journal","volume":"23"},"uris":["http://www.mendeley.com/documents/?uuid=ecae869b-e677-35f2-9035-2bbe851c065f"]}],"mendeley":{"formattedCitation":"(Ahmadi &lt;i&gt;et al.&lt;/i&gt;, 2010; Ahmadi, Arastoo and Nikbakht, 2010)","plainTextFormattedCitation":"(Ahmadi et al., 2010; Ahmadi, Arastoo and Nikbakht, 2010)","previouslyFormattedCitation":"(Ahmadi &lt;i&gt;et al.&lt;/i&gt;, 2010; Ahmadi, Arastoo and Nikbakh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 xml:space="preserve">(Ahmadi </w:t>
            </w:r>
            <w:r w:rsidRPr="00144C7B">
              <w:rPr>
                <w:rFonts w:eastAsia="Times New Roman" w:cs="Times New Roman"/>
                <w:i/>
                <w:noProof/>
                <w:color w:val="000000"/>
                <w:sz w:val="20"/>
                <w:szCs w:val="20"/>
                <w:lang w:val="en-IE" w:eastAsia="en-IE"/>
              </w:rPr>
              <w:t>et al.</w:t>
            </w:r>
            <w:r w:rsidRPr="00144C7B">
              <w:rPr>
                <w:rFonts w:eastAsia="Times New Roman" w:cs="Times New Roman"/>
                <w:noProof/>
                <w:color w:val="000000"/>
                <w:sz w:val="20"/>
                <w:szCs w:val="20"/>
                <w:lang w:val="en-IE" w:eastAsia="en-IE"/>
              </w:rPr>
              <w:t>, 2010; Ahmadi, Arastoo and Nikbakht, 2010)</w:t>
            </w:r>
            <w:r>
              <w:rPr>
                <w:rFonts w:eastAsia="Times New Roman" w:cs="Times New Roman"/>
                <w:color w:val="000000"/>
                <w:sz w:val="20"/>
                <w:szCs w:val="20"/>
                <w:lang w:val="en-IE" w:eastAsia="en-IE"/>
              </w:rPr>
              <w:fldChar w:fldCharType="end"/>
            </w:r>
            <w:r>
              <w:rPr>
                <w:rFonts w:eastAsia="Times New Roman" w:cs="Times New Roman"/>
                <w:color w:val="000000"/>
                <w:sz w:val="20"/>
                <w:szCs w:val="20"/>
                <w:lang w:val="en-IE" w:eastAsia="en-IE"/>
              </w:rPr>
              <w:t>**</w:t>
            </w:r>
          </w:p>
        </w:tc>
        <w:tc>
          <w:tcPr>
            <w:tcW w:w="949" w:type="dxa"/>
            <w:shd w:val="clear" w:color="auto" w:fill="auto"/>
            <w:noWrap/>
            <w:vAlign w:val="center"/>
            <w:hideMark/>
          </w:tcPr>
          <w:p w14:paraId="1F9A1816" w14:textId="37D066E6"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hideMark/>
          </w:tcPr>
          <w:p w14:paraId="759AD463" w14:textId="31C6AD0F" w:rsidR="002D548D" w:rsidRPr="004E4DD6" w:rsidRDefault="00E44FE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hideMark/>
          </w:tcPr>
          <w:p w14:paraId="4FD2D658" w14:textId="5AC7E7CB" w:rsidR="002D548D"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hideMark/>
          </w:tcPr>
          <w:p w14:paraId="6675DBE3" w14:textId="3788D6B2" w:rsidR="002D548D" w:rsidRPr="004E4DD6" w:rsidRDefault="001502E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w:t>
            </w:r>
            <w:r w:rsidR="005B059B">
              <w:rPr>
                <w:rFonts w:eastAsia="Times New Roman" w:cs="Times New Roman"/>
                <w:color w:val="000000"/>
                <w:sz w:val="20"/>
                <w:szCs w:val="20"/>
                <w:lang w:val="en-IE" w:eastAsia="en-IE"/>
              </w:rPr>
              <w:t>T/WL</w:t>
            </w:r>
          </w:p>
        </w:tc>
        <w:tc>
          <w:tcPr>
            <w:tcW w:w="2824" w:type="dxa"/>
            <w:shd w:val="clear" w:color="auto" w:fill="auto"/>
            <w:noWrap/>
            <w:vAlign w:val="center"/>
            <w:hideMark/>
          </w:tcPr>
          <w:p w14:paraId="52817F36" w14:textId="50A29976" w:rsidR="002D548D"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r w:rsidR="001502E5">
              <w:rPr>
                <w:rFonts w:eastAsia="Times New Roman" w:cs="Times New Roman"/>
                <w:color w:val="000000"/>
                <w:sz w:val="20"/>
                <w:szCs w:val="20"/>
                <w:lang w:val="en-IE" w:eastAsia="en-IE"/>
              </w:rPr>
              <w:t xml:space="preserve"> or Yoga</w:t>
            </w:r>
          </w:p>
        </w:tc>
        <w:tc>
          <w:tcPr>
            <w:tcW w:w="1802" w:type="dxa"/>
            <w:shd w:val="clear" w:color="auto" w:fill="auto"/>
            <w:noWrap/>
            <w:vAlign w:val="center"/>
            <w:hideMark/>
          </w:tcPr>
          <w:p w14:paraId="4CFA1C19" w14:textId="6BD29319" w:rsidR="002D548D" w:rsidRPr="004E4DD6" w:rsidRDefault="001502E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1B3E67A" w14:textId="00EAF531" w:rsidR="002D548D" w:rsidRPr="004E4DD6" w:rsidRDefault="001502E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65</w:t>
            </w:r>
            <w:r w:rsidR="00B9709E">
              <w:rPr>
                <w:rFonts w:eastAsia="Times New Roman" w:cs="Times New Roman"/>
                <w:color w:val="000000"/>
                <w:sz w:val="20"/>
                <w:szCs w:val="20"/>
                <w:lang w:val="en-IE" w:eastAsia="en-IE"/>
              </w:rPr>
              <w:t xml:space="preserve"> x 3 x 8</w:t>
            </w:r>
          </w:p>
        </w:tc>
      </w:tr>
      <w:tr w:rsidR="00144C7B" w:rsidRPr="004E4DD6" w14:paraId="4FBA424C" w14:textId="4D9DB99A" w:rsidTr="00144C7B">
        <w:trPr>
          <w:trHeight w:val="590"/>
        </w:trPr>
        <w:tc>
          <w:tcPr>
            <w:tcW w:w="3053" w:type="dxa"/>
            <w:shd w:val="clear" w:color="auto" w:fill="auto"/>
            <w:noWrap/>
            <w:vAlign w:val="center"/>
            <w:hideMark/>
          </w:tcPr>
          <w:p w14:paraId="63A22E95" w14:textId="0702B91F" w:rsidR="005B059B"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590/1414-431x202010543","ISSN":"16784510","PMID":"33729391","abstract":"We evaluated the effects of exercise training (ET) on the profile of mood states (POMS), heart rate variability, spontaneous baroreflex sensitivity (BRS), and sleep disturbance severity in patients with obstructive sleep apnea (OSA). Forty-four patients were randomized into 2 groups, 18 patients completed the untrained period and 16 patients completed the exercise training (ET). Beat-to-beat heart rate and blood pressure were simultaneously collected for 5 min at rest. Heart rate variability (RR interval) was assessed in time domain and frequency domain (FFT spectral analysis). BRS was analyzed with the sequence method, and POMS was analyzed across the 6 categories (tension, depression, hostility, vigor, fatigue, and confusion). ET consisted of 3 weekly sessions of aerobic exercise, local strengthening, and stretching exercises (72 sessions, achieved in 40±3.9 weeks). Baseline parameters were similar between groups. The comparisons between groups showed that the changes in apnea-hypopnea index, arousal index, and O2 desaturation in the exercise group were significantly greater than in the untrained group (P&lt;0.05). The heart rate variability and BRS were significantly higher in the exercise group compared with the untrained group (P&lt;0.05). ET increased peak oxygen uptake (P&lt;0.05) and reduced POMS fatigue (P&lt;0.05). A positive correlation (r=0.60, P&lt;0.02) occurred between changes in the fatigue item and OSA severity. ET improved heart rate variability, BRS, fatigue, and sleep parameters in patients with OSA. These effects were associated with improved sleep parameters, fatigue, and cardiac autonomic modulation, with ET being a possible protective factor against the deleterious effects of hypoxia on these components in patients with OSA.","author":[{"dropping-particle":"","family":"Araújo","given":"C. E.L.","non-dropping-particle":"","parse-names":false,"suffix":""},{"dropping-particle":"","family":"Ferreira-Silva","given":"R.","non-dropping-particle":"","parse-names":false,"suffix":""},{"dropping-particle":"","family":"Gara","given":"E. M.","non-dropping-particle":"","parse-names":false,"suffix":""},{"dropping-particle":"","family":"Goya","given":"T. T.","non-dropping-particle":"","parse-names":false,"suffix":""},{"dropping-particle":"","family":"Guerra","given":"R. S.","non-dropping-particle":"","parse-names":false,"suffix":""},{"dropping-particle":"","family":"Matheus","given":"L.","non-dropping-particle":"","parse-names":false,"suffix":""},{"dropping-particle":"","family":"Toschi-Dias","given":"E.","non-dropping-particle":"","parse-names":false,"suffix":""},{"dropping-particle":"","family":"Rodrigues","given":"A. G.","non-dropping-particle":"","parse-names":false,"suffix":""},{"dropping-particle":"","family":"Barbosa","given":"E. R.F.","non-dropping-particle":"","parse-names":false,"suffix":""},{"dropping-particle":"","family":"Fazan","given":"R.","non-dropping-particle":"","parse-names":false,"suffix":""},{"dropping-particle":"","family":"Lorenzi-Filho","given":"G.","non-dropping-particle":"","parse-names":false,"suffix":""},{"dropping-particle":"","family":"Negrão","given":"C. E.","non-dropping-particle":"","parse-names":false,"suffix":""},{"dropping-particle":"","family":"Ueno-Pardi","given":"L. M.","non-dropping-particle":"","parse-names":false,"suffix":""}],"container-title":"Brazilian Journal of Medical and Biological Research","id":"ITEM-1","issue":"5","issued":{"date-parts":[["2021"]]},"title":"Effects of exercise training on autonomic modulation and mood symptoms in patients with obstructive sleep apnea","type":"article-journal","volume":"54"},"uris":["http://www.mendeley.com/documents/?uuid=09db6b3e-16a7-3a03-9a8f-310376dd9321"]}],"mendeley":{"formattedCitation":"(Araújo &lt;i&gt;et al.&lt;/i&gt;, 2021)","plainTextFormattedCitation":"(Araújo et al., 2021)","previouslyFormattedCitation":"(Araújo &lt;i&gt;et al.&lt;/i&gt;, 2021)"},"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 xml:space="preserve">(Araújo </w:t>
            </w:r>
            <w:r w:rsidRPr="00144C7B">
              <w:rPr>
                <w:rFonts w:eastAsia="Times New Roman" w:cs="Times New Roman"/>
                <w:i/>
                <w:noProof/>
                <w:color w:val="000000"/>
                <w:sz w:val="20"/>
                <w:szCs w:val="20"/>
                <w:lang w:val="en-IE" w:eastAsia="en-IE"/>
              </w:rPr>
              <w:t>et al.</w:t>
            </w:r>
            <w:r w:rsidRPr="00144C7B">
              <w:rPr>
                <w:rFonts w:eastAsia="Times New Roman" w:cs="Times New Roman"/>
                <w:noProof/>
                <w:color w:val="000000"/>
                <w:sz w:val="20"/>
                <w:szCs w:val="20"/>
                <w:lang w:val="en-IE" w:eastAsia="en-IE"/>
              </w:rPr>
              <w:t>, 2021)</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5FE1FE91" w14:textId="3B5E41CC"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hideMark/>
          </w:tcPr>
          <w:p w14:paraId="7BEFE4DA" w14:textId="5BED331D"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hideMark/>
          </w:tcPr>
          <w:p w14:paraId="3D2B79C7" w14:textId="11807DDD"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hideMark/>
          </w:tcPr>
          <w:p w14:paraId="47EBA76D" w14:textId="4082D7E5"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hideMark/>
          </w:tcPr>
          <w:p w14:paraId="3682DC29" w14:textId="30C60AAD"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hideMark/>
          </w:tcPr>
          <w:p w14:paraId="5544E962" w14:textId="37EDBF9D"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36E61646" w14:textId="06D24261"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0</w:t>
            </w:r>
            <w:r w:rsidR="00B9709E">
              <w:rPr>
                <w:rFonts w:eastAsia="Times New Roman" w:cs="Times New Roman"/>
                <w:color w:val="000000"/>
                <w:sz w:val="20"/>
                <w:szCs w:val="20"/>
                <w:lang w:val="en-IE" w:eastAsia="en-IE"/>
              </w:rPr>
              <w:t xml:space="preserve"> x 3 x 24</w:t>
            </w:r>
          </w:p>
        </w:tc>
      </w:tr>
      <w:tr w:rsidR="00144C7B" w:rsidRPr="004E4DD6" w14:paraId="35C431EB" w14:textId="33F1404A" w:rsidTr="00144C7B">
        <w:trPr>
          <w:trHeight w:val="590"/>
        </w:trPr>
        <w:tc>
          <w:tcPr>
            <w:tcW w:w="3053" w:type="dxa"/>
            <w:shd w:val="clear" w:color="auto" w:fill="auto"/>
            <w:noWrap/>
            <w:vAlign w:val="center"/>
            <w:hideMark/>
          </w:tcPr>
          <w:p w14:paraId="378E3474" w14:textId="6A502D45" w:rsidR="005B059B"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apmr.2020.05.022","ISSN":"1532821X","PMID":"32585169","abstract":"Objective: To compare the effects of high-intensity interval training (HIIT) and moderate-intensity continuous training (MICT) combined with strengthening and stretching exercises in patients with fibromyalgia. Design: Interventional, single-blind, randomized controlled trial. Setting: Outpatient rehabilitation center. Participants: Women with fibromyalgia (N=60) were randomized to HIIT, MICT, and control groups. Interventions: HIIT included a 5-minute warm-up at 50% of peak heart rate and 4 cycles of 4 minutes at 80%-95% of peak heart rate followed by 3-minute recovery intervals at 70% of peak heart rate. MICT consisted of 45 minutes at 65%-70% of peak heart rate. Each aerobic training session was followed by standardized strengthening and stretching exercises. The programs performed using cycle ergometers for 5 sessions per week for 6 weeks. The control group did not participate in any supervised exercise sessions. Main Outcome Measures: The primary outcome measure was the Fibromyalgia Impact Questionnaire (FIQ). The secondary outcome measures were visual analog scale for pain, Short Form-36 Health Survey (SF-36), cardiopulmonary exercise test (CPET), and body composition parameters. Results: Fifty-five participants completed the study. There was no significant difference in FIQ between HIIT vs MICT (1.03; 95% CI, −9.67 to 11.75) after treatment. Group-time interactions were significant for the FIQ between interventions and control (HIIT vs control, −16.20; 95% CI, −27.23 to −5.13 and MICT vs control, −17.24; 95% CI, −28.27 to −6.22) (all P&lt;.001). There were significant group-time interactions for the pain, SF-36, and CPET parameters between treatments and control (all P&lt;.05). Body weight, fat percentage, fat mass, and body mass index improved significantly (all P&lt;.05) only in the MICT group after treatment. Conclusions: The HIIT plus strengthening and stretching exercises and MICT plus strengthening and stretching exercises interventions showed significant improvements for the effect of fibromyalgia, pain degree, functional capacity, and quality of life compared with the control group. HIIT was not superior to MICT. Furthermore, body composition parameters were improved significantly only for the MICT group.","author":[{"dropping-particle":"","family":"Atan","given":"Tuğba","non-dropping-particle":"","parse-names":false,"suffix":""},{"dropping-particle":"","family":"Karavelioğlu","given":"Yusuf","non-dropping-particle":"","parse-names":false,"suffix":""}],"container-title":"Archives of Physical Medicine and Rehabilitation","id":"ITEM-1","issue":"11","issued":{"date-parts":[["2020"]]},"page":"1865-1876","title":"Effectiveness of High-Intensity Interval Training vs Moderate-Intensity Continuous Training in Patients With Fibromyalgia: A Pilot Randomized Controlled Trial","type":"article-journal","volume":"101"},"uris":["http://www.mendeley.com/documents/?uuid=49848338-818b-3ef7-9072-c7e5aaa4a8b7"]}],"mendeley":{"formattedCitation":"(Atan and Karavelioğlu, 2020)","plainTextFormattedCitation":"(Atan and Karavelioğlu, 2020)","previouslyFormattedCitation":"(Atan and Karavelioğlu, 202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Atan and Karavelioğlu, 2020)</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657F0D9F" w14:textId="31475793"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hideMark/>
          </w:tcPr>
          <w:p w14:paraId="563A718A" w14:textId="244F2CD7"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hideMark/>
          </w:tcPr>
          <w:p w14:paraId="1B22A0BD" w14:textId="2E94558C"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hideMark/>
          </w:tcPr>
          <w:p w14:paraId="1A7D31D4" w14:textId="327C0479"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hideMark/>
          </w:tcPr>
          <w:p w14:paraId="4FED4A36" w14:textId="6576B3BE"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hideMark/>
          </w:tcPr>
          <w:p w14:paraId="5D44DC4C" w14:textId="538516FA"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High</w:t>
            </w:r>
          </w:p>
        </w:tc>
        <w:tc>
          <w:tcPr>
            <w:tcW w:w="1319" w:type="dxa"/>
            <w:vAlign w:val="center"/>
          </w:tcPr>
          <w:p w14:paraId="493C2DF3" w14:textId="7BA8890B"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5</w:t>
            </w:r>
            <w:r w:rsidR="00B9709E">
              <w:rPr>
                <w:rFonts w:eastAsia="Times New Roman" w:cs="Times New Roman"/>
                <w:color w:val="000000"/>
                <w:sz w:val="20"/>
                <w:szCs w:val="20"/>
                <w:lang w:val="en-IE" w:eastAsia="en-IE"/>
              </w:rPr>
              <w:t xml:space="preserve"> x 5 x 6</w:t>
            </w:r>
          </w:p>
        </w:tc>
      </w:tr>
      <w:tr w:rsidR="00144C7B" w:rsidRPr="004E4DD6" w14:paraId="585E4CE7" w14:textId="24BB9FAA" w:rsidTr="00144C7B">
        <w:trPr>
          <w:trHeight w:val="590"/>
        </w:trPr>
        <w:tc>
          <w:tcPr>
            <w:tcW w:w="3053" w:type="dxa"/>
            <w:shd w:val="clear" w:color="auto" w:fill="auto"/>
            <w:noWrap/>
            <w:vAlign w:val="center"/>
            <w:hideMark/>
          </w:tcPr>
          <w:p w14:paraId="42BBC3D6" w14:textId="6A2ABDDA" w:rsidR="005B059B"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ypmed.2004.02.007","ISSN":"00917435","PMID":"15226056","abstract":"Objectives. This study investigates the effectiveness of 24-week aerobic and weight-training exercise plus behavior modification for mental health and quality of life (QOL) outcomes. Methods. Mental health and QOL data was collected using the Depression Anxiety and Stress Scales and SF-36 Health Status Survey, respectively. Employees from a single work-site were randomized into either treatment or wait-list control groups. Results: Mental Health (P = 0.005), Vitality (P &lt; 0.001), General Health (P = 0.009), Bodily Pain (P = 0.005), Physical Functioning (P = 0.004), Depression (P = 0.048), and Stress (P = 0.036) scales significantly improved for the treatment group compared to wait-list controls after 24 weeks. Conclusions. Multimodal exercise is as effective as other single-modality exercise treatments for depressive symptoms and, in contrast to other studies, does improve stress symptoms and QOL outcomes. © 2004 The Institute For Cancer Prevention and Elsevier Inc. All rights reserved.","author":[{"dropping-particle":"","family":"Atlantis","given":"Evan","non-dropping-particle":"","parse-names":false,"suffix":""},{"dropping-particle":"","family":"Chow","given":"Chin Moi","non-dropping-particle":"","parse-names":false,"suffix":""},{"dropping-particle":"","family":"Kirby","given":"Adrienne","non-dropping-particle":"","parse-names":false,"suffix":""},{"dropping-particle":"","family":"Fiatarone Singh","given":"Maria","non-dropping-particle":"","parse-names":false,"suffix":""}],"container-title":"Preventive Medicine","id":"ITEM-1","issue":"2","issued":{"date-parts":[["2004","8","1"]]},"page":"424-434","publisher":"Academic Press","title":"An effective exercise-based intervention for improving mental health and quality of life measures: A randomized controlled trial","type":"article-journal","volume":"39"},"uris":["http://www.mendeley.com/documents/?uuid=0deb6721-e763-36fd-8b93-84114859077d"]}],"mendeley":{"formattedCitation":"(Atlantis &lt;i&gt;et al.&lt;/i&gt;, 2004)","plainTextFormattedCitation":"(Atlantis et al., 2004)","previouslyFormattedCitation":"(Atlantis &lt;i&gt;et al.&lt;/i&gt;, 200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 xml:space="preserve">(Atlantis </w:t>
            </w:r>
            <w:r w:rsidRPr="00144C7B">
              <w:rPr>
                <w:rFonts w:eastAsia="Times New Roman" w:cs="Times New Roman"/>
                <w:i/>
                <w:noProof/>
                <w:color w:val="000000"/>
                <w:sz w:val="20"/>
                <w:szCs w:val="20"/>
                <w:lang w:val="en-IE" w:eastAsia="en-IE"/>
              </w:rPr>
              <w:t>et al.</w:t>
            </w:r>
            <w:r w:rsidRPr="00144C7B">
              <w:rPr>
                <w:rFonts w:eastAsia="Times New Roman" w:cs="Times New Roman"/>
                <w:noProof/>
                <w:color w:val="000000"/>
                <w:sz w:val="20"/>
                <w:szCs w:val="20"/>
                <w:lang w:val="en-IE" w:eastAsia="en-IE"/>
              </w:rPr>
              <w:t>, 2004)</w:t>
            </w:r>
            <w:r>
              <w:rPr>
                <w:rFonts w:eastAsia="Times New Roman" w:cs="Times New Roman"/>
                <w:color w:val="000000"/>
                <w:sz w:val="20"/>
                <w:szCs w:val="20"/>
                <w:lang w:val="en-IE" w:eastAsia="en-IE"/>
              </w:rPr>
              <w:fldChar w:fldCharType="end"/>
            </w:r>
            <w:r>
              <w:rPr>
                <w:rFonts w:eastAsia="Times New Roman" w:cs="Times New Roman"/>
                <w:color w:val="000000"/>
                <w:sz w:val="20"/>
                <w:szCs w:val="20"/>
                <w:lang w:val="en-IE" w:eastAsia="en-IE"/>
              </w:rPr>
              <w:t>*</w:t>
            </w:r>
          </w:p>
        </w:tc>
        <w:tc>
          <w:tcPr>
            <w:tcW w:w="949" w:type="dxa"/>
            <w:shd w:val="clear" w:color="auto" w:fill="auto"/>
            <w:noWrap/>
            <w:vAlign w:val="center"/>
            <w:hideMark/>
          </w:tcPr>
          <w:p w14:paraId="3854BCD0" w14:textId="42143289"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hideMark/>
          </w:tcPr>
          <w:p w14:paraId="25DC49C3" w14:textId="59434CFB"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hideMark/>
          </w:tcPr>
          <w:p w14:paraId="0F067B49" w14:textId="3B99B393"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hideMark/>
          </w:tcPr>
          <w:p w14:paraId="06B450E7" w14:textId="3DBEADF5"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hideMark/>
          </w:tcPr>
          <w:p w14:paraId="4E9055EE" w14:textId="799026BF"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hideMark/>
          </w:tcPr>
          <w:p w14:paraId="123D6527" w14:textId="1BF7CCC3"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igh</w:t>
            </w:r>
          </w:p>
        </w:tc>
        <w:tc>
          <w:tcPr>
            <w:tcW w:w="1319" w:type="dxa"/>
            <w:vAlign w:val="center"/>
          </w:tcPr>
          <w:p w14:paraId="4CE9152C" w14:textId="3D370B78"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0</w:t>
            </w:r>
            <w:r w:rsidR="00B9709E">
              <w:rPr>
                <w:rFonts w:eastAsia="Times New Roman" w:cs="Times New Roman"/>
                <w:color w:val="000000"/>
                <w:sz w:val="20"/>
                <w:szCs w:val="20"/>
                <w:lang w:val="en-IE" w:eastAsia="en-IE"/>
              </w:rPr>
              <w:t xml:space="preserve"> x 5 x 24</w:t>
            </w:r>
          </w:p>
        </w:tc>
      </w:tr>
      <w:tr w:rsidR="00144C7B" w:rsidRPr="004E4DD6" w14:paraId="3B95EA53" w14:textId="24DE1FB7" w:rsidTr="00144C7B">
        <w:trPr>
          <w:trHeight w:val="590"/>
        </w:trPr>
        <w:tc>
          <w:tcPr>
            <w:tcW w:w="3053" w:type="dxa"/>
            <w:shd w:val="clear" w:color="auto" w:fill="auto"/>
            <w:noWrap/>
            <w:vAlign w:val="center"/>
            <w:hideMark/>
          </w:tcPr>
          <w:p w14:paraId="34B91B8D" w14:textId="1076136E" w:rsidR="005B059B"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ISSN":"0392856X","PMID":"23020850","abstract":"Objective: The aim of the present study was to assess the effectiveness of belly dance as a treatment option for patients with fibromyalgia. Methods: Eighty female patients with fibromyalgia between 18 to 65 years were randomly allocated to a dance group (n=40) and control group (n=40). Patients in the dance group underwent 16 weeks of belly dance twice a week, while the patients in the control group remained on a waiting list. The patients were evaluated with regard to pain (VAS), function (6MWT), quality of life (FIQ and SF-36), depression (Beck Inventory), anxiety (STAI) and self-image (BDDE). Evaluations were carried out at baseline, 16 weeks and 32 weeks by a blinded assessor. Results: The dance group achieved significant improvements in VAS for pain (p&lt;0.001), six-minute walk test (p&lt;0.001), FIQ (p=0.003), BDDE (p&lt;0.009) as well as the pain (p&lt;0.001), emotional aspects (p&lt;0.003) and mental health (p&lt;0.021) subscales on the SF-36. Conclusion: Belly dance can be used in the treatment of fibromyalgia to reduce pain and improve functional capacity, quality of life and self-image. © Clinical and Experimental Rheumatology 2012.","author":[{"dropping-particle":"","family":"Baptista","given":"Andreia S.","non-dropping-particle":"","parse-names":false,"suffix":""},{"dropping-particle":"","family":"Villela","given":"Ana Luiza","non-dropping-particle":"","parse-names":false,"suffix":""},{"dropping-particle":"","family":"Jones","given":"Anamaria","non-dropping-particle":"","parse-names":false,"suffix":""},{"dropping-particle":"","family":"Natour","given":"Jamil","non-dropping-particle":"","parse-names":false,"suffix":""}],"container-title":"Clinical and Experimental Rheumatology","id":"ITEM-1","issue":"SUPPL.74","issued":{"date-parts":[["2012"]]},"title":"Effectiveness of dance in patients with fibromyalgia: A randomised, single-blind, controlled study","type":"article-journal","volume":"30"},"uris":["http://www.mendeley.com/documents/?uuid=8198a13e-3130-3a07-b365-5301d4763906"]}],"mendeley":{"formattedCitation":"(Baptista &lt;i&gt;et al.&lt;/i&gt;, 2012)","plainTextFormattedCitation":"(Baptista et al., 2012)","previouslyFormattedCitation":"(Baptista &lt;i&gt;et al.&lt;/i&gt;,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 xml:space="preserve">(Baptista </w:t>
            </w:r>
            <w:r w:rsidRPr="00144C7B">
              <w:rPr>
                <w:rFonts w:eastAsia="Times New Roman" w:cs="Times New Roman"/>
                <w:i/>
                <w:noProof/>
                <w:color w:val="000000"/>
                <w:sz w:val="20"/>
                <w:szCs w:val="20"/>
                <w:lang w:val="en-IE" w:eastAsia="en-IE"/>
              </w:rPr>
              <w:t>et al.</w:t>
            </w:r>
            <w:r w:rsidRPr="00144C7B">
              <w:rPr>
                <w:rFonts w:eastAsia="Times New Roman" w:cs="Times New Roman"/>
                <w:noProof/>
                <w:color w:val="000000"/>
                <w:sz w:val="20"/>
                <w:szCs w:val="20"/>
                <w:lang w:val="en-IE" w:eastAsia="en-IE"/>
              </w:rPr>
              <w:t>, 2012)</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3C62BDB3" w14:textId="5067F479"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hideMark/>
          </w:tcPr>
          <w:p w14:paraId="33144ED3" w14:textId="6C88188C"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hideMark/>
          </w:tcPr>
          <w:p w14:paraId="2D20C37A" w14:textId="1377D53F"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hideMark/>
          </w:tcPr>
          <w:p w14:paraId="5CF7FC74" w14:textId="39771439"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hideMark/>
          </w:tcPr>
          <w:p w14:paraId="309CE5E1" w14:textId="4CAFF952"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1802" w:type="dxa"/>
            <w:shd w:val="clear" w:color="auto" w:fill="auto"/>
            <w:noWrap/>
            <w:vAlign w:val="center"/>
            <w:hideMark/>
          </w:tcPr>
          <w:p w14:paraId="0E2BA642" w14:textId="6F3759A3" w:rsidR="005B059B" w:rsidRPr="004E4DD6" w:rsidRDefault="005E7BE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78736414" w14:textId="715DFE94" w:rsidR="005B059B" w:rsidRPr="004E4DD6" w:rsidRDefault="005B059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w:t>
            </w:r>
            <w:r w:rsidR="00B9709E">
              <w:rPr>
                <w:rFonts w:eastAsia="Times New Roman" w:cs="Times New Roman"/>
                <w:color w:val="000000"/>
                <w:sz w:val="20"/>
                <w:szCs w:val="20"/>
                <w:lang w:val="en-IE" w:eastAsia="en-IE"/>
              </w:rPr>
              <w:t xml:space="preserve"> x 2 x 16</w:t>
            </w:r>
          </w:p>
        </w:tc>
      </w:tr>
      <w:tr w:rsidR="00144C7B" w:rsidRPr="004E4DD6" w14:paraId="7EFA8C82" w14:textId="7DD340BB" w:rsidTr="00144C7B">
        <w:trPr>
          <w:trHeight w:val="590"/>
        </w:trPr>
        <w:tc>
          <w:tcPr>
            <w:tcW w:w="3053" w:type="dxa"/>
            <w:shd w:val="clear" w:color="auto" w:fill="auto"/>
            <w:noWrap/>
            <w:vAlign w:val="center"/>
            <w:hideMark/>
          </w:tcPr>
          <w:p w14:paraId="014B3C69" w14:textId="1320C649" w:rsidR="005B059B"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23/jpah.2012-0339","ISSN":"15435474","PMID":"23963636","abstract":"BACKGROUND: Adjuvant treatment for breast cancer may result in long-lasting, adverse emotional and physical side effects, and reduce quality of life (QOL). This pilot study examined the effects of a home-based walking program on QOL and fatigue in early stage breast cancer survivors and whether changes in walking behavior were associated with changes in outcomes.\nMETHODS: Participants (n = 32) were randomized to a 12-week home-based walking intervention plus brief telephone counseling (n = 20) or a wait-list control group (n = 12). Self-reported fatigue, QOL, and walking were assessed at baseline and 12-weeks. Results are presented as effect sizes.\nRESULTS: Participants in the intervention had improvements in a majority of fatigue and QOL outcomes, whereas the control group had no change or worsened in many; effect sizes were generally in the small to medium range. Changes in fatigue/QOL outcomes were associated with changes in walking behavior, with effects generally in the small to medium range.\nCONCLUSION: Home-based physical activity (walking) programs may be an appropriate avenue for alleviating the adverse side effects that often accompany adjuvant treatment for breast cancer. These programs have potential for widespread dissemination, which may have considerable impact on the quality of life of women recently completing breast cancer treatment.","author":[{"dropping-particle":"","family":"Baruth","given":"Meghan","non-dropping-particle":"","parse-names":false,"suffix":""},{"dropping-particle":"","family":"Wilcox","given":"Sara","non-dropping-particle":"","parse-names":false,"suffix":""},{"dropping-particle":"","family":"Ananian","given":"Cheryl","non-dropping-particle":"Der","parse-names":false,"suffix":""},{"dropping-particle":"","family":"Heiney","given":"Sue","non-dropping-particle":"","parse-names":false,"suffix":""}],"container-title":"Journal of physical activity &amp; health","id":"ITEM-1","issued":{"date-parts":[["2015"]]},"page":"S110-S118","title":"Effects of Home-Based Walking on Quality of Life and Fatigue Outcomes in Early Stage Breast Cancer Survivors: A 12-Week Pilot Study","type":"article-journal","volume":"12"},"uris":["http://www.mendeley.com/documents/?uuid=dd8d310f-386d-3a69-bb01-77a63d6674d3"]}],"mendeley":{"formattedCitation":"(Baruth &lt;i&gt;et al.&lt;/i&gt;, 2015)","plainTextFormattedCitation":"(Baruth et al., 2015)","previouslyFormattedCitation":"(Baruth &lt;i&gt;et al.&lt;/i&gt;, 2015)"},"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 xml:space="preserve">(Baruth </w:t>
            </w:r>
            <w:r w:rsidRPr="00144C7B">
              <w:rPr>
                <w:rFonts w:eastAsia="Times New Roman" w:cs="Times New Roman"/>
                <w:i/>
                <w:noProof/>
                <w:color w:val="000000"/>
                <w:sz w:val="20"/>
                <w:szCs w:val="20"/>
                <w:lang w:val="en-IE" w:eastAsia="en-IE"/>
              </w:rPr>
              <w:t>et al.</w:t>
            </w:r>
            <w:r w:rsidRPr="00144C7B">
              <w:rPr>
                <w:rFonts w:eastAsia="Times New Roman" w:cs="Times New Roman"/>
                <w:noProof/>
                <w:color w:val="000000"/>
                <w:sz w:val="20"/>
                <w:szCs w:val="20"/>
                <w:lang w:val="en-IE" w:eastAsia="en-IE"/>
              </w:rPr>
              <w:t>, 2015)</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3E593BD8" w14:textId="406F6003" w:rsidR="005B059B"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hideMark/>
          </w:tcPr>
          <w:p w14:paraId="0059B40D" w14:textId="10A386CE" w:rsidR="005B059B"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hideMark/>
          </w:tcPr>
          <w:p w14:paraId="0C5D08DA" w14:textId="7FED28D7" w:rsidR="005B059B"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hideMark/>
          </w:tcPr>
          <w:p w14:paraId="68295A87" w14:textId="520ECFC4" w:rsidR="005B059B"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hideMark/>
          </w:tcPr>
          <w:p w14:paraId="1582D244" w14:textId="5540A899" w:rsidR="005B059B"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hideMark/>
          </w:tcPr>
          <w:p w14:paraId="56C92E1A" w14:textId="5F370FBB" w:rsidR="005B059B"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C6754AC" w14:textId="751DA511" w:rsidR="005B059B"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w:t>
            </w:r>
            <w:r w:rsidR="00B9709E">
              <w:rPr>
                <w:rFonts w:eastAsia="Times New Roman" w:cs="Times New Roman"/>
                <w:color w:val="000000"/>
                <w:sz w:val="20"/>
                <w:szCs w:val="20"/>
                <w:lang w:val="en-IE" w:eastAsia="en-IE"/>
              </w:rPr>
              <w:t xml:space="preserve"> x 4 x 12</w:t>
            </w:r>
          </w:p>
        </w:tc>
      </w:tr>
      <w:tr w:rsidR="00144C7B" w:rsidRPr="004E4DD6" w14:paraId="02C9A792" w14:textId="13282560" w:rsidTr="00144C7B">
        <w:trPr>
          <w:trHeight w:val="590"/>
        </w:trPr>
        <w:tc>
          <w:tcPr>
            <w:tcW w:w="3053" w:type="dxa"/>
            <w:shd w:val="clear" w:color="auto" w:fill="auto"/>
            <w:noWrap/>
            <w:vAlign w:val="center"/>
            <w:hideMark/>
          </w:tcPr>
          <w:p w14:paraId="6CED5B19" w14:textId="0E563D58" w:rsidR="00BD2CC5" w:rsidRPr="004E4DD6" w:rsidRDefault="00144C7B"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sidR="00132D09">
              <w:rPr>
                <w:rFonts w:eastAsia="Times New Roman" w:cs="Times New Roman"/>
                <w:color w:val="000000"/>
                <w:sz w:val="20"/>
                <w:szCs w:val="20"/>
                <w:lang w:val="en-IE" w:eastAsia="en-IE"/>
              </w:rPr>
              <w:instrText>ADDIN CSL_CITATION {"citationItems":[{"id":"ITEM-1","itemData":{"DOI":"10.1177/1352458506073780","ISSN":"13524585","PMID":"17613606","abstract":"This is a randomised control study, to determine the effect of aerobic and strength exercise on physical fitness and quality of life in patients with mild multiple sclerosis (MS). Sixteen outpatients with definitive MS, aged 18-50, with an Expanded Disability Status Scale (EDSS) &lt; 4, completed the study. Every patient was evaluated according to physical fitness with peak oxygen consumption (V'O2peak), workload and anaerobic threshold; quality of life (SF-36); and degree of disability (EDSS). The patients were then randomised to an exercise group (EG) (n =6) or a control group (CG) (n = 10). The EG exercised three times a week for five weeks, and the CG did not change their habits regarding exercise. In the EG, the mean change in workload was 0.34 W/kg (95% confidence interval (Cl): 0.09-0.58), the mean change in V'O2peak was 4.54 mL/kg per minute (95% Cl: 1.65-7.44), and the mean change in anaerobic threshold was 0.32 L/min (95% Cl: 0.08-0.57). There was a tendency towards improved quality of life, and no change was detected in the degree of disability. This study confirms that brief, moderate, aerobic exercise improves physical fitness in individuals with mild MS. No evidence was found for worsening of MS symptoms in association with exercises. © 2007 Sage Publications.","author":[{"dropping-particle":"","family":"Bjarnadottir","given":"Olof H.","non-dropping-particle":"","parse-names":false,"suffix":""},{"dropping-particle":"","family":"Konradsdottir","given":"A. D.","non-dropping-particle":"","parse-names":false,"suffix":""},{"dropping-particle":"","family":"Reynisdotir","given":"K.","non-dropping-particle":"","parse-names":false,"suffix":""},{"dropping-particle":"","family":"Olafsson","given":"E.","non-dropping-particle":"","parse-names":false,"suffix":""}],"container-title":"Multiple Sclerosis","id":"ITEM-1","issue":"6","issued":{"date-parts":[["2007","2","9"]]},"page":"776-782","publisher":"Sage PublicationsSage UK: London, England","title":"Multiple sclerosis and brief moderate exercise. A randomised study","type":"article-journal","volume":"13"},"uris":["http://www.mendeley.com/documents/?uuid=2be94f56-f522-32bf-b4e5-fffb7c62befb"]}],"mendeley":{"formattedCitation":"(Bjarnadottir &lt;i&gt;et al.&lt;/i&gt;, 2007)","plainTextFormattedCitation":"(Bjarnadottir et al., 2007)","previouslyFormattedCitation":"(Bjarnadottir &lt;i&gt;et al.&lt;/i&gt;, 200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44C7B">
              <w:rPr>
                <w:rFonts w:eastAsia="Times New Roman" w:cs="Times New Roman"/>
                <w:noProof/>
                <w:color w:val="000000"/>
                <w:sz w:val="20"/>
                <w:szCs w:val="20"/>
                <w:lang w:val="en-IE" w:eastAsia="en-IE"/>
              </w:rPr>
              <w:t xml:space="preserve">(Bjarnadottir </w:t>
            </w:r>
            <w:r w:rsidRPr="00144C7B">
              <w:rPr>
                <w:rFonts w:eastAsia="Times New Roman" w:cs="Times New Roman"/>
                <w:i/>
                <w:noProof/>
                <w:color w:val="000000"/>
                <w:sz w:val="20"/>
                <w:szCs w:val="20"/>
                <w:lang w:val="en-IE" w:eastAsia="en-IE"/>
              </w:rPr>
              <w:t>et al.</w:t>
            </w:r>
            <w:r w:rsidRPr="00144C7B">
              <w:rPr>
                <w:rFonts w:eastAsia="Times New Roman" w:cs="Times New Roman"/>
                <w:noProof/>
                <w:color w:val="000000"/>
                <w:sz w:val="20"/>
                <w:szCs w:val="20"/>
                <w:lang w:val="en-IE" w:eastAsia="en-IE"/>
              </w:rPr>
              <w:t>, 2007)</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68CCC24B" w14:textId="46F4C35E" w:rsidR="00BD2CC5"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hideMark/>
          </w:tcPr>
          <w:p w14:paraId="1246ACF6" w14:textId="420F16FF" w:rsidR="00BD2CC5"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hideMark/>
          </w:tcPr>
          <w:p w14:paraId="3C661A8E" w14:textId="5F7BC685" w:rsidR="00BD2CC5"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hideMark/>
          </w:tcPr>
          <w:p w14:paraId="3415947A" w14:textId="00A9052D" w:rsidR="00BD2CC5"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hideMark/>
          </w:tcPr>
          <w:p w14:paraId="3AEDCC76" w14:textId="20077B77" w:rsidR="00BD2CC5"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hideMark/>
          </w:tcPr>
          <w:p w14:paraId="4FC990ED" w14:textId="2FF3A181" w:rsidR="00BD2CC5"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062E9404" w14:textId="5D918EB4" w:rsidR="00BD2CC5" w:rsidRPr="004E4DD6"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w:t>
            </w:r>
            <w:r w:rsidR="00B9709E">
              <w:rPr>
                <w:rFonts w:eastAsia="Times New Roman" w:cs="Times New Roman"/>
                <w:color w:val="000000"/>
                <w:sz w:val="20"/>
                <w:szCs w:val="20"/>
                <w:lang w:val="en-IE" w:eastAsia="en-IE"/>
              </w:rPr>
              <w:t xml:space="preserve"> x 3 x 5</w:t>
            </w:r>
          </w:p>
        </w:tc>
      </w:tr>
      <w:tr w:rsidR="00144C7B" w:rsidRPr="004E4DD6" w14:paraId="18CE4C92" w14:textId="77777777" w:rsidTr="00144C7B">
        <w:trPr>
          <w:trHeight w:val="590"/>
        </w:trPr>
        <w:tc>
          <w:tcPr>
            <w:tcW w:w="3053" w:type="dxa"/>
            <w:shd w:val="clear" w:color="auto" w:fill="auto"/>
            <w:noWrap/>
            <w:vAlign w:val="center"/>
          </w:tcPr>
          <w:p w14:paraId="3F796CAA" w14:textId="5CD025A5" w:rsidR="00BD2CC5"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52/japplphysiol.00804.2001","ISSN":"87507587","PMID":"11796680","abstract":"We studied whether disabled older women with coronary heart disease can perform resistance training at an intensity sufficient to improve measured and self-reported physical function [n = 30, 70.6 ± 4.5 (SD) yr]. Compared with the controls, the resistance-training group showed significant improvements in overall measured physical function score using the Continuous-Scale Physical Functional Performance Test (+24 vs. +3%). The Continuous-Scale Physical Functional Performance Test measures physical function for 15 practical activities, such as carrying groceries or climbing stairs. Resistance training led to improved measures for domains of upper body strength (+ 18 vs. +6%), lower body strength (+23 vs. +6%), endurance (+26 vs. + 1%), balance and coordination (+29 vs. -2%), and 6-min walk (+15 vs. +7%). Women involved in the flexibility-control group showed essentially no improvement for physical function measures. No changes were observed for body composition, aerobic capacity, or self-reported physical function in either group. In conclusion, disabled older women with coronary heart disease who participate in strength training are able to train at an intensity sufficient to result in improvements in multiple domains of measured physical functional performance, despite no change in lean body mass.","author":[{"dropping-particle":"","family":"Brochu","given":"Martin","non-dropping-particle":"","parse-names":false,"suffix":""},{"dropping-particle":"","family":"Savage","given":"Patrick","non-dropping-particle":"","parse-names":false,"suffix":""},{"dropping-particle":"","family":"Lee","given":"Melinda","non-dropping-particle":"","parse-names":false,"suffix":""},{"dropping-particle":"","family":"Dee","given":"Justine","non-dropping-particle":"","parse-names":false,"suffix":""},{"dropping-particle":"","family":"Elaine Cress","given":"M.","non-dropping-particle":"","parse-names":false,"suffix":""},{"dropping-particle":"","family":"Poehlman","given":"Eric T.","non-dropping-particle":"","parse-names":false,"suffix":""},{"dropping-particle":"","family":"Tischler","given":"Marc","non-dropping-particle":"","parse-names":false,"suffix":""},{"dropping-particle":"","family":"Ades","given":"Philip A.","non-dropping-particle":"","parse-names":false,"suffix":""}],"container-title":"Journal of Applied Physiology","id":"ITEM-1","issue":"2","issued":{"date-parts":[["2002"]]},"page":"672-678","publisher":"American Physiological Society","title":"Effects of resistance training on physical function in older disabled women with coronary heart disease","type":"article-journal","volume":"92"},"uris":["http://www.mendeley.com/documents/?uuid=820e37ff-171a-3fff-a0ab-dbc3e9a5b7d7"]}],"mendeley":{"formattedCitation":"(Brochu &lt;i&gt;et al.&lt;/i&gt;, 2002)","plainTextFormattedCitation":"(Brochu et al., 2002)","previouslyFormattedCitation":"(Brochu &lt;i&gt;et al.&lt;/i&gt;, 200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Brochu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02)</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304A882E" w14:textId="2D966E69" w:rsidR="00BD2CC5"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36571F0F" w14:textId="0043E677" w:rsidR="00BD2CC5"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474F4DD4" w14:textId="1F6A2889" w:rsidR="00BD2CC5"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48698D84" w14:textId="76BBB492" w:rsidR="00BD2CC5"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1466D015" w14:textId="3C6C8479" w:rsidR="00BD2CC5"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474961E9" w14:textId="3F164BE7" w:rsidR="00BD2CC5" w:rsidRDefault="00BD2CC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53E0EE5" w14:textId="045B60E6" w:rsidR="00BD2CC5"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5 x 3 x 24</w:t>
            </w:r>
          </w:p>
        </w:tc>
      </w:tr>
      <w:tr w:rsidR="00144C7B" w:rsidRPr="004E4DD6" w14:paraId="55A0CEE6" w14:textId="43F12383" w:rsidTr="00144C7B">
        <w:trPr>
          <w:trHeight w:val="590"/>
        </w:trPr>
        <w:tc>
          <w:tcPr>
            <w:tcW w:w="3053" w:type="dxa"/>
            <w:shd w:val="clear" w:color="auto" w:fill="auto"/>
            <w:noWrap/>
            <w:vAlign w:val="center"/>
            <w:hideMark/>
          </w:tcPr>
          <w:p w14:paraId="0D2E4CDB" w14:textId="387EE8FF" w:rsidR="00BD2CC5" w:rsidRPr="004E4DD6"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300/J013v34n03_06","ISSN":"03630242","PMID":"11708689","abstract":"The purpose of this study was to test the efficacy of a tri-modal intervention (LEVITY) to improve women's mood. This eight-week randomized experiment with a placebo-control group targeted women with symptoms of mild to moderate depression. Women in the intervention group were instructed to take a brisk 20-minute outdoor walk at target heart rate of 60% of maximum heart rate, to increase light exposure throughout the day and to take a specific vitamin regimen. Women in the control group took a daily placebo vitamin. The sample consisted of 112 women ages 19-78 who reported mild to moderate depressive symptoms. They were in otherwise good health and were not currently taking any mood-altering medication. Pre- and post-intervention assessment utilized five measures of mood: Center for Epidemiology Studies Depression Scale, Profile of Mood States, Depression-Happiness Scale, Rosenberg Self-Esteem Scale, and the General Well-Being Schedule. Analysis of covariance indicated that the intervention was effective in improving women's overall mood, self-esteem, and general sense of well-being and in decreasing symptoms on two measures of depression. Of particular note, the data from all five outcome measures supported the efficacy of the intervention. In addition, a high level of adherence to the intervention protocol was observed with two-thirds of the women reporting 100% adherence. Study implications suggest that this type of intervention may provide an effective, clinically manageable therapy for mild-to-moderately depressed women who prefer a self-directed approach or who have difficulties with the cost or side-effects of medication or psychotherapy. © 2001 by The Haworth Press, Inc.","author":[{"dropping-particle":"","family":"Brown","given":"Marie Annette","non-dropping-particle":"","parse-names":false,"suffix":""},{"dropping-particle":"","family":"Goldstein-Shirley","given":"Jamie","non-dropping-particle":"","parse-names":false,"suffix":""},{"dropping-particle":"","family":"Robinson","given":"Jo","non-dropping-particle":"","parse-names":false,"suffix":""},{"dropping-particle":"","family":"Casey","given":"Susan","non-dropping-particle":"","parse-names":false,"suffix":""}],"container-title":"Women and Health","id":"ITEM-1","issue":"3","issued":{"date-parts":[["2001"]]},"page":"93-112","title":"The effects of a multi-modal intervention trial of light, exercise, and vitamins on women's mood","type":"article-journal","volume":"34"},"uris":["http://www.mendeley.com/documents/?uuid=994a796a-9b32-3a7e-b409-ea2b4285fcb4"]}],"mendeley":{"formattedCitation":"(Brown &lt;i&gt;et al.&lt;/i&gt;, 2001)","plainTextFormattedCitation":"(Brown et al., 2001)","previouslyFormattedCitation":"(Brown &lt;i&gt;et al.&lt;/i&gt;, 2001)"},"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Brown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01)</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hideMark/>
          </w:tcPr>
          <w:p w14:paraId="4447259B" w14:textId="40A1039D"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hideMark/>
          </w:tcPr>
          <w:p w14:paraId="787A970B" w14:textId="5AFDFF74"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hideMark/>
          </w:tcPr>
          <w:p w14:paraId="1201798F" w14:textId="5AD0B5B6"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r w:rsidR="00352B66">
              <w:rPr>
                <w:rFonts w:eastAsia="Times New Roman" w:cs="Times New Roman"/>
                <w:color w:val="000000"/>
                <w:sz w:val="20"/>
                <w:szCs w:val="20"/>
                <w:lang w:val="en-IE" w:eastAsia="en-IE"/>
              </w:rPr>
              <w:t>/Other</w:t>
            </w:r>
          </w:p>
        </w:tc>
        <w:tc>
          <w:tcPr>
            <w:tcW w:w="0" w:type="auto"/>
            <w:shd w:val="clear" w:color="auto" w:fill="auto"/>
            <w:noWrap/>
            <w:vAlign w:val="center"/>
            <w:hideMark/>
          </w:tcPr>
          <w:p w14:paraId="5DA12077" w14:textId="2254834B"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hideMark/>
          </w:tcPr>
          <w:p w14:paraId="096753F2" w14:textId="755AA6E7"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hideMark/>
          </w:tcPr>
          <w:p w14:paraId="5C0C0ECE" w14:textId="64DFBD86"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14EC2C10" w14:textId="7F1A2B7D"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0 x 5 x 8</w:t>
            </w:r>
          </w:p>
        </w:tc>
      </w:tr>
      <w:tr w:rsidR="00144C7B" w:rsidRPr="004E4DD6" w14:paraId="0CCA689F" w14:textId="436322A0" w:rsidTr="00144C7B">
        <w:trPr>
          <w:trHeight w:val="590"/>
        </w:trPr>
        <w:tc>
          <w:tcPr>
            <w:tcW w:w="3053" w:type="dxa"/>
            <w:shd w:val="clear" w:color="auto" w:fill="auto"/>
            <w:noWrap/>
            <w:vAlign w:val="center"/>
            <w:hideMark/>
          </w:tcPr>
          <w:p w14:paraId="152E3422" w14:textId="497D0B09" w:rsidR="00BD2CC5" w:rsidRPr="004E4DD6"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abstract":"approved: Wilcox The treatment of certain types of cancers brings with it serious physiological and psychological side effects in cancer survivors, including: decreased aerobic capacity, muscle wasting, body composition changes, fatigue, and a diminished overall quality of life. Exercise may directly influence the physiological side effects of cancer and cancer treatment, and also improve psychological function. The purpose of this study was to examine the effect of aerobic exercise on physiological and psychological function in patients rehabilitating from cancer treatment. A second purpose was to evaluate the differential effects of low and moderate intensity exercise on these variables. Eighteen survivors of breast or colon cancer (15 female and 3 male, 40-65 years of age) served as subjects. The subjects were matched by aerobic capacity and scores on a Qua1ity of Life questionnaire, and then randomly assigned to a control, low (25-35% heart rate reserve (HRR)) or a moderate (4.0-50% HRR) intensity exercise group. The exercise groups performed lower body aerobic exercise three times a week for ten weeks. Subject attendance for the exercise sessions was 95%. Following the exercise training, there were no statistically significant differences between the two exercise groups on any of the physiological variables. Therefore the exercise groups were combined into one group for the final analysis. The results revealed statistically significant increases in aerobic capacity (p &lt; .00 1), and lower body flexibility (p = .027), a significant decrease in body fat (p &lt; .001), and a significant increase in Quality of Life (p &lt; .001) and a measure of energy (p= .038) in the exercise group when compared to the control group. Measures of fatigue and anxiety significantly decreased (p = .029, p = .011 respectively) in the exercise group between the pre and post-study measurements, but were not significantly different from controls (p = .160, p = .373 respectively). These results indicate that low and moderate intensity aerobic exercise programs were equally effective in improving physiological and psychological function in this population of cancer survivors. Aerobic exercise appears to be a valuable and well-tolerated component of the cancer rehabilitation process.","author":[{"dropping-particle":"","family":"Burnham","given":"Timothy R","non-dropping-particle":"","parse-names":false,"suffix":""}],"id":"ITEM-1","issued":{"date-parts":[["2000"]]},"publisher":"Oregon State University","title":"The Effects of Exercise on Physiological and Psychological Variables in Cancer Patients Following Clinical Treatment","type":"thesis"},"uris":["http://www.mendeley.com/documents/?uuid=0ed48e3f-48de-3b60-bbb8-3c1f9d9363eb"]}],"mendeley":{"formattedCitation":"(Burnham, 2000)","plainTextFormattedCitation":"(Burnham, 2000)","previouslyFormattedCitation":"(Burnham, 200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Burnham, 2000)</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2892C961" w14:textId="2A035239"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w:t>
            </w:r>
          </w:p>
        </w:tc>
        <w:tc>
          <w:tcPr>
            <w:tcW w:w="872" w:type="dxa"/>
            <w:shd w:val="clear" w:color="auto" w:fill="auto"/>
            <w:noWrap/>
            <w:vAlign w:val="center"/>
            <w:hideMark/>
          </w:tcPr>
          <w:p w14:paraId="22445D97" w14:textId="549B5CBA"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hideMark/>
          </w:tcPr>
          <w:p w14:paraId="33C72B0B" w14:textId="20AD7B1F"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hideMark/>
          </w:tcPr>
          <w:p w14:paraId="7ACB1FE1" w14:textId="5BFDC1B5"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hideMark/>
          </w:tcPr>
          <w:p w14:paraId="5D93079A" w14:textId="5498BC0E"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hideMark/>
          </w:tcPr>
          <w:p w14:paraId="6C978B5D" w14:textId="10C3EC70"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4D343289" w14:textId="7B9B2270" w:rsidR="00BD2CC5" w:rsidRPr="004E4DD6" w:rsidRDefault="00B9709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3 x 3 x 10</w:t>
            </w:r>
          </w:p>
        </w:tc>
      </w:tr>
      <w:tr w:rsidR="00144C7B" w:rsidRPr="004E4DD6" w14:paraId="05DCEDF1" w14:textId="66838683" w:rsidTr="00144C7B">
        <w:trPr>
          <w:trHeight w:val="590"/>
        </w:trPr>
        <w:tc>
          <w:tcPr>
            <w:tcW w:w="3053" w:type="dxa"/>
            <w:shd w:val="clear" w:color="auto" w:fill="auto"/>
            <w:noWrap/>
            <w:vAlign w:val="center"/>
            <w:hideMark/>
          </w:tcPr>
          <w:p w14:paraId="4C1C5CB9" w14:textId="26D9024C" w:rsidR="00BD2CC5" w:rsidRPr="004E4DD6"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lastRenderedPageBreak/>
              <w:fldChar w:fldCharType="begin" w:fldLock="1"/>
            </w:r>
            <w:r>
              <w:rPr>
                <w:rFonts w:eastAsia="Times New Roman" w:cs="Times New Roman"/>
                <w:color w:val="000000"/>
                <w:sz w:val="20"/>
                <w:szCs w:val="20"/>
                <w:lang w:val="en-IE" w:eastAsia="en-IE"/>
              </w:rPr>
              <w:instrText>ADDIN CSL_CITATION {"citationItems":[{"id":"ITEM-1","itemData":{"DOI":"10.1097/PHM.0b013e3181d3e71f","ISSN":"08949115","PMID":"20216060","abstract":"Çakit BD, Nacir B, Genç H, Saraçoǧlu M, Karagöz A, Erdem HR, Ergün U: Cycling progressive resistance training for people with multiple sclerosis: A randomized controlled study. OBJECTIVE: To evaluate the effects of cycling progressive resistance training combined with balance exercises on walking speed, balance, fatigue, fear of falling, depression, and quality of life in patients with multiple sclerosis. DESIGN:: In this prospective randomized controlled trial, 45 patients were randomized into two exercise training (n = 30) groups and one control (n = 15) group. The patients in training group 1 (n = 15) underwent progressive resistance training on a bicycle ergometer and balance exercise, whereas group 2 (n = 15) patients received a home-based lower-limb strengthening and balance exercise. Outcome measures, including the duration of exercise, tolerated maximum workload, timed up and go test, Dynamic Gait Index, functional reach, Falls Efficacy scale, 10-m walk test, Fatigue Severity Scale, Beck Depression Inventory, and Short Form 36 scores, were assessed initially and at 8 wks. RESULTS:: After dropouts, the whole study group consisted of 20 women and 13 men (mean age, 37.9 ± 10.43 yrs). In training group 1, duration of exercise, tolerated maximum workload, timed up and go test, Dynamic Gait Index, functional reach, falls efficacy scale, 10-m walk test, Fatigue Severity scale, and Beck Depression Inventory scores, and in group 2, the mean duration of exercise, tolerated maximum workload, and Falls Efficacy scale scores were significantly improved after the training program (P &lt; 0.05). There were no significant improvements in any of the outcome measurements in the control group (P &gt; 0.05). In between-group comparisons, improvements in outcome measures of group 1 patients were significantly higher than those in other groups, except for 10-m walking test. Group 1 patients showed statistically significant improvement in physical functioning and role-physical functioning scales of the Short Form 36 (P &lt; 0.01 and P &lt; 0.05, respectively), and group 2 patients showed statistically significant improvement in only physical functioning scale of Short Form 36 (P &lt; 0.05) after 8 wks. CONCLUSIONS:: Specific exercise programs, including cycling progressive resistance training, may improve balance, fatigue, and depression and reduce fear of falling in patients with multiple sclerosis without worsening multiple sclerosis signs and symptoms. Copyright © 2010 by Lippinc…","author":[{"dropping-particle":"","family":"Çakit","given":"Burcu Duyur","non-dropping-particle":"","parse-names":false,"suffix":""},{"dropping-particle":"","family":"Nacir","given":"Bariş","non-dropping-particle":"","parse-names":false,"suffix":""},{"dropping-particle":"","family":"Genç","given":"Hakan","non-dropping-particle":"","parse-names":false,"suffix":""},{"dropping-particle":"","family":"Saraçoǧlu","given":"Meryem","non-dropping-particle":"","parse-names":false,"suffix":""},{"dropping-particle":"","family":"Karagöz","given":"Aynur","non-dropping-particle":"","parse-names":false,"suffix":""},{"dropping-particle":"","family":"Erdem","given":"Hatice Rana","non-dropping-particle":"","parse-names":false,"suffix":""},{"dropping-particle":"","family":"Ergün","given":"Ufuk","non-dropping-particle":"","parse-names":false,"suffix":""}],"container-title":"American Journal of Physical Medicine and Rehabilitation","id":"ITEM-1","issue":"6","issued":{"date-parts":[["2010"]]},"page":"446-457","title":"Cycling progressive resistance training for people with multiple sclerosis: A randomized controlled study","type":"article-journal","volume":"89"},"uris":["http://www.mendeley.com/documents/?uuid=1e31cbab-518e-3d37-9d33-0a0403627e14"]}],"mendeley":{"formattedCitation":"(Çakit &lt;i&gt;et al.&lt;/i&gt;, 2010)","plainTextFormattedCitation":"(Çakit et al., 2010)","previouslyFormattedCitation":"(Çakit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Çakit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771E118D" w14:textId="1AA5B798" w:rsidR="00BD2CC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hideMark/>
          </w:tcPr>
          <w:p w14:paraId="57944116" w14:textId="2B4A7075" w:rsidR="00BD2CC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hideMark/>
          </w:tcPr>
          <w:p w14:paraId="6D91D45D" w14:textId="391BC4E0" w:rsidR="00BD2CC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hideMark/>
          </w:tcPr>
          <w:p w14:paraId="0E8CD8CB" w14:textId="3536CD97" w:rsidR="00BD2CC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hideMark/>
          </w:tcPr>
          <w:p w14:paraId="4C659187" w14:textId="0927652F" w:rsidR="00BD2CC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hideMark/>
          </w:tcPr>
          <w:p w14:paraId="6F8CC134" w14:textId="465DBA13" w:rsidR="00BD2CC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Light/High</w:t>
            </w:r>
          </w:p>
        </w:tc>
        <w:tc>
          <w:tcPr>
            <w:tcW w:w="1319" w:type="dxa"/>
            <w:vAlign w:val="center"/>
          </w:tcPr>
          <w:p w14:paraId="5ECC3A23" w14:textId="02B6DC7C" w:rsidR="00BD2CC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90 x 2 x 8</w:t>
            </w:r>
          </w:p>
        </w:tc>
      </w:tr>
      <w:tr w:rsidR="00144C7B" w:rsidRPr="004E4DD6" w14:paraId="5182ACAC" w14:textId="5BDF35CB" w:rsidTr="00144C7B">
        <w:trPr>
          <w:trHeight w:val="590"/>
        </w:trPr>
        <w:tc>
          <w:tcPr>
            <w:tcW w:w="3053" w:type="dxa"/>
            <w:shd w:val="clear" w:color="auto" w:fill="auto"/>
            <w:noWrap/>
            <w:vAlign w:val="center"/>
            <w:hideMark/>
          </w:tcPr>
          <w:p w14:paraId="07A0E862" w14:textId="58787EDA" w:rsidR="00A73A05" w:rsidRPr="004E4DD6"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55/2012/620619","ISSN":"1741427X","abstract":"The purpose of the present paper was to evaluate the effects of an 8-week multimodal program focused on core stability exercises and recovery massage with DVD support for a 6-month period in physical and psychological outcomes in breast cancer survivors. A randomized controlled clinical trial was performed. Seventy-eight (n = 78) breast cancer survivors were assigned to experimental (core stability exercises plus massage-myofascial release) and control (usual health care) groups. The intervention period was 8 weeks. Mood state, fatigue, trunk curl endurance, and leg strength were determined at baseline, after the last treatment session, and at 6 months of followup. Immediately after treatment and at 6 months, fatigue, mood state, trunk curl endurance, and leg strength exhibited greater improvement within the experimental group compared to placebo group. This paper showed that a multimodal program focused on core stability exercises and massage reduced fatigue, tension, depression, and improved vigor and muscle strength after intervention and 6 months after discharge. Copyright © 2012 Irene Cantarero-Villanueva et al.","author":[{"dropping-particle":"","family":"Cantarero-Villanueva","given":"Irene","non-dropping-particle":"","parse-names":false,"suffix":""},{"dropping-particle":"","family":"Fernández-Lao","given":"Carolina","non-dropping-particle":"","parse-names":false,"suffix":""},{"dropping-particle":"","family":"Moral-Avila","given":"Rosario","non-dropping-particle":"Del","parse-names":false,"suffix":""},{"dropping-particle":"","family":"Fernández-De-Las-Peñas","given":"César","non-dropping-particle":"","parse-names":false,"suffix":""},{"dropping-particle":"","family":"Feriche-Fernández-Castanys","given":"María Belén","non-dropping-particle":"","parse-names":false,"suffix":""},{"dropping-particle":"","family":"Arroyo-Morales","given":"Manuel","non-dropping-particle":"","parse-names":false,"suffix":""}],"container-title":"Evidence-based Complementary and Alternative Medicine","id":"ITEM-1","issued":{"date-parts":[["2012"]]},"title":"Effectiveness of core stability exercises and recovery myofascial release massage on fatigue in breast cancer survivors: A randomized controlled clinical trial","type":"article-journal","volume":"2012"},"uris":["http://www.mendeley.com/documents/?uuid=909e2c15-3112-37d7-ab8d-e7994fa5e887"]}],"mendeley":{"formattedCitation":"(Cantarero-Villanueva &lt;i&gt;et al.&lt;/i&gt;, 2012)","plainTextFormattedCitation":"(Cantarero-Villanueva et al., 2012)","previouslyFormattedCitation":"(Cantarero-Villanueva &lt;i&gt;et al.&lt;/i&gt;,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Cantarero-Villanueva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2)</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42FFA30F" w14:textId="3C35216B"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w:t>
            </w:r>
          </w:p>
        </w:tc>
        <w:tc>
          <w:tcPr>
            <w:tcW w:w="872" w:type="dxa"/>
            <w:shd w:val="clear" w:color="auto" w:fill="auto"/>
            <w:noWrap/>
            <w:vAlign w:val="center"/>
            <w:hideMark/>
          </w:tcPr>
          <w:p w14:paraId="641F5DC6" w14:textId="3286E83A"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hideMark/>
          </w:tcPr>
          <w:p w14:paraId="225D6147" w14:textId="3425D30A"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hideMark/>
          </w:tcPr>
          <w:p w14:paraId="7369AD4B" w14:textId="16AA764F"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hideMark/>
          </w:tcPr>
          <w:p w14:paraId="382A018B" w14:textId="25C75557"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hideMark/>
          </w:tcPr>
          <w:p w14:paraId="3E8A0F88" w14:textId="36D0E3E6"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1D1F87DD" w14:textId="2F9111B7"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55 x 3 x 8</w:t>
            </w:r>
          </w:p>
        </w:tc>
      </w:tr>
      <w:tr w:rsidR="00144C7B" w:rsidRPr="004E4DD6" w14:paraId="22C3CF4D" w14:textId="5DABD7F7" w:rsidTr="00144C7B">
        <w:trPr>
          <w:trHeight w:val="590"/>
        </w:trPr>
        <w:tc>
          <w:tcPr>
            <w:tcW w:w="3053" w:type="dxa"/>
            <w:shd w:val="clear" w:color="auto" w:fill="auto"/>
            <w:noWrap/>
            <w:vAlign w:val="center"/>
            <w:hideMark/>
          </w:tcPr>
          <w:p w14:paraId="1D271B47" w14:textId="14531F00" w:rsidR="00A73A05" w:rsidRPr="004E4DD6"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apmr.2012.09.008","ISSN":"00039993","PMID":"23017985","abstract":"Objective: To investigate the effectiveness of an 8-week aquatic program on cancer-related fatigue, as well as physical and psychological outcomes in breast cancer survivors. Design: A randomized controlled trial. Setting: Outpatient clinic, urban, academic medical center, and a sport university swimming pool. Participants: Breast cancer survivors (N=68) were randomly assigned to either an experimental (aquatic exercise group in deep water pool) group or a control (usual care) group. Interventions: The intervention group attended aquatic exercise sessions 3 times per week for 8 weeks in a heated deep swimming pool. Sessions lasted 60 minutes in duration: 10 minutes of warm-up, 40 minutes of aerobic and endurance exercises, and 10 minutes of cool-down exercises. Patients allocated to the usual care group followed the oncologist's recommendations in relation to a healthy lifestyle. Main Outcome Measures: Values for fatigue (Piper Fatigue Scale), mood state (Profile of Mood States), and abdominal (trunk curl static endurance test) and leg (multiple sit-to-stand test) strength were collected at baseline, after the last treatment session, and at a 6-month follow-up. Results: Immediately after discharge, the aquatic exercise group showed a large effect size in total fatigue score (d=.87; 95% confidence interval,.48-1.26), trunk curl endurance (d=.92; 95% confidence interval, 1.97-3.83), and leg strength (d=1.10;.55-2.76), but negligible effects in vigor, confusion, and disturbance of mood (d&lt;.25). At the 6-month follow-up period, the aquatic exercise group maintained large to small effect sizes in fatigue scores, multiple sit-to-stand test, and trunk curl static endurance (.25&gt;d&gt;.90) and negligible effects for the fatigue-severity dimension and different scales of the Profile of Mood States (d&lt;.25). Conclusion: An aquatic exercise program conducted in deep water was effective for improving cancer-related fatigue and strength in breast cancer survivors. © 2013 American Congress of Rehabilitation Medicine.","author":[{"dropping-particle":"","family":"Cantarero-Villanueva","given":"Irene","non-dropping-particle":"","parse-names":false,"suffix":""},{"dropping-particle":"","family":"Fernández-Lao","given":"Carolina","non-dropping-particle":"","parse-names":false,"suffix":""},{"dropping-particle":"","family":"Cuesta-Vargas","given":"Antonio I.","non-dropping-particle":"","parse-names":false,"suffix":""},{"dropping-particle":"","family":"Moral-Avila","given":"Rosario","non-dropping-particle":"Del","parse-names":false,"suffix":""},{"dropping-particle":"","family":"Fernández-De-Las-Peñas","given":"César","non-dropping-particle":"","parse-names":false,"suffix":""},{"dropping-particle":"","family":"Arroyo-Morales","given":"Manuel","non-dropping-particle":"","parse-names":false,"suffix":""}],"container-title":"Archives of Physical Medicine and Rehabilitation","id":"ITEM-1","issue":"2","issued":{"date-parts":[["2013","2","1"]]},"page":"221-230","publisher":"W.B. Saunders","title":"The effectiveness of a deep water aquatic exercise program in cancer-related fatigue in breast cancer survivors: A randomized controlled trial","type":"article-journal","volume":"94"},"uris":["http://www.mendeley.com/documents/?uuid=0001d0e4-741b-3d32-a47d-82fb6096203a"]}],"mendeley":{"formattedCitation":"(Cantarero-Villanueva &lt;i&gt;et al.&lt;/i&gt;, 2013)","plainTextFormattedCitation":"(Cantarero-Villanueva et al., 2013)","previouslyFormattedCitation":"(Cantarero-Villanueva &lt;i&gt;et al.&lt;/i&gt;, 2013)"},"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Cantarero-Villanueva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3)</w:t>
            </w:r>
            <w:r>
              <w:rPr>
                <w:rFonts w:eastAsia="Times New Roman" w:cs="Times New Roman"/>
                <w:color w:val="000000"/>
                <w:sz w:val="20"/>
                <w:szCs w:val="20"/>
                <w:lang w:val="en-IE" w:eastAsia="en-IE"/>
              </w:rPr>
              <w:fldChar w:fldCharType="end"/>
            </w:r>
          </w:p>
        </w:tc>
        <w:tc>
          <w:tcPr>
            <w:tcW w:w="949" w:type="dxa"/>
            <w:shd w:val="clear" w:color="auto" w:fill="auto"/>
            <w:noWrap/>
            <w:vAlign w:val="center"/>
            <w:hideMark/>
          </w:tcPr>
          <w:p w14:paraId="004E2FA4" w14:textId="6B6164B5"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w:t>
            </w:r>
          </w:p>
        </w:tc>
        <w:tc>
          <w:tcPr>
            <w:tcW w:w="872" w:type="dxa"/>
            <w:shd w:val="clear" w:color="auto" w:fill="auto"/>
            <w:noWrap/>
            <w:vAlign w:val="center"/>
            <w:hideMark/>
          </w:tcPr>
          <w:p w14:paraId="52864692" w14:textId="5D79445F"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hideMark/>
          </w:tcPr>
          <w:p w14:paraId="044E3E63" w14:textId="0368C9FB"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hideMark/>
          </w:tcPr>
          <w:p w14:paraId="48BC1AAE" w14:textId="77308C37"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hideMark/>
          </w:tcPr>
          <w:p w14:paraId="73586052" w14:textId="16B829D0"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hideMark/>
          </w:tcPr>
          <w:p w14:paraId="20742533" w14:textId="420BD5C3"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488FECA" w14:textId="6D1272EC"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0 x 3 x 8</w:t>
            </w:r>
          </w:p>
        </w:tc>
      </w:tr>
      <w:tr w:rsidR="00144C7B" w:rsidRPr="004E4DD6" w14:paraId="715EAE96" w14:textId="77777777" w:rsidTr="00144C7B">
        <w:trPr>
          <w:trHeight w:val="590"/>
        </w:trPr>
        <w:tc>
          <w:tcPr>
            <w:tcW w:w="3053" w:type="dxa"/>
            <w:shd w:val="clear" w:color="auto" w:fill="auto"/>
            <w:noWrap/>
            <w:vAlign w:val="center"/>
          </w:tcPr>
          <w:p w14:paraId="7491B63F" w14:textId="7F4E2BF8" w:rsidR="00A73A05"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77/1352458513519354","ISSN":"14770970","PMID":"24421303","abstract":"Background: Exercise programmes that can demonstrate evidence of long-lasting clinical effectiveness are needed forpeople with multiple sclerosis (PwMS).Objective: The objective of this study was to assess the effects of a practically implemented exercise programme onself-directed exercise behaviour and important health outcomes in PwMS to nine months of follow-up.Methods: We conducted a parallel-arm, randomised controlled trial: 120 PwMS (Expanded Disability Status Scale (EDSS) 1.0-6.5) randomised to a three-month exercise intervention plus usual care, or usual care only. Two supervised plus one homeexercisesession (weeks 1-6) were followed by one supervised and two home-exercise sessions (weeks 7-12). Cognitivebehaviouraltechniques promoted long-term exercise behaviour change. Outcomes were blindly assessed at baseline and atthree and nine months after randomisation. The primary outcome was self-reported exercise behaviour (Godin Leisure TimeExercise Questionnaire (GLTEQ)). Secondary outcomes included fatigue and health-related quality of life (HRQoL).Results: The intervention increased self-reported exercise (9.6 points; 95% CI: 2.0 to 17.3 points; p = 0.01) andimproved fatigue (p&lt;0.0001) and many HRQoL domains (p≤0.03) at three months. The improvements in emotionalwell-being (p = 0.01), social function (p = 0.004) and overall quality of life (p = 0.001) were sustained for nine months.Conclusion: This pragmatic approach to implementing exercise increases self-reported exercise behaviour, improvesfatigue and leads to a sustained enhancement of HRQoL domains in PwMS. © The Author(s) 2013.","author":[{"dropping-particle":"","family":"Carter","given":"A.","non-dropping-particle":"","parse-names":false,"suffix":""},{"dropping-particle":"","family":"Daley","given":"A.","non-dropping-particle":"","parse-names":false,"suffix":""},{"dropping-particle":"","family":"Humphreys","given":"L.","non-dropping-particle":"","parse-names":false,"suffix":""},{"dropping-particle":"","family":"Snowdon","given":"N.","non-dropping-particle":"","parse-names":false,"suffix":""},{"dropping-particle":"","family":"Woodroofe","given":"N.","non-dropping-particle":"","parse-names":false,"suffix":""},{"dropping-particle":"","family":"Petty","given":"J.","non-dropping-particle":"","parse-names":false,"suffix":""},{"dropping-particle":"","family":"Roalfe","given":"A.","non-dropping-particle":"","parse-names":false,"suffix":""},{"dropping-particle":"","family":"Tosh","given":"J.","non-dropping-particle":"","parse-names":false,"suffix":""},{"dropping-particle":"","family":"Sharrack","given":"B.","non-dropping-particle":"","parse-names":false,"suffix":""},{"dropping-particle":"","family":"Saxton","given":"J. M.","non-dropping-particle":"","parse-names":false,"suffix":""}],"container-title":"Multiple Sclerosis Journal","id":"ITEM-1","issue":"8","issued":{"date-parts":[["2014"]]},"page":"1112-1122","title":"Pragmatic intervention for increasing self-directed exercise behaviour and improving important health outcomes in people with multiple sclerosis: A randomised controlled trial","type":"article-journal","volume":"20"},"uris":["http://www.mendeley.com/documents/?uuid=710ee467-7f83-3a91-b04b-06b9896bd0ca"]}],"mendeley":{"formattedCitation":"(Carter &lt;i&gt;et al.&lt;/i&gt;, 2014)","plainTextFormattedCitation":"(Carter et al., 2014)","previouslyFormattedCitation":"(Carter &lt;i&gt;et al.&lt;/i&gt;, 201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Carter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15098E7E" w14:textId="4549FC38"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2AAC43AD" w14:textId="7A68C04D"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2DAD1DC3" w14:textId="720723CE"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655B9A7A" w14:textId="401424E2"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064235F5" w14:textId="72B739FA"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351CA03E" w14:textId="38EBAF78"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E73F3D9" w14:textId="5BD44FAA"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7.5 x 3 x 12</w:t>
            </w:r>
          </w:p>
        </w:tc>
      </w:tr>
      <w:tr w:rsidR="00144C7B" w:rsidRPr="004E4DD6" w14:paraId="52949D00" w14:textId="77777777" w:rsidTr="00144C7B">
        <w:trPr>
          <w:trHeight w:val="590"/>
        </w:trPr>
        <w:tc>
          <w:tcPr>
            <w:tcW w:w="3053" w:type="dxa"/>
            <w:shd w:val="clear" w:color="auto" w:fill="auto"/>
            <w:noWrap/>
            <w:vAlign w:val="center"/>
          </w:tcPr>
          <w:p w14:paraId="44FB8513" w14:textId="0A0ECADB" w:rsidR="00A73A05"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bjpt.2016.12.005","ISSN":"18099246","PMID":"28442076","abstract":"Objective In people following curative intent treatment for non-small cell lung cancer, to investigate the effects of supervised exercise training on exercise capacity, physical activity and sedentary behavior, peripheral muscle force, health-related quality of life, fatigue, feelings of anxiety and depression, and lung function. Method This pilot randomized controlled trial included participants 6–10 weeks after lobectomy for non-small cell lung cancer or, for those who required adjuvant chemotherapy, 4–8 weeks after their last cycle. Participants were randomized to either 8 weeks of supervised exercise training (exercise group) or 8 weeks of usual care (control group). Prior to and following the intervention period, both groups completed measurements of exercise capacity, physical activity and sedentary behavior, quadriceps and handgrip force, HRQoL, fatigue, feelings of anxiety and depression, and lung function. Intention-to-treat analysis was undertaken. Results Seventeen participants (mean age 67, SD = 9 years; 12 females) were included. Nine and eight participants were randomized to the exercise and control groups, respectively. Four participants (44%) adhered to exercise training. Compared with any change seen in the control group, those in the exercise group demonstrated greater gains in the peak rate of oxygen consumption (mean difference, 95% confidence interval for between-group difference: 0.19 [0.04–0.33] L min−1) and 6-minute walk distance (52 [12–93] m). No other between-group differences were demonstrated. Conclusions In people following curative intent treatment for non-small cell lung cancer, 8 weeks of supervised exercise training improved exercise capacity, measured by both laboratory- and field-based exercise tests. These results suggest that this clinical population may benefit from attending exercise training programs.","author":[{"dropping-particle":"","family":"Cavalheri","given":"Vinicius","non-dropping-particle":"","parse-names":false,"suffix":""},{"dropping-particle":"","family":"Jenkins","given":"Sue","non-dropping-particle":"","parse-names":false,"suffix":""},{"dropping-particle":"","family":"Cecins","given":"Nola","non-dropping-particle":"","parse-names":false,"suffix":""},{"dropping-particle":"","family":"Gain","given":"Kevin","non-dropping-particle":"","parse-names":false,"suffix":""},{"dropping-particle":"","family":"Phillips","given":"Martin J.","non-dropping-particle":"","parse-names":false,"suffix":""},{"dropping-particle":"","family":"Sanders","given":"Lucas H.","non-dropping-particle":"","parse-names":false,"suffix":""},{"dropping-particle":"","family":"Hill","given":"Kylie","non-dropping-particle":"","parse-names":false,"suffix":""}],"container-title":"Brazilian Journal of Physical Therapy","id":"ITEM-1","issue":"1","issued":{"date-parts":[["2017"]]},"page":"58-68","title":"Exercise training for people following curative intent treatment for non-small cell lung cancer: a randomized controlled trial","type":"article-journal","volume":"21"},"uris":["http://www.mendeley.com/documents/?uuid=bba5cc32-5f66-37f2-bbbb-16a0faa7358c"]}],"mendeley":{"formattedCitation":"(Cavalheri &lt;i&gt;et al.&lt;/i&gt;, 2017)","plainTextFormattedCitation":"(Cavalheri et al., 2017)","previouslyFormattedCitation":"(Cavalheri &lt;i&gt;et al.&lt;/i&gt;, 201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Cavalheri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7)</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02D07CB" w14:textId="7B011B93"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5A90B1B7" w14:textId="0D062761"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7BFE9172" w14:textId="4882020C"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701EB414" w14:textId="57D71418"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64EF523C" w14:textId="016C4440"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4C32A216" w14:textId="3E56B739"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82E4832" w14:textId="62778C31"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8</w:t>
            </w:r>
          </w:p>
        </w:tc>
      </w:tr>
      <w:tr w:rsidR="00144C7B" w:rsidRPr="004E4DD6" w14:paraId="51C0EB30" w14:textId="77777777" w:rsidTr="00144C7B">
        <w:trPr>
          <w:trHeight w:val="590"/>
        </w:trPr>
        <w:tc>
          <w:tcPr>
            <w:tcW w:w="3053" w:type="dxa"/>
            <w:shd w:val="clear" w:color="auto" w:fill="auto"/>
            <w:noWrap/>
            <w:vAlign w:val="center"/>
          </w:tcPr>
          <w:p w14:paraId="22784629" w14:textId="413B6F38"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200/JCO.2012.48.2752","ISSN":"15277755","PMID":"24590636","abstract":"Purpose: Previous research incorporating yoga (YG) into radiotherapy (XRT) for women with breast cancer finds improved quality of life (QOL). However, shortcomings in this research limit the findings. Patients and Methods: Patients with stages 0 to III breast cancer were recruited before starting XRT and were randomly assigned to YG (n = 53) or stretching (ST; n = 56) three times a week for 6 weeks during XRT or waitlist (WL; n = 54) control. Self-report measures of QOL (Medical Outcomes Study 36-item short-form survey; primary outcomes), fatigue, depression, and sleep quality, and five saliva samples per day for 3 consecutive days were collected at baseline, end of treatment, and 1, 3, and 6 months later. Results: The YG group had significantly greater increases in physical component scale scores compared with the WL group at 1 and 3 months after XRT (P = .01 and P = .01). At 1, 3, and 6 months, the YG group had greater increases in physical functioning compared with both ST and WL groups (P &lt; .05), with ST and WL differences at only 3 months (P &lt; .02). The group differences were similar for general health reports. By the end of XRT, the YG and ST groups also had a reduction in fatigue (P &lt; .05). There were no group differences for mental health and sleep quality. Cortisol slope was steepest for the YG group compared with the ST and WL groups at the end (P = .023 and P = .008) and 1 month after XRT (P = .05 and P = .04). Conclusion: YG improved QOL and physiological changes associated with XRT beyond the benefits of simple ST exercises, and these benefits appear to have long-term durability. © 2014 by American Society of Clinical Oncology.","author":[{"dropping-particle":"","family":"Chandwani","given":"Kavita D.","non-dropping-particle":"","parse-names":false,"suffix":""},{"dropping-particle":"","family":"Perkins","given":"George","non-dropping-particle":"","parse-names":false,"suffix":""},{"dropping-particle":"","family":"Nagendra","given":"Hongasandra Ramarao","non-dropping-particle":"","parse-names":false,"suffix":""},{"dropping-particle":"V.","family":"Raghuram","given":"Nelamangala","non-dropping-particle":"","parse-names":false,"suffix":""},{"dropping-particle":"","family":"Spelman","given":"Amy","non-dropping-particle":"","parse-names":false,"suffix":""},{"dropping-particle":"","family":"Nagarathna","given":"Raghuram","non-dropping-particle":"","parse-names":false,"suffix":""},{"dropping-particle":"","family":"Johnson","given":"Kayla","non-dropping-particle":"","parse-names":false,"suffix":""},{"dropping-particle":"","family":"Fortier","given":"Adoneca","non-dropping-particle":"","parse-names":false,"suffix":""},{"dropping-particle":"","family":"Arun","given":"Banu","non-dropping-particle":"","parse-names":false,"suffix":""},{"dropping-particle":"","family":"Wei","given":"Qi","non-dropping-particle":"","parse-names":false,"suffix":""},{"dropping-particle":"","family":"Kirschbaum","given":"Clemens","non-dropping-particle":"","parse-names":false,"suffix":""},{"dropping-particle":"","family":"Haddad","given":"Robin","non-dropping-particle":"","parse-names":false,"suffix":""},{"dropping-particle":"","family":"Morris","given":"G. Stephen","non-dropping-particle":"","parse-names":false,"suffix":""},{"dropping-particle":"","family":"Scheetz","given":"Janet","non-dropping-particle":"","parse-names":false,"suffix":""},{"dropping-particle":"","family":"Chaoul","given":"Alejandro","non-dropping-particle":"","parse-names":false,"suffix":""},{"dropping-particle":"","family":"Cohen","given":"Lorenzo","non-dropping-particle":"","parse-names":false,"suffix":""}],"container-title":"Journal of Clinical Oncology","id":"ITEM-1","issue":"10","issued":{"date-parts":[["2014"]]},"page":"1058-1065","title":"Randomized, controlled trial of yoga in women with breast cancer undergoing radiotherapy","type":"article-journal","volume":"32"},"uris":["http://www.mendeley.com/documents/?uuid=20c1a837-e147-3777-b0f5-cb977d46a9b4"]}],"mendeley":{"formattedCitation":"(Chandwani &lt;i&gt;et al.&lt;/i&gt;, 2014)","plainTextFormattedCitation":"(Chandwani et al., 2014)","previouslyFormattedCitation":"(Chandwani &lt;i&gt;et al.&lt;/i&gt;, 201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Chandwani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7B284791" w14:textId="1F4A0E51"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8</w:t>
            </w:r>
          </w:p>
        </w:tc>
        <w:tc>
          <w:tcPr>
            <w:tcW w:w="872" w:type="dxa"/>
            <w:shd w:val="clear" w:color="auto" w:fill="auto"/>
            <w:noWrap/>
            <w:vAlign w:val="center"/>
          </w:tcPr>
          <w:p w14:paraId="534E7A1D" w14:textId="05AAFF10"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04AF8EDE" w14:textId="2BE39F82"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5E089671" w14:textId="54465257"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NT/WL</w:t>
            </w:r>
          </w:p>
        </w:tc>
        <w:tc>
          <w:tcPr>
            <w:tcW w:w="2824" w:type="dxa"/>
            <w:shd w:val="clear" w:color="auto" w:fill="auto"/>
            <w:noWrap/>
            <w:vAlign w:val="center"/>
          </w:tcPr>
          <w:p w14:paraId="0A8044F2" w14:textId="1DC18CCD"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Yoga</w:t>
            </w:r>
          </w:p>
        </w:tc>
        <w:tc>
          <w:tcPr>
            <w:tcW w:w="1802" w:type="dxa"/>
            <w:shd w:val="clear" w:color="auto" w:fill="auto"/>
            <w:noWrap/>
            <w:vAlign w:val="center"/>
          </w:tcPr>
          <w:p w14:paraId="75E1ADDC" w14:textId="1A050C1A" w:rsidR="00A73A05" w:rsidRPr="004E4DD6" w:rsidRDefault="005E7BE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0A3C98DC" w14:textId="58FC1721" w:rsidR="00A73A05" w:rsidRPr="004E4DD6" w:rsidRDefault="00A73A05"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6</w:t>
            </w:r>
          </w:p>
        </w:tc>
      </w:tr>
      <w:tr w:rsidR="00144C7B" w:rsidRPr="004E4DD6" w14:paraId="071DC7C9" w14:textId="77777777" w:rsidTr="00144C7B">
        <w:trPr>
          <w:trHeight w:val="590"/>
        </w:trPr>
        <w:tc>
          <w:tcPr>
            <w:tcW w:w="3053" w:type="dxa"/>
            <w:shd w:val="clear" w:color="auto" w:fill="auto"/>
            <w:noWrap/>
            <w:vAlign w:val="center"/>
          </w:tcPr>
          <w:p w14:paraId="40679B51" w14:textId="418E3B39"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7711/SM.0185-3325.2016.029","ISSN":"01853325","abstract":"Introduction Obesity, a global pandemic, has been reported as a potential cause of various diseases, including high blood pressure, type-2 diabetes, and cardiovascular disease. Objective The purpose of the present research was to investigate the effects of eight weeks of regular aerobic exercise and cranial electrotherapy stimulation (CES) on the stress-related hormone, the neurotrophic factor, and mood states in obese women. Method The subjects for this study were 36 obese middle-aged Korean women. Subjects were randomly divided into a control group (CON, n = 12), an aerobic exercise group (EX, n = 12), and an aerobic exercise and CES group (EX + CES, n = 12). CES was conducted with a micro current cranial electrotherapy stimulator for 20 minutes at 100 μA and 0.5 Hz. Aerobic exercise consisted of treadmill running for 40 minutes at 70% of the subjects' heart rate reserve (HRR). Mood state was measured by the profile of mood states (POMS) questionnaire, and blood collection was performed to examine levels of stress-related hormones (cortisol and adrenocorticotropic hormone [ACTH]) and neurotrophic factors (brain-derived neurotrophic factor [BDNF] and nerve growth factor [NGF]) before and after each intervention. Results Plasma cortisol levels, as well as scores for Tension-Anxiety, Depression- Dejection, and Fatigue-Inertia were significantly decreased after intervention when compared with pre-intervention measurements in the EX and EX+CES groups (p &lt; .05). Serum BDNF levels, serum NGF levels, and Vigor-Activity scores were significantly increased after intervention when compared with pre-intervention measurements in the EX and EX+CES groups (p &lt; .05). However, there was no significant difference in these findings between the EX and EX+CES groups (p &gt; .05). Discussion and conclusion These results suggest that aerobic exercise training could improve the mood state of obese middle-aged women through a decrease in serum cortisol and an increase in serum BDNF and NGF.","author":[{"dropping-particle":"","family":"Cho","given":"Su Youn","non-dropping-particle":"","parse-names":false,"suffix":""},{"dropping-particle":"","family":"So","given":"Wi Young","non-dropping-particle":"","parse-names":false,"suffix":""},{"dropping-particle":"","family":"Roh","given":"Hee Tae","non-dropping-particle":"","parse-names":false,"suffix":""}],"container-title":"Salud Mental","id":"ITEM-1","issue":"5","issued":{"date-parts":[["2016"]]},"page":"249-256","title":"Effects of aerobic exercise training and cranial electrotherapy stimulation on the stress-related hormone, the neurotrophic factor, and mood states in obese middle-aged women: A pilot clinical trial","type":"article-journal","volume":"39"},"uris":["http://www.mendeley.com/documents/?uuid=78310ac9-03c2-35b5-a7af-e737a902e517"]}],"mendeley":{"formattedCitation":"(Cho, So and Roh, 2016)","plainTextFormattedCitation":"(Cho, So and Roh, 2016)","previouslyFormattedCitation":"(Cho, So and Roh, 2016)"},"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Cho, So and Roh, 2016)</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61BE5614" w14:textId="271DA8F1"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5DF92D6F" w14:textId="54504042"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3B50D1F1" w14:textId="640316AC"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2692E37E" w14:textId="16686CA9"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6C2E238D" w14:textId="2215537D"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4116BCB4" w14:textId="7AEEBEAF"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0520F32" w14:textId="08A51942"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0 x 3 x 8</w:t>
            </w:r>
          </w:p>
        </w:tc>
      </w:tr>
      <w:tr w:rsidR="00144C7B" w:rsidRPr="004E4DD6" w14:paraId="5FD53E47" w14:textId="77777777" w:rsidTr="00144C7B">
        <w:trPr>
          <w:trHeight w:val="590"/>
        </w:trPr>
        <w:tc>
          <w:tcPr>
            <w:tcW w:w="3053" w:type="dxa"/>
            <w:shd w:val="clear" w:color="auto" w:fill="auto"/>
            <w:noWrap/>
            <w:vAlign w:val="center"/>
          </w:tcPr>
          <w:p w14:paraId="4E20EADF" w14:textId="26013107"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 xml:space="preserve">ADDIN CSL_CITATION {"citationItems":[{"id":"ITEM-1","itemData":{"DOI":"10.1016/j.ijcard.2018.03.065","ISSN":"18741754","PMID":"29657038","abstract":"PURPOSE: The purpose of this study was to determine whether subjects with chronic heart failure, who completed a 12-week rehabilitation program, would have significantly greater quality of life, better aerobic fitness, less difficulty with symptoms of heart failure, greater self-efficacy for exercise, and higher daily activity levels when compared with subjects in a control group. METHODS: Thirty-one males, aged 64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10 years with left ventricular ejection fraction of 29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7%, were randomized to a moderate intensity supervised aerobic exercise program (n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15) or a control group (n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16). Twenty-seven subjects completed at least 1 follow-up assessment. RESULTS: After 12 weeks there were significant differences in the change scores for perceived physical function (using RAND Corporation’s 36-item short form) (P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025) and peak oxygen uptake (P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019) between the exercise and control groups with the exercise group experiencing improved physical function and fitness. CONCLUSIONS: Exercise training in adults with heart failure increases exercise tolerance and per- ceived physical function. Improved heart failure symptoms, self-efficacy for exercise, or increased physical activity may not be associated with enhancement of exercise tolerance. (Heart Lung® 2004;33: 154-61.)","author":[{"dropping-particle":"","family":"Collins","given":"Eileen","non-dropping-particle":"","parse-names":false,"suffix":""},{"dropping-particle":"","family":"Langbein","given":"W. Edwin","non-dropping-particle":"","parse-names":false,"suffix":""},{"dropping-particle":"","family":"Dilan-Koetje","given":"Jeanette","non-dropping-particle":"","parse-names":false,"suffix":""},{"dropping-particle":"","family":"Bammert","given":"Christine","non-dropping-particle":"","parse-names":false,"suffix":""},{"dropping-particle":"","family":"Hanson","given":"Karla","non-dropping-particle":"","parse-names":false,"suffix":""},{"dropping-particle":"","family":"Reda","given":"Domenic","non-dropping-particle":"","parse-names":false,"suffix":""},{"dropping-particle":"","family":"Edwards","given":"Lonnie","non-dropping-particle":"","parse-names":false,"suffix":""}],"container-title":"Heart &amp; Lung","id":"ITEM-1","issue":"3","issued":{"date-parts":[["2004"]]},"page":"154-161","title":"Effect of exercise training on exercise capacity and quality of life in patients with heart failure","type":"article-journal","volume":"33"},"uris":["http://www.mendeley.com/documents/?uuid=a96f1b72-7be0-38f1-a2c0-308f3cd8f779"]}],"mendeley":{"formattedCitation":"(Collins &lt;i&gt;et al.&lt;/i&gt;, 2004)","plainTextFormattedCitation":"(Collins et al., 2004)","previouslyFormattedCitation":"(Collins &lt;i&gt;et al.&lt;/i&gt;, 200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Collins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0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5FDF471D" w14:textId="40C6B272"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3B7FA74" w14:textId="06BBB4FD"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14100298" w14:textId="5D2435E3"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45403B83" w14:textId="4699C3C2"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4C37F691" w14:textId="779BA6FB"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19FAFAAF" w14:textId="3245F388"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795F8098" w14:textId="24FF0CFB"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24</w:t>
            </w:r>
          </w:p>
        </w:tc>
      </w:tr>
      <w:tr w:rsidR="00144C7B" w:rsidRPr="004E4DD6" w14:paraId="69A21249" w14:textId="77777777" w:rsidTr="00144C7B">
        <w:trPr>
          <w:trHeight w:val="590"/>
        </w:trPr>
        <w:tc>
          <w:tcPr>
            <w:tcW w:w="3053" w:type="dxa"/>
            <w:shd w:val="clear" w:color="auto" w:fill="auto"/>
            <w:noWrap/>
            <w:vAlign w:val="center"/>
          </w:tcPr>
          <w:p w14:paraId="25918A4F" w14:textId="27250BFA"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0022-3999(91)90039-Q","ISSN":"00223999","PMID":"1920175","abstract":"The relationship between moderate exercise training (five 45 min sessions/week, brisk walking at 62 β ± 2% VO2max for 15 weeks, psychological well-being and mood state was investigated in a group of 35 sedentary, mildly obese women. A 2 (exercise (EX) (N = 18), and nonexercise (NEX) (N = 17) groups) × 3 (baseline, 6-week, 15-week testing sessions) factorial design was used with data analyzed using repeated measures ANOVA. Four psychological tests were administered: Daily Hassles Scale (DHS), General Well-being Schedule (GWB), Spielberger State Anxiety Inventory (S-Anxiety), and Profile of Mood States (POMS). The EX and NEX groups had significantly different patterns of change over time for GWB total scores [F(2,66) = 5.72, p = 0.005] and the GWB subscales 'energy level' and 'freedom from health concern or worry'. Scores for the EX group were elevated at both 6 and 15 weeks. General well-being total scores and subscale 'energy level' scores were significantly correlated with improvement in submaximal cardiorespiratory fitness (r = -0.41, p = 0.014; r = -0.40, p = 0.017, respectively). Exercise training also had a significant effect on frequency but not intensity of DHS scores, and S-Anxiety, with a significant decrease seen in the EX group at 6 weeks but not 15 weeks. Profile of Mood States scores were not significantly related to exercise training. These data support the results of other studies that have reported improvement in general psychological well- being with exercise training. © 1991.","author":[{"dropping-particle":"","family":"Cramer","given":"Sylvia R.","non-dropping-particle":"","parse-names":false,"suffix":""},{"dropping-particle":"","family":"Nieman","given":"David C.","non-dropping-particle":"","parse-names":false,"suffix":""},{"dropping-particle":"","family":"Lee","given":"Jerry W.","non-dropping-particle":"","parse-names":false,"suffix":""}],"container-title":"Journal of Psychosomatic Research","id":"ITEM-1","issue":"4-5","issued":{"date-parts":[["1991","1","1"]]},"page":"437-449","publisher":"Elsevier","title":"The effects of moderate exercise training on psychological well-being and mood state in women","type":"article-journal","volume":"35"},"uris":["http://www.mendeley.com/documents/?uuid=1bb86efb-2230-3572-ba73-faf31dc99ebb"]}],"mendeley":{"formattedCitation":"(Cramer, Nieman and Lee, 1991)","plainTextFormattedCitation":"(Cramer, Nieman and Lee, 1991)","previouslyFormattedCitation":"(Cramer, Nieman and Lee, 1991)"},"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Cramer, Nieman and Lee, 1991)</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5B73B6C7" w14:textId="73D7E282"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w:t>
            </w:r>
          </w:p>
        </w:tc>
        <w:tc>
          <w:tcPr>
            <w:tcW w:w="872" w:type="dxa"/>
            <w:shd w:val="clear" w:color="auto" w:fill="auto"/>
            <w:noWrap/>
            <w:vAlign w:val="center"/>
          </w:tcPr>
          <w:p w14:paraId="0137C9B9" w14:textId="227AB3CA"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54427CB2" w14:textId="23800187"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Other</w:t>
            </w:r>
          </w:p>
        </w:tc>
        <w:tc>
          <w:tcPr>
            <w:tcW w:w="0" w:type="auto"/>
            <w:shd w:val="clear" w:color="auto" w:fill="auto"/>
            <w:noWrap/>
            <w:vAlign w:val="center"/>
          </w:tcPr>
          <w:p w14:paraId="15B6A53D" w14:textId="5F033610"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1AEDDBAC" w14:textId="42AF1FDA"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Aerobic </w:t>
            </w:r>
          </w:p>
        </w:tc>
        <w:tc>
          <w:tcPr>
            <w:tcW w:w="1802" w:type="dxa"/>
            <w:shd w:val="clear" w:color="auto" w:fill="auto"/>
            <w:noWrap/>
            <w:vAlign w:val="center"/>
          </w:tcPr>
          <w:p w14:paraId="3211060A" w14:textId="11930DD1"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2217C15" w14:textId="6E6E4DAE"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5 x 5 x 15</w:t>
            </w:r>
          </w:p>
        </w:tc>
      </w:tr>
      <w:tr w:rsidR="00144C7B" w:rsidRPr="004E4DD6" w14:paraId="3A800BDE" w14:textId="77777777" w:rsidTr="00144C7B">
        <w:trPr>
          <w:trHeight w:val="590"/>
        </w:trPr>
        <w:tc>
          <w:tcPr>
            <w:tcW w:w="3053" w:type="dxa"/>
            <w:shd w:val="clear" w:color="auto" w:fill="auto"/>
            <w:noWrap/>
            <w:vAlign w:val="center"/>
          </w:tcPr>
          <w:p w14:paraId="07AB2B66" w14:textId="389C8683"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 xml:space="preserve">ADDIN CSL_CITATION {"citationItems":[{"id":"ITEM-1","itemData":{"DOI":"10.1212/01.wnl.0000327290.13342.0a","ISSN":"1526632X","PMID":"18779518","abstract":"Objective: To determine the effects of resistance exercise on function, fatigue, and quality of life in individuals with ALS. Methods: Subjects with a diagnosis of clinically definite, probable, or laboratory-supported ALS, forced vital capacity (FVC) of 90% predicted or greater, and an ALS Func- tional Rating Scale (ALSFRS) score of 30 or greater were randomly assigned to a resistance exercise group that received a home exercise program consisting of daily stretching and resistance exercises three times weekly or to a usual care group, who performed only the daily stretching exercises. ALS- FRS, the Fatigue Severity Scale (FSS), and Short Form-36 (SF-36) were completed at baseline and monthly for 6 months. FVC and maximum voluntary isometric contraction (MVIC) were monitored monthly throughout the study. Results: Of 33 subjects screened, 27 were randomly assigned (resis- tance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13; usual care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 xml:space="preserve"> 14). Eight resistance exercise subjects and 10 usual care subjects com- pleted the trial. At 6 months, the resistance exercise group had significantly higher ALSFRS and SF-36 physical function subscale scores. No adverse events related to the intervention occurred, MVIC and FVC indicated no negative effects, and less decline in leg strength measured by MVIC was found in the resistance exercise group. Conclusion: Our study, although small, showed that the resis- tance exercise group had significantly better function, as measured by total ALS Functional Rating Scale and upper and lower extremity subscale scores, and quality of life without adverse effects as compared with subjects receiving usual care.","author":[{"dropping-particle":"","family":"Dal Bello-Haas","given":"V. P.M.","non-dropping-particle":"","parse-names":false,"suffix":""},{"dropping-particle":"","family":"Florence","given":"J. M.","non-dropping-particle":"","parse-names":false,"suffix":""},{"dropping-particle":"","family":"Kloos","given":"A. D.","non-dropping-particle":"","parse-names":false,"suffix":""},{"dropping-particle":"","family":"Scheirbecker","given":"J.","non-dropping-particle":"","parse-names":false,"suffix":""},{"dropping-particle":"","family":"Lopate","given":"G.","non-dropping-particle":"","parse-names":false,"suffix":""},{"dropping-particle":"","family":"Hayes","given":"S. M.","non-dropping-particle":"","parse-names":false,"suffix":""},{"dropping-particle":"","family":"Pioro","given":"E. P.","non-dropping-particle":"","parse-names":false,"suffix":""},{"dropping-particle":"","family":"Mitsumoto","given":"H.","non-dropping-particle":"","parse-names":false,"suffix":""}],"container-title":"Neurology","id":"ITEM-1","issued":{"date-parts":[["2007"]]},"page":"2003-2007","title":"A randomized controlled trial of resistance exercise in individuals with ALS","type":"article-journal","volume":"68"},"uris":["http://www.mendeley.com/documents/?uuid=33fdbaaa-72f1-332c-9172-0d84a010cccc"]}],"mendeley":{"formattedCitation":"(Dal Bello-Haas &lt;i&gt;et al.&lt;/i&gt;, 2007)","plainTextFormattedCitation":"(Dal Bello-Haas et al., 2007)","previouslyFormattedCitation":"(Dal Bello-Haas &lt;i&gt;et al.&lt;/i&gt;, 200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Dal Bello-Haas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07)</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4CAC8E91" w14:textId="18A6FA95"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2E63874" w14:textId="16D0F59F" w:rsidR="00A73A05" w:rsidRPr="004E4DD6" w:rsidRDefault="00352B66"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25108393" w14:textId="0CDCDCC4"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0594522F" w14:textId="48EA7587"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262175E5" w14:textId="4ED20B05"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6CB49B18" w14:textId="7040C544"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7AEDDCE" w14:textId="072BBEC6" w:rsidR="00A73A05" w:rsidRPr="004E4DD6" w:rsidRDefault="005E7BE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r>
      <w:tr w:rsidR="00144C7B" w:rsidRPr="004E4DD6" w14:paraId="4EED6E1F" w14:textId="77777777" w:rsidTr="00144C7B">
        <w:trPr>
          <w:trHeight w:val="590"/>
        </w:trPr>
        <w:tc>
          <w:tcPr>
            <w:tcW w:w="3053" w:type="dxa"/>
            <w:shd w:val="clear" w:color="auto" w:fill="auto"/>
            <w:noWrap/>
            <w:vAlign w:val="center"/>
          </w:tcPr>
          <w:p w14:paraId="331ADDA5" w14:textId="1E835403"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77/1352458509360040","ISSN":"13524585","PMID":"20194584","abstract":"Fatigue occurs in the majority of multiple sclerosis patients and therapeutic possibilities are few. Fatigue, mood and quality of life were studied in patients with multiple sclerosis following progressive resistance training leading to improvement of muscular strength and functional capacity. Fatigue (Fatigue Severity Scale, FSS), mood (Major Depression Inventory, MDI) and quality of life (physical and mental component scores, PCS and MCS, of SF36) were scored at start, end and follow-up of a randomized controlled clinical trial of 12 weeks of progressive resistance training in moderately disabled (Expanded Disability Status Scale, EDSS: 3-5.5) multiple sclerosis patients including a Control group (n = 15) and an Exercise group (n = 16). Fatigue (FSS&gt;4) was present in all patients. Scores of FSS, MDI, PCS-SF36 and MCS-SF36 were comparable at start of study in the two groups. Fatigue improved during exercise by-0.6 (95% confidence interval (CI) - 1.4 to 0.4) a.u. vs. 0.1 (95% CI-0.4 to 0.6) a.u. in controls (p = 0.04), mood improved by-2.4 (95% CI-4.1 to 0.7) a.u. vs. 1.1 (-1.2 to 3.4) a.u. in controls (p = 0.01) and quality of life (PCS-SF36) improved by 3.5 (95% CI 1.4-5.7) a.u. vs.-1.0 (95% CI-3.4-1.4) a.u. in controls (p = 0.01). The beneficial effect of progressive resistance training on all scores was maintained at follow-up after further 12 weeks. Fatigue, mood and quality of life all improved following progressive resistance training, the beneficial effect being maintained for at least 12 weeks after end of intervention. © The Author(s) 2010.","author":[{"dropping-particle":"","family":"Dalgas","given":"U.","non-dropping-particle":"","parse-names":false,"suffix":""},{"dropping-particle":"","family":"Stenager","given":"E.","non-dropping-particle":"","parse-names":false,"suffix":""},{"dropping-particle":"","family":"Jakobsen","given":"J.","non-dropping-particle":"","parse-names":false,"suffix":""},{"dropping-particle":"","family":"Petersen","given":"T.","non-dropping-particle":"","parse-names":false,"suffix":""},{"dropping-particle":"","family":"Hansen","given":"H. J.","non-dropping-particle":"","parse-names":false,"suffix":""},{"dropping-particle":"","family":"Knudsen","given":"C.","non-dropping-particle":"","parse-names":false,"suffix":""},{"dropping-particle":"","family":"Overgaard","given":"K.","non-dropping-particle":"","parse-names":false,"suffix":""},{"dropping-particle":"","family":"Ingemann-Hansen","given":"T.","non-dropping-particle":"","parse-names":false,"suffix":""}],"container-title":"Multiple Sclerosis","id":"ITEM-1","issue":"4","issued":{"date-parts":[["2010","4","1"]]},"page":"480-490","publisher":"SAGE PublicationsSage UK: London, England","title":"Fatigue, mood and quality of life improve in MS patients after progressive resistance training","type":"article-journal","volume":"16"},"uris":["http://www.mendeley.com/documents/?uuid=ca59cee6-82a9-3691-a3c0-d906ffc8d3d1"]}],"mendeley":{"formattedCitation":"(Dalgas &lt;i&gt;et al.&lt;/i&gt;, 2010)","plainTextFormattedCitation":"(Dalgas et al., 2010)","previouslyFormattedCitation":"(Dalgas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Dalgas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8B5E061" w14:textId="7716B8EB"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646DB01E" w14:textId="4CDF6F76"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5F0A68A8" w14:textId="2356EA1E"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2D5DD53E" w14:textId="54F5DDF0"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03CA67B2" w14:textId="00C3310F"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06F8C5AD" w14:textId="5B1DF452"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10C41F32" w14:textId="0E3FAA0C"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 x 12</w:t>
            </w:r>
          </w:p>
        </w:tc>
      </w:tr>
      <w:tr w:rsidR="00144C7B" w:rsidRPr="004E4DD6" w14:paraId="468C75B4" w14:textId="77777777" w:rsidTr="00144C7B">
        <w:trPr>
          <w:trHeight w:val="590"/>
        </w:trPr>
        <w:tc>
          <w:tcPr>
            <w:tcW w:w="3053" w:type="dxa"/>
            <w:shd w:val="clear" w:color="auto" w:fill="auto"/>
            <w:noWrap/>
            <w:vAlign w:val="center"/>
          </w:tcPr>
          <w:p w14:paraId="0B6DF7D7" w14:textId="0079788C"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2/art.21605","ISSN":"21514658","PMID":"16342102","abstract":"Objective. To determine if supervised cardiovascular training improves exercise tolerance, aerobic capacity, depression, functional capacity, and quality of life in patients with systemic lupus erythematosus (SLE). Methods. Sixty women with SLE (ages 18-55 years) were evaluated using Short Form 36, visual analog scale for pain, scale for fatigue, Beck Depression Inventory, and Health Assessment Questionnaire (HAQ), and participated in a training protocol of incremental load on a treadmill with computed gas metabolic analysis. Maximum oxygen consumption (Vo 2max) and anaerobic threshold Vo 2 were calculated with a SensorMedics Vmax29C analyzer (Sensor Medics, Yorba Linda, CA), and heart rate was measured by electrocardiogram. Patients were divided into 2 groups: a training group (41 patients) that participated in the supervised cardiovascular training program and a control group (19 patients) that did not participate in the program. All variables were analyzed at baseline and after 12 weeks for both groups. The training program occurred in the morning for 60 minutes, 3 times a week for 12 weeks. Statistical analysis included Wilcoxon's rank sum test, Mann-Whitney U test, chi-square test, and Fisher's exact test. P values &lt;0.05 were considered to be statistically significant. Results. The 2 groups were homogeneous and comparable at baseline. The training group showed a significant improvement of aerobic capacity measured by anaerobic threshold Vo 2 (14.67 ± 3.03 versus 17.08 ± 3.35 ml/kg/minute, P &lt; 0.001). Comparison of the training group and control group after 12 weeks showed a significant difference relating to Vo 2max (24.31 ± 4.61 versus 21.21 ± 3.88 ml/kg/minute, P = 0.01) and anaerobic threshold Vo 2 (17.08 ± 3.35 versus 13.66 ± 2.82 ml/kg/minute, P &lt; 0.0001). After cardiovascular training, we found a significant improvement of Beck inventory score (8.37 ± 12.79 versus 2.90 ± 3.00, P &lt; 0.001) and HAQ score (0.14 ± 0.21 versus 0.06 ± 0.19, P &lt; 0.01) in the training group. Conclusion. This study showed significant improvement in exercise tolerance, aerobic capacity, quality of life, and depression after a supervised cardiovascular training program in patients with SLE. © 2005, American College of Rheumatology.","author":[{"dropping-particle":"","family":"Carvalho","given":"Maria Rosenilda P.","non-dropping-particle":"De","parse-names":false,"suffix":""},{"dropping-particle":"","family":"Sato","given":"Emilia I.","non-dropping-particle":"","parse-names":false,"suffix":""},{"dropping-particle":"","family":"Tebexreni","given":"Antonio S.","non-dropping-particle":"","parse-names":false,"suffix":""},{"dropping-particle":"","family":"Heidecher","given":"Raquel T.C.","non-dropping-particle":"","parse-names":false,"suffix":""},{"dropping-particle":"","family":"Schenkman","given":"Simone","non-dropping-particle":"","parse-names":false,"suffix":""},{"dropping-particle":"","family":"Barros Neto","given":"Turíbio L.","non-dropping-particle":"","parse-names":false,"suffix":""}],"container-title":"Arthritis Care and Research","id":"ITEM-1","issue":"6","issued":{"date-parts":[["2005","12","15"]]},"page":"838-844","title":"Effects of supervised cardiovascular training program on exercise tolerance, aerobic capacity, and quality of life in patients with systemic lupus erythematosus","type":"article-journal","volume":"53"},"uris":["http://www.mendeley.com/documents/?uuid=0e612852-70be-3b25-98fb-46552b776498"]}],"mendeley":{"formattedCitation":"(De Carvalho &lt;i&gt;et al.&lt;/i&gt;, 2005)","plainTextFormattedCitation":"(De Carvalho et al., 2005)","previouslyFormattedCitation":"(De Carvalho &lt;i&gt;et al.&lt;/i&gt;, 2005)"},"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De Carvalho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05)</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14C9A0AA" w14:textId="3B6B44AF"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6255E05" w14:textId="34B59F8F"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3294AB80" w14:textId="009701AF"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0C84247F" w14:textId="329DF796"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4478CB31" w14:textId="5E2E2764"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6917F356" w14:textId="090D82F2"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6DF1098" w14:textId="55659351"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12</w:t>
            </w:r>
          </w:p>
        </w:tc>
      </w:tr>
      <w:tr w:rsidR="00144C7B" w:rsidRPr="004E4DD6" w14:paraId="464849EC" w14:textId="77777777" w:rsidTr="00144C7B">
        <w:trPr>
          <w:trHeight w:val="590"/>
        </w:trPr>
        <w:tc>
          <w:tcPr>
            <w:tcW w:w="3053" w:type="dxa"/>
            <w:shd w:val="clear" w:color="auto" w:fill="auto"/>
            <w:noWrap/>
            <w:vAlign w:val="center"/>
          </w:tcPr>
          <w:p w14:paraId="4E5773D8" w14:textId="62F2EFEB"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2/(SICI)1097-0142(19990515)85:10&lt;2273::AID-CNCR24&gt;3.0.CO;2-B","ISSN":"0008543X","PMID":"10326708","abstract":"BACKGROUND. Fatigue is a common and often severe problem in cancer patients undergoing chemotherapy. The authors postulated that physical activity training can reduce the intensity of fatigue in this group of patients. METHODS. A group of cancer patients receiving high dose chemotherapy followed by autologous peripheral blood stem cell transplantation (training group; n = 27) followed an exercise program during hospitalization. The program was comprised of biking on an ergometer in the supine position following an interval training pattern for 30 minutes daily. Patients in the control group (n = 32) did not train. Psychologic distress was assessed at hospital admission and discharge with the Profile of Mood States and Symptom Check List 90. RESULTS. By the time of hospital discharge, fatigue and somatic complaints had increased significantly in the control group (P for both &lt; 0.01) but not in the training group. Furthermore, by the time of hospital discharge, the training group had a significant improvement in several scores of psychologic distress (obsessive-compulsive traits, fear, interpersonal sensitivity, and phobic anxiety) (Pvalue for all scores &lt; 0.05); this outcome was not observed in the control group. CONCLUSIONS. The current study found that aerobic exercise can reduce fatigue and improve psychologic distress in cancer patients undergoing chemotherapy.","author":[{"dropping-particle":"","family":"Dimeo","given":"Fernando C.","non-dropping-particle":"","parse-names":false,"suffix":""},{"dropping-particle":"","family":"Stieglitz","given":"Rolf Dieter","non-dropping-particle":"","parse-names":false,"suffix":""},{"dropping-particle":"","family":"Novelli-Fischer","given":"Ulrike","non-dropping-particle":"","parse-names":false,"suffix":""},{"dropping-particle":"","family":"Fetscher","given":"Sebastian","non-dropping-particle":"","parse-names":false,"suffix":""},{"dropping-particle":"","family":"Keul","given":"Joseph","non-dropping-particle":"","parse-names":false,"suffix":""}],"container-title":"Cancer","id":"ITEM-1","issue":"10","issued":{"date-parts":[["1999"]]},"page":"2273-2277","title":"Effects of physical activity on the fatigue and psychologic status of cancer patients during chemotherapy","type":"article-journal","volume":"85"},"uris":["http://www.mendeley.com/documents/?uuid=725c26d1-f831-3d07-a373-89f1cbea647f"]}],"mendeley":{"formattedCitation":"(Dimeo &lt;i&gt;et al.&lt;/i&gt;, 1999)","plainTextFormattedCitation":"(Dimeo et al., 1999)","previouslyFormattedCitation":"(Dimeo &lt;i&gt;et al.&lt;/i&gt;, 199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Dimeo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1999)</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0C0405AE" w14:textId="34D16B4F"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115AA062" w14:textId="6EB28159"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5CC77D9B" w14:textId="20F3BF95"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6C2A9160" w14:textId="1C4C1335"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3818098F" w14:textId="31624D84"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Aerobic </w:t>
            </w:r>
          </w:p>
        </w:tc>
        <w:tc>
          <w:tcPr>
            <w:tcW w:w="1802" w:type="dxa"/>
            <w:shd w:val="clear" w:color="auto" w:fill="auto"/>
            <w:noWrap/>
            <w:vAlign w:val="center"/>
          </w:tcPr>
          <w:p w14:paraId="0D338C31" w14:textId="50B53B8E"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4CC1EA5A" w14:textId="73C2E6BC" w:rsidR="00A73A05" w:rsidRPr="004E4DD6" w:rsidRDefault="00D4365F"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30 x 7 x </w:t>
            </w:r>
            <w:r w:rsidR="005E7BEE">
              <w:rPr>
                <w:rFonts w:eastAsia="Times New Roman" w:cs="Times New Roman"/>
                <w:color w:val="000000"/>
                <w:sz w:val="20"/>
                <w:szCs w:val="20"/>
                <w:lang w:val="en-IE" w:eastAsia="en-IE"/>
              </w:rPr>
              <w:t>NR</w:t>
            </w:r>
          </w:p>
        </w:tc>
      </w:tr>
      <w:tr w:rsidR="00144C7B" w:rsidRPr="004E4DD6" w14:paraId="62E30E8B" w14:textId="77777777" w:rsidTr="00144C7B">
        <w:trPr>
          <w:trHeight w:val="590"/>
        </w:trPr>
        <w:tc>
          <w:tcPr>
            <w:tcW w:w="3053" w:type="dxa"/>
            <w:shd w:val="clear" w:color="auto" w:fill="auto"/>
            <w:noWrap/>
            <w:vAlign w:val="center"/>
          </w:tcPr>
          <w:p w14:paraId="0412BDBA" w14:textId="7E5AE6C8" w:rsidR="00186877" w:rsidRPr="002D548D" w:rsidRDefault="00132D09"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36/hrt.81.4.359","ISSN":"13556037","PMID":"10092561","abstract":"Objective-To examine and evaluate improvements in cardiorespiratory fitness, psychological wellbeing, quality of life, and vocational status in postmyocardial infarction patients during and after a comprehensive 12 month exercise rehabilitation programme. Subjects-The sample population comprised 124 patients with a clinical diagnosis of myocardial infarction (122 men and two women). Interventions-62 patients were randomly allocated to a regular weekly aerobic training programme, three times a week for 12 months, and compared with 62 matched controls who did not receive any formal exercise training. A five year follow up questionnaire/interview was subsequently conducted on this population to determine selected vocational/lifestyle changes. Results-Significant improvements in cardiorespiratory fitness (p &lt; 0.01-0.001), psychological profiles (p &lt; 0.05-0.001), and quality of life scores (p &lt; 0.001) were recorded in the treatment population when compared with their matched controls. Although there were no significant differences in mortality, a larger percentage of the regular exercisers resumed full time employment and they returned to work earlier than the controls. Controls took lighter jobs, lost more time from work, and suffered more non-fatal reinfarctions (p &lt; 0.05-0.01). Conclusions-Regularly supervised and prolonged aerobic exercise training improves cardiorespiratory fitness, psychological status, and quality of life. The trained population also had a reduction in morbidity following myocardial infarction, and significant improvement in vocational status over a five year follow up period.","author":[{"dropping-particle":"","family":"Dugmore","given":"L. D.","non-dropping-particle":"","parse-names":false,"suffix":""},{"dropping-particle":"","family":"Tipson","given":"R. J.","non-dropping-particle":"","parse-names":false,"suffix":""},{"dropping-particle":"","family":"Phillips","given":"M. H.","non-dropping-particle":"","parse-names":false,"suffix":""},{"dropping-particle":"","family":"Flint","given":"E. J.","non-dropping-particle":"","parse-names":false,"suffix":""},{"dropping-particle":"","family":"Stentiford","given":"N. H.","non-dropping-particle":"","parse-names":false,"suffix":""},{"dropping-particle":"","family":"Bone","given":"M. F.","non-dropping-particle":"","parse-names":false,"suffix":""},{"dropping-particle":"","family":"Littler","given":"W. A.","non-dropping-particle":"","parse-names":false,"suffix":""}],"container-title":"Heart","id":"ITEM-1","issue":"4","issued":{"date-parts":[["1999"]]},"page":"359-366","title":"Changes in cardiorespiratory fitness, psychological wellbeing, quality of life, and vocational status following a 12 month cardiac exercise rehabilitation programme","type":"article-journal","volume":"81"},"uris":["http://www.mendeley.com/documents/?uuid=50653059-9d9a-3d30-b65e-5463622ca495"]}],"mendeley":{"formattedCitation":"(Dugmore &lt;i&gt;et al.&lt;/i&gt;, 1999)","plainTextFormattedCitation":"(Dugmore et al., 1999)","previouslyFormattedCitation":"(Dugmore &lt;i&gt;et al.&lt;/i&gt;, 199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Dugmore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1999)</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5E053FA4" w14:textId="62B54186"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w:t>
            </w:r>
          </w:p>
        </w:tc>
        <w:tc>
          <w:tcPr>
            <w:tcW w:w="872" w:type="dxa"/>
            <w:shd w:val="clear" w:color="auto" w:fill="auto"/>
            <w:noWrap/>
            <w:vAlign w:val="center"/>
          </w:tcPr>
          <w:p w14:paraId="0A6763D4" w14:textId="27EABB02"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3B6D690C" w14:textId="226457A8"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6F63D191" w14:textId="764F3D30"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636B8A34" w14:textId="31BC16C8"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2FA1E7B3" w14:textId="345F07AB"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71428CB3" w14:textId="7341628F" w:rsidR="00186877" w:rsidRPr="004E4DD6" w:rsidRDefault="005E7BEE"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r w:rsidR="00186877">
              <w:rPr>
                <w:rFonts w:eastAsia="Times New Roman" w:cs="Times New Roman"/>
                <w:color w:val="000000"/>
                <w:sz w:val="20"/>
                <w:szCs w:val="20"/>
                <w:lang w:val="en-IE" w:eastAsia="en-IE"/>
              </w:rPr>
              <w:t xml:space="preserve"> x 3 x 48</w:t>
            </w:r>
          </w:p>
        </w:tc>
      </w:tr>
      <w:tr w:rsidR="00144C7B" w:rsidRPr="004E4DD6" w14:paraId="18E97F0A" w14:textId="77777777" w:rsidTr="00144C7B">
        <w:trPr>
          <w:trHeight w:val="590"/>
        </w:trPr>
        <w:tc>
          <w:tcPr>
            <w:tcW w:w="3053" w:type="dxa"/>
            <w:shd w:val="clear" w:color="auto" w:fill="auto"/>
            <w:noWrap/>
            <w:vAlign w:val="center"/>
          </w:tcPr>
          <w:p w14:paraId="1C0095D6" w14:textId="1334A6A6"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7/s00296-008-0756-8","ISSN":"01728172","PMID":"18985351","abstract":"The aim of this trial was to investigate the effects of a 12-week home-based exercise program (HEP) on quality of life (QOL) and fatigue in patients with Ankylosing Spondylitis (AS). Forty-three patients with AS were included in this study. Group 1 was given a HEP; Group 2 served as the control group. The functional capacity (Bath Ankylosing Spondylitis Functional Index), disease activity (Bath Ankylosing Spondylitis Disease Assessment Index), fatigue (Multidimensional Assessment of Fatigue Scale), depression (Beck Depression Inventory scores), and QOL (Short Form 36) of all participants were evaluated. There were significant improvements for all the parameters in two groups after the treatment. The improvements for all the parameters were better in the exercise group than in the control group. Home-based exercise programs are very effective in improving QOL and reducing fatigue. Because of these advantages, HEP should be advised for the management program in AS in addition to medical treatments. © 2008 Springer-Verlag.","author":[{"dropping-particle":"","family":"Durmus","given":"Dilek","non-dropping-particle":"","parse-names":false,"suffix":""},{"dropping-particle":"","family":"Alayli","given":"Gamze","non-dropping-particle":"","parse-names":false,"suffix":""},{"dropping-particle":"","family":"Cil","given":"Erhan","non-dropping-particle":"","parse-names":false,"suffix":""},{"dropping-particle":"","family":"Canturk","given":"Ferhan","non-dropping-particle":"","parse-names":false,"suffix":""}],"container-title":"Rheumatology International","id":"ITEM-1","issue":"6","issued":{"date-parts":[["2009"]]},"page":"673-677","title":"Effects of a home-based exercise program on quality of life, fatigue, and depression in patients with ankylosing spondylitis","type":"article-journal","volume":"29"},"uris":["http://www.mendeley.com/documents/?uuid=20702ef7-c32d-3ba1-bb97-7e08a5cba558"]}],"mendeley":{"formattedCitation":"(Durmus &lt;i&gt;et al.&lt;/i&gt;, 2009)","plainTextFormattedCitation":"(Durmus et al., 2009)","previouslyFormattedCitation":"(Durmus &lt;i&gt;et al.&lt;/i&gt;, 200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Durmus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09)</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5D80E671" w14:textId="36833F02"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351563A1" w14:textId="3023C618"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109BE485" w14:textId="4E3E2D93"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479A6B4D" w14:textId="1B14DA53"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0A135087" w14:textId="05F8BD5C"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2204FF92" w14:textId="7142D866" w:rsidR="00A73A05" w:rsidRPr="004E4DD6" w:rsidRDefault="005E7BE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34CD442E" w14:textId="11DFA413" w:rsidR="00A73A05" w:rsidRPr="004E4DD6" w:rsidRDefault="005E7BE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r w:rsidR="00186877">
              <w:rPr>
                <w:rFonts w:eastAsia="Times New Roman" w:cs="Times New Roman"/>
                <w:color w:val="000000"/>
                <w:sz w:val="20"/>
                <w:szCs w:val="20"/>
                <w:lang w:val="en-IE" w:eastAsia="en-IE"/>
              </w:rPr>
              <w:t xml:space="preserve"> x 7 x 12</w:t>
            </w:r>
          </w:p>
        </w:tc>
      </w:tr>
      <w:tr w:rsidR="00144C7B" w:rsidRPr="004E4DD6" w14:paraId="5E8E2515" w14:textId="77777777" w:rsidTr="00144C7B">
        <w:trPr>
          <w:trHeight w:val="590"/>
        </w:trPr>
        <w:tc>
          <w:tcPr>
            <w:tcW w:w="3053" w:type="dxa"/>
            <w:shd w:val="clear" w:color="auto" w:fill="auto"/>
            <w:noWrap/>
            <w:vAlign w:val="center"/>
          </w:tcPr>
          <w:p w14:paraId="2FABC77B" w14:textId="46A64D2B" w:rsidR="00A73A05" w:rsidRPr="002D548D" w:rsidRDefault="00132D09"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lastRenderedPageBreak/>
              <w:fldChar w:fldCharType="begin" w:fldLock="1"/>
            </w:r>
            <w:r>
              <w:rPr>
                <w:rFonts w:eastAsia="Times New Roman" w:cs="Times New Roman"/>
                <w:color w:val="000000"/>
                <w:sz w:val="20"/>
                <w:szCs w:val="20"/>
                <w:lang w:val="en-IE" w:eastAsia="en-IE"/>
              </w:rPr>
              <w:instrText>ADDIN CSL_CITATION {"citationItems":[{"id":"ITEM-1","itemData":{"DOI":"10.1097/01.NCC.0000305698.97625.95","ISSN":"0162220X","PMID":"18490891","abstract":"The purpose of this randomized control trial was to verify the effectiveness of a brief group intervention that combines stress management psycho-education and physical activity (ie, independent variable) intervention in reducing fatigue and improving energy level, quality of life (mental and physical), fitness (VO 2submax)/ and emotional distress (ie, dependent variables) in breast cancer survivors. This study applied Lazarus and Folkman stress-coping theoretical framework, as well as Salmon's unifying theory of physical activity. Eighty-seven French-speaking women who had completed their treatments for nonmetastatic breast cancer at a university hospital in Quebec City, Canada, were randomly assigned to either the group intervention (experimental) or the usual-care (control) condition. Data were collected at baseline, postintervention, and at 3-month follow-up. The 4-week group intervention was cofacilitated by 2 nurses. Results showed that participants in the intervention group showed greater improvement in fatigue, energy level, and emotional distress at 3-month follow-up, and physical quality of life at postintervention, compared with the participants in the control group. These results suggest that a brief psycho-educational group intervention focusing on active coping strategies and physical activity is beneficial to cancer survivors after breast cancer treatments. Copyright © 2008 Lippincott Williams &amp; Wilkins.","author":[{"dropping-particle":"","family":"Fillion","given":"Lise","non-dropping-particle":"","parse-names":false,"suffix":""},{"dropping-particle":"","family":"Gagnon","given":"Pierre","non-dropping-particle":"","parse-names":false,"suffix":""},{"dropping-particle":"","family":"Leblond","given":"Francine","non-dropping-particle":"","parse-names":false,"suffix":""},{"dropping-particle":"","family":"Gélinas","given":"Céline","non-dropping-particle":"","parse-names":false,"suffix":""},{"dropping-particle":"","family":"Savard","given":"Josée","non-dropping-particle":"","parse-names":false,"suffix":""},{"dropping-particle":"","family":"Dupuis","given":"Réjeanne","non-dropping-particle":"","parse-names":false,"suffix":""},{"dropping-particle":"","family":"Duval","given":"Karine","non-dropping-particle":"","parse-names":false,"suffix":""},{"dropping-particle":"","family":"Larochelle","given":"Marie","non-dropping-particle":"","parse-names":false,"suffix":""}],"container-title":"Cancer Nursing","id":"ITEM-1","issue":"2","issued":{"date-parts":[["2008","3"]]},"page":"145-159","title":"A brief intervention for fatigue management in breast cancer survivors","type":"article-journal","volume":"31"},"uris":["http://www.mendeley.com/documents/?uuid=932a41e7-792d-37a5-9b65-494f83135565"]}],"mendeley":{"formattedCitation":"(Fillion &lt;i&gt;et al.&lt;/i&gt;, 2008)","plainTextFormattedCitation":"(Fillion et al., 2008)","previouslyFormattedCitation":"(Fillion &lt;i&gt;et al.&lt;/i&gt;, 2008)"},"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Fillion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08)</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6C107E64" w14:textId="441FCB39"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w:t>
            </w:r>
          </w:p>
        </w:tc>
        <w:tc>
          <w:tcPr>
            <w:tcW w:w="872" w:type="dxa"/>
            <w:shd w:val="clear" w:color="auto" w:fill="auto"/>
            <w:noWrap/>
            <w:vAlign w:val="center"/>
          </w:tcPr>
          <w:p w14:paraId="4FCDB1D2" w14:textId="025019CC"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212BA9EC" w14:textId="1A66790D"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2322740A" w14:textId="0D948FF5"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BCA6B09" w14:textId="49674FB0"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1F793C72" w14:textId="40D0086B" w:rsidR="00A73A05" w:rsidRPr="004E4DD6" w:rsidRDefault="005E7BEE"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0910A4C7" w14:textId="44D76090" w:rsidR="00A73A05" w:rsidRPr="004E4DD6" w:rsidRDefault="00186877" w:rsidP="00A73A0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1 x 4</w:t>
            </w:r>
          </w:p>
        </w:tc>
      </w:tr>
      <w:tr w:rsidR="00144C7B" w:rsidRPr="004E4DD6" w14:paraId="5934B4C4" w14:textId="77777777" w:rsidTr="00144C7B">
        <w:trPr>
          <w:trHeight w:val="590"/>
        </w:trPr>
        <w:tc>
          <w:tcPr>
            <w:tcW w:w="3053" w:type="dxa"/>
            <w:shd w:val="clear" w:color="auto" w:fill="auto"/>
            <w:noWrap/>
            <w:vAlign w:val="center"/>
          </w:tcPr>
          <w:p w14:paraId="2C7F35F7" w14:textId="5D8C2333" w:rsidR="00186877" w:rsidRPr="00C55A9F" w:rsidRDefault="00132D09"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200/JCO.2009.23.2488","ISBN":"2009.23.2488","ISSN":"0732183X","PMID":"19949016","abstract":"Purpose: Androgen suppression therapy (AST) results in musculoskeletal toxicity that reduces physical function and quality of life. This study examined the impact of a combined resistance and aerobic exercise program as a countermeasure to these AST-related toxicities. Patients and Methods: Between 2007 and 2008, 57 patients with prostate cancer undergoing AST (commenced &gt; 2 months prior) were randomly assigned to a program of resistance and aerobic exercise (n = 29) or usual care (n = 28) for 12 weeks. Primary end points were whole body and regional lean mass. Secondary end points were muscle strength and function, cardiorespiratory capacity, blood biomarkers, and quality of life. Results: Analysis of covariance was used to compare outcomes for groups at 12 weeks adjusted for baseline values and potential confounders. Patients undergoing exercise showed an increase in lean mass compared with usual care (total body, P = .047; upper limb, P &lt; .001; lower limb, P = .019) and similarly better muscle strength (P &lt; .01), 6-meter walk time (P = .024), and 6-meter backward walk time (P = .039). Exercise also improved several aspects of quality of life including general health (P = .022) and reduced fatigue (P = .021) and decreased levels of C-reactive protein (P = .008). There were no adverse events during the testing or exercise intervention program. Conclusion: A relatively brief exposure to exercise significantly improved muscle mass, strength, physical function, and balance in hypogonadal men compared with normal care. The exercise regimen was well tolerated and could be recommended for patients undergoing AST as an effective counter-measure to these common treatment-related adverse effects. © 2009 by American Society of Clinical Oncology.","author":[{"dropping-particle":"","family":"Galvão","given":"Daniel A.","non-dropping-particle":"","parse-names":false,"suffix":""},{"dropping-particle":"","family":"Taaffe","given":"Dennis R.","non-dropping-particle":"","parse-names":false,"suffix":""},{"dropping-particle":"","family":"Spry","given":"Nigel","non-dropping-particle":"","parse-names":false,"suffix":""},{"dropping-particle":"","family":"Joseph","given":"David","non-dropping-particle":"","parse-names":false,"suffix":""},{"dropping-particle":"","family":"Newton","given":"Robert U.","non-dropping-particle":"","parse-names":false,"suffix":""}],"container-title":"Journal of Clinical Oncology","id":"ITEM-1","issue":"2","issued":{"date-parts":[["2010","1","10"]]},"page":"340-347","title":"Combined resistance and aerobic exercise program reverses muscle loss in men undergoing androgen suppression therapy for prostate cancer without bone metastases: A randomized controlled trial","type":"article-journal","volume":"28"},"uris":["http://www.mendeley.com/documents/?uuid=bab83c50-d9f3-354e-abac-4e2b30d2d407"]}],"mendeley":{"formattedCitation":"(Galvão &lt;i&gt;et al.&lt;/i&gt;, 2010)","plainTextFormattedCitation":"(Galvão et al., 2010)","previouslyFormattedCitation":"(Galvão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Galvão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746211E" w14:textId="15A05C51"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48715450" w14:textId="148F3740"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3EBC67CA" w14:textId="7142DCF3"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5CE68B58" w14:textId="25C5F02E"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137C9C71" w14:textId="777A346E"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2E8A5CFD" w14:textId="7F68D01D"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0D1E29C2" w14:textId="397909A2" w:rsidR="00186877" w:rsidRPr="004E4DD6" w:rsidRDefault="00186877" w:rsidP="00186877">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5 x 2 x 12</w:t>
            </w:r>
          </w:p>
        </w:tc>
      </w:tr>
      <w:tr w:rsidR="00144C7B" w:rsidRPr="004E4DD6" w14:paraId="5079448B" w14:textId="77777777" w:rsidTr="00144C7B">
        <w:trPr>
          <w:trHeight w:val="590"/>
        </w:trPr>
        <w:tc>
          <w:tcPr>
            <w:tcW w:w="3053" w:type="dxa"/>
            <w:shd w:val="clear" w:color="auto" w:fill="auto"/>
            <w:noWrap/>
            <w:vAlign w:val="center"/>
          </w:tcPr>
          <w:p w14:paraId="1FE28A01" w14:textId="30E994CC" w:rsidR="00963516" w:rsidRPr="00C55A9F" w:rsidRDefault="00132D09"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7/s00296-011-1892-0","ISSN":"01728172","PMID":"21442171","abstract":"This study was aimed to investigate the effects of an exercise trial on self-esteem, self-concept and quality of life in patients with fibromyalgia and to evaluate whether improvements in psychological distress were related to changes in physical functioning. Twenty-eight women with a primary diagnosis of fibromyalgia were randomized to a usual care control group or to a 12-week supervised training programme consisting of 3 weekly sessions of aerobic, strengthening and flexibility exercises. Outcomes were physical functioning (Fibromyalgia Impact Questionnaire (FIQ), lower-body strength and flexibility) and psychological functioning (SF-36, Rosenberg self-esteem scale and Erdmann self-concept scale). Outcomes were measured at study entry and at the end of the intervention. Compared to the control group, statistically significant improvements in self-esteem, self-concept, FIQ, physical functioning, role physical, bodily pain, vitality, role emotional, social functioning, mental health, isometric strength, muscular endurance and flexibility were evident in the exercise group at the end of treatment. Self-esteem and self-concept scores were correlated positively with role emotional, mental health and the mental component summary of SF-36 and were negatively correlated to FIQ scores. No significant correlation existed between selfesteem or self-concept and isometric strength, muscular endurance or flexibility. Our results highlight the need for a broader array of physical and mental outcomes and the importance of examining patient's perceptions in future research therapies. © Springer-Verlag 2011.","author":[{"dropping-particle":"","family":"García-Martínez","given":"Aida M.","non-dropping-particle":"","parse-names":false,"suffix":""},{"dropping-particle":"","family":"Paz","given":"José A.","non-dropping-particle":"De","parse-names":false,"suffix":""},{"dropping-particle":"","family":"Márquez","given":"Sara","non-dropping-particle":"","parse-names":false,"suffix":""}],"container-title":"Rheumatology International","id":"ITEM-1","issue":"7","issued":{"date-parts":[["2012"]]},"page":"1869-1876","title":"Effects of an exercise programme on self-esteem, self-concept and quality of life in women with fibromyalgia: A randomized controlled trial","type":"article-journal","volume":"32"},"uris":["http://www.mendeley.com/documents/?uuid=fc39d736-eb66-349c-a974-74de4a9b5177"]}],"mendeley":{"formattedCitation":"(García-Martínez, De Paz and Márquez, 2012)","plainTextFormattedCitation":"(García-Martínez, De Paz and Márquez, 2012)","previouslyFormattedCitation":"(García-Martínez, De Paz and Márquez,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García-Martínez, De Paz and Márquez, 2012)</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50D504C1" w14:textId="73735B93"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7244964" w14:textId="4625CEC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66203CAB" w14:textId="279E5AF6"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7DC466ED" w14:textId="5965D887"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2AD8722" w14:textId="5A02AC3E"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06261911" w14:textId="3D155644"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Moderate </w:t>
            </w:r>
          </w:p>
        </w:tc>
        <w:tc>
          <w:tcPr>
            <w:tcW w:w="1319" w:type="dxa"/>
            <w:vAlign w:val="center"/>
          </w:tcPr>
          <w:p w14:paraId="7E9C626F" w14:textId="3F233BF1"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55 x 3 x 12</w:t>
            </w:r>
          </w:p>
        </w:tc>
      </w:tr>
      <w:tr w:rsidR="00144C7B" w:rsidRPr="004E4DD6" w14:paraId="761252E4" w14:textId="77777777" w:rsidTr="00144C7B">
        <w:trPr>
          <w:trHeight w:val="590"/>
        </w:trPr>
        <w:tc>
          <w:tcPr>
            <w:tcW w:w="3053" w:type="dxa"/>
            <w:shd w:val="clear" w:color="auto" w:fill="auto"/>
            <w:noWrap/>
            <w:vAlign w:val="center"/>
          </w:tcPr>
          <w:p w14:paraId="4FDB4400" w14:textId="13D0B1AA" w:rsidR="00963516" w:rsidRPr="00C55A9F" w:rsidRDefault="00132D09"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sidR="00696BB7">
              <w:rPr>
                <w:rFonts w:eastAsia="Times New Roman" w:cs="Times New Roman"/>
                <w:color w:val="000000"/>
                <w:sz w:val="20"/>
                <w:szCs w:val="20"/>
                <w:lang w:val="en-IE" w:eastAsia="en-IE"/>
              </w:rPr>
              <w:instrText>ADDIN CSL_CITATION {"citationItems":[{"id":"ITEM-1","itemData":{"DOI":"10.1371/journal.pone.0090767","ISSN":"19326203","PMID":"24651512","abstract":"Objective: Autonomic dysfunction is an important mechanism that could explain many symptoms observed in fibromyalgia (FM). Exercise is an effective treatment, with benefits potentially mediated through changes in autonomic modulation. Strengthening is one of the less studied exercises in FM, and the acute and chronic effects of strengthening on the autonomic system remain unknown. The objective of this study was to assess the chronic effects of strengthening exercises (STRE) on autonomic modulation, pain perception and the quality of life (QOL) of FM patients. Methods: Eighty sedentary women with FM (ACR 1990) were randomly selected to participate in STRE or flexibility (FLEX) exercises in a blinded controlled trial. The intensity of STRE was set at 45% of the estimated load of 1 Repetition Maximum (RM) in 12 different exercises. Outcomes were Visual Analog Scale (VAS) for pain, Heart Rate Variability (HRV) analysis, treadmill test, the sit and reach test (Wells and Dillon's Bench), maximal repetitions test and handgrip dynamometry; and quality of life by the Fibromyalgia Impact Questionnaire (FIQ), the Beck and Idate Trait-State Inventory (IDATE), a short-form health survey (SF-36). Results: The STRE group was more effective to strength gain for all muscles and pain control after 4 and 16 weeks (p&lt;0.05). The FLEX group showed higher improvements in anxiety (p&lt;0.05). Both groups showed improvements in the QOL, and there was no significant difference observed between the groups. There was no change in the HRV of the STRE and FLEX groups. Conclusions: Strengthening exercises show greater and more rapid improvements in pain and strength than flexibility exercises. Despite the benefits in fitness, pain, depression, anxiety and quality of life, no effect was observed on the autonomic modulation in both groups. This observation suggests that changes in autonomic modulation are not a target tobe clinically achieved in fibromyalgia. Trial Registration: ClinicalTrials.gov NCT02004405. © 2014 Gavi et al.","author":[{"dropping-particle":"","family":"Gavi","given":"Maria Bernadete Renoldi Oliveira","non-dropping-particle":"","parse-names":false,"suffix":""},{"dropping-particle":"","family":"Vassalo","given":"Dalton Valentin","non-dropping-particle":"","parse-names":false,"suffix":""},{"dropping-particle":"","family":"Amaral","given":"Fabian Tadeu","non-dropping-particle":"","parse-names":false,"suffix":""},{"dropping-particle":"","family":"Macedo","given":"Danielle Constância Felício","non-dropping-particle":"","parse-names":false,"suffix":""},{"dropping-particle":"","family":"Gava","given":"Pablo Lúcio","non-dropping-particle":"","parse-names":false,"suffix":""},{"dropping-particle":"","family":"Dantas","given":"Eduardo Miranda","non-dropping-particle":"","parse-names":false,"suffix":""},{"dropping-particle":"","family":"Valim","given":"Valéria","non-dropping-particle":"","parse-names":false,"suffix":""}],"container-title":"PLoS ONE","id":"ITEM-1","issue":"3","issued":{"date-parts":[["2014","3","20"]]},"publisher":"Public Library of Science","title":"Strengthening exercises improve symptoms and quality of life but do not change autonomic modulation in fibromyalgia: A randomized clinical trial","type":"article-journal","volume":"9"},"uris":["http://www.mendeley.com/documents/?uuid=28cc76b3-459f-3ffd-b064-bd34f11bec02"]}],"mendeley":{"formattedCitation":"(Gavi &lt;i&gt;et al.&lt;/i&gt;, 2014)","plainTextFormattedCitation":"(Gavi et al., 2014)","previouslyFormattedCitation":"(Gavi &lt;i&gt;et al.&lt;/i&gt;, 201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132D09">
              <w:rPr>
                <w:rFonts w:eastAsia="Times New Roman" w:cs="Times New Roman"/>
                <w:noProof/>
                <w:color w:val="000000"/>
                <w:sz w:val="20"/>
                <w:szCs w:val="20"/>
                <w:lang w:val="en-IE" w:eastAsia="en-IE"/>
              </w:rPr>
              <w:t xml:space="preserve">(Gavi </w:t>
            </w:r>
            <w:r w:rsidRPr="00132D09">
              <w:rPr>
                <w:rFonts w:eastAsia="Times New Roman" w:cs="Times New Roman"/>
                <w:i/>
                <w:noProof/>
                <w:color w:val="000000"/>
                <w:sz w:val="20"/>
                <w:szCs w:val="20"/>
                <w:lang w:val="en-IE" w:eastAsia="en-IE"/>
              </w:rPr>
              <w:t>et al.</w:t>
            </w:r>
            <w:r w:rsidRPr="00132D09">
              <w:rPr>
                <w:rFonts w:eastAsia="Times New Roman" w:cs="Times New Roman"/>
                <w:noProof/>
                <w:color w:val="000000"/>
                <w:sz w:val="20"/>
                <w:szCs w:val="20"/>
                <w:lang w:val="en-IE" w:eastAsia="en-IE"/>
              </w:rPr>
              <w:t>, 201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9CC97BB" w14:textId="45BF5455"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28E5B1B5" w14:textId="7F23E512"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0EDF3F41" w14:textId="558552A9"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258A5391" w14:textId="27D79B7A"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46B4A8EF" w14:textId="11DDB0C7"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1BC1A8B3" w14:textId="3E800CB7"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F71A6A1" w14:textId="10842FC8"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5 x 2 x 16</w:t>
            </w:r>
          </w:p>
        </w:tc>
      </w:tr>
      <w:tr w:rsidR="00144C7B" w:rsidRPr="004E4DD6" w14:paraId="1989B434" w14:textId="77777777" w:rsidTr="00144C7B">
        <w:trPr>
          <w:trHeight w:val="590"/>
        </w:trPr>
        <w:tc>
          <w:tcPr>
            <w:tcW w:w="3053" w:type="dxa"/>
            <w:shd w:val="clear" w:color="auto" w:fill="auto"/>
            <w:noWrap/>
            <w:vAlign w:val="center"/>
          </w:tcPr>
          <w:p w14:paraId="2250EE45" w14:textId="19ED6F18" w:rsidR="00963516" w:rsidRPr="00C55A9F" w:rsidRDefault="00696BB7"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4103/1817-1737.58955","ISSN":"18171737","abstract":"Background: A key component in the management of chronic obstructive pulmonary disease (COPD) patients is pulmonary rehabilitation (PR), the corner stone of which is exercise training. Aim: This study aims to evaluate the effect of a two-months, home-based PR program with outpatient supervision every two weeks, on exercise tolerance and health-related quality of life (HRQL) using Arabic-translated standardized generic and specific questionnaires in COPD patients recently recovered from acute exacerbation, Design: Randomized clinical trial. Setting and Subjects: A total of 39 COPD patients who recovered from acute exacerbation were randomly allocated either a two-month home-based PR program in addition to standard medical therapy or standard medical therapy alone in the period between July 2008 and March 2009. Methods: Pulmonary function tests (PFTs), six-minute walk distance (6-MWD) test, Arabic-translated chronic respiratory disease questionnaire-self administered standardized format (CRQ-SAS) and quality of life scale Short Form (SF-36) were compared between 25 patients with moderate to severe COPD who underwent a two-month PR program (group 1) and 14 COPD patients who did not (group 2). Results: Group 1 showed significant improvement in the 6-MWD, and HRQL scores at two months compared with the usual care patients in group 2 (P less than 0.05). Improvement in both CRQ-SAS and SF-36 scores were statistically significant and comparable in group 1. Conclusion: The supervised, post discharge, two-month home-based PR program is an effective non pharmacological intervention in the management of stable patients with COPD. The 6-MWD is a simple, inexpensive and safe test to assess physical and functional capabilities among COPD patients. HRQL can be measured in patients with COPD either by disease-specific tools that have been specifically designed for use in patients with respiratory system disorders or by generic HRQL tools that can be used across populations with a variety of medical conditions. The Arabic-translated CRQ-SAS is a new tool for assessment of Arabic-speaking patients with chronic respiratory diseases.","author":[{"dropping-particle":"","family":"Ghanem","given":"Maha","non-dropping-particle":"","parse-names":false,"suffix":""},{"dropping-particle":"","family":"ELaal","given":"Enace Abd","non-dropping-particle":"","parse-names":false,"suffix":""},{"dropping-particle":"","family":"Mehany","given":"Mogedda","non-dropping-particle":"","parse-names":false,"suffix":""},{"dropping-particle":"","family":"Tolba","given":"Kawthar","non-dropping-particle":"","parse-names":false,"suffix":""}],"container-title":"Annals of Thoracic Medicine","id":"ITEM-1","issue":"1","issued":{"date-parts":[["2010"]]},"page":"18-25","title":"Home-based pulmonary rehabilitation program: Effect on exercise tolerance and quality of life in chronic obstructive pulmonary disease patients","type":"article-journal","volume":"5"},"uris":["http://www.mendeley.com/documents/?uuid=eb4c7fb0-8471-3e28-a10a-0aa8b145657b"]}],"mendeley":{"formattedCitation":"(Ghanem &lt;i&gt;et al.&lt;/i&gt;, 2010)","plainTextFormattedCitation":"(Ghanem et al., 2010)","previouslyFormattedCitation":"(Ghanem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696BB7">
              <w:rPr>
                <w:rFonts w:eastAsia="Times New Roman" w:cs="Times New Roman"/>
                <w:noProof/>
                <w:color w:val="000000"/>
                <w:sz w:val="20"/>
                <w:szCs w:val="20"/>
                <w:lang w:val="en-IE" w:eastAsia="en-IE"/>
              </w:rPr>
              <w:t xml:space="preserve">(Ghanem </w:t>
            </w:r>
            <w:r w:rsidRPr="00696BB7">
              <w:rPr>
                <w:rFonts w:eastAsia="Times New Roman" w:cs="Times New Roman"/>
                <w:i/>
                <w:noProof/>
                <w:color w:val="000000"/>
                <w:sz w:val="20"/>
                <w:szCs w:val="20"/>
                <w:lang w:val="en-IE" w:eastAsia="en-IE"/>
              </w:rPr>
              <w:t>et al.</w:t>
            </w:r>
            <w:r w:rsidRPr="00696BB7">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15D18BDC" w14:textId="3A29BAF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22EF32A4" w14:textId="0165869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4D768E80" w14:textId="3CE7ABAD"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5845A4EE" w14:textId="54D7EE39"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02D535E7" w14:textId="11A0A731"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48818090" w14:textId="2D4B727E" w:rsidR="00963516" w:rsidRPr="004E4DD6" w:rsidRDefault="005E7BEE"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2B2DDD26" w14:textId="79FC8A6C" w:rsidR="00963516" w:rsidRPr="004E4DD6" w:rsidRDefault="005E7BEE"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r w:rsidR="00963516">
              <w:rPr>
                <w:rFonts w:eastAsia="Times New Roman" w:cs="Times New Roman"/>
                <w:color w:val="000000"/>
                <w:sz w:val="20"/>
                <w:szCs w:val="20"/>
                <w:lang w:val="en-IE" w:eastAsia="en-IE"/>
              </w:rPr>
              <w:t xml:space="preserve"> x 3.5 x 8</w:t>
            </w:r>
          </w:p>
        </w:tc>
      </w:tr>
      <w:tr w:rsidR="00144C7B" w:rsidRPr="004E4DD6" w14:paraId="3858574F" w14:textId="77777777" w:rsidTr="00144C7B">
        <w:trPr>
          <w:trHeight w:val="590"/>
        </w:trPr>
        <w:tc>
          <w:tcPr>
            <w:tcW w:w="3053" w:type="dxa"/>
            <w:shd w:val="clear" w:color="auto" w:fill="auto"/>
            <w:noWrap/>
            <w:vAlign w:val="center"/>
          </w:tcPr>
          <w:p w14:paraId="43AAD1D7" w14:textId="354C35EB" w:rsidR="00963516" w:rsidRPr="00C55A9F" w:rsidRDefault="00696BB7"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jsams.2017.08.006","ISSN":"18781861","PMID":"28866110","abstract":"Objectives: The purpose of this study was to investigate the effect of 16 weeks of Bikram yoga on perceived stress, self-efficacy and health related quality of life (HRQoL) in sedentary, stressed adults. Design: 16 week, parallel-arm, randomised controlled trial with flexible dosing. Methods: Physically inactive, stressed adults (37.2 ± 10.8 years) were randomised to Bikram yoga (three to five classes per week) or control (no treatment) group for 16 weeks. Outcome measures, collected via self-report, included perceived stress, general self-efficacy, and HRQoL. Outcomes were assessed at baseline, midpoint and completion. Results: Individuals were randomised to the experimental (n = 29) or control group (n = 34). Average attendance in the experimental group was 27 ± 18 classes. Repeated measure analyses of variance (intention-to-treat) demonstrated significantly improved perceived stress (p = 0.003, partial η2 = 0.109), general self-efficacy (p = 0.034, partial η2 = 0.056), and the general health (p = 0.034, partial η2 = 0.058) and energy/fatigue (p = 0.019, partial η2 = 0.066) domains of HRQoL in the experimental group versus the control group. Attendance was significantly associated with reductions in perceived stress, and an increase in several domains of HRQoL. Conclusions: 16 weeks of Bikram yoga significantly improved perceived stress, general self-efficacy and HRQoL in sedentary, stressed adults. Future research should consider ways to optimise adherence, and should investigate effects of Bikram yoga intervention in other populations at risk for stress-related illness. Trial registration: Australia New Zealand Clinical Trials Registry ACTRN12616000867493. Registered 04 July 2016. URL: http://www.anzctr.org.au/ACTRN12616000867493.aspx.","author":[{"dropping-particle":"","family":"Hewett","given":"Zoe L.","non-dropping-particle":"","parse-names":false,"suffix":""},{"dropping-particle":"","family":"Pumpa","given":"Kate L.","non-dropping-particle":"","parse-names":false,"suffix":""},{"dropping-particle":"","family":"Smith","given":"Caroline A.","non-dropping-particle":"","parse-names":false,"suffix":""},{"dropping-particle":"","family":"Fahey","given":"Paul P.","non-dropping-particle":"","parse-names":false,"suffix":""},{"dropping-particle":"","family":"Cheema","given":"Birinder S.","non-dropping-particle":"","parse-names":false,"suffix":""}],"container-title":"Journal of Science and Medicine in Sport","id":"ITEM-1","issue":"4","issued":{"date-parts":[["2018","4","1"]]},"page":"352-357","publisher":"Elsevier Ltd","title":"Effect of a 16-week Bikram yoga program on perceived stress, self-efficacy and health-related quality of life in stressed and sedentary adults: A randomised controlled trial","type":"article-journal","volume":"21"},"uris":["http://www.mendeley.com/documents/?uuid=f64f4d95-271f-306b-8ec4-0348b43968c6"]}],"mendeley":{"formattedCitation":"(Hewett &lt;i&gt;et al.&lt;/i&gt;, 2018)","plainTextFormattedCitation":"(Hewett et al., 2018)","previouslyFormattedCitation":"(Hewett &lt;i&gt;et al.&lt;/i&gt;, 2018)"},"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696BB7">
              <w:rPr>
                <w:rFonts w:eastAsia="Times New Roman" w:cs="Times New Roman"/>
                <w:noProof/>
                <w:color w:val="000000"/>
                <w:sz w:val="20"/>
                <w:szCs w:val="20"/>
                <w:lang w:val="en-IE" w:eastAsia="en-IE"/>
              </w:rPr>
              <w:t xml:space="preserve">(Hewett </w:t>
            </w:r>
            <w:r w:rsidRPr="00696BB7">
              <w:rPr>
                <w:rFonts w:eastAsia="Times New Roman" w:cs="Times New Roman"/>
                <w:i/>
                <w:noProof/>
                <w:color w:val="000000"/>
                <w:sz w:val="20"/>
                <w:szCs w:val="20"/>
                <w:lang w:val="en-IE" w:eastAsia="en-IE"/>
              </w:rPr>
              <w:t>et al.</w:t>
            </w:r>
            <w:r w:rsidRPr="00696BB7">
              <w:rPr>
                <w:rFonts w:eastAsia="Times New Roman" w:cs="Times New Roman"/>
                <w:noProof/>
                <w:color w:val="000000"/>
                <w:sz w:val="20"/>
                <w:szCs w:val="20"/>
                <w:lang w:val="en-IE" w:eastAsia="en-IE"/>
              </w:rPr>
              <w:t>, 2018)</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B4103F8" w14:textId="19E090D5"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5841F2EB" w14:textId="70A664C2"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7511198E" w14:textId="1AB1F9D5"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2C0E43EA" w14:textId="6461791B"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3A502E11" w14:textId="293E7C38"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Yoga</w:t>
            </w:r>
          </w:p>
        </w:tc>
        <w:tc>
          <w:tcPr>
            <w:tcW w:w="1802" w:type="dxa"/>
            <w:shd w:val="clear" w:color="auto" w:fill="auto"/>
            <w:noWrap/>
            <w:vAlign w:val="center"/>
          </w:tcPr>
          <w:p w14:paraId="310415A6" w14:textId="79D05C5D" w:rsidR="00963516" w:rsidRPr="004E4DD6" w:rsidRDefault="005E7BEE"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04BF421F" w14:textId="64862311"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90 x 4 x 16</w:t>
            </w:r>
          </w:p>
        </w:tc>
      </w:tr>
      <w:tr w:rsidR="00144C7B" w:rsidRPr="004E4DD6" w14:paraId="005CC0AA" w14:textId="77777777" w:rsidTr="00144C7B">
        <w:trPr>
          <w:trHeight w:val="590"/>
        </w:trPr>
        <w:tc>
          <w:tcPr>
            <w:tcW w:w="3053" w:type="dxa"/>
            <w:shd w:val="clear" w:color="auto" w:fill="auto"/>
            <w:noWrap/>
            <w:vAlign w:val="center"/>
          </w:tcPr>
          <w:p w14:paraId="222546A2" w14:textId="7DF7F3CC" w:rsidR="00963516" w:rsidRPr="00C55A9F" w:rsidRDefault="00696BB7"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sidR="00CF1E5C">
              <w:rPr>
                <w:rFonts w:eastAsia="Times New Roman" w:cs="Times New Roman"/>
                <w:color w:val="000000"/>
                <w:sz w:val="20"/>
                <w:szCs w:val="20"/>
                <w:lang w:val="en-IE" w:eastAsia="en-IE"/>
              </w:rPr>
              <w:instrText>ADDIN CSL_CITATION {"citationItems":[{"id":"ITEM-1","itemData":{"DOI":"10.1016/j.pmrj.2010.06.008","ISSN":"19341482","PMID":"20970760","abstract":"Objective: To test the hypothesis that a structured aerobic exercise regimen would decrease the severity of depressive symptoms in people with traumatic brain injury (TBI) who reported at least mild depression severity at baseline. Design: Prospective, randomized, controlled trial. Setting: Community gymnasium. Participants: Subjects with a history of a prior TBI (6 months to 5 years post-injury), recruited from the community. Inclusion criteria included scoring &gt;5 on the Patient Health Questionnaire-9. Subjects were excluded if they were non-English speakers, had a medical condition precluding exercise, had suicidal ideation, regularly exercised, or could not use standard aerobic exercise equipment. Intervention: Weekly supervised exercise sessions over a 10-week period consisted of education, warm-up, 30 minutes of aerobic exercise, and cool down. The exercise intensity was adjusted to reach a heart rate goal of 60% of the participant's estimated maximal heart rate. Main Outcome Measurement: Beck Depression Inventory (BDI) comparing exercise to control groups. Post hoc analyses compared groups exercising &gt;90 minutes or &lt;90 minutes per week. Results: Between-group comparisons at 10 weeks revealed no difference between groups on the BDI (P = .250). For the groups divided by minutes exercised per week, the high-activity group had significantly better depression scores than those in the low-activity group (P = .033). Conclusions: Although there was no statistically significant difference between the treated and the control group on mood after intervention, those persons with TBI who recounted higher levels of exercise per week also reported less depression and improved sleep, community participation, and overall quality of life. © 2010 American Academy of Physical Medicine and Rehabilitation.","author":[{"dropping-particle":"","family":"Hoffman","given":"Jeanne M.","non-dropping-particle":"","parse-names":false,"suffix":""},{"dropping-particle":"","family":"Bell","given":"Kathleen R.","non-dropping-particle":"","parse-names":false,"suffix":""},{"dropping-particle":"","family":"Powell","given":"Janet M.","non-dropping-particle":"","parse-names":false,"suffix":""},{"dropping-particle":"","family":"Behr","given":"James","non-dropping-particle":"","parse-names":false,"suffix":""},{"dropping-particle":"","family":"Dunn","given":"Erin C.","non-dropping-particle":"","parse-names":false,"suffix":""},{"dropping-particle":"","family":"Dikmen","given":"Sureyya","non-dropping-particle":"","parse-names":false,"suffix":""},{"dropping-particle":"","family":"Bombardier","given":"Charles H.","non-dropping-particle":"","parse-names":false,"suffix":""}],"container-title":"PM and R","id":"ITEM-1","issue":"10","issued":{"date-parts":[["2010","10","1"]]},"page":"911-919","publisher":"No longer published by Elsevier","title":"A randomized controlled trial of exercise to improve mood after traumatic brain injury","type":"article-journal","volume":"2"},"uris":["http://www.mendeley.com/documents/?uuid=3801c570-9611-3f30-a034-41f0272f7052"]}],"mendeley":{"formattedCitation":"(Hoffman &lt;i&gt;et al.&lt;/i&gt;, 2010)","plainTextFormattedCitation":"(Hoffman et al., 2010)","previouslyFormattedCitation":"(Hoffman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696BB7">
              <w:rPr>
                <w:rFonts w:eastAsia="Times New Roman" w:cs="Times New Roman"/>
                <w:noProof/>
                <w:color w:val="000000"/>
                <w:sz w:val="20"/>
                <w:szCs w:val="20"/>
                <w:lang w:val="en-IE" w:eastAsia="en-IE"/>
              </w:rPr>
              <w:t xml:space="preserve">(Hoffman </w:t>
            </w:r>
            <w:r w:rsidRPr="00696BB7">
              <w:rPr>
                <w:rFonts w:eastAsia="Times New Roman" w:cs="Times New Roman"/>
                <w:i/>
                <w:noProof/>
                <w:color w:val="000000"/>
                <w:sz w:val="20"/>
                <w:szCs w:val="20"/>
                <w:lang w:val="en-IE" w:eastAsia="en-IE"/>
              </w:rPr>
              <w:t>et al.</w:t>
            </w:r>
            <w:r w:rsidRPr="00696BB7">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B137F1C" w14:textId="08FC36A5"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060008E0" w14:textId="49133E94"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4A613997" w14:textId="397D9AC3"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0EEB22E3" w14:textId="53BD297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6DA60773" w14:textId="6F7100CB"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Aerobic </w:t>
            </w:r>
          </w:p>
        </w:tc>
        <w:tc>
          <w:tcPr>
            <w:tcW w:w="1802" w:type="dxa"/>
            <w:shd w:val="clear" w:color="auto" w:fill="auto"/>
            <w:noWrap/>
            <w:vAlign w:val="center"/>
          </w:tcPr>
          <w:p w14:paraId="1578AE55" w14:textId="14609BA6"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1C4A78E" w14:textId="5BEB070C"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 x 5 x 10</w:t>
            </w:r>
          </w:p>
        </w:tc>
      </w:tr>
      <w:tr w:rsidR="00144C7B" w:rsidRPr="004E4DD6" w14:paraId="6439312A" w14:textId="77777777" w:rsidTr="00144C7B">
        <w:trPr>
          <w:trHeight w:val="590"/>
        </w:trPr>
        <w:tc>
          <w:tcPr>
            <w:tcW w:w="3053" w:type="dxa"/>
            <w:shd w:val="clear" w:color="auto" w:fill="auto"/>
            <w:noWrap/>
            <w:vAlign w:val="center"/>
          </w:tcPr>
          <w:p w14:paraId="74CDB1B0" w14:textId="46C0D511" w:rsidR="00963516" w:rsidRPr="00C55A9F" w:rsidRDefault="00CF1E5C"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0022-3999(86)90013-9","ISSN":"00223999","PMID":"3735179","abstract":"We tested the effect of beginning an exercise program on the mood of sedentary men who were free of psychopathology. Fourteen men were randomly assigned to either an exercise program or a control period for 12 weeks and then switched to the converse condition. The exercise was nonsocial and of moderate intensity. Exercise did not improve anger, tension, confusion, depression, fatigue, vigor, or total mood disturbance more than a control period. We conclude that beginning an exercise program, in itself, produces minimal psychological benefits. We hypothesize that other conditions, e.g. the presence of emotional problems, socialization along with exercise, or a training effect must be present for exercise to produce psychological benefits. © 1986.","author":[{"dropping-particle":"","family":"Hughes","given":"John R.","non-dropping-particle":"","parse-names":false,"suffix":""},{"dropping-particle":"","family":"Casal","given":"Dave C.","non-dropping-particle":"","parse-names":false,"suffix":""},{"dropping-particle":"","family":"Leon","given":"Arthur S.","non-dropping-particle":"","parse-names":false,"suffix":""}],"container-title":"Journal of Psychosomatic Research","id":"ITEM-1","issue":"3","issued":{"date-parts":[["1986"]]},"page":"355-360","title":"Psychological effects of exercise: A randomized cross-over trial","type":"article-journal","volume":"30"},"uris":["http://www.mendeley.com/documents/?uuid=50ec54cf-45f2-3629-abef-7fdea72d0be0"]}],"mendeley":{"formattedCitation":"(Hughes, Casal and Leon, 1986)","plainTextFormattedCitation":"(Hughes, Casal and Leon, 1986)","previouslyFormattedCitation":"(Hughes, Casal and Leon, 1986)"},"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Hughes, Casal and Leon, 1986)</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122698C3" w14:textId="627A2E46"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6DBF3300" w14:textId="78419B96"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5B146FC0" w14:textId="0B6C655A"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3A0FF031" w14:textId="13253182"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107E60AB" w14:textId="14BD0DD8"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5B4F43EE" w14:textId="4309E63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0AEDEA10" w14:textId="47F83424"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5 x 5 x 12</w:t>
            </w:r>
          </w:p>
        </w:tc>
      </w:tr>
      <w:tr w:rsidR="00144C7B" w:rsidRPr="004E4DD6" w14:paraId="7E1535FB" w14:textId="77777777" w:rsidTr="00144C7B">
        <w:trPr>
          <w:trHeight w:val="590"/>
        </w:trPr>
        <w:tc>
          <w:tcPr>
            <w:tcW w:w="3053" w:type="dxa"/>
            <w:shd w:val="clear" w:color="auto" w:fill="auto"/>
            <w:noWrap/>
            <w:vAlign w:val="center"/>
          </w:tcPr>
          <w:p w14:paraId="43E896AC" w14:textId="1CF46D8F" w:rsidR="00963516" w:rsidRPr="00C55A9F" w:rsidRDefault="00CF1E5C"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7/s00415-020-10354-z","ISSN":"14321459","PMID":"33388929","abstract":"Objective: To compare the effectiveness of a combined aerobic, strength, and flexibility training program with flexibility alone on disease-specific and health-related symptoms in ambulatory amyotrophic lateral sclerosis (ALS) patients. Methods: Thirty-two ambulatory patients with ALS were equally randomized into a combined aerobic-strength intervention group or a stretching control group. The intervention period for both groups was identical, 12 consecutive weeks, two sessions per week. The combined intervention program consisted of aerobic training by recumbent cycling, flexibility achieved by stretching and passive exercises, and strength training via functional exercises. Patients in the control group performed basic stretching exercises of the upper and lower limb at home. Outcome measures included the ALS Functional Rating Scale-Revised (ALSFRS-R), respiratory function, mobility, fatigue, and quality of life and were collected 1-week prior to the intervention, after 6-weeks of training, and at the completion of the intervention. Results: Twenty-eight participants (17 males, 11 females); mean age (S.D.) = 58.5 (13.2) years; mean disease duration (S.D.) = 7.3 (12.0) years, completed the study. According to the group X time analysis, significant differences were found in respiratory function, mobility, and the ALSFRS-R in favor of the aerobic-strength group. These patients maintained their abilities, whereas, a significant decrease was observed in the flexibility training group. Scores of the SF-36 categories “physical functioning”, “energy fatigue” and “wellbeing” were higher following the intervention in the aerobic-strength group compared with the stretching control group. Conclusions: A 12-week combined aerobic and strength training program is far superior to flexibility alone in improving respiratory function, mobility, and wellbeing in ambulatory ALS patients.","author":[{"dropping-particle":"","family":"Kalron","given":"Alon","non-dropping-particle":"","parse-names":false,"suffix":""},{"dropping-particle":"","family":"Mahameed","given":"Ibtisam","non-dropping-particle":"","parse-names":false,"suffix":""},{"dropping-particle":"","family":"Weiss","given":"Israela","non-dropping-particle":"","parse-names":false,"suffix":""},{"dropping-particle":"","family":"Rosengarten","given":"Dror","non-dropping-particle":"","parse-names":false,"suffix":""},{"dropping-particle":"","family":"Balmor","given":"Gingy Ronen","non-dropping-particle":"","parse-names":false,"suffix":""},{"dropping-particle":"","family":"Heching","given":"Moshe","non-dropping-particle":"","parse-names":false,"suffix":""},{"dropping-particle":"","family":"Kramer","given":"Mordechai Reuven","non-dropping-particle":"","parse-names":false,"suffix":""}],"container-title":"Journal of Neurology","id":"ITEM-1","issue":"5","issued":{"date-parts":[["2021"]]},"page":"1857-1866","publisher":"Springer Science and Business Media Deutschland GmbH","title":"Effects of a 12-week combined aerobic and strength training program in ambulatory patients with amyotrophic lateral sclerosis: a randomized controlled trial","type":"article-journal","volume":"268"},"uris":["http://www.mendeley.com/documents/?uuid=0823e4a6-8738-37b9-b5c4-c1b33e0e50df"]}],"mendeley":{"formattedCitation":"(Kalron &lt;i&gt;et al.&lt;/i&gt;, 2021)","plainTextFormattedCitation":"(Kalron et al., 2021)","previouslyFormattedCitation":"(Kalron &lt;i&gt;et al.&lt;/i&gt;, 2021)"},"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Kalron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21)</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4CE9236B" w14:textId="17F528B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27009F08" w14:textId="57F19578"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5DE1C39B" w14:textId="3AE1C207"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3919F903" w14:textId="74DE5BB5"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3472AA8D" w14:textId="4E4FD57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2E05C17C" w14:textId="0E18D177"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DDC78DB" w14:textId="6C816F88"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55 x 2 x 6</w:t>
            </w:r>
          </w:p>
        </w:tc>
      </w:tr>
      <w:tr w:rsidR="00144C7B" w:rsidRPr="004E4DD6" w14:paraId="4D4433AF" w14:textId="77777777" w:rsidTr="00144C7B">
        <w:trPr>
          <w:trHeight w:val="590"/>
        </w:trPr>
        <w:tc>
          <w:tcPr>
            <w:tcW w:w="3053" w:type="dxa"/>
            <w:shd w:val="clear" w:color="auto" w:fill="auto"/>
            <w:noWrap/>
            <w:vAlign w:val="center"/>
          </w:tcPr>
          <w:p w14:paraId="456758AD" w14:textId="358843C6" w:rsidR="00963516" w:rsidRPr="00C55A9F" w:rsidRDefault="00CF1E5C"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77/0269215513492988","ISSN":"02692155","PMID":"23864515","abstract":"Objective: To compare the effects of traditional dancing with formal exercise training in terms of functional and cardiovascular benefits and motivation in patients with chronic heart failure. Design: Randomized controlled trial. Setting: Sports Medicine Laboratory. Subjects: Fifty-one Greek male patients aged 67.1±5.5 years with chronic heart failure of New York Heart Association (NYHA) class II-III, articipated in an eight-month study. Interventions: They were randomly assigned to either training with Greek traditional dances (group A, n=18), formal exercise training (group B, n=16) or a sedentary control group (group C, n=17). Main measures: At entry and the end of the study all patients underwent cardiopulmonary exercise testing, functional ability assessment and quality of life evaluations. The Intrinsic Motivation Inventory was also used to assess participants subjective experience. Results: After training group A showed increased peak oxygen consumption by 33.8% (19.5 vs. 26.1 ml/kg/min, p&lt;0.05) and B by 32.3% (19.5 vs. 25.8 ml/kg/min, p&lt;0.05), maximal treadmill tolerance by 48.5% (p&lt;0.05) and by 46.4% (p&lt;0.05), and a decreased Slope of expired minute ventilation for carbon dioxide output (VE/VCO2) slope by 18% (p&lt;0.05) and 19.5% (p&lt;0.05), respectively. Trained patients revealed significant improvement in the quality of life indices. Intrinsic Motivation Inventory was increased only in group A by 26.2% (3.08 vs. 3.87, p&lt;0.05). Conclusions: Exercise training in chronic heart failure patients with Greek traditional dances led to functional and cardiovascular benefits similar to formal exercise training and to a higher level of motivation. © The Author(s) 2013.","author":[{"dropping-particle":"","family":"Kaltsatou","given":"Antonia C.H.","non-dropping-particle":"","parse-names":false,"suffix":""},{"dropping-particle":"","family":"Kouidi","given":"Evangelia I.","non-dropping-particle":"","parse-names":false,"suffix":""},{"dropping-particle":"","family":"Anifanti","given":"Maria A.","non-dropping-particle":"","parse-names":false,"suffix":""},{"dropping-particle":"","family":"Douka","given":"Stella I.","non-dropping-particle":"","parse-names":false,"suffix":""},{"dropping-particle":"","family":"Deligiannis","given":"Asterios P.","non-dropping-particle":"","parse-names":false,"suffix":""}],"container-title":"Clinical Rehabilitation","id":"ITEM-1","issue":"2","issued":{"date-parts":[["2014","2"]]},"page":"128-138","title":"Functional and psychosocial effects of either a traditional dancing or a formal exercising training program in patients with chronic heart failure: A comparative randomized controlled study","type":"article-journal","volume":"28"},"uris":["http://www.mendeley.com/documents/?uuid=c89b4c4e-da18-386e-aae6-cd6de45f5491"]}],"mendeley":{"formattedCitation":"(Kaltsatou &lt;i&gt;et al.&lt;/i&gt;, 2014)","plainTextFormattedCitation":"(Kaltsatou et al., 2014)","previouslyFormattedCitation":"(Kaltsatou &lt;i&gt;et al.&lt;/i&gt;, 201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Kaltsatou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8C1AE47" w14:textId="3CA0B343"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2947B3EF" w14:textId="503DDCA1"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3ECE9F02" w14:textId="702B47DF"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w:t>
            </w:r>
            <w:r w:rsidR="005E7BEE">
              <w:rPr>
                <w:rFonts w:eastAsia="Times New Roman" w:cs="Times New Roman"/>
                <w:color w:val="000000"/>
                <w:sz w:val="20"/>
                <w:szCs w:val="20"/>
                <w:lang w:val="en-IE" w:eastAsia="en-IE"/>
              </w:rPr>
              <w:t>F</w:t>
            </w:r>
            <w:r>
              <w:rPr>
                <w:rFonts w:eastAsia="Times New Roman" w:cs="Times New Roman"/>
                <w:color w:val="000000"/>
                <w:sz w:val="20"/>
                <w:szCs w:val="20"/>
                <w:lang w:val="en-IE" w:eastAsia="en-IE"/>
              </w:rPr>
              <w:t>-36</w:t>
            </w:r>
          </w:p>
        </w:tc>
        <w:tc>
          <w:tcPr>
            <w:tcW w:w="0" w:type="auto"/>
            <w:shd w:val="clear" w:color="auto" w:fill="auto"/>
            <w:noWrap/>
            <w:vAlign w:val="center"/>
          </w:tcPr>
          <w:p w14:paraId="17B6D8A2" w14:textId="757A465B"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5CA18E93" w14:textId="2300F574"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Dance</w:t>
            </w:r>
          </w:p>
        </w:tc>
        <w:tc>
          <w:tcPr>
            <w:tcW w:w="1802" w:type="dxa"/>
            <w:shd w:val="clear" w:color="auto" w:fill="auto"/>
            <w:noWrap/>
            <w:vAlign w:val="center"/>
          </w:tcPr>
          <w:p w14:paraId="3CE7816F" w14:textId="4D3762A3"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185D459C" w14:textId="09AE3B6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32</w:t>
            </w:r>
          </w:p>
        </w:tc>
      </w:tr>
      <w:tr w:rsidR="00144C7B" w:rsidRPr="004E4DD6" w14:paraId="74640D67" w14:textId="77777777" w:rsidTr="00144C7B">
        <w:trPr>
          <w:trHeight w:val="590"/>
        </w:trPr>
        <w:tc>
          <w:tcPr>
            <w:tcW w:w="3053" w:type="dxa"/>
            <w:shd w:val="clear" w:color="auto" w:fill="auto"/>
            <w:noWrap/>
            <w:vAlign w:val="center"/>
          </w:tcPr>
          <w:p w14:paraId="00132409" w14:textId="535C528C" w:rsidR="00963516" w:rsidRPr="00C55A9F" w:rsidRDefault="00CF1E5C"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apmr.2012.05.006","ISSN":"00039993","PMID":"22609300","abstract":"Kargarfard M, Etemadifar M, Baker P, Mehrabi M, Hayatbakhsh R. Effect of aquatic exercise training on fatigue and health-related quality of life in patients with multiple sclerosis. Objective: To examine the effectiveness of aquatic exercise training on fatigue and health-related quality of life (HRQOL) in women with multiple sclerosis (MS). Design: Randomized controlled trial, 4-week and 8-week follow-up. Setting: Referral center of a multiple sclerosis society. Participants: Women (N=32) diagnosed with relapsing-remitting MS (mean age ± SD, 32.6±8.0y) were recruited into this study. After undergoing baseline testing by a neurologist, participants were randomly assigned to either an intervention (aquatic exercise) or a control group. Interventions: The intervention consisted of 8 weeks supervised aquatic exercise in a swimming pool (3 times a week, each session lasting 60min). Main Outcome Measures: At baseline, 4 weeks, and 8 weeks, fatigue and HRQOL were assessed by a blind assessor using the Modified Fatigue Impact Scale and the Multiple Sclerosis Quality of Life-54 questionnaire, respectively. A mixed-model approach to repeated-measures analysis of variance was used to detect within- and between-subject effects. Results: Findings are based on 21 patients (10 from the exercise group and 11 from the control group) who had data available on outcomes. There was no significant difference between the 2 groups at the baseline. Patients in the aquatic exercise group showed significant improvements in fatigue and subscores of HRQOL after 4 and 8 weeks compared with the control group. Results obtained from the intention-to-treat analysis were consistent with those of per-protocol analysis. Conclusions: The findings suggest that aquatic exercise training can effectively improve fatigue and HRQOL of patients with MS and should be considered in the management of this relatively common public health problem. © 2012 American Congress of Rehabilitation Medicine.","author":[{"dropping-particle":"","family":"Kargarfard","given":"Mehdi","non-dropping-particle":"","parse-names":false,"suffix":""},{"dropping-particle":"","family":"Etemadifar","given":"Masoud","non-dropping-particle":"","parse-names":false,"suffix":""},{"dropping-particle":"","family":"Baker","given":"Peter","non-dropping-particle":"","parse-names":false,"suffix":""},{"dropping-particle":"","family":"Mehrabi","given":"Maryam","non-dropping-particle":"","parse-names":false,"suffix":""},{"dropping-particle":"","family":"Hayatbakhsh","given":"Reza","non-dropping-particle":"","parse-names":false,"suffix":""}],"container-title":"Archives of Physical Medicine and Rehabilitation","id":"ITEM-1","issue":"10","issued":{"date-parts":[["2012","10","1"]]},"page":"1701-1708","publisher":"W.B. Saunders","title":"Effect of aquatic exercise training on fatigue and health-related quality of life in patients with multiple sclerosis","type":"article-journal","volume":"93"},"uris":["http://www.mendeley.com/documents/?uuid=007bf0df-5e90-3ff7-ae16-79f31fa07dac"]}],"mendeley":{"formattedCitation":"(Kargarfard &lt;i&gt;et al.&lt;/i&gt;, 2012)","plainTextFormattedCitation":"(Kargarfard et al., 2012)","previouslyFormattedCitation":"(Kargarfard &lt;i&gt;et al.&lt;/i&gt;,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Kargarfard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2)</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795A2709" w14:textId="7C2894C8"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12988633" w14:textId="1B1DC3F8"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w:t>
            </w:r>
            <w:r w:rsidR="007A7680">
              <w:rPr>
                <w:rFonts w:eastAsia="Times New Roman" w:cs="Times New Roman"/>
                <w:color w:val="000000"/>
                <w:sz w:val="20"/>
                <w:szCs w:val="20"/>
                <w:lang w:val="en-IE" w:eastAsia="en-IE"/>
              </w:rPr>
              <w:t>o</w:t>
            </w:r>
          </w:p>
        </w:tc>
        <w:tc>
          <w:tcPr>
            <w:tcW w:w="0" w:type="auto"/>
            <w:shd w:val="clear" w:color="auto" w:fill="auto"/>
            <w:noWrap/>
            <w:vAlign w:val="center"/>
          </w:tcPr>
          <w:p w14:paraId="00611272" w14:textId="34983D49"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270D5092" w14:textId="39D1553E"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44D8AA83" w14:textId="1807F2E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471231AA" w14:textId="1668CC85"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0082AF0" w14:textId="61C111C5"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8</w:t>
            </w:r>
          </w:p>
        </w:tc>
      </w:tr>
      <w:tr w:rsidR="00144C7B" w:rsidRPr="004E4DD6" w14:paraId="7074DFBD" w14:textId="77777777" w:rsidTr="00144C7B">
        <w:trPr>
          <w:trHeight w:val="590"/>
        </w:trPr>
        <w:tc>
          <w:tcPr>
            <w:tcW w:w="3053" w:type="dxa"/>
            <w:shd w:val="clear" w:color="auto" w:fill="auto"/>
            <w:noWrap/>
            <w:vAlign w:val="center"/>
          </w:tcPr>
          <w:p w14:paraId="5D7F8C5C" w14:textId="6E45174A" w:rsidR="00963516" w:rsidRPr="00C55A9F" w:rsidRDefault="00CF1E5C"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200/JCO.2013.51.8860","ISSN":"15277755","PMID":"24470004","abstract":"Purpose: To evaluate yoga's impact on inflammation, mood, and fatigue. Patients and Methods A randomized controlled 3-month trial was conducted with two post-treatment assessments of 200 breast cancer survivors assigned to either 12 weeks of 90-minute twice per week hatha yoga classes or a wait-list control. The main outcome measures were lipopolysaccharide-stimulated production of proinflammatory cytokines interleukin-6 (IL-6), tumor necrosis factor alpha (TNF-α), and interleukin-1β (IL-1β), and scores on the Multidimensional Fatigue Symptom Inventory-Short Form (MFSI-SF), the vitality scale from the Medical Outcomes Study 36-item Short Form (SF-36), and the Center for Epidemiological Studies-Depression (CES-D) scale. Results: Immediately post-treatment, fatigue was not lower (P &gt; .05) but vitality was higher (P = .01) in the yoga group compared with the control group. At 3 months post-treatment, fatigue was lower in the yoga group (P = .002), vitality was higher (P = .01), and IL-6 (P = .027), TNF-α (P = .027), and IL-1β (P = .037) were lower for yoga participants compared with the control group. Groups did not differ on depression at either time (P &gt; .2). Planned secondary analyses showed that the frequency of yoga practice had stronger associations with fatigue at both post-treatment visits (P = .019; P &lt; .001), as well as vitality (P = .016; P = .0045), but not depression (P &gt; .05) than simple group assignment; more frequent practice produced larger changes. At 3 months post-treatment, increasing yoga practice also led to a decrease in IL-6 (P = .01) and IL-1β (P = .03) production but not in TNF-αproduction (P &gt; .05). Conclusion: Chronic inflammation may fuel declines in physical function leading to frailty and disability. If yoga dampens or limits both fatigue and inflammation, then regular practice could have substantial health benefits. J Clin Oncol 32:1040-1049. © 2014 by American Society of Clinical Oncology.","author":[{"dropping-particle":"","family":"Kiecolt-Glaser","given":"Janice K.","non-dropping-particle":"","parse-names":false,"suffix":""},{"dropping-particle":"","family":"Bennett","given":"Jeanette M.","non-dropping-particle":"","parse-names":false,"suffix":""},{"dropping-particle":"","family":"Andridge","given":"Rebecca","non-dropping-particle":"","parse-names":false,"suffix":""},{"dropping-particle":"","family":"Peng","given":"Juan","non-dropping-particle":"","parse-names":false,"suffix":""},{"dropping-particle":"","family":"Shapiro","given":"Charles L.","non-dropping-particle":"","parse-names":false,"suffix":""},{"dropping-particle":"","family":"Malarkey","given":"William B.","non-dropping-particle":"","parse-names":false,"suffix":""},{"dropping-particle":"","family":"Emery","given":"Charles F.","non-dropping-particle":"","parse-names":false,"suffix":""},{"dropping-particle":"","family":"Layman","given":"Rachel","non-dropping-particle":"","parse-names":false,"suffix":""},{"dropping-particle":"","family":"Mrozek","given":"Ewa E.","non-dropping-particle":"","parse-names":false,"suffix":""},{"dropping-particle":"","family":"Glaser","given":"Ronald","non-dropping-particle":"","parse-names":false,"suffix":""}],"container-title":"Journal of Clinical Oncology","id":"ITEM-1","issue":"10","issued":{"date-parts":[["2014"]]},"page":"1040-1049","title":"Yoga's impact on inflammation, mood, and fatigue in breast cancer survivors: A randomized controlled trial","type":"article-journal","volume":"32"},"uris":["http://www.mendeley.com/documents/?uuid=2b88f853-0058-3518-8ccf-ea68e9784e1c"]}],"mendeley":{"formattedCitation":"(Kiecolt-Glaser &lt;i&gt;et al.&lt;/i&gt;, 2014)","plainTextFormattedCitation":"(Kiecolt-Glaser et al., 2014)","previouslyFormattedCitation":"(Kiecolt-Glaser &lt;i&gt;et al.&lt;/i&gt;, 201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Kiecolt-Glaser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138900D" w14:textId="46D39C11"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71FAE20A" w14:textId="34CF8893"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40BE96FD" w14:textId="62F6A6B0"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6AB348F1" w14:textId="2DC40112" w:rsidR="00963516" w:rsidRPr="004E4DD6" w:rsidRDefault="00963516"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B022801" w14:textId="4091BFA3"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Yoga</w:t>
            </w:r>
          </w:p>
        </w:tc>
        <w:tc>
          <w:tcPr>
            <w:tcW w:w="1802" w:type="dxa"/>
            <w:shd w:val="clear" w:color="auto" w:fill="auto"/>
            <w:noWrap/>
            <w:vAlign w:val="center"/>
          </w:tcPr>
          <w:p w14:paraId="1CC5A221" w14:textId="0F27F42D" w:rsidR="00963516" w:rsidRPr="004E4DD6" w:rsidRDefault="005E7BEE"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64E997E4" w14:textId="03C7337B"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90 x 2 x 12</w:t>
            </w:r>
          </w:p>
        </w:tc>
      </w:tr>
      <w:tr w:rsidR="00144C7B" w:rsidRPr="004E4DD6" w14:paraId="47A6FDBD" w14:textId="77777777" w:rsidTr="00144C7B">
        <w:trPr>
          <w:trHeight w:val="590"/>
        </w:trPr>
        <w:tc>
          <w:tcPr>
            <w:tcW w:w="3053" w:type="dxa"/>
            <w:shd w:val="clear" w:color="auto" w:fill="auto"/>
            <w:noWrap/>
            <w:vAlign w:val="center"/>
          </w:tcPr>
          <w:p w14:paraId="5A818CA5" w14:textId="2FCC6A0E" w:rsidR="00963516" w:rsidRPr="00C55A9F" w:rsidRDefault="00CF1E5C"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apmr.2010.09.008","ISSN":"00039993","PMID":"21112424","abstract":"Objective To investigate the differences between the effects of complex decongestive physiotherapy with and without active resistive exercise for the treatment of patients with breast cancerrelated lymphedema (BCRL). Design Randomized control-group study. Setting An outpatient rehabilitation clinic. Participants Patients (N=40) with diagnosed BCRL. Interventions Patients were randomly assigned to either the active resistive exercise group or the nonactive resistive exercise group. In the active resistive exercise group, after complex decongestive physiotherapy, active resistive exercise was performed for 15min/d, 5 days a week for 8 weeks. The nonactive resistive exercise group performed only complex decongestive physiotherapy. Main Outcome Measures The circumferences of the upper limbs (proximal, distal, and total) for the volume changes, and the Short Form-36 version 2 questionnaire for the quality of life (QOL) at pretreatment and 8 weeks posttreatment for each patient. Results The volume of the proximal part of the arm was significantly more reduced in the active resistive exercise group than that of the nonactive resistive exercise group (P&lt;.05). In the active resistive exercise group, there was significantly more improvement in physical health and general health, as compared with that of the nonactive resistive exercise group (P&lt;.05). Conclusions For the treatment of patients with BCRL, active resistive exercise with complex decongestive physiotherapy did not cause additional swelling, and it significantly reduced proximal arm volume and helped improve QOL. © 2010 American Congress of Rehabilitation Medicine.","author":[{"dropping-particle":"","family":"Kim","given":"Do Sung","non-dropping-particle":"","parse-names":false,"suffix":""},{"dropping-particle":"","family":"Sim","given":"Young Joo","non-dropping-particle":"","parse-names":false,"suffix":""},{"dropping-particle":"","family":"Jeong","given":"Ho Joong","non-dropping-particle":"","parse-names":false,"suffix":""},{"dropping-particle":"","family":"Kim","given":"Ghi Chan","non-dropping-particle":"","parse-names":false,"suffix":""}],"container-title":"Archives of Physical Medicine and Rehabilitation","id":"ITEM-1","issue":"12","issued":{"date-parts":[["2010","12","1"]]},"page":"1844-1848","publisher":"W.B. Saunders","title":"Effect of active resistive exercise on breast cancerrelated lymphedema: A randomized controlled trial","type":"article-journal","volume":"91"},"uris":["http://www.mendeley.com/documents/?uuid=887ce347-08e1-361c-b763-98684c11ef97"]}],"mendeley":{"formattedCitation":"(Kim &lt;i&gt;et al.&lt;/i&gt;, 2010)","plainTextFormattedCitation":"(Kim et al., 2010)","previouslyFormattedCitation":"(Kim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Kim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36FD77A6" w14:textId="2EB76FE1"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34E3EFC0" w14:textId="7847401A"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2771676D" w14:textId="10D84D7A"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44998FCC" w14:textId="705EDB8C"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522E5EB9" w14:textId="3D9EAE51"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57F4C256" w14:textId="3905D88B"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3D042FE" w14:textId="736E8E76" w:rsidR="00963516" w:rsidRPr="004E4DD6" w:rsidRDefault="00552DCD" w:rsidP="00963516">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5 x 5 x 8</w:t>
            </w:r>
          </w:p>
        </w:tc>
      </w:tr>
      <w:tr w:rsidR="00144C7B" w:rsidRPr="004E4DD6" w14:paraId="5D136589" w14:textId="77777777" w:rsidTr="00144C7B">
        <w:trPr>
          <w:trHeight w:val="590"/>
        </w:trPr>
        <w:tc>
          <w:tcPr>
            <w:tcW w:w="3053" w:type="dxa"/>
            <w:shd w:val="clear" w:color="auto" w:fill="auto"/>
            <w:noWrap/>
            <w:vAlign w:val="center"/>
          </w:tcPr>
          <w:p w14:paraId="7CC3D994" w14:textId="291E6D88"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5664/jcsm.2022","ISSN":"15509389","PMID":"22893765","abstract":"Study Objectives: To explore the utility of exercise training forimproving daytime functioning in adults with obstructive sleep apnea (OSA). Methods: Forty-three sedentary and overweight/obese adults aged 18-55 years with at least moderate-severity untreated OSA (apnea-hypopnea index ≥ 15) were randomized to 12 weeks of moderate-intensity aerobic and resistance exercise training (n = 27) or low-intensity stretching control treatment (n = 16). As part of a trial investigating the efficacy of exercise training on OSA severity, daytime functioning was assessed before and following the intervention. Sleepiness, functional impairment due to sleepiness, depressive symptoms, mood, and quality of life (QOL) were evaluated with validated questionnaires, and cognitive function was assessed with a neurobehavioral performance battery. OSA severity was measured with one night of laboratory polysomnography before and following the intervention. Results: Compared with stretching control, exercise training resulted in significant improvements in depressive symptoms, fatigue and vigor, and aspects of QOL (p &lt; 0.05). Sleepiness and functional impairment due to sleepiness also were improved following exercise versus control to a similar degree in terms of effect sizes (d &gt; 0.5), though these changes were not statistically significant. No neurobehavioral performance improvements were found. Reduced fatigue following exercise training was mediated by a reduction in OSA severity, but changes in OSA severity did not significantly mediate improvement in any other measure of daytime functioning. Conclusions: These data provide preliminary evidence that exercise training may be helpful for improving aspects of daytime functioning of adults with OSA. Larger trials are needed to further verify the observed improvements. Trial Registration: Clinicaltrials.gov identification number NCT00956423.","author":[{"dropping-particle":"","family":"Kline","given":"Christopher E.","non-dropping-particle":"","parse-names":false,"suffix":""},{"dropping-particle":"","family":"Ewing","given":"Gary B.","non-dropping-particle":"","parse-names":false,"suffix":""},{"dropping-particle":"","family":"Burch","given":"James B.","non-dropping-particle":"","parse-names":false,"suffix":""},{"dropping-particle":"","family":"Blair","given":"Steven N.","non-dropping-particle":"","parse-names":false,"suffix":""},{"dropping-particle":"","family":"Durstine","given":"J. Larry","non-dropping-particle":"","parse-names":false,"suffix":""},{"dropping-particle":"","family":"Davis","given":"J. Mark","non-dropping-particle":"","parse-names":false,"suffix":""},{"dropping-particle":"","family":"Youngstedt","given":"Shawn D.","non-dropping-particle":"","parse-names":false,"suffix":""}],"container-title":"Journal of Clinical Sleep Medicine","id":"ITEM-1","issue":"4","issued":{"date-parts":[["2012","8","15"]]},"page":"357-365","title":"Exercise training improves selected aspects of daytime functioning in adults with obstructive sleep apnea","type":"article-journal","volume":"8"},"uris":["http://www.mendeley.com/documents/?uuid=da472d30-5558-3f4c-ab7e-758eb0c34660"]}],"mendeley":{"formattedCitation":"(Kline &lt;i&gt;et al.&lt;/i&gt;, 2012)","plainTextFormattedCitation":"(Kline et al., 2012)","previouslyFormattedCitation":"(Kline &lt;i&gt;et al.&lt;/i&gt;,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Kline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2)</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07EF6D5" w14:textId="735C4225"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tcPr>
          <w:p w14:paraId="21D00ACB" w14:textId="48E04224"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453AD72D" w14:textId="3035C982"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SF-36</w:t>
            </w:r>
          </w:p>
        </w:tc>
        <w:tc>
          <w:tcPr>
            <w:tcW w:w="0" w:type="auto"/>
            <w:shd w:val="clear" w:color="auto" w:fill="auto"/>
            <w:noWrap/>
            <w:vAlign w:val="center"/>
          </w:tcPr>
          <w:p w14:paraId="7D5DBEFC" w14:textId="120DEA24"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Active </w:t>
            </w:r>
          </w:p>
        </w:tc>
        <w:tc>
          <w:tcPr>
            <w:tcW w:w="2824" w:type="dxa"/>
            <w:shd w:val="clear" w:color="auto" w:fill="auto"/>
            <w:noWrap/>
            <w:vAlign w:val="center"/>
          </w:tcPr>
          <w:p w14:paraId="1074C5C8" w14:textId="15D69585"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6AD4436C" w14:textId="068345B0"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C2B8828" w14:textId="22D9EFDB"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4 x 12</w:t>
            </w:r>
          </w:p>
        </w:tc>
      </w:tr>
      <w:tr w:rsidR="00144C7B" w:rsidRPr="004E4DD6" w14:paraId="5C1CD45F" w14:textId="77777777" w:rsidTr="00144C7B">
        <w:trPr>
          <w:trHeight w:val="590"/>
        </w:trPr>
        <w:tc>
          <w:tcPr>
            <w:tcW w:w="3053" w:type="dxa"/>
            <w:shd w:val="clear" w:color="auto" w:fill="auto"/>
            <w:noWrap/>
            <w:vAlign w:val="center"/>
          </w:tcPr>
          <w:p w14:paraId="02BFB3AE" w14:textId="7C8322C6"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11/psyg.12323","ISSN":"14798301","PMID":"30133938","abstract":"Background: The purpose of this study was to analyze the effects of a 10-week functional training (FT) programme on pain, mood state, sleep, and depression in healthy older adults. Method: A group of 38 older adults (32 women, 6 men) voluntarily participated in this study. Participants were randomly assigned to either the experimental group (n = 20; age: 75.44 ± 5.31 years) or the control group (n = 18: age: 76.35 ± 6.45 years). Pain, depression, mood state, and sleep were tested before and after FT. Results: After the treatment, the experimental group experienced significant improvements in geriatric depression (P &lt; 0.001), vigour (P = 0.044), fatigue (P = 0.002), depression (P = 0.005), and hypersomnia (P = 0.014), whereas the control group experienced significant deterioration in geriatric depression (P = 0.003), pain (P &lt; 0.001), vigour (P = 0.011), depression (P = 0.009), and hypersomnia (P = 0.018). In addition, the experimental group showed an iceberg profile of mood; the control group did not show this profile. Conclusion: Ten-week FT improved mood state, depression, and sleep in healthy older adults. Therefore, FT exercises may be recommended for the prevention and treatment of insomnia, depression, and alterations in mood state.","author":[{"dropping-particle":"","family":"Laredo-Aguilera","given":"José Alberto","non-dropping-particle":"","parse-names":false,"suffix":""},{"dropping-particle":"","family":"Carmona-Torres","given":"Juan Manuel","non-dropping-particle":"","parse-names":false,"suffix":""},{"dropping-particle":"","family":"García-Pinillos","given":"Felipe","non-dropping-particle":"","parse-names":false,"suffix":""},{"dropping-particle":"","family":"Latorre-Román","given":"Pedro Ángel","non-dropping-particle":"","parse-names":false,"suffix":""}],"container-title":"Psychogeriatrics","id":"ITEM-1","issue":"4","issued":{"date-parts":[["2018","7","1"]]},"page":"292-298","publisher":"Blackwell Publishing Ltd","title":"Effects of a 10-week functional training programme on pain, mood state, depression, and sleep in healthy older adults","type":"article-journal","volume":"18"},"uris":["http://www.mendeley.com/documents/?uuid=cc402346-16b8-36d5-a8dd-b17bd24a9f8c"]}],"mendeley":{"formattedCitation":"(Laredo-Aguilera &lt;i&gt;et al.&lt;/i&gt;, 2018)","plainTextFormattedCitation":"(Laredo-Aguilera et al., 2018)","previouslyFormattedCitation":"(Laredo-Aguilera &lt;i&gt;et al.&lt;/i&gt;, 2018)"},"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Laredo-Aguilera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8)</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F5CDB07" w14:textId="1DD35890"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784B5397" w14:textId="075EE79C"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7CD2B399" w14:textId="1F5FA0E0"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3A40FC94" w14:textId="2B223310"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6A268750" w14:textId="2671C13F"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63220830" w14:textId="221B61D6"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BA10A81" w14:textId="10867341"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10</w:t>
            </w:r>
          </w:p>
        </w:tc>
      </w:tr>
      <w:tr w:rsidR="00144C7B" w:rsidRPr="004E4DD6" w14:paraId="264FE0A6" w14:textId="77777777" w:rsidTr="00144C7B">
        <w:trPr>
          <w:trHeight w:val="590"/>
        </w:trPr>
        <w:tc>
          <w:tcPr>
            <w:tcW w:w="3053" w:type="dxa"/>
            <w:shd w:val="clear" w:color="auto" w:fill="auto"/>
            <w:noWrap/>
            <w:vAlign w:val="center"/>
          </w:tcPr>
          <w:p w14:paraId="1BFE9499" w14:textId="64722377"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lastRenderedPageBreak/>
              <w:fldChar w:fldCharType="begin" w:fldLock="1"/>
            </w:r>
            <w:r>
              <w:rPr>
                <w:rFonts w:eastAsia="Times New Roman" w:cs="Times New Roman"/>
                <w:color w:val="000000"/>
                <w:sz w:val="20"/>
                <w:szCs w:val="20"/>
                <w:lang w:val="en-IE" w:eastAsia="en-IE"/>
              </w:rPr>
              <w:instrText>ADDIN CSL_CITATION {"citationItems":[{"id":"ITEM-1","itemData":{"ISSN":"0315162X","PMID":"11036846","abstract":"Objective. To evaluate the effects of 6 months of pool exercise combined with a 6 session education program for patients with fibromyalgia syndrome (FM). Methods. The study population comprised 58 patients, randomized to a treatment or a control group. Patients were instructed to match the pool exercises to their threshold of pain and fatigue. The education focused on strategies for coping with symptoms and encouragement of physical activity. The primary outcome measurements were the total score of the Fibromyalgia Impact Questionnaire (FIQ) and the 6 min walk test, recorded at study start and after 6 mo. Several other tests and instruments assessing functional limitations, severity of symptoms, disabilities, and quality of life were also applied. Results. Significant differences between the treatment group and the control group were found for the FIQ total score (p = 0.017) and the 6 min walk test (p &lt; 0.0001). Significant differences were also found for physical function, grip strength, pain severity, social functioning, psychological distress, and quality of life. Conclusion. The results suggest that a 6 month program of exercises in a temperate pool combined with education will improve the consequences of FM.","author":[{"dropping-particle":"","family":"Mannerkorpi","given":"K.","non-dropping-particle":"","parse-names":false,"suffix":""},{"dropping-particle":"","family":"Nyberg","given":"B.","non-dropping-particle":"","parse-names":false,"suffix":""},{"dropping-particle":"","family":"Ahlmen","given":"M.","non-dropping-particle":"","parse-names":false,"suffix":""},{"dropping-particle":"","family":"Ekdahl","given":"C.","non-dropping-particle":"","parse-names":false,"suffix":""}],"container-title":"Journal of Rheumatology","id":"ITEM-1","issue":"10","issued":{"date-parts":[["2000"]]},"page":"2473-2481","title":"Pool exercise combined with an education program for patients with fibromyalgia syndrome. A prospective, randomized study","type":"article-journal","volume":"27"},"uris":["http://www.mendeley.com/documents/?uuid=e7f2a019-9aa7-3f25-9831-e3b6ece68dd7"]}],"mendeley":{"formattedCitation":"(Mannerkorpi &lt;i&gt;et al.&lt;/i&gt;, 2000)","plainTextFormattedCitation":"(Mannerkorpi et al., 2000)","previouslyFormattedCitation":"(Mannerkorpi &lt;i&gt;et al.&lt;/i&gt;, 200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Mannerkorpi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00)</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10978535" w14:textId="1100389E"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FDDEAA4" w14:textId="596D1C8A"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1F7F6BBF" w14:textId="40C2176E"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765553E0" w14:textId="28F12C4A"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427FC23E" w14:textId="529423EF"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3A4BA6C1" w14:textId="46A1A485" w:rsidR="00552DCD" w:rsidRPr="004E4DD6" w:rsidRDefault="005E7BEE"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034918FA" w14:textId="3D88DF9E"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5 x 1 x 24</w:t>
            </w:r>
          </w:p>
        </w:tc>
      </w:tr>
      <w:tr w:rsidR="00144C7B" w:rsidRPr="004E4DD6" w14:paraId="5D5E3D96" w14:textId="77777777" w:rsidTr="00144C7B">
        <w:trPr>
          <w:trHeight w:val="590"/>
        </w:trPr>
        <w:tc>
          <w:tcPr>
            <w:tcW w:w="3053" w:type="dxa"/>
            <w:shd w:val="clear" w:color="auto" w:fill="auto"/>
            <w:noWrap/>
            <w:vAlign w:val="center"/>
          </w:tcPr>
          <w:p w14:paraId="1EA9C0B9" w14:textId="36B5055E"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1/archinternmed.2008.545","ISSN":"00039926","PMID":"19204218","abstract":"Background: Improved quality of life (QOL) is a purported benefit of exercise, but few randomized controlled trials and no dose-response trials have been conducted to examine this assertion. Methods: The effect of 50%, 100%, and 150% of the physical activity recommendation on QOL was examined in a 6-month randomized controlled trial. Participants were 430 sedentary postmenopausal women (body mass index range, 25.0-43.0 [calculated as weight in kilograms divided by height in meters squared]) with elevated systolic blood pressure randomized to a nonexercise control group (n=92) or 1 of 3 exercise groups: exercise energy expenditure of 4 (n = 147), 8 (n = 96), or 12 (n = 95) kilocalories per kilogram of body weight per week. Eight aspects of physical and mental QOL were measured at baseline and month 6 with the use of the Medical Outcomes Study 36-Item Short Form Health Survey. Results: Change in all mental and physical aspects of QOL, except bodily pain, was dose dependent (trend analyses were significant, and exercise dose was a significant predictor of QOL change; P&lt;. 05). Higher doses of exercise were associated with larger improvements in mental and physical aspects of QOL. Controlling for weight change did not attenuate the exercise-QOL association. Conclusion: Exercise-induced QOL improvements were dose dependent and independent of weight change. Trial Registration: clinicaltrials.gov Identifier: NCT00011193 © 2009 American Medical Association. All rights reserved.","author":[{"dropping-particle":"","family":"Martin","given":"Corby K.","non-dropping-particle":"","parse-names":false,"suffix":""},{"dropping-particle":"","family":"Church","given":"Timothy S.","non-dropping-particle":"","parse-names":false,"suffix":""},{"dropping-particle":"","family":"Thompson","given":"Angela M.","non-dropping-particle":"","parse-names":false,"suffix":""},{"dropping-particle":"","family":"Earnest","given":"Conrad P.","non-dropping-particle":"","parse-names":false,"suffix":""},{"dropping-particle":"","family":"Blair","given":"Steven N.","non-dropping-particle":"","parse-names":false,"suffix":""}],"container-title":"Archives of Internal Medicine","id":"ITEM-1","issue":"3","issued":{"date-parts":[["2009","2","9"]]},"page":"269-278","publisher":"American Medical Association","title":"Exercise dose and quality of life","type":"article-journal","volume":"169"},"uris":["http://www.mendeley.com/documents/?uuid=239791ec-fa09-3be0-822d-e643185bb661"]}],"mendeley":{"formattedCitation":"(Martin &lt;i&gt;et al.&lt;/i&gt;, 2009)","plainTextFormattedCitation":"(Martin et al., 2009)","previouslyFormattedCitation":"(Martin &lt;i&gt;et al.&lt;/i&gt;, 200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Martin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09)</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71532DCE" w14:textId="46F77DA6"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tcPr>
          <w:p w14:paraId="1F11254F" w14:textId="31239C12"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6FD109B5" w14:textId="75A6C9A5"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416E65EE" w14:textId="45CE06F4"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43493AFF" w14:textId="3C15F771"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6B6912D0" w14:textId="6DAF6D0A"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ll</w:t>
            </w:r>
          </w:p>
        </w:tc>
        <w:tc>
          <w:tcPr>
            <w:tcW w:w="1319" w:type="dxa"/>
            <w:vAlign w:val="center"/>
          </w:tcPr>
          <w:p w14:paraId="3903AF06" w14:textId="7CB184CB" w:rsidR="00552DCD" w:rsidRPr="004E4DD6" w:rsidRDefault="005E7BEE"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r w:rsidR="00552DCD">
              <w:rPr>
                <w:rFonts w:eastAsia="Times New Roman" w:cs="Times New Roman"/>
                <w:color w:val="000000"/>
                <w:sz w:val="20"/>
                <w:szCs w:val="20"/>
                <w:lang w:val="en-IE" w:eastAsia="en-IE"/>
              </w:rPr>
              <w:t xml:space="preserve"> x 3.5 x 24</w:t>
            </w:r>
          </w:p>
        </w:tc>
      </w:tr>
      <w:tr w:rsidR="00144C7B" w:rsidRPr="004E4DD6" w14:paraId="53434919" w14:textId="77777777" w:rsidTr="00144C7B">
        <w:trPr>
          <w:trHeight w:val="590"/>
        </w:trPr>
        <w:tc>
          <w:tcPr>
            <w:tcW w:w="3053" w:type="dxa"/>
            <w:shd w:val="clear" w:color="auto" w:fill="auto"/>
            <w:noWrap/>
            <w:vAlign w:val="center"/>
          </w:tcPr>
          <w:p w14:paraId="28E06627" w14:textId="0950A048"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ISSN":"00224707","PMID":"21904289","abstract":"Aim. Physical independence and positive mood states contribute to successful aging. The aim of this study was to analyze the effects of aerobic and strength-based training programs on functional fitness and mood in older adults, and to assess the relationship between adiposity and mood states. Methods. Seventy eight participants (age 65 to 95 year old) were randomly assigned to a control group, aerobic training (AT), or strength training group (ST). Functional fitness was assessed using dimensions of the Senior Fitness Test battery relating to lower and upper body strength and flexibility, velocity, agility and dynamic balance, and aerobic endurance. Mood states (depression, tension, fatigue, vigour, anger, and confusion) were determined using the POMS-SF questionnaire. Participants were evaluated at the baseline and at the end of a 16-week exercise programme. Results. Both the ST and AT groups improved their functional fitness following the 16 week training. Body Mass Index (BMI) was positively associated with tension (r=0.30; P&lt;0.01), fatigue (r=0.31; P&lt;0.01) and confusion (r=0.24; P&lt;0.05). At 16-week evaluation, control group reported increased levels of confusion, and the ST group reported increases in vigour (P&lt;0.05). Conclusion. Results support the idea that strength-based training can be as effective as aerobic-based training in improving physical skills that contribute to functional mobility in later years. Positive associations between increased BMI and mood disturbance were also found. Physical training also contributed to some improvements in mood.","author":[{"dropping-particle":"","family":"Martins","given":"R. A.","non-dropping-particle":"","parse-names":false,"suffix":""},{"dropping-particle":"","family":"Coelho E Silva","given":"M. J.","non-dropping-particle":"","parse-names":false,"suffix":""},{"dropping-particle":"","family":"Pindus","given":"D. M.","non-dropping-particle":"","parse-names":false,"suffix":""},{"dropping-particle":"","family":"Cumming","given":"S. P.","non-dropping-particle":"","parse-names":false,"suffix":""},{"dropping-particle":"","family":"Teixeira","given":"A. M.","non-dropping-particle":"","parse-names":false,"suffix":""},{"dropping-particle":"","family":"Veríssimo","given":"M. T.","non-dropping-particle":"","parse-names":false,"suffix":""}],"container-title":"Journal of Sports Medicine and Physical Fitness","id":"ITEM-1","issue":"3","issued":{"date-parts":[["2011"]]},"page":"489-496","title":"Effects of strength and aerobic-based training on functional fitness, mood and the relationship between fatness and mood in older adults","type":"article-journal","volume":"51"},"uris":["http://www.mendeley.com/documents/?uuid=7d07a44a-37a9-3222-b2e9-f036b095963a"]}],"mendeley":{"formattedCitation":"(Martins &lt;i&gt;et al.&lt;/i&gt;, 2011)","plainTextFormattedCitation":"(Martins et al., 2011)","previouslyFormattedCitation":"(Martins &lt;i&gt;et al.&lt;/i&gt;, 2011)"},"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Martins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1)</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43BBA722" w14:textId="135AC926"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w:t>
            </w:r>
          </w:p>
        </w:tc>
        <w:tc>
          <w:tcPr>
            <w:tcW w:w="872" w:type="dxa"/>
            <w:shd w:val="clear" w:color="auto" w:fill="auto"/>
            <w:noWrap/>
            <w:vAlign w:val="center"/>
          </w:tcPr>
          <w:p w14:paraId="11078956" w14:textId="167F5B61"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692C74BE" w14:textId="5E7EEFD0"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69878852" w14:textId="44CEE2ED"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0F858FD4" w14:textId="4AE91DA0" w:rsidR="00552DCD" w:rsidRPr="004E4DD6" w:rsidRDefault="00552DCD"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Resistance</w:t>
            </w:r>
          </w:p>
        </w:tc>
        <w:tc>
          <w:tcPr>
            <w:tcW w:w="1802" w:type="dxa"/>
            <w:shd w:val="clear" w:color="auto" w:fill="auto"/>
            <w:noWrap/>
            <w:vAlign w:val="center"/>
          </w:tcPr>
          <w:p w14:paraId="11EB69EC" w14:textId="10C64FE8"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0F4B352A" w14:textId="6E26114D"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5 x 3 x 16</w:t>
            </w:r>
          </w:p>
        </w:tc>
      </w:tr>
      <w:tr w:rsidR="00144C7B" w:rsidRPr="004E4DD6" w14:paraId="6727ED48" w14:textId="77777777" w:rsidTr="00144C7B">
        <w:trPr>
          <w:trHeight w:val="590"/>
        </w:trPr>
        <w:tc>
          <w:tcPr>
            <w:tcW w:w="3053" w:type="dxa"/>
            <w:shd w:val="clear" w:color="auto" w:fill="auto"/>
            <w:noWrap/>
            <w:vAlign w:val="center"/>
          </w:tcPr>
          <w:p w14:paraId="12BD37BE" w14:textId="084D53CC"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91/1352458502ms779oa","ISSN":"13524585","PMID":"11990874","abstract":"Multiple sclerosis (MS) patients of an inpatient rehabilitation program have been randomly assigned to an exercise training (MS-ET) or nontraining group (MS-NI). Before and after 4 weeks of aerobic exercise training, a graded maximal exercise test with measurement of gas exchange and a lung function test was administered to all 26 patients fulfilling the inclusion criteria. Activity level, fatigue and health perception were measured by means of questionnaires. Twenty-six healthy persons served as control group and were matched in respect of age, gender and activity level. Training intervention consisted of 5 × 30 min sessions per week of bicycle exercise with individualised intensity. Compared with baseline, the MS training group demonstrated a significant rightward placement of the aerobic threshold (AT) (VO2+13%; work rate [WR]+11%), an improvement of health perception (vitality+46%; social interaction+36%), an increase of activity level (+17%) and a tendency to less fatigue. No changes were observed for the MS-NI group and the control groups. Maximal aerobic capacity and lung function were not changed by either training or nontraining in all four groups. Overall compliance to the training program was quite low (65%), whereas incidence of symptom exacerbation by physical activity has been lower than expected (6%).","author":[{"dropping-particle":"","family":"Mostert","given":"S.","non-dropping-particle":"","parse-names":false,"suffix":""},{"dropping-particle":"","family":"Kesselring","given":"J.","non-dropping-particle":"","parse-names":false,"suffix":""}],"container-title":"Multiple Sclerosis","id":"ITEM-1","issue":"2","issued":{"date-parts":[["2002"]]},"page":"161-168","title":"Effects of a short-term exercise training program on aerobic fitness, fatigue, health perception and activity level of subjects with multiple sclerosis","type":"article-journal","volume":"8"},"uris":["http://www.mendeley.com/documents/?uuid=35c9e224-9970-37e1-a806-a8b56e8adf42"]}],"mendeley":{"formattedCitation":"(Mostert and Kesselring, 2002)","plainTextFormattedCitation":"(Mostert and Kesselring, 2002)","previouslyFormattedCitation":"(Mostert and Kesselring, 200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Mostert and Kesselring, 2002)</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0010354A" w14:textId="4572A0FF"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29156439" w14:textId="08AC64BE" w:rsidR="00757D4B"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p w14:paraId="08D91361" w14:textId="7E9EB1BC"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0AC92C43" w14:textId="75A60E71"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62B3B410" w14:textId="4F506B87"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230FBA87" w14:textId="637BFDF3"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2D737FD9" w14:textId="197BBB90"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42FC6127" w14:textId="52A99836"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 x 5 x 3.5</w:t>
            </w:r>
          </w:p>
        </w:tc>
      </w:tr>
      <w:tr w:rsidR="00144C7B" w:rsidRPr="004E4DD6" w14:paraId="0B990197" w14:textId="77777777" w:rsidTr="00144C7B">
        <w:trPr>
          <w:trHeight w:val="590"/>
        </w:trPr>
        <w:tc>
          <w:tcPr>
            <w:tcW w:w="3053" w:type="dxa"/>
            <w:shd w:val="clear" w:color="auto" w:fill="auto"/>
            <w:noWrap/>
            <w:vAlign w:val="center"/>
          </w:tcPr>
          <w:p w14:paraId="550015FF" w14:textId="06786658"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97/PSY.0000000000000559","ISSN":"15347796","PMID":"29394188","abstract":"Objective: The aim of the study was to test whether the adoption of twice weekly, low-to-moderate intensity resistance training during weeks 22 to 34 of pregnancy can improve quality of life and mood. Methods: A parallel-group trial was conducted. Women in their second trimester (N = 134) were randomly assigned to 12 weeks of wait list, bimonthly pregnancy education classes, or twice weekly low-to-moderate intensity resistance training. Resistance training involved one abdominal exercise with no external load and five exercises (leg extension, leg press, arm lat pull, leg curl, and lumbar extension) with an external load that gradually progressed, and the total active exercise time during each exercise session was approximately 17 minutes. Quality of life and mood were measured before and after the interventions using the 36-item Short Form Health Survey and Profile of Mood States. Intent-to-treat mixed-model analyses of variance (3 groups by 2 times, pre- and postintervention) tested the hypothesis that outcomes would worsen for the controls and not change or improve for the resistance training group. Results: The group by time interaction (F(2,131) = 3.144, η2 = .046, p = .046) for 36-item Short Form Health Survey vitality and subsequent simple main effects showed that scores were unchanged across time after resistance training (−1.8(14.8)) but significantly decreased for the education (−6.44(12.69), t = 3.408, df = 44, p = .001) and wait list (−9.11(14.78), t = 4.135, df = 44, p &lt; .001) groups, whereas posttest vitality scores for the pregnancy group (45.9(16.9)) were significantly higher than the wait list (40.1(16.3), t = 1.989, df = 87, p = .05) but not the education group (42.1(15.4), p = .27). Profile of mood states fatigue scores showed a similar pattern. Conclusions: Adverse changes in symptoms of energy and fatigue during pregnancy are attenuated by adopting low-to-moderate intensity resistance training.","author":[{"dropping-particle":"","family":"O'Connor","given":"Patrick J.","non-dropping-particle":"","parse-names":false,"suffix":""},{"dropping-particle":"","family":"Poudevigne","given":"Mélanie S.","non-dropping-particle":"","parse-names":false,"suffix":""},{"dropping-particle":"","family":"Johnson","given":"Kristen E.","non-dropping-particle":"","parse-names":false,"suffix":""},{"dropping-particle":"","family":"Araujo","given":"Juliana Brito","non-dropping-particle":"De","parse-names":false,"suffix":""},{"dropping-particle":"","family":"Ward-Ritacco","given":"Christie L.","non-dropping-particle":"","parse-names":false,"suffix":""}],"container-title":"Psychosomatic Medicine","id":"ITEM-1","issue":"3","issued":{"date-parts":[["2018","4","1"]]},"page":"327-332","publisher":"Lippincott Williams and Wilkins","title":"Effects of resistance training on fatigue-related domains of quality of life and mood during pregnancy: A randomized trial in pregnant women with increased risk of back pain","type":"article-journal","volume":"80"},"uris":["http://www.mendeley.com/documents/?uuid=2c170fc0-3de6-3077-aa39-c28b3189d0d6"]}],"mendeley":{"formattedCitation":"(O’Connor &lt;i&gt;et al.&lt;/i&gt;, 2018)","plainTextFormattedCitation":"(O’Connor et al., 2018)","previouslyFormattedCitation":"(O’Connor &lt;i&gt;et al.&lt;/i&gt;, 2018)"},"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O’Connor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8)</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7F58A8EE" w14:textId="4F412350"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tcPr>
          <w:p w14:paraId="0755B5BD" w14:textId="01EC8BD3"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7E29D020" w14:textId="0CE016D3"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SF-36</w:t>
            </w:r>
          </w:p>
        </w:tc>
        <w:tc>
          <w:tcPr>
            <w:tcW w:w="0" w:type="auto"/>
            <w:shd w:val="clear" w:color="auto" w:fill="auto"/>
            <w:noWrap/>
            <w:vAlign w:val="center"/>
          </w:tcPr>
          <w:p w14:paraId="25224BDF" w14:textId="2CF0806A"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2FC56163" w14:textId="6256AE27"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4235CF5B" w14:textId="47E559CF"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560BF56" w14:textId="1F3EB38D"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7 x 2 z 12</w:t>
            </w:r>
          </w:p>
        </w:tc>
      </w:tr>
      <w:tr w:rsidR="00144C7B" w:rsidRPr="004E4DD6" w14:paraId="5F0B3862" w14:textId="77777777" w:rsidTr="00144C7B">
        <w:trPr>
          <w:trHeight w:val="590"/>
        </w:trPr>
        <w:tc>
          <w:tcPr>
            <w:tcW w:w="3053" w:type="dxa"/>
            <w:shd w:val="clear" w:color="auto" w:fill="auto"/>
            <w:noWrap/>
            <w:vAlign w:val="center"/>
          </w:tcPr>
          <w:p w14:paraId="5E27414F" w14:textId="0B7A4954" w:rsidR="00552DCD" w:rsidRPr="00C55A9F" w:rsidRDefault="00CF1E5C"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212/01.WNL.0000129534.88602.5C","ISSN":"00283878","PMID":"15184614","abstract":"Objective: To determine the effect of yoga and of aerobic exercise on cognitive function, fatigue, mood, and quality of life in multiple sclerosis (MS). Methods: Subjects with clinically definite MS and Expanded Disability Status Score less than or equal to 6.0 were randomly assigned to one of three groups lasting 6 months: weekly Iyengar yoga class along with home practice, weekly exercise class using a stationary bicycle along with home exercise, or a waiting-list control group. Outcome assessments performed at baseline and at the end of the 6-month period included a battery of cognitive measures focused on attention, physiologic measures of alertness, Profile of Mood States, State-Trait Anxiety Inventory, Multi-Dimensional Fatigue Inventory (MFI), and Short Form (SF)-36 health-related quality of life. Results: Sixty-nine subjects were recruited and randomized. Twelve subjects did not finish the 6-month intervention. There were no adverse events related to the intervention. There were no effects from either of the active interventions on either of the primary outcome measures of attention or alertness. Both active interventions produced improvement in secondary measures of fatigue compared to the control group: Energy and Fatigue (Vitality) on the SF-36 and general fatigue on the MFI. There were no clear changes in mood related to yoga or exercise. Conclusion: Subjects with MS participating in either a 6-month yoga class or exercise class showed significant improvement in measures of fatigue compared to a waiting-list control group. There was no relative improvement of cognitive function in either of the intervention groups.","author":[{"dropping-particle":"","family":"Oken","given":"Barry S.","non-dropping-particle":"","parse-names":false,"suffix":""},{"dropping-particle":"","family":"Kishiyama","given":"S.","non-dropping-particle":"","parse-names":false,"suffix":""},{"dropping-particle":"","family":"Zajdel","given":"D.","non-dropping-particle":"","parse-names":false,"suffix":""},{"dropping-particle":"","family":"Bourdette","given":"D.","non-dropping-particle":"","parse-names":false,"suffix":""},{"dropping-particle":"","family":"Carlsen","given":"J.","non-dropping-particle":"","parse-names":false,"suffix":""},{"dropping-particle":"","family":"Haas","given":"M.","non-dropping-particle":"","parse-names":false,"suffix":""},{"dropping-particle":"","family":"Hugos","given":"C.","non-dropping-particle":"","parse-names":false,"suffix":""},{"dropping-particle":"","family":"Kraemer","given":"D. F.","non-dropping-particle":"","parse-names":false,"suffix":""},{"dropping-particle":"","family":"Lawrence","given":"J.","non-dropping-particle":"","parse-names":false,"suffix":""},{"dropping-particle":"","family":"Mass","given":"M.","non-dropping-particle":"","parse-names":false,"suffix":""}],"container-title":"Neurology","id":"ITEM-1","issue":"11","issued":{"date-parts":[["2004"]]},"page":"2058-2064","title":"Randomized controlled trial of yoga and exercise in multiple sclerosis","type":"article-journal","volume":"62"},"uris":["http://www.mendeley.com/documents/?uuid=8ee6149a-fb59-37d8-9857-64e8805582f1"]}],"mendeley":{"formattedCitation":"(Oken &lt;i&gt;et al.&lt;/i&gt;, 2004)","plainTextFormattedCitation":"(Oken et al., 2004)","previouslyFormattedCitation":"(Oken &lt;i&gt;et al.&lt;/i&gt;, 200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Oken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04)</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23014AD8" w14:textId="437AF7DF"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03A0FD77" w14:textId="0EE3CFCE"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52286C29" w14:textId="146E108D"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73CA47FE" w14:textId="7CDB925D"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3238D914" w14:textId="71F56816"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Yoga</w:t>
            </w:r>
          </w:p>
        </w:tc>
        <w:tc>
          <w:tcPr>
            <w:tcW w:w="1802" w:type="dxa"/>
            <w:shd w:val="clear" w:color="auto" w:fill="auto"/>
            <w:noWrap/>
            <w:vAlign w:val="center"/>
          </w:tcPr>
          <w:p w14:paraId="49ECAD35" w14:textId="169A6C61"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Light</w:t>
            </w:r>
          </w:p>
        </w:tc>
        <w:tc>
          <w:tcPr>
            <w:tcW w:w="1319" w:type="dxa"/>
            <w:vAlign w:val="center"/>
          </w:tcPr>
          <w:p w14:paraId="17BD9509" w14:textId="673842E3" w:rsidR="00552DCD" w:rsidRPr="004E4DD6" w:rsidRDefault="00757D4B" w:rsidP="00552DCD">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90 x 1 x 24</w:t>
            </w:r>
          </w:p>
        </w:tc>
      </w:tr>
      <w:tr w:rsidR="00144C7B" w:rsidRPr="004E4DD6" w14:paraId="4EDCB86D" w14:textId="77777777" w:rsidTr="00144C7B">
        <w:trPr>
          <w:trHeight w:val="590"/>
        </w:trPr>
        <w:tc>
          <w:tcPr>
            <w:tcW w:w="3053" w:type="dxa"/>
            <w:shd w:val="clear" w:color="auto" w:fill="auto"/>
            <w:noWrap/>
            <w:vAlign w:val="center"/>
          </w:tcPr>
          <w:p w14:paraId="743D4DB5" w14:textId="2B610161" w:rsidR="00757D4B" w:rsidRPr="00C55A9F" w:rsidRDefault="00CF1E5C"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S0140-6736(15)60692-4","ISSN":"1474547X","PMID":"26063472","abstract":"Background Up-to-date evidence about levels and trends in disease and injury incidence, prevalence, and years lived with disability (YLDs) is an essential input into global, regional, and national health policies. In the Global Burden of Disease Study 2013 (GBD 2013), we estimated these quantities for acute and chronic diseases and injuries for 188 countries between 1990 and 2013. Methods Estimates were calculated for disease and injury incidence, prevalence, and YLDs using GBD 2010 methods with some important refinements. Results for incidence of acute disorders and prevalence of chronic disorders are new additions to the analysis. Key improvements include expansion to the cause and sequelae list, updated systematic reviews, use of detailed injury codes, improvements to the Bayesian meta-regression method (DisMod-MR), and use of severity splits for various causes. An index of data representativeness, showing data availability, was calculated for each cause and impairment during three periods globally and at the country level for 2013. In total, 35 620 distinct sources of data were used and documented to calculated estimates for 301 diseases and injuries and 2337 sequelae. The comorbidity simulation provides estimates for the number of sequelae, concurrently, by individuals by country, year, age, and sex. Disability weights were updated with the addition of new population-based survey data from four countries. Findings Disease and injury were highly prevalent; only a small fraction of individuals had no sequelae. Comorbidity rose substantially with age and in absolute terms from 1990 to 2013. Incidence of acute sequelae were predominantly infectious diseases and short-term injuries, with over 2 billion cases of upper respiratory infections and diarrhoeal disease episodes in 2013, with the notable exception of tooth pain due to permanent caries with more than 200 million incident cases in 2013. Conversely, leading chronic sequelae were largely attributable to non-communicable diseases, with prevalence estimates for asymptomatic permanent caries and tension-type headache of 2·4 billion and 1·6 billion, respectively. The distribution of the number of sequelae in populations varied widely across regions, with an expected relation between age and disease prevalence. YLDs for both sexes increased from 537·6 million in 1990 to 764·8 million in 2013 due to population growth and ageing, whereas the age-standardised rate decreased little from 114·87 per 1000 peop…","author":[{"dropping-particle":"","family":"Vos","given":"Theo","non-dropping-particle":"","parse-names":false,"suffix":""},{"dropping-particle":"","family":"Barber","given":"Ryan M.","non-dropping-particle":"","parse-names":false,"suffix":""},{"dropping-particle":"","family":"Bell","given":"Brad","non-dropping-particle":"","parse-names":false,"suffix":""},{"dropping-particle":"","family":"Bertozzi-Villa","given":"Amelia","non-dropping-particle":"","parse-names":false,"suffix":""},{"dropping-particle":"","family":"Biryukov","given":"Stan","non-dropping-particle":"","parse-names":false,"suffix":""},{"dropping-particle":"","family":"Bolliger","given":"Ian","non-dropping-particle":"","parse-names":false,"suffix":""},{"dropping-particle":"","family":"Charlson","given":"Fiona","non-dropping-particle":"","parse-names":false,"suffix":""},{"dropping-particle":"","family":"Davis","given":"Adrian","non-dropping-particle":"","parse-names":false,"suffix":""},{"dropping-particle":"","family":"Degenhardt","given":"Louisa","non-dropping-particle":"","parse-names":false,"suffix":""},{"dropping-particle":"","family":"Dicker","given":"Daniel","non-dropping-particle":"","parse-names":false,"suffix":""},{"dropping-particle":"","family":"Duan","given":"Leilei","non-dropping-particle":"","parse-names":false,"suffix":""},{"dropping-particle":"","family":"Erskine","given":"Holly","non-dropping-particle":"","parse-names":false,"suffix":""},{"dropping-particle":"","family":"Feigin","given":"Valery L.","non-dropping-particle":"","parse-names":false,"suffix":""},{"dropping-particle":"","family":"Ferrari","given":"Alize J.","non-dropping-particle":"","parse-names":false,"suffix":""},{"dropping-particle":"","family":"Fitzmaurice","given":"Christina","non-dropping-particle":"","parse-names":false,"suffix":""},{"dropping-particle":"","family":"Fleming","given":"Thomas","non-dropping-particle":"","parse-names":false,"suffix":""},{"dropping-particle":"","family":"Graetz","given":"Nicholas","non-dropping-particle":"","parse-names":false,"suffix":""},{"dropping-particle":"","family":"Guinovart","given":"Caterina","non-dropping-particle":"","parse-names":false,"suffix":""},{"dropping-particle":"","family":"Haagsma","given":"Juanita","non-dropping-particle":"","parse-names":false,"suffix":""},{"dropping-particle":"","family":"Hansen","given":"Gillian M.","non-dropping-particle":"","parse-names":false,"suffix":""},{"dropping-particle":"","family":"Hanson","given":"Sarah Wulf","non-dropping-particle":"","parse-names":false,"suffix":""},{"dropping-particle":"","family":"Heuton","given":"Kyle R.","non-dropping-particle":"","parse-names":false,"suffix":""},{"dropping-particle":"","family":"Higashi","given":"Hideki","non-dropping-particle":"","parse-names":false,"suffix":""},{"dropping-particle":"","family":"Kassebaum","given":"Nicholas","non-dropping-particle":"","parse-names":false,"suffix":""},{"dropping-particle":"","family":"Kyu","given":"Hmwe","non-dropping-particle":"","parse-names":false,"suffix":""},{"dropping-particle":"","family":"Laurie","given":"Evan","non-dropping-particle":"","parse-names":false,"suffix":""},{"dropping-particle":"","family":"Liang","given":"Xiofeng","non-dropping-particle":"","parse-names":false,"suffix":""},{"dropping-particle":"","family":"Lofgren","given":"Katherine","non-dropping-particle":"","parse-names":false,"suffix":""},{"dropping-particle":"","family":"Lozano","given":"Rafael","non-dropping-particle":"","parse-names":false,"suffix":""},{"dropping-particle":"","family":"MacIntyre","given":"Michael F.","non-dropping-particle":"","parse-names":false,"suffix":""},{"dropping-particle":"","family":"Moradi-Lakeh","given":"Maziar","non-dropping-particle":"","parse-names":false,"suffix":""},{"dropping-particle":"","family":"Naghavi","given":"Mohsen","non-dropping-particle":"","parse-names":false,"suffix":""},{"dropping-particle":"","family":"Nguyen","given":"Grant","non-dropping-particle":"","parse-names":false,"suffix":""},{"dropping-particle":"","family":"Odell","given":"Shaun","non-dropping-particle":"","parse-names":false,"suffix":""},{"dropping-particle":"","family":"Ortblad","given":"Katrina","non-dropping-particle":"","parse-names":false,"suffix":""},{"dropping-particle":"","family":"Roberts","given":"David Allen","non-dropping-particle":"","parse-names":false,"suffix":""},{"dropping-particle":"","family":"Roth","given":"Gregory A.","non-dropping-particle":"","parse-names":false,"suffix":""},{"dropping-particle":"","family":"Sandar","given":"Logan","non-dropping-particle":"","parse-names":false,"suffix":""},{"dropping-particle":"","family":"Serina","given":"Peter T.","non-dropping-particle":"","parse-names":false,"suffix":""},{"dropping-particle":"","family":"Stanaway","given":"Jeffrey D.","non-dropping-particle":"","parse-names":false,"suffix":""},{"dropping-particle":"","family":"Steiner","given":"Caitlyn","non-dropping-particle":"","parse-names":false,"suffix":""},{"dropping-particle":"","family":"Thomas","given":"Bernadette","non-dropping-particle":"","parse-names":false,"suffix":""},{"dropping-particle":"","family":"Vollset","given":"Stein Emil","non-dropping-particle":"","parse-names":false,"suffix":""},{"dropping-particle":"","family":"Whiteford","given":"Harvey","non-dropping-particle":"","parse-names":false,"suffix":""},{"dropping-particle":"","family":"Wolock","given":"Timothy M.","non-dropping-particle":"","parse-names":false,"suffix":""},{"dropping-particle":"","family":"Ye","given":"Pengpeng","non-dropping-particle":"","parse-names":false,"suffix":""},{"dropping-particle":"","family":"Zhou","given":"Maigeng","non-dropping-particle":"","parse-names":false,"suffix":""},{"dropping-particle":"","family":"Ãvila","given":"Marco A.","non-dropping-particle":"","parse-names":false,"suffix":""},{"dropping-particle":"","family":"Aasvang","given":"Gunn Marit","non-dropping-particle":"","parse-names":false,"suffix":""},{"dropping-particle":"","family":"Abbafati","given":"Cristiana","non-dropping-particle":"","parse-names":false,"suffix":""},{"dropping-particle":"","family":"Ozgoren","given":"Ayse Abbasoglu","non-dropping-particle":"","parse-names":false,"suffix":""},{"dropping-particle":"","family":"Abd-Allah","given":"Foad","non-dropping-particle":"","parse-names":false,"suffix":""},{"dropping-particle":"","family":"Aziz","given":"Muna I.Abdel","non-dropping-particle":"","parse-names":false,"suffix":""},{"dropping-particle":"","family":"Abera","given":"Semaw F.","non-dropping-particle":"","parse-names":false,"suffix":""},{"dropping-particle":"","family":"Aboyans","given":"Victor","non-dropping-particle":"","parse-names":false,"suffix":""},{"dropping-particle":"","family":"Abraham","given":"Jerry P.","non-dropping-particle":"","parse-names":false,"suffix":""},{"dropping-particle":"","family":"Abraham","given":"Biju","non-dropping-particle":"","parse-names":false,"suffix":""},{"dropping-particle":"","family":"Abubakar","given":"Ibrahim","non-dropping-particle":"","parse-names":false,"suffix":""},{"dropping-particle":"","family":"Abu-Raddad","given":"Laith J.","non-dropping-particle":"","parse-names":false,"suffix":""},{"dropping-particle":"","family":"Abu-Rmeileh","given":"Niveen M.E.","non-dropping-particle":"","parse-names":false,"suffix":""},{"dropping-particle":"","family":"Aburto","given":"Tania C.","non-dropping-particle":"","parse-names":false,"suffix":""},{"dropping-particle":"","family":"Achoki","given":"Tom","non-dropping-particle":"","parse-names":false,"suffix":""},{"dropping-particle":"","family":"Ackerman","given":"Ilana N.","non-dropping-particle":"","parse-names":false,"suffix":""},{"dropping-particle":"","family":"Adelekan","given":"Ademola","non-dropping-particle":"","parse-names":false,"suffix":""},{"dropping-particle":"","family":"Ademi","given":"Zanfina","non-dropping-particle":"","parse-names":false,"suffix":""},{"dropping-particle":"","family":"Adou","given":"Arsène K.","non-dropping-particle":"","parse-names":false,"suffix":""},{"dropping-particle":"","family":"Adsuar","given":"Josef C.","non-dropping-particle":"","parse-names":false,"suffix":""},{"dropping-particle":"","family":"Arnlov","given":"Johan","non-dropping-particle":"","parse-names":false,"suffix":""},{"dropping-particle":"","family":"Agardh","given":"Emilie E.","non-dropping-particle":"","parse-names":false,"suffix":""},{"dropping-particle":"","family":"Khabouri","given":"Mazin J.","non-dropping-particle":"Al","parse-names":false,"suffix":""},{"dropping-particle":"","family":"Alam","given":"Sayed Saidul","non-dropping-particle":"","parse-names":false,"suffix":""},{"dropping-particle":"","family":"Alasfoor","given":"Deena","non-dropping-particle":"","parse-names":false,"suffix":""},{"dropping-particle":"","family":"Albittar","given":"Mohammed I.","non-dropping-particle":"","parse-names":false,"suffix":""},{"dropping-particle":"","family":"Alegretti","given":"Miguel A.","non-dropping-particle":"","parse-names":false,"suffix":""},{"dropping-particle":"V.","family":"Aleman","given":"Alicia","non-dropping-particle":"","parse-names":false,"suffix":""},{"dropping-particle":"","family":"Alemu","given":"Zewdie A.","non-dropping-particle":"","parse-names":false,"suffix":""},{"dropping-particle":"","family":"Alfonso-Cristancho","given":"Rafael","non-dropping-particle":"","parse-names":false,"suffix":""},{"dropping-particle":"","family":"Alhabib","given":"Samia","non-dropping-particle":"","parse-names":false,"suffix":""},{"dropping-particle":"","family":"Ali","given":"Raghib","non-dropping-particle":"","parse-names":false,"suffix":""},{"dropping-particle":"","family":"Alla","given":"Francois","non-dropping-particle":"","parse-names":false,"suffix":""},{"dropping-particle":"","family":"Allebeck","given":"Peter","non-dropping-particle":"","parse-names":false,"suffix":""},{"dropping-particle":"","family":"Allen","given":"Peter J.","non-dropping-particle":"","parse-names":false,"suffix":""},{"dropping-particle":"","family":"AlMazroa","given":"Mohammad Abdulaziz","non-dropping-particle":"","parse-names":false,"suffix":""},{"dropping-particle":"","family":"Alsharif","given":"Ubai","non-dropping-particle":"","parse-names":false,"suffix":""},{"dropping-particle":"","family":"Alvarez","given":"Elena","non-dropping-particle":"","parse-names":false,"suffix":""},{"dropping-particle":"","family":"Alvis-Guzman","given":"Nelson","non-dropping-particle":"","parse-names":false,"suffix":""},{"dropping-particle":"","family":"Ameli","given":"Omid","non-dropping-particle":"","parse-names":false,"suffix":""},{"dropping-particle":"","family":"Amini","given":"Heresh","non-dropping-particle":"","parse-names":false,"suffix":""},{"dropping-particle":"","family":"Ammar","given":"Walid","non-dropping-particle":"","parse-names":false,"suffix":""},{"dropping-particle":"","family":"Anderson","given":"Benjamin O.","non-dropping-particle":"","parse-names":false,"suffix":""},{"dropping-particle":"","family":"Anderson","given":"H. Ross","non-dropping-particle":"","parse-names":false,"suffix":""},{"dropping-particle":"","family":"Antonio","given":"Carl Abelardo T.","non-dropping-particle":"","parse-names":false,"suffix":""},{"dropping-particle":"","family":"Anwari","given":"Palwasha","non-dropping-particle":"","parse-names":false,"suffix":""},{"dropping-particle":"","family":"Apfel","given":"Henry","non-dropping-particle":"","parse-names":false,"suffix":""},{"dropping-particle":"","family":"Arsenijevic","given":"Valentain S.Arsic","non-dropping-particle":"","parse-names":false,"suffix":""},{"dropping-particle":"","family":"Artaman","given":"Al","non-dropping-particle":"","parse-names":false,"suffix":""},{"dropping-particle":"","family":"Asghar","given":"Rana J.","non-dropping-particle":"","parse-names":false,"suffix":""},{"dropping-particle":"","family":"Assadi","given":"Reza","non-dropping-particle":"","parse-names":false,"suffix":""},{"dropping-particle":"","family":"Atkins","given":"Lydia S.","non-dropping-particle":"","parse-names":false,"suffix":""},{"dropping-particle":"","family":"Atkinson","given":"Charles","non-dropping-particle":"","parse-names":false,"suffix":""},{"dropping-particle":"","family":"Badawi","given":"Alaa","non-dropping-particle":"","parse-names":false,"suffix":""},{"dropping-particle":"","family":"Bahit","given":"Maria C.","non-dropping-particle":"","parse-names":false,"suffix":""},{"dropping-particle":"","family":"Bakfalouni","given":"Talal","non-dropping-particle":"","parse-names":false,"suffix":""},{"dropping-particle":"","family":"Balakrishnan","given":"Kalpana","non-dropping-particle":"","parse-names":false,"suffix":""},{"dropping-particle":"","family":"Balalla","given":"Shivanthi","non-dropping-particle":"","parse-names":false,"suffix":""},{"dropping-particle":"","family":"Banerjee","given":"Amitava","non-dropping-particle":"","parse-names":false,"suffix":""},{"dropping-particle":"","family":"Barker-Collo","given":"Suzanne L.","non-dropping-particle":"","parse-names":false,"suffix":""},{"dropping-particle":"","family":"Barquera","given":"Simon","non-dropping-particle":"","parse-names":false,"suffix":""},{"dropping-particle":"","family":"Barregard","given":"Lars","non-dropping-particle":"","parse-names":false,"suffix":""},{"dropping-particle":"","family":"Barrero","given":"Lope H.","non-dropping-particle":"","parse-names":false,"suffix":""},{"dropping-particle":"","family":"Basu","given":"Sanjay","non-dropping-particle":"","parse-names":false,"suffix":""},{"dropping-particle":"","family":"Basu","given":"Arindam","non-dropping-particle":"","parse-names":false,"suffix":""},{"dropping-particle":"","family":"Baxter","given":"Amanda","non-dropping-particle":"","parse-names":false,"suffix":""},{"dropping-particle":"","family":"Beardsley","given":"Justin","non-dropping-particle":"","parse-names":false,"suffix":""},{"dropping-particle":"","family":"Bedi","given":"Neeraj","non-dropping-particle":"","parse-names":false,"suffix":""},{"dropping-particle":"","family":"Beghi","given":"Ettore","non-dropping-particle":"","parse-names":false,"suffix":""},{"dropping-particle":"","family":"Bekele","given":"Tolesa","non-dropping-particle":"","parse-names":false,"suffix":""},{"dropping-particle":"","family":"Bell","given":"Michelle L.","non-dropping-particle":"","parse-names":false,"suffix":""},{"dropping-particle":"","family":"Benjet","given":"Corina","non-dropping-particle":"","parse-names":false,"suffix":""},{"dropping-particle":"","family":"Bennett","given":"Derrick A.","non-dropping-particle":"","parse-names":false,"suffix":""},{"dropping-particle":"","family":"Bensenor","given":"Isabela M.","non-dropping-particle":"","parse-names":false,"suffix":""},{"dropping-particle":"","family":"Benzian","given":"Habib","non-dropping-particle":"","parse-names":false,"suffix":""},{"dropping-particle":"","family":"Bernabe","given":"Eduardo","non-dropping-particle":"","parse-names":false,"suffix":""},{"dropping-particle":"","family":"Beyene","given":"Tariku J.","non-dropping-particle":"","parse-names":false,"suffix":""},{"dropping-particle":"","family":"Bhala","given":"Neeraj","non-dropping-particle":"","parse-names":false,"suffix":""},{"dropping-particle":"","family":"Bhalla","given":"Ashish","non-dropping-particle":"","parse-names":false,"suffix":""},{"dropping-particle":"","family":"Bhutta","given":"Zulfiqar","non-dropping-particle":"","parse-names":false,"suffix":""},{"dropping-particle":"","family":"Bienhoff","given":"Kelly","non-dropping-particle":"","parse-names":false,"suffix":""},{"dropping-particle":"","family":"Bikbov","given":"Boris","non-dropping-particle":"","parse-names":false,"suffix":""},{"dropping-particle":"Bin","family":"Abdulhak","given":"Aref","non-dropping-particle":"","parse-names":false,"suffix":""},{"dropping-particle":"","family":"Blore","given":"Jed D.","non-dropping-particle":"","parse-names":false,"suffix":""},{"dropping-particle":"","family":"Blyth","given":"Fiona M.","non-dropping-particle":"","parse-names":false,"suffix":""},{"dropping-particle":"","family":"Bohensky","given":"Megan A.","non-dropping-particle":"","parse-names":false,"suffix":""},{"dropping-particle":"","family":"Basara","given":"Berrak Bora","non-dropping-particle":"","parse-names":false,"suffix":""},{"dropping-particle":"","family":"Borges","given":"Guilherme","non-dropping-particle":"","parse-names":false,"suffix":""},{"dropping-particle":"","family":"Bornstein","given":"Natan M.","non-dropping-particle":"","parse-names":false,"suffix":""},{"dropping-particle":"","family":"Bose","given":"Dipan","non-dropping-particle":"","parse-names":false,"suffix":""},{"dropping-particle":"","family":"Boufous","given":"Soufiane","non-dropping-particle":"","parse-names":false,"suffix":""},{"dropping-particle":"","family":"Bourne","given":"Rupert R.","non-dropping-particle":"","parse-names":false,"suffix":""},{"dropping-particle":"","family":"Boyers","given":"Lindsay N.","non-dropping-particle":"","parse-names":false,"suffix":""},{"dropping-particle":"","family":"Brainin","given":"Michael","non-dropping-particle":"","parse-names":false,"suffix":""},{"dropping-particle":"","family":"Brauer","given":"Michael","non-dropping-particle":"","parse-names":false,"suffix":""},{"dropping-particle":"","family":"Brayne","given":"Carol E.G.","non-dropping-particle":"","parse-names":false,"suffix":""},{"dropping-particle":"","family":"Brazinova","given":"Alexandra","non-dropping-particle":"","parse-names":false,"suffix":""},{"dropping-particle":"","family":"Breitborde","given":"Nicholas J.K.","non-dropping-particle":"","parse-names":false,"suffix":""},{"dropping-particle":"","family":"Brenner","given":"Hermann","non-dropping-particle":"","parse-names":false,"suffix":""},{"dropping-particle":"","family":"Briggs","given":"Adam D.M.","non-dropping-particle":"","parse-names":false,"suffix":""},{"dropping-particle":"","family":"Brooks","given":"Peter M.","non-dropping-particle":"","parse-names":false,"suffix":""},{"dropping-particle":"","family":"Brown","given":"Jonathan","non-dropping-particle":"","parse-names":false,"suffix":""},{"dropping-particle":"","family":"Brugha","given":"Traolach S.","non-dropping-particle":"","parse-names":false,"suffix":""},{"dropping-particle":"","family":"Buchbinder","given":"Rachelle","non-dropping-particle":"","parse-names":false,"suffix":""},{"dropping-particle":"","family":"Buckle","given":"Geoffrey C.","non-dropping-particle":"","parse-names":false,"suffix":""},{"dropping-particle":"","family":"Bukhman","given":"Gene","non-dropping-particle":"","parse-names":false,"suffix":""},{"dropping-particle":"","family":"Bulloch","given":"Andrew G.","non-dropping-particle":"","parse-names":false,"suffix":""},{"dropping-particle":"","family":"Burch","given":"Michael","non-dropping-particle":"","parse-names":false,"suffix":""},{"dropping-particle":"","family":"Burnett","given":"Richard","non-dropping-particle":"","parse-names":false,"suffix":""},{"dropping-particle":"","family":"Cardenas","given":"Rosario","non-dropping-particle":"","parse-names":false,"suffix":""},{"dropping-particle":"","family":"Cabral","given":"Norberto L.","non-dropping-particle":"","parse-names":false,"suffix":""},{"dropping-particle":"","family":"Campos-Nonato","given":"Ismael R.","non-dropping-particle":"","parse-names":false,"suffix":""},{"dropping-particle":"","family":"Campuzano","given":"Julio C.","non-dropping-particle":"","parse-names":false,"suffix":""},{"dropping-particle":"","family":"Carapetis","given":"Jonathan R.","non-dropping-particle":"","parse-names":false,"suffix":""},{"dropping-particle":"","family":"Carpenter","given":"David O.","non-dropping-particle":"","parse-names":false,"suffix":""},{"dropping-particle":"","family":"Caso","given":"Valeria","non-dropping-particle":"","parse-names":false,"suffix":""},{"dropping-particle":"","family":"Castaneda-Orjuela","given":"Carlos A.","non-dropping-particle":"","parse-names":false,"suffix":""},{"dropping-particle":"","family":"Catala-Lopez","given":"Ferran","non-dropping-particle":"","parse-names":false,"suffix":""},{"dropping-particle":"","family":"Chadha","given":"Vineet K.","non-dropping-particle":"","parse-names":false,"suffix":""},{"dropping-particle":"","family":"Chang","given":"Jung Chen","non-dropping-particle":"","parse-names":false,"suffix":""},{"dropping-particle":"","family":"Chen","given":"Honglei","non-dropping-particle":"","parse-names":false,"suffix":""},{"dropping-particle":"","family":"Chen","given":"Wanqing","non-dropping-particle":"","parse-names":false,"suffix":""},{"dropping-particle":"","family":"Chiang","given":"Peggy P.","non-dropping-particle":"","parse-names":false,"suffix":""},{"dropping-particle":"","family":"Chimed-Ochir","given":"Odgerel","non-dropping-particle":"","parse-names":false,"suffix":""},{"dropping-particle":"","family":"Chowdhury","given":"Rajiv","non-dropping-particle":"","parse-names":false,"suffix":""},{"dropping-particle":"","family":"Christensen","given":"Hanne","non-dropping-particle":"","parse-names":false,"suffix":""},{"dropping-particle":"","family":"Christophi","given":"Costas A.","non-dropping-particle":"","parse-names":false,"suffix":""},{"dropping-particle":"","family":"Chugh","given":"Sumeet S.","non-dropping-particle":"","parse-names":false,"suffix":""},{"dropping-particle":"","family":"Cirillo","given":"Massimo","non-dropping-particle":"","parse-names":false,"suffix":""},{"dropping-particle":"","family":"Coggeshall","given":"Megan","non-dropping-particle":"","parse-names":false,"suffix":""},{"dropping-particle":"","family":"Cohen","given":"Aaron","non-dropping-particle":"","parse-names":false,"suffix":""},{"dropping-particle":"","family":"Colistro","given":"Valentina","non-dropping-particle":"","parse-names":false,"suffix":""},{"dropping-particle":"","family":"Colquhoun","given":"Samantha M.","non-dropping-particle":"","parse-names":false,"suffix":""},{"dropping-particle":"","family":"Contreras","given":"Alejandra G.","non-dropping-particle":"","parse-names":false,"suffix":""},{"dropping-particle":"","family":"Cooper","given":"Leslie T.","non-dropping-particle":"","parse-names":false,"suffix":""},{"dropping-particle":"","family":"Cooper","given":"Cyrus","non-dropping-particle":"","parse-names":false,"suffix":""},{"dropping-particle":"","family":"Cooperrider","given":"Kimberly","non-dropping-particle":"","parse-names":false,"suffix":""},{"dropping-particle":"","family":"Coresh","given":"Josef","non-dropping-particle":"","parse-names":false,"suffix":""},{"dropping-particle":"","family":"Cortinovis","given":"Monica","non-dropping-particle":"","parse-names":false,"suffix":""},{"dropping-particle":"","family":"Criqui","given":"Michael H.","non-dropping-particle":"","parse-names":false,"suffix":""},{"dropping-particle":"","family":"Crump","given":"John A.","non-dropping-particle":"","parse-names":false,"suffix":""},{"dropping-particle":"","family":"Cuevas-Nasu","given":"Lucia","non-dropping-particle":"","parse-names":false,"suffix":""},{"dropping-particle":"","family":"Dandona","given":"Rakhi","non-dropping-particle":"","parse-names":false,"suffix":""},{"dropping-particle":"","family":"Dandona","given":"Lalit","non-dropping-particle":"","parse-names":false,"suffix":""},{"dropping-particle":"","family":"Dansereau","given":"Emily","non-dropping-particle":"","parse-names":false,"suffix":""},{"dropping-particle":"","family":"Dantes","given":"Hector G.","non-dropping-particle":"","parse-names":false,"suffix":""},{"dropping-particle":"","family":"Dargan","given":"Paul I.","non-dropping-particle":"","parse-names":false,"suffix":""},{"dropping-particle":"","family":"Davey","given":"Gail","non-dropping-particle":"","parse-names":false,"suffix":""},{"dropping-particle":"V.","family":"Davitoiu","given":"Dragos","non-dropping-particle":"","parse-names":false,"suffix":""},{"dropping-particle":"","family":"Dayama","given":"Anand","non-dropping-particle":"","parse-names":false,"suffix":""},{"dropping-particle":"","family":"La Cruz-Gongora","given":"Vanessa","non-dropping-particle":"De","parse-names":false,"suffix":""},{"dropping-particle":"","family":"La Vega","given":"Shelley F.","non-dropping-particle":"De","parse-names":false,"suffix":""},{"dropping-particle":"","family":"Leo","given":"Diego","non-dropping-particle":"De","parse-names":false,"suffix":""},{"dropping-particle":"","family":"Pozo-Cruz","given":"Borja","non-dropping-particle":"Del","parse-names":false,"suffix":""},{"dropping-particle":"","family":"Dellavalle","given":"Robert P.","non-dropping-particle":"","parse-names":false,"suffix":""},{"dropping-particle":"","family":"Deribe","given":"Kebede","non-dropping-particle":"","parse-names":false,"suffix":""},{"dropping-particle":"","family":"Derrett","given":"Sarah","non-dropping-particle":"","parse-names":false,"suffix":""},{"dropping-particle":"","family":"Jarlais","given":"Don C.","non-dropping-particle":"Des","parse-names":false,"suffix":""},{"dropping-particle":"","family":"Dessalegn","given":"Muluken","non-dropping-particle":"","parse-names":false,"suffix":""},{"dropping-particle":"","family":"DeVeber","given":"Gabrielle A.","non-dropping-particle":"","parse-names":false,"suffix":""},{"dropping-particle":"","family":"Dharmaratne","given":"Samath D.","non-dropping-particle":"","parse-names":false,"suffix":""},{"dropping-particle":"","family":"Diaz-Torne","given":"Cesar","non-dropping-particle":"","parse-names":false,"suffix":""},{"dropping-particle":"","family":"Ding","given":"Eric L.","non-dropping-particle":"","parse-names":false,"suffix":""},{"dropping-particle":"","family":"Dokova","given":"Klara","non-dropping-particle":"","parse-names":false,"suffix":""},{"dropping-particle":"","family":"Dorsey","given":"E. R.","non-dropping-particle":"","parse-names":false,"suffix":""},{"dropping-particle":"","family":"Driscoll","given":"Tim R.","non-dropping-particle":"","parse-names":false,"suffix":""},{"dropping-particle":"","family":"Duber","given":"Herbert","non-dropping-particle":"","parse-names":false,"suffix":""},{"dropping-particle":"","family":"Durrani","given":"Adnan M.","non-dropping-particle":"","parse-names":false,"suffix":""},{"dropping-particle":"","family":"Edmond","given":"Karen M.","non-dropping-particle":"","parse-names":false,"suffix":""},{"dropping-particle":"","family":"Ellenbogen","given":"Richard G.","non-dropping-particle":"","parse-names":false,"suffix":""},{"dropping-particle":"","family":"Endres","given":"Matthias","non-dropping-particle":"","parse-names":false,"suffix":""},{"dropping-particle":"","family":"Ermakov","given":"Sergey P.","non-dropping-particle":"","parse-names":false,"suffix":""},{"dropping-particle":"","family":"Eshrati","given":"Babak","non-dropping-particle":"","parse-names":false,"suffix":""},{"dropping-particle":"","family":"Esteghamati","given":"Alireza","non-dropping-particle":"","parse-names":false,"suffix":""},{"dropping-particle":"","family":"Estep","given":"Kara","non-dropping-particle":"","parse-names":false,"suffix":""},{"dropping-particle":"","family":"Fahimi","given":"Saman","non-dropping-particle":"","parse-names":false,"suffix":""},{"dropping-particle":"","family":"Farzadfar","given":"Farshad","non-dropping-particle":"","parse-names":false,"suffix":""},{"dropping-particle":"","family":"Fay","given":"Derek F.J.","non-dropping-particle":"","parse-names":false,"suffix":""},{"dropping-particle":"","family":"Felson","given":"David T.","non-dropping-particle":"","parse-names":false,"suffix":""},{"dropping-particle":"","family":"Fereshtehnejad","given":"Seyed Mohammad","non-dropping-particle":"","parse-names":false,"suffix":""},{"dropping-particle":"","family":"Fernandes","given":"Jefferson G.","non-dropping-particle":"","parse-names":false,"suffix":""},{"dropping-particle":"","family":"Ferri","given":"Cluesa P.","non-dropping-particle":"","parse-names":false,"suffix":""},{"dropping-particle":"","family":"Flaxman","given":"Abraham","non-dropping-particle":"","parse-names":false,"suffix":""},{"dropping-particle":"","family":"Foigt","given":"Nataliya","non-dropping-particle":"","parse-names":false,"suffix":""},{"dropping-particle":"","family":"Foreman","given":"Kyle J.","non-dropping-particle":"","parse-names":false,"suffix":""},{"dropping-particle":"","family":"Fowkes","given":"F. Gerry R.","non-dropping-particle":"","parse-names":false,"suffix":""},{"dropping-particle":"","family":"Franklin","given":"Richard C.","non-dropping-particle":"","parse-names":false,"suffix":""},{"dropping-particle":"","family":"Furst","given":"Thomas","non-dropping-particle":"","parse-names":false,"suffix":""},{"dropping-particle":"","family":"Futran","given":"Neal D.","non-dropping-particle":"","parse-names":false,"suffix":""},{"dropping-particle":"","family":"Gabbe","given":"Belinda J.","non-dropping-particle":"","parse-names":false,"suffix":""},{"dropping-particle":"","family":"Gankpe","given":"Fortune G.","non-dropping-particle":"","parse-names":false,"suffix":""},{"dropping-particle":"","family":"Garcia-Guerra","given":"Francisco A.","non-dropping-particle":"","parse-names":false,"suffix":""},{"dropping-particle":"","family":"Geleijnse","given":"Johanna M.","non-dropping-particle":"","parse-names":false,"suffix":""},{"dropping-particle":"","family":"Gessner","given":"Bradford D.","non-dropping-particle":"","parse-names":false,"suffix":""},{"dropping-particle":"","family":"Gibney","given":"Katherine B.","non-dropping-particle":"","parse-names":false,"suffix":""},{"dropping-particle":"","family":"Gillum","given":"Richard F.","non-dropping-particle":"","parse-names":false,"suffix":""},{"dropping-particle":"","family":"Ginawi","given":"Ibrahim A.","non-dropping-particle":"","parse-names":false,"suffix":""},{"dropping-particle":"","family":"Giroud","given":"Maurice","non-dropping-particle":"","parse-names":false,"suffix":""},{"dropping-particle":"","family":"Giussani","given":"Giorgia","non-dropping-particle":"","parse-names":false,"suffix":""},{"dropping-particle":"","family":"Goenka","given":"Shifalika","non-dropping-particle":"","parse-names":false,"suffix":""},{"dropping-particle":"","family":"Goginashvili","given":"Ketevan","non-dropping-particle":"","parse-names":false,"suffix":""},{"dropping-particle":"","family":"Gona","given":"Philimon","non-dropping-particle":"","parse-names":false,"suffix":""},{"dropping-particle":"","family":"Cosio","given":"Teresita Gonzalez","non-dropping-particle":"De","parse-names":false,"suffix":""},{"dropping-particle":"","family":"Gosselin","given":"Richard A.","non-dropping-particle":"","parse-names":false,"suffix":""},{"dropping-particle":"","family":"Gotay","given":"Carolyn C.","non-dropping-particle":"","parse-names":false,"suffix":""},{"dropping-particle":"","family":"Goto","given":"Atsushi","non-dropping-particle":"","parse-names":false,"suffix":""},{"dropping-particle":"","family":"Gouda","given":"Hebe N.","non-dropping-particle":"","parse-names":false,"suffix":""},{"dropping-particle":"","family":"Guerrant","given":"Richard L.","non-dropping-particle":"","parse-names":false,"suffix":""},{"dropping-particle":"","family":"Gugnani","given":"Harish C.","non-dropping-particle":"","parse-names":false,"suffix":""},{"dropping-particle":"","family":"Gunnell","given":"David","non-dropping-particle":"","parse-names":false,"suffix":""},{"dropping-particle":"","family":"Gupta","given":"Rajeev","non-dropping-particle":"","parse-names":false,"suffix":""},{"dropping-particle":"","family":"Gupta","given":"Rahul","non-dropping-particle":"","parse-names":false,"suffix":""},{"dropping-particle":"","family":"Gutierrez","given":"Reyna A.","non-dropping-particle":"","parse-names":false,"suffix":""},{"dropping-particle":"","family":"Hafezi-Nejad","given":"Nima","non-dropping-particle":"","parse-names":false,"suffix":""},{"dropping-particle":"","family":"Hagan","given":"Holly","non-dropping-particle":"","parse-names":false,"suffix":""},{"dropping-particle":"","family":"Halasa","given":"Yara","non-dropping-particle":"","parse-names":false,"suffix":""},{"dropping-particle":"","family":"Hamadeh","given":"Randah R.","non-dropping-particle":"","parse-names":false,"suffix":""},{"dropping-particle":"","family":"Hamavid","given":"Hannah","non-dropping-particle":"","parse-names":false,"suffix":""},{"dropping-particle":"","family":"Hammami","given":"Mouhanad","non-dropping-particle":"","parse-names":false,"suffix":""},{"dropping-particle":"","family":"Hankey","given":"Graeme J.","non-dropping-particle":"","parse-names":false,"suffix":""},{"dropping-particle":"","family":"Hao","given":"Yuantao","non-dropping-particle":"","parse-names":false,"suffix":""},{"dropping-particle":"","family":"Harb","given":"Hilda L.","non-dropping-particle":"","parse-names":false,"suffix":""},{"dropping-particle":"","family":"Haro","given":"Josep Maria","non-dropping-particle":"","parse-names":false,"suffix":""},{"dropping-particle":"","family":"Havmoeller","given":"Rasmus","non-dropping-particle":"","parse-names":false,"suffix":""},{"dropping-particle":"","family":"Hay","given":"Roderick J.","non-dropping-particle":"","parse-names":false,"suffix":""},{"dropping-particle":"","family":"Hay","given":"Simon","non-dropping-particle":"","parse-names":false,"suffix":""},{"dropping-particle":"","family":"Hedayati","given":"Mohammad T.","non-dropping-particle":"","parse-names":false,"suffix":""},{"dropping-particle":"","family":"Pi","given":"Ileana B.Heredia","non-dropping-particle":"","parse-names":false,"suffix":""},{"dropping-particle":"","family":"Heydarpour","given":"Pouria","non-dropping-particle":"","parse-names":false,"suffix":""},{"dropping-particle":"","family":"Hijar","given":"Martha","non-dropping-particle":"","parse-names":false,"suffix":""},{"dropping-particle":"","family":"Hoek","given":"Hans W.","non-dropping-particle":"","parse-names":false,"suffix":""},{"dropping-particle":"","family":"Hoffman","given":"Howard J.","non-dropping-particle":"","parse-names":false,"suffix":""},{"dropping-particle":"","family":"Hornberger","given":"John C.","non-dropping-particle":"","parse-names":false,"suffix":""},{"dropping-particle":"","family":"Hosgood","given":"H. Dean","non-dropping-particle":"","parse-names":false,"suffix":""},{"dropping-particle":"","family":"Hossain","given":"Mazeda","non-dropping-particle":"","parse-names":false,"suffix":""},{"dropping-particle":"","family":"Hotez","given":"Peter J.","non-dropping-particle":"","parse-names":false,"suffix":""},{"dropping-particle":"","family":"Hoy","given":"Damian G.","non-dropping-particle":"","parse-names":false,"suffix":""},{"dropping-particle":"","family":"Hsairi","given":"Mohamed","non-dropping-particle":"","parse-names":false,"suffix":""},{"dropping-particle":"","family":"Hu","given":"Howard","non-dropping-particle":"","parse-names":false,"suffix":""},{"dropping-particle":"","family":"Hu","given":"Guoqing","non-dropping-particle":"","parse-names":false,"suffix":""},{"dropping-particle":"","family":"Huang","given":"John J.","non-dropping-particle":"","parse-names":false,"suffix":""},{"dropping-particle":"","family":"Huang","given":"Cheng","non-dropping-particle":"","parse-names":false,"suffix":""},{"dropping-particle":"","family":"Huiart","given":"Laetitia","non-dropping-particle":"","parse-names":false,"suffix":""},{"dropping-particle":"","family":"Husseini","given":"Abdullatif","non-dropping-particle":"","parse-names":false,"suffix":""},{"dropping-particle":"","family":"Iannarone","given":"Marissa","non-dropping-particle":"","parse-names":false,"suffix":""},{"dropping-particle":"","family":"Iburg","given":"Kim M.","non-dropping-particle":"","parse-names":false,"suffix":""},{"dropping-particle":"","family":"Innos","given":"Kaire","non-dropping-particle":"","parse-names":false,"suffix":""},{"dropping-particle":"","family":"Inoue","given":"Manami","non-dropping-particle":"","parse-names":false,"suffix":""},{"dropping-particle":"","family":"Jacobsen","given":"Kathryn H.","non-dropping-particle":"","parse-names":false,"suffix":""},{"dropping-particle":"","family":"Jassal","given":"Simerjot K.","non-dropping-particle":"","parse-names":false,"suffix":""},{"dropping-particle":"","family":"Jeemon","given":"Panniyammakal","non-dropping-particle":"","parse-names":false,"suffix":""},{"dropping-particle":"","family":"Jensen","given":"Paul N.","non-dropping-particle":"","parse-names":false,"suffix":""},{"dropping-particle":"","family":"Jha","given":"Vivekanand","non-dropping-particle":"","parse-names":false,"suffix":""},{"dropping-particle":"","family":"Jiang","given":"Guohong","non-dropping-particle":"","parse-names":false,"suffix":""},{"dropping-particle":"","family":"Jiang","given":"Ying","non-dropping-particle":"","parse-names":false,"suffix":""},{"dropping-particle":"","family":"Jonas","given":"Jost B.","non-dropping-particle":"","parse-names":false,"suffix":""},{"dropping-particle":"","family":"Joseph","given":"Jonathan","non-dropping-particle":"","parse-names":false,"suffix":""},{"dropping-particle":"","family":"Juel","given":"Knud","non-dropping-particle":"","parse-names":false,"suffix":""},{"dropping-particle":"","family":"Kan","given":"Haidong","non-dropping-particle":"","parse-names":false,"suffix":""},{"dropping-particle":"","family":"Karch","given":"Andre","non-dropping-particle":"","parse-names":false,"suffix":""},{"dropping-particle":"","family":"Karimkhani","given":"Chante","non-dropping-particle":"","parse-names":false,"suffix":""},{"dropping-particle":"","family":"Karthikeyan","given":"Ganesan","non-dropping-particle":"","parse-names":false,"suffix":""},{"dropping-particle":"","family":"Katz","given":"Ronit","non-dropping-particle":"","parse-names":false,"suffix":""},{"dropping-particle":"","family":"Kaul","given":"Anil","non-dropping-particle":"","parse-names":false,"suffix":""},{"dropping-particle":"","family":"Kawakami","given":"Norito","non-dropping-particle":"","parse-names":false,"suffix":""},{"dropping-particle":"","family":"Kazi","given":"Dhruv S.","non-dropping-particle":"","parse-names":false,"suffix":""},{"dropping-particle":"","family":"Kemp","given":"Andrew H.","non-dropping-particle":"","parse-names":false,"suffix":""},{"dropping-particle":"","family":"Kengne","given":"Andre P.","non-dropping-particle":"","parse-names":false,"suffix":""},{"dropping-particle":"","family":"Khader","given":"Yousef S.","non-dropping-particle":"","parse-names":false,"suffix":""},{"dropping-particle":"","family":"Khalifa","given":"Shams Eldin A.H.","non-dropping-particle":"","parse-names":false,"suffix":""},{"dropping-particle":"","family":"Khan","given":"Ejaz A.","non-dropping-particle":"","parse-names":false,"suffix":""},{"dropping-particle":"","family":"Khan","given":"Gulfaraz","non-dropping-particle":"","parse-names":false,"suffix":""},{"dropping-particle":"","family":"Khang","given":"Young Ho","non-dropping-particle":"","parse-names":false,"suffix":""},{"dropping-particle":"","family":"Khonelidze","given":"Irma","non-dropping-particle":"","parse-names":false,"suffix":""},{"dropping-particle":"","family":"Kieling","given":"Christian","non-dropping-particle":"","parse-names":false,"suffix":""},{"dropping-particle":"","family":"Kim","given":"Daniel","non-dropping-particle":"","parse-names":false,"suffix":""},{"dropping-particle":"","family":"Kim","given":"Sungroul","non-dropping-particle":"","parse-names":false,"suffix":""},{"dropping-particle":"","family":"Kimokoti","given":"Ruth W.","non-dropping-particle":"","parse-names":false,"suffix":""},{"dropping-particle":"","family":"Kinfu","given":"Yohannes","non-dropping-particle":"","parse-names":false,"suffix":""},{"dropping-particle":"","family":"Kinge","given":"Jonas M.","non-dropping-particle":"","parse-names":false,"suffix":""},{"dropping-particle":"","family":"Kissela","given":"Brett M.","non-dropping-particle":"","parse-names":false,"suffix":""},{"dropping-particle":"","family":"Kivipelto","given":"Miia","non-dropping-particle":"","parse-names":false,"suffix":""},{"dropping-particle":"","family":"Knibbs","given":"Luke","non-dropping-particle":"","parse-names":false,"suffix":""},{"dropping-particle":"","family":"Knudsen","given":"Ann Kristin","non-dropping-particle":"","parse-names":false,"suffix":""},{"dropping-particle":"","family":"Kokubo","given":"Yoshihiro","non-dropping-particle":"","parse-names":false,"suffix":""},{"dropping-particle":"","family":"Kosen","given":"Soewarta","non-dropping-particle":"","parse-names":false,"suffix":""},{"dropping-particle":"","family":"Kramer","given":"Alexander","non-dropping-particle":"","parse-names":false,"suffix":""},{"dropping-particle":"","family":"Kravchenko","given":"Michael","non-dropping-particle":"","parse-names":false,"suffix":""},{"dropping-particle":"V.","family":"Krishnamurthi","given":"Rita","non-dropping-particle":"","parse-names":false,"suffix":""},{"dropping-particle":"","family":"Krishnaswami","given":"Sanjay","non-dropping-particle":"","parse-names":false,"suffix":""},{"dropping-particle":"","family":"Defo","given":"Barthelemy Kuate","non-dropping-particle":"","parse-names":false,"suffix":""},{"dropping-particle":"","family":"Bicer","given":"Burcu Kucuk","non-dropping-particle":"","parse-names":false,"suffix":""},{"dropping-particle":"","family":"Kuipers","given":"Ernst J.","non-dropping-particle":"","parse-names":false,"suffix":""},{"dropping-particle":"","family":"Kulkarni","given":"Veena S.","non-dropping-particle":"","parse-names":false,"suffix":""},{"dropping-particle":"","family":"Kumar","given":"Kaushalendra","non-dropping-particle":"","parse-names":false,"suffix":""},{"dropping-particle":"","family":"Kumar","given":"G. Anil","non-dropping-particle":"","parse-names":false,"suffix":""},{"dropping-particle":"","family":"Kwan","given":"Gene F.","non-dropping-particle":"","parse-names":false,"suffix":""},{"dropping-particle":"","family":"Lai","given":"Taavi","non-dropping-particle":"","parse-names":false,"suffix":""},{"dropping-particle":"","family":"Lalloo","given":"Ratilal","non-dropping-particle":"","parse-names":false,"suffix":""},{"dropping-particle":"","family":"Lam","given":"Hilton","non-dropping-particle":"","parse-names":false,"suffix":""},{"dropping-particle":"","family":"Lan","given":"Qing","non-dropping-particle":"","parse-names":false,"suffix":""},{"dropping-particle":"","family":"Lansingh","given":"Van C.","non-dropping-particle":"","parse-names":false,"suffix":""},{"dropping-particle":"","family":"Larson","given":"Heidi","non-dropping-particle":"","parse-names":false,"suffix":""},{"dropping-particle":"","family":"Larsson","given":"Anders","non-dropping-particle":"","parse-names":false,"suffix":""},{"dropping-particle":"","family":"Lawrynowicz","given":"Alicia E.B.","non-dropping-particle":"","parse-names":false,"suffix":""},{"dropping-particle":"","family":"Leasher","given":"Janet L.","non-dropping-particle":"","parse-names":false,"suffix":""},{"dropping-particle":"","family":"Lee","given":"Jong Tae","non-dropping-particle":"","parse-names":false,"suffix":""},{"dropping-particle":"","family":"Leigh","given":"James","non-dropping-particle":"","parse-names":false,"suffix":""},{"dropping-particle":"","family":"Leung","given":"Ricky","non-dropping-particle":"","parse-names":false,"suffix":""},{"dropping-particle":"","family":"Levi","given":"Miriam","non-dropping-particle":"","parse-names":false,"suffix":""},{"dropping-particle":"","family":"Li","given":"Bin","non-dropping-particle":"","parse-names":false,"suffix":""},{"dropping-particle":"","family":"Li","given":"Yichong","non-dropping-particle":"","parse-names":false,"suffix":""},{"dropping-particle":"","family":"Li","given":"Yongmei","non-dropping-particle":"","parse-names":false,"suffix":""},{"dropping-particle":"","family":"Liang","given":"Juan","non-dropping-particle":"","parse-names":false,"suffix":""},{"dropping-particle":"","family":"Lim","given":"Stephen","non-dropping-particle":"","parse-names":false,"suffix":""},{"dropping-particle":"","family":"Lin","given":"Hsien Ho","non-dropping-particle":"","parse-names":false,"suffix":""},{"dropping-particle":"","family":"Lind","given":"Margaret","non-dropping-particle":"","parse-names":false,"suffix":""},{"dropping-particle":"","family":"Lindsay","given":"M. Patrice","non-dropping-particle":"","parse-names":false,"suffix":""},{"dropping-particle":"","family":"Lipshultz","given":"Steven E.","non-dropping-particle":"","parse-names":false,"suffix":""},{"dropping-particle":"","family":"Liu","given":"Shiwei","non-dropping-particle":"","parse-names":false,"suffix":""},{"dropping-particle":"","family":"Lloyd","given":"Belinda K.","non-dropping-particle":"","parse-names":false,"suffix":""},{"dropping-particle":"","family":"Ohno","given":"Summer Lockett","non-dropping-particle":"","parse-names":false,"suffix":""},{"dropping-particle":"","family":"Logroscino","given":"Giancarlo","non-dropping-particle":"","parse-names":false,"suffix":""},{"dropping-particle":"","family":"Looker","given":"Katharine J.","non-dropping-particle":"","parse-names":false,"suffix":""},{"dropping-particle":"","family":"Lopez","given":"Alan D.","non-dropping-particle":"","parse-names":false,"suffix":""},{"dropping-particle":"","family":"Lopez-Olmedo","given":"Nancy","non-dropping-particle":"","parse-names":false,"suffix":""},{"dropping-particle":"","family":"Lortet-Tieulent","given":"Joannie","non-dropping-particle":"","parse-names":false,"suffix":""},{"dropping-particle":"","family":"Lotufo","given":"Paulo A.","non-dropping-particle":"","parse-names":false,"suffix":""},{"dropping-particle":"","family":"Low","given":"Nicola","non-dropping-particle":"","parse-names":false,"suffix":""},{"dropping-particle":"","family":"Lucas","given":"Robyn M.","non-dropping-particle":"","parse-names":false,"suffix":""},{"dropping-particle":"","family":"Lunevicius","given":"Raimundas","non-dropping-particle":"","parse-names":false,"suffix":""},{"dropping-particle":"","family":"Lyons","given":"Ronan A.","non-dropping-particle":"","parse-names":false,"suffix":""},{"dropping-particle":"","family":"Ma","given":"Jixiang","non-dropping-particle":"","parse-names":false,"suffix":""},{"dropping-particle":"","family":"Ma","given":"Stefan","non-dropping-particle":"","parse-names":false,"suffix":""},{"dropping-particle":"","family":"MacKay","given":"Mark T.","non-dropping-particle":"","parse-names":false,"suffix":""},{"dropping-particle":"","family":"Majdan","given":"Marek","non-dropping-particle":"","parse-names":false,"suffix":""},{"dropping-particle":"","family":"Malekzadeh","given":"Reza","non-dropping-particle":"","parse-names":false,"suffix":""},{"dropping-particle":"","family":"Mapoma","given":"Christopher C.","non-dropping-particle":"","parse-names":false,"suffix":""},{"dropping-particle":"","family":"Marcenes","given":"Wagner","non-dropping-particle":"","parse-names":false,"suffix":""},{"dropping-particle":"","family":"March","given":"Lyn M.","non-dropping-particle":"","parse-names":false,"suffix":""},{"dropping-particle":"","family":"Margono","given":"Chris","non-dropping-particle":"","parse-names":false,"suffix":""},{"dropping-particle":"","family":"Marks","given":"Guy B.","non-dropping-particle":"","parse-names":false,"suffix":""},{"dropping-particle":"","family":"Marzan","given":"Melvin B.","non-dropping-particle":"","parse-names":false,"suffix":""},{"dropping-particle":"","family":"Masci","given":"Joseph R.","non-dropping-particle":"","parse-names":false,"suffix":""},{"dropping-particle":"","family":"Mason-Jones","given":"Amanda J.","non-dropping-particle":"","parse-names":false,"suffix":""},{"dropping-particle":"","family":"Matzopoulos","given":"Richard G.","non-dropping-particle":"","parse-names":false,"suffix":""},{"dropping-particle":"","family":"Mayosi","given":"Bongani M.","non-dropping-particle":"","parse-names":false,"suffix":""},{"dropping-particle":"","family":"Mazorodze","given":"Tasara T.","non-dropping-particle":"","parse-names":false,"suffix":""},{"dropping-particle":"","family":"McGill","given":"Neil W.","non-dropping-particle":"","parse-names":false,"suffix":""},{"dropping-particle":"","family":"McGrath","given":"John J.","non-dropping-particle":"","parse-names":false,"suffix":""},{"dropping-particle":"","family":"McKee","given":"Martin","non-dropping-particle":"","parse-names":false,"suffix":""},{"dropping-particle":"","family":"McLain","given":"Abby","non-dropping-particle":"","parse-names":false,"suffix":""},{"dropping-particle":"","family":"McMahon","given":"Brian J.","non-dropping-particle":"","parse-names":false,"suffix":""},{"dropping-particle":"","family":"Meaney","given":"Peter A.","non-dropping-particle":"","parse-names":false,"suffix":""},{"dropping-particle":"","family":"Mehndiratta","given":"Man Mohan","non-dropping-particle":"","parse-names":false,"suffix":""},{"dropping-particle":"","family":"Mejia-Rodriguez","given":"Fabiola","non-dropping-particle":"","parse-names":false,"suffix":""},{"dropping-particle":"","family":"Mekonnen","given":"Wubegzier","non-dropping-particle":"","parse-names":false,"suffix":""},{"dropping-particle":"","family":"Melaku","given":"Yohannes A.","non-dropping-particle":"","parse-names":false,"suffix":""},{"dropping-particle":"","family":"Meltzer","given":"Michele","non-dropping-particle":"","parse-names":false,"suffix":""},{"dropping-particle":"","family":"Memish","given":"Ziad A.","non-dropping-particle":"","parse-names":false,"suffix":""},{"dropping-particle":"","family":"Mensah","given":"George","non-dropping-particle":"","parse-names":false,"suffix":""},{"dropping-particle":"","family":"Meretoja","given":"Atte","non-dropping-particle":"","parse-names":false,"suffix":""},{"dropping-particle":"","family":"Mhimbira","given":"Francis A.","non-dropping-particle":"","parse-names":false,"suffix":""},{"dropping-particle":"","family":"Micha","given":"Renata","non-dropping-particle":"","parse-names":false,"suffix":""},{"dropping-particle":"","family":"Miller","given":"Ted R.","non-dropping-particle":"","parse-names":false,"suffix":""},{"dropping-particle":"","family":"Mills","given":"Edward J.","non-dropping-particle":"","parse-names":false,"suffix":""},{"dropping-particle":"","family":"Mitchell","given":"Philip B.","non-dropping-particle":"","parse-names":false,"suffix":""},{"dropping-particle":"","family":"Mock","given":"Charles N.","non-dropping-particle":"","parse-names":false,"suffix":""},{"dropping-particle":"","family":"Moffitt","given":"Terrie E.","non-dropping-particle":"","parse-names":false,"suffix":""},{"dropping-particle":"","family":"Ibrahim","given":"Norlinah Mohamed","non-dropping-particle":"","parse-names":false,"suffix":""},{"dropping-particle":"","family":"Mohammad","given":"Karzan A.","non-dropping-particle":"","parse-names":false,"suffix":""},{"dropping-particle":"","family":"Mokdad","given":"Ali H.","non-dropping-particle":"","parse-names":false,"suffix":""},{"dropping-particle":"","family":"Mola","given":"Glen L.","non-dropping-particle":"","parse-names":false,"suffix":""},{"dropping-particle":"","family":"Monasta","given":"Lorenzo","non-dropping-particle":"","parse-names":false,"suffix":""},{"dropping-particle":"","family":"Montico","given":"Marcella","non-dropping-particle":"","parse-names":false,"suffix":""},{"dropping-particle":"","family":"Montine","given":"Thomas J.","non-dropping-particle":"","parse-names":false,"suffix":""},{"dropping-particle":"","family":"Moore","given":"Ami R.","non-dropping-particle":"","parse-names":false,"suffix":""},{"dropping-particle":"","family":"Moran","given":"Andrew E.","non-dropping-particle":"","parse-names":false,"suffix":""},{"dropping-particle":"","family":"Morawska","given":"Lidia","non-dropping-particle":"","parse-names":false,"suffix":""},{"dropping-particle":"","family":"Mori","given":"Rintaro","non-dropping-particle":"","parse-names":false,"suffix":""},{"dropping-particle":"","family":"Moschandreas","given":"Joanna","non-dropping-particle":"","parse-names":false,"suffix":""},{"dropping-particle":"","family":"Moturi","given":"Wilkister N.","non-dropping-particle":"","parse-names":false,"suffix":""},{"dropping-particle":"","family":"Moyer","given":"Madeline","non-dropping-particle":"","parse-names":false,"suffix":""},{"dropping-particle":"","family":"Mozaffarian","given":"Dariush","non-dropping-particle":"","parse-names":false,"suffix":""},{"dropping-particle":"","family":"Mueller","given":"Ulrich O.","non-dropping-particle":"","parse-names":false,"suffix":""},{"dropping-particle":"","family":"Mukaigawara","given":"Mitsuru","non-dropping-particle":"","parse-names":false,"suffix":""},{"dropping-particle":"","family":"Murdoch","given":"Michele E.","non-dropping-particle":"","parse-names":false,"suffix":""},{"dropping-particle":"","family":"Murray","given":"Joseph","non-dropping-particle":"","parse-names":false,"suffix":""},{"dropping-particle":"","family":"Murthy","given":"Kinnari S.","non-dropping-particle":"","parse-names":false,"suffix":""},{"dropping-particle":"","family":"Naghavi","given":"Paria","non-dropping-particle":"","parse-names":false,"suffix":""},{"dropping-particle":"","family":"Nahas","given":"Ziad","non-dropping-particle":"","parse-names":false,"suffix":""},{"dropping-particle":"","family":"Naheed","given":"Aliya","non-dropping-particle":"","parse-names":false,"suffix":""},{"dropping-particle":"","family":"Naidoo","given":"Kovin S.","non-dropping-particle":"","parse-names":false,"suffix":""},{"dropping-particle":"","family":"Naldi","given":"Luigi","non-dropping-particle":"","parse-names":false,"suffix":""},{"dropping-particle":"","family":"Nand","given":"Devina","non-dropping-particle":"","parse-names":false,"suffix":""},{"dropping-particle":"","family":"Nangia","given":"Vinay","non-dropping-particle":"","parse-names":false,"suffix":""},{"dropping-particle":"","family":"Narayan","given":"K. M.Venkat","non-dropping-particle":"","parse-names":false,"suffix":""},{"dropping-particle":"","family":"Nash","given":"Denis","non-dropping-particle":"","parse-names":false,"suffix":""},{"dropping-particle":"","family":"Nejjari","given":"Chakib","non-dropping-particle":"","parse-names":false,"suffix":""},{"dropping-particle":"","family":"Neupane","given":"Sudan P.","non-dropping-particle":"","parse-names":false,"suffix":""},{"dropping-particle":"","family":"Newman","given":"Lori M.","non-dropping-particle":"","parse-names":false,"suffix":""},{"dropping-particle":"","family":"Newton","given":"Charles R.","non-dropping-particle":"","parse-names":false,"suffix":""},{"dropping-particle":"","family":"Ng","given":"Marie","non-dropping-particle":"","parse-names":false,"suffix":""},{"dropping-particle":"","family":"Ngalesoni","given":"Frida N.","non-dropping-particle":"","parse-names":false,"suffix":""},{"dropping-particle":"","family":"Nhung","given":"Nguyen T.","non-dropping-particle":"","parse-names":false,"suffix":""},{"dropping-particle":"","family":"Nisar","given":"Muhammad I.","non-dropping-particle":"","parse-names":false,"suffix":""},{"dropping-particle":"","family":"Nolte","given":"Sandra","non-dropping-particle":"","parse-names":false,"suffix":""},{"dropping-particle":"","family":"Norheim","given":"Ole F.","non-dropping-particle":"","parse-names":false,"suffix":""},{"dropping-particle":"","family":"Norman","given":"Rosana E.","non-dropping-particle":"","parse-names":false,"suffix":""},{"dropping-particle":"","family":"Norrving","given":"Bo","non-dropping-particle":"","parse-names":false,"suffix":""},{"dropping-particle":"","family":"Nyakarahuka","given":"Luke","non-dropping-particle":"","parse-names":false,"suffix":""},{"dropping-particle":"","family":"Oh","given":"In Hwan","non-dropping-particle":"","parse-names":false,"suffix":""},{"dropping-particle":"","family":"Ohkubo","given":"Takayoshi","non-dropping-particle":"","parse-names":false,"suffix":""},{"dropping-particle":"","family":"Omer","given":"Saad B.","non-dropping-particle":"","parse-names":false,"suffix":""},{"dropping-particle":"","family":"Opio","given":"John Nelson","non-dropping-particle":"","parse-names":false,"suffix":""},{"dropping-particle":"","family":"Ortiz","given":"Alberto","non-dropping-particle":"","parse-names":false,"suffix":""},{"dropping-particle":"","family":"Pandian","given":"Jeyaraj D.","non-dropping-particle":"","parse-names":false,"suffix":""},{"dropping-particle":"","family":"Panelo","given":"Carlo Irwin A.","non-dropping-particle":"","parse-names":false,"suffix":""},{"dropping-particle":"","family":"Papachristou","given":"Christina","non-dropping-particle":"","parse-names":false,"suffix":""},{"dropping-particle":"","family":"Park","given":"Eun Kee","non-dropping-particle":"","parse-names":false,"suffix":""},{"dropping-particle":"","family":"Parry","given":"Charles D.","non-dropping-particle":"","parse-names":false,"suffix":""},{"dropping-particle":"","family":"Caicedo","given":"Angel J.Paternina","non-dropping-particle":"","parse-names":false,"suffix":""},{"dropping-particle":"","family":"Patten","given":"Scott B.","non-dropping-particle":"","parse-names":false,"suffix":""},{"dropping-particle":"","family":"Paul","given":"Vinod K.","non-dropping-particle":"","parse-names":false,"suffix":""},{"dropping-particle":"","family":"Pavlin","given":"Boris I.","non-dropping-particle":"","parse-names":false,"suffix":""},{"dropping-particle":"","family":"Pearce","given":"Neil","non-dropping-particle":"","parse-names":false,"suffix":""},{"dropping-particle":"","family":"Pedraza","given":"Lilia S.","non-dropping-particle":"","parse-names":false,"suffix":""},{"dropping-particle":"","family":"Pellegrini","given":"Carlos A.","non-dropping-particle":"","parse-names":false,"suffix":""},{"dropping-particle":"","family":"Pereira","given":"David M.","non-dropping-particle":"","parse-names":false,"suffix":""},{"dropping-particle":"","family":"Perez-Ruiz","given":"Fernando P.","non-dropping-particle":"","parse-names":false,"suffix":""},{"dropping-particle":"","family":"Perico","given":"Norberto","non-dropping-particle":"","parse-names":false,"suffix":""},{"dropping-particle":"","family":"Pervaiz","given":"Aslam","non-dropping-particle":"","parse-names":false,"suffix":""},{"dropping-particle":"","family":"Pesudovs","given":"Konrad","non-dropping-particle":"","parse-names":false,"suffix":""},{"dropping-particle":"","family":"Peterson","given":"Carrie B.","non-dropping-particle":"","parse-names":false,"suffix":""},{"dropping-particle":"","family":"Petzold","given":"Max","non-dropping-particle":"","parse-names":false,"suffix":""},{"dropping-particle":"","family":"Phillips","given":"Michael R.","non-dropping-particle":"","parse-names":false,"suffix":""},{"dropping-particle":"","family":"Phillips","given":"David","non-dropping-particle":"","parse-names":false,"suffix":""},{"dropping-particle":"","family":"Phillips","given":"Bryan","non-dropping-particle":"","parse-names":false,"suffix":""},{"dropping-particle":"","family":"Piel","given":"Frederic B.","non-dropping-particle":"","parse-names":false,"suffix":""},{"dropping-particle":"","family":"Plass","given":"Dietrich","non-dropping-particle":"","parse-names":false,"suffix":""},{"dropping-particle":"","family":"Poenaru","given":"Dan","non-dropping-particle":"","parse-names":false,"suffix":""},{"dropping-particle":"V.","family":"Polanczyk","given":"Guilherme","non-dropping-particle":"","parse-names":false,"suffix":""},{"dropping-particle":"","family":"Polinder","given":"Suzanne","non-dropping-particle":"","parse-names":false,"suffix":""},{"dropping-particle":"","family":"Pope","given":"C. A.","non-dropping-particle":"","parse-names":false,"suffix":""},{"dropping-particle":"","family":"Popova","given":"Svetlana","non-dropping-particle":"","parse-names":false,"suffix":""},{"dropping-particle":"","family":"Poulton","given":"Richie G.","non-dropping-particle":"","parse-names":false,"suffix":""},{"dropping-particle":"","family":"Pourmalek","given":"Farshad","non-dropping-particle":"","parse-names":false,"suffix":""},{"dropping-particle":"","family":"Prabhakaran","given":"Dorairaj","non-dropping-particle":"","parse-names":false,"suffix":""},{"dropping-particle":"","family":"Prasad","given":"Noela M.","non-dropping-particle":"","parse-names":false,"suffix":""},{"dropping-particle":"","family":"Qato","given":"Dima","non-dropping-particle":"","parse-names":false,"suffix":""},{"dropping-particle":"","family":"Quistberg","given":"D. A.","non-dropping-particle":"","parse-names":false,"suffix":""},{"dropping-particle":"","family":"Rafay","given":"Anwar","non-dropping-particle":"","parse-names":false,"suffix":""},{"dropping-particle":"","family":"Rahimi","given":"Kazem","non-dropping-particle":"","parse-names":false,"suffix":""},{"dropping-particle":"","family":"Rahimi-Movaghar","given":"Vafa","non-dropping-particle":"","parse-names":false,"suffix":""},{"dropping-particle":"","family":"Rahman","given":"Sajjad Ur","non-dropping-particle":"","parse-names":false,"suffix":""},{"dropping-particle":"","family":"Raju","given":"Murugesan","non-dropping-particle":"","parse-names":false,"suffix":""},{"dropping-particle":"","family":"Rakovac","given":"Ivo","non-dropping-particle":"","parse-names":false,"suffix":""},{"dropping-particle":"","family":"Rana","given":"Saleem M.","non-dropping-particle":"","parse-names":false,"suffix":""},{"dropping-particle":"","family":"Razavi","given":"Homie","non-dropping-particle":"","parse-names":false,"suffix":""},{"dropping-particle":"","family":"Refaat","given":"Amany","non-dropping-particle":"","parse-names":false,"suffix":""},{"dropping-particle":"","family":"Rehm","given":"Jurgen","non-dropping-particle":"","parse-names":false,"suffix":""},{"dropping-particle":"","family":"Remuzzi","given":"Giuseppe","non-dropping-particle":"","parse-names":false,"suffix":""},{"dropping-particle":"","family":"Resnikoff","given":"Serge","non-dropping-particle":"","parse-names":false,"suffix":""},{"dropping-particle":"","family":"Ribeiro","given":"Antonio L.","non-dropping-particle":"","parse-names":false,"suffix":""},{"dropping-particle":"","family":"Riccio","given":"Patricia M.","non-dropping-particle":"","parse-names":false,"suffix":""},{"dropping-particle":"","family":"Richardson","given":"Lee","non-dropping-particle":"","parse-names":false,"suffix":""},{"dropping-particle":"","family":"Richardus","given":"Jan Hendrik","non-dropping-particle":"","parse-names":false,"suffix":""},{"dropping-particle":"","family":"Riederer","given":"Anne M.","non-dropping-particle":"","parse-names":false,"suffix":""},{"dropping-particle":"","family":"Robinson","given":"Margot","non-dropping-particle":"","parse-names":false,"suffix":""},{"dropping-particle":"","family":"Roca","given":"Anna","non-dropping-particle":"","parse-names":false,"suffix":""},{"dropping-particle":"","family":"Rodriguez","given":"Alina","non-dropping-particle":"","parse-names":false,"suffix":""},{"dropping-particle":"","family":"Rojas-Rueda","given":"David","non-dropping-particle":"","parse-names":false,"suffix":""},{"dropping-particle":"","family":"Ronfani","given":"Luca","non-dropping-particle":"","parse-names":false,"suffix":""},{"dropping-particle":"","family":"Rothenbacher","given":"Dietrich","non-dropping-particle":"","parse-names":false,"suffix":""},{"dropping-particle":"","family":"Roy","given":"Nobhojit","non-dropping-particle":"","parse-names":false,"suffix":""},{"dropping-particle":"","family":"Ruhago","given":"George M.","non-dropping-particle":"","parse-names":false,"suffix":""},{"dropping-particle":"","family":"Sabin","given":"Nsanzimana","non-dropping-particle":"","parse-names":false,"suffix":""},{"dropping-particle":"","family":"Sacco","given":"Ralph L.","non-dropping-particle":"","parse-names":false,"suffix":""},{"dropping-particle":"","family":"Ksoreide","given":"Kjetil","non-dropping-particle":"","parse-names":false,"suffix":""},{"dropping-particle":"","family":"Saha","given":"Sukanta","non-dropping-particle":"","parse-names":false,"suffix":""},{"dropping-particle":"","family":"Sahathevan","given":"Ramesh","non-dropping-particle":"","parse-names":false,"suffix":""},{"dropping-particle":"","family":"Sahraian","given":"Mohammad Ali","non-dropping-particle":"","parse-names":false,"suffix":""},{"dropping-particle":"","family":"Sampson","given":"Uchechukwu","non-dropping-particle":"","parse-names":false,"suffix":""},{"dropping-particle":"","family":"Sanabria","given":"Juan R.","non-dropping-particle":"","parse-names":false,"suffix":""},{"dropping-particle":"","family":"Sanchez-Riera","given":"Lidia","non-dropping-particle":"","parse-names":false,"suffix":""},{"dropping-particle":"","family":"Santos","given":"Itamar S.","non-dropping-particle":"","parse-names":false,"suffix":""},{"dropping-particle":"","family":"Satpathy","given":"Maheswar","non-dropping-particle":"","parse-names":false,"suffix":""},{"dropping-particle":"","family":"Saunders","given":"James E.","non-dropping-particle":"","parse-names":false,"suffix":""},{"dropping-particle":"","family":"Sawhney","given":"Monika","non-dropping-particle":"","parse-names":false,"suffix":""},{"dropping-particle":"","family":"Saylan","given":"Mete I.","non-dropping-particle":"","parse-names":false,"suffix":""},{"dropping-particle":"","family":"Scarborough","given":"Peter","non-dropping-particle":"","parse-names":false,"suffix":""},{"dropping-particle":"","family":"Schoettker","given":"Ben","non-dropping-particle":"","parse-names":false,"suffix":""},{"dropping-particle":"","family":"Schneider","given":"Ione J.C.","non-dropping-particle":"","parse-names":false,"suffix":""},{"dropping-particle":"","family":"Schwebel","given":"David C.","non-dropping-particle":"","parse-names":false,"suffix":""},{"dropping-particle":"","family":"Scott","given":"James G.","non-dropping-particle":"","parse-names":false,"suffix":""},{"dropping-particle":"","family":"Seedat","given":"Soraya","non-dropping-particle":"","parse-names":false,"suffix":""},{"dropping-particle":"","family":"Sepanlou","given":"Sadaf G.","non-dropping-particle":"","parse-names":false,"suffix":""},{"dropping-particle":"","family":"Serdar","given":"Berrin","non-dropping-particle":"","parse-names":false,"suffix":""},{"dropping-particle":"","family":"Servan-Mori","given":"Edson E.","non-dropping-particle":"","parse-names":false,"suffix":""},{"dropping-particle":"","family":"Shackelford","given":"Katya","non-dropping-particle":"","parse-names":false,"suffix":""},{"dropping-particle":"","family":"Shaheen","given":"Amira","non-dropping-particle":"","parse-names":false,"suffix":""},{"dropping-particle":"","family":"Shahraz","given":"Saeid","non-dropping-particle":"","parse-names":false,"suffix":""},{"dropping-particle":"","family":"Levy","given":"Teresa Shamah","non-dropping-particle":"","parse-names":false,"suffix":""},{"dropping-particle":"","family":"Shangguan","given":"Siyi","non-dropping-particle":"","parse-names":false,"suffix":""},{"dropping-particle":"","family":"She","given":"Jun","non-dropping-particle":"","parse-names":false,"suffix":""},{"dropping-particle":"","family":"Sheikhbahaei","given":"Sara","non-dropping-particle":"","parse-names":false,"suffix":""},{"dropping-particle":"","family":"Shepard","given":"Donald S.","non-dropping-particle":"","parse-names":false,"suffix":""},{"dropping-particle":"","family":"Shi","given":"Peilin","non-dropping-particle":"","parse-names":false,"suffix":""},{"dropping-particle":"","family":"Shibuya","given":"Kenji","non-dropping-particle":"","parse-names":false,"suffix":""},{"dropping-particle":"","family":"Shinohara","given":"Yukito","non-dropping-particle":"","parse-names":false,"suffix":""},{"dropping-particle":"","family":"Shiri","given":"Rahman","non-dropping-particle":"","parse-names":false,"suffix":""},{"dropping-particle":"","family":"Shishani","given":"Kawkab","non-dropping-particle":"","parse-names":false,"suffix":""},{"dropping-particle":"","family":"Shiue","given":"Ivy","non-dropping-particle":"","parse-names":false,"suffix":""},{"dropping-particle":"","family":"Shrime","given":"Mark G.","non-dropping-particle":"","parse-names":false,"suffix":""},{"dropping-particle":"","family":"Sigfusdottir","given":"Inga D.","non-dropping-particle":"","parse-names":false,"suffix":""},{"dropping-particle":"","family":"Silberberg","given":"Donald H.","non-dropping-particle":"","parse-names":false,"suffix":""},{"dropping-particle":"","family":"Simard","given":"Edgar P.","non-dropping-particle":"","parse-names":false,"suffix":""},{"dropping-particle":"","family":"Sindi","given":"Shireen","non-dropping-particle":"","parse-names":false,"suffix":""},{"dropping-particle":"","family":"Singh","given":"Jasvinder A.","non-dropping-particle":"","parse-names":false,"suffix":""},{"dropping-particle":"","family":"Singh","given":"Lavanya","non-dropping-particle":"","parse-names":false,"suffix":""},{"dropping-particle":"","family":"Skirbekk","given":"Vegard","non-dropping-particle":"","parse-names":false,"suffix":""},{"dropping-particle":"","family":"Sliwa","given":"Karen","non-dropping-particle":"","parse-names":false,"suffix":""},{"dropping-particle":"","family":"Soljak","given":"Michael","non-dropping-particle":"","parse-names":false,"suffix":""},{"dropping-particle":"","family":"Soneji","given":"Samir","non-dropping-particle":"","parse-names":false,"suffix":""},{"dropping-particle":"","family":"Soshnikov","given":"Sergey S.","non-dropping-particle":"","parse-names":false,"suffix":""},{"dropping-particle":"","family":"Speyer","given":"Peter","non-dropping-particle":"","parse-names":false,"suffix":""},{"dropping-particle":"","family":"Sposato","given":"Luciano A.","non-dropping-particle":"","parse-names":false,"suffix":""},{"dropping-particle":"","family":"Sreeramareddy","given":"Chandrashekhar T.","non-dropping-particle":"","parse-names":false,"suffix":""},{"dropping-particle":"","family":"Stoeckl","given":"Heidi","non-dropping-particle":"","parse-names":false,"suffix":""},{"dropping-particle":"","family":"Stathopoulou","given":"Vasiliki Kalliopi","non-dropping-particle":"","parse-names":false,"suffix":""},{"dropping-particle":"","family":"Steckling","given":"Nadine","non-dropping-particle":"","parse-names":false,"suffix":""},{"dropping-particle":"","family":"Stein","given":"Murray B.","non-dropping-particle":"","parse-names":false,"suffix":""},{"dropping-particle":"","family":"Stein","given":"Dan J.","non-dropping-particle":"","parse-names":false,"suffix":""},{"dropping-particle":"","family":"Steiner","given":"Timothy J.","non-dropping-particle":"","parse-names":false,"suffix":""},{"dropping-particle":"","family":"Stewart","given":"Andrea","non-dropping-particle":"","parse-names":false,"suffix":""},{"dropping-particle":"","family":"Stork","given":"Eden","non-dropping-particle":"","parse-names":false,"suffix":""},{"dropping-particle":"","family":"Stovner","given":"Lars J.","non-dropping-particle":"","parse-names":false,"suffix":""},{"dropping-particle":"","family":"Stroumpoulis","given":"Konstantinos","non-dropping-particle":"","parse-names":false,"suffix":""},{"dropping-particle":"","family":"Sturua","given":"Lela","non-dropping-particle":"","parse-names":false,"suffix":""},{"dropping-particle":"","family":"Sunguya","given":"Bruno F.","non-dropping-particle":"","parse-names":false,"suffix":""},{"dropping-particle":"","family":"Swaroop","given":"Mamta","non-dropping-particle":"","parse-names":false,"suffix":""},{"dropping-particle":"","family":"Sykes","given":"Bryan L.","non-dropping-particle":"","parse-names":false,"suffix":""},{"dropping-particle":"","family":"Tabb","given":"Karen M.","non-dropping-particle":"","parse-names":false,"suffix":""},{"dropping-particle":"","family":"Takahashi","given":"Ken","non-dropping-particle":"","parse-names":false,"suffix":""},{"dropping-particle":"","family":"Tan","given":"Feng","non-dropping-particle":"","parse-names":false,"suffix":""},{"dropping-particle":"","family":"Tandon","given":"Nikhil","non-dropping-particle":"","parse-names":false,"suffix":""},{"dropping-particle":"","family":"Tanne","given":"David","non-dropping-particle":"","parse-names":false,"suffix":""},{"dropping-particle":"","family":"Tanner","given":"Marcel","non-dropping-particle":"","parse-names":false,"suffix":""},{"dropping-particle":"","family":"Tavakkoli","given":"Mohammad","non-dropping-particle":"","parse-names":false,"suffix":""},{"dropping-particle":"","family":"Taylor","given":"Hugh R.","non-dropping-particle":"","parse-names":false,"suffix":""},{"dropping-particle":"","family":"Ao","given":"Braden J.","non-dropping-particle":"Te","parse-names":false,"suffix":""},{"dropping-particle":"","family":"Temesgen","given":"Awoke Misganaw","non-dropping-particle":"","parse-names":false,"suffix":""},{"dropping-particle":"Ten","family":"Have","given":"Margreet","non-dropping-particle":"","parse-names":false,"suffix":""},{"dropping-particle":"","family":"Tenkorang","given":"Eric Yeboah","non-dropping-particle":"","parse-names":false,"suffix":""},{"dropping-particle":"","family":"Terkawi","given":"Abdullah Sulieman","non-dropping-particle":"","parse-names":false,"suffix":""},{"dropping-particle":"","family":"Theadom","given":"Alice M.","non-dropping-particle":"","parse-names":false,"suffix":""},{"dropping-particle":"","family":"Thomas","given":"Elissa","non-dropping-particle":"","parse-names":false,"suffix":""},{"dropping-particle":"","family":"Thorne-Lyman","given":"Andrew L.","non-dropping-particle":"","parse-names":false,"suffix":""},{"dropping-particle":"","family":"Thrift","given":"Amanda G.","non-dropping-particle":"","parse-names":false,"suffix":""},{"dropping-particle":"","family":"Tleyjeh","given":"Imad M.","non-dropping-particle":"","parse-names":false,"suffix":""},{"dropping-particle":"","family":"Tonelli","given":"Marcello","non-dropping-particle":"","parse-names":false,"suffix":""},{"dropping-particle":"","family":"Topouzis","given":"Fotis","non-dropping-particle":"","parse-names":false,"suffix":""},{"dropping-particle":"","family":"Towbin","given":"Jeffrey A.","non-dropping-particle":"","parse-names":false,"suffix":""},{"dropping-particle":"","family":"Toyoshima","given":"Hideaki","non-dropping-particle":"","parse-names":false,"suffix":""},{"dropping-particle":"","family":"Traebert","given":"Jefferson","non-dropping-particle":"","parse-names":false,"suffix":""},{"dropping-particle":"","family":"Tran","given":"Bach X.","non-dropping-particle":"","parse-names":false,"suffix":""},{"dropping-particle":"","family":"Trasande","given":"Leonardo","non-dropping-particle":"","parse-names":false,"suffix":""},{"dropping-particle":"","family":"Trillini","given":"Matias","non-dropping-particle":"","parse-names":false,"suffix":""},{"dropping-particle":"","family":"Truelsen","given":"Thomas","non-dropping-particle":"","parse-names":false,"suffix":""},{"dropping-particle":"","family":"Trujillo","given":"Ulises","non-dropping-particle":"","parse-names":false,"suffix":""},{"dropping-particle":"","family":"Tsilimbaris","given":"Miltiadis","non-dropping-particle":"","parse-names":false,"suffix":""},{"dropping-particle":"","family":"Tuzcu","given":"Emin M.","non-dropping-particle":"","parse-names":false,"suffix":""},{"dropping-particle":"","family":"Ukwaja","given":"Kingsley N.","non-dropping-particle":"","parse-names":false,"suffix":""},{"dropping-particle":"","family":"Undurraga","given":"Eduardo A.","non-dropping-particle":"","parse-names":false,"suffix":""},{"dropping-particle":"","family":"Uzun","given":"Selen B.","non-dropping-particle":"","parse-names":false,"suffix":""},{"dropping-particle":"","family":"Brakel","given":"Wim H.","non-dropping-particle":"Van","parse-names":false,"suffix":""},{"dropping-particle":"","family":"Vijver","given":"Steven","non-dropping-particle":"Van De","parse-names":false,"suffix":""},{"dropping-particle":"Van","family":"Dingenen","given":"Rita","non-dropping-particle":"","parse-names":false,"suffix":""},{"dropping-particle":"","family":"Gool","given":"Coen H.","non-dropping-particle":"Van","parse-names":false,"suffix":""},{"dropping-particle":"","family":"Varakin","given":"Yuri Y.","non-dropping-particle":"","parse-names":false,"suffix":""},{"dropping-particle":"","family":"Vasankari","given":"Tommi J.","non-dropping-particle":"","parse-names":false,"suffix":""},{"dropping-particle":"","family":"Vavilala","given":"Monica S.","non-dropping-particle":"","parse-names":false,"suffix":""},{"dropping-particle":"","family":"Veerman","given":"Lennert J.","non-dropping-particle":"","parse-names":false,"suffix":""},{"dropping-particle":"","family":"Velasquez-Melendez","given":"Gustavo","non-dropping-particle":"","parse-names":false,"suffix":""},{"dropping-particle":"","family":"Venketasubramanian","given":"Narayanaswamy","non-dropping-particle":"","parse-names":false,"suffix":""},{"dropping-particle":"","family":"Vijayakumar","given":"Lakshmi","non-dropping-particle":"","parse-names":false,"suffix":""},{"dropping-particle":"","family":"Villalpando","given":"Salvador","non-dropping-particle":"","parse-names":false,"suffix":""},{"dropping-particle":"","family":"Violante","given":"Francesco S.","non-dropping-particle":"","parse-names":false,"suffix":""},{"dropping-particle":"V.","family":"Vlassov","given":"Vasiliy","non-dropping-particle":"","parse-names":false,"suffix":""},{"dropping-particle":"","family":"Waller","given":"Stephen","non-dropping-particle":"","parse-names":false,"suffix":""},{"dropping-particle":"","family":"Wallin","given":"Mitchell T.","non-dropping-particle":"","parse-names":false,"suffix":""},{"dropping-particle":"","family":"Wan","given":"Xia","non-dropping-particle":"","parse-names":false,"suffix":""},{"dropping-particle":"","family":"Wang","given":"Linhong","non-dropping-particle":"","parse-names":false,"suffix":""},{"dropping-particle":"","family":"Wang","given":"Jianli","non-dropping-particle":"","parse-names":false,"suffix":""},{"dropping-particle":"","family":"Wang","given":"Yanping","non-dropping-particle":"","parse-names":false,"suffix":""},{"dropping-particle":"","family":"Warouw","given":"Tati S.","non-dropping-particle":"","parse-names":false,"suffix":""},{"dropping-particle":"","family":"Weichenthal","given":"Scott","non-dropping-particle":"","parse-names":false,"suffix":""},{"dropping-particle":"","family":"Weiderpass","given":"Elisabete","non-dropping-particle":"","parse-names":false,"suffix":""},{"dropping-particle":"","family":"Weintraub","given":"Robert G.","non-dropping-particle":"","parse-names":false,"suffix":""},{"dropping-particle":"","family":"Werdecker","given":"Andrea","non-dropping-particle":"","parse-names":false,"suffix":""},{"dropping-particle":"","family":"Wessells","given":"K. Ryan","non-dropping-particle":"","parse-names":false,"suffix":""},{"dropping-particle":"","family":"Westerman","given":"Ronny","non-dropping-particle":"","parse-names":false,"suffix":""},{"dropping-particle":"","family":"Wilkinson","given":"James D.","non-dropping-particle":"","parse-names":false,"suffix":""},{"dropping-particle":"","family":"Williams","given":"Hywel C.","non-dropping-particle":"","parse-names":false,"suffix":""},{"dropping-particle":"","family":"Williams","given":"Thomas N.","non-dropping-particle":"","parse-names":false,"suffix":""},{"dropping-particle":"","family":"Woldeyohannes","given":"Solomon M.","non-dropping-particle":"","parse-names":false,"suffix":""},{"dropping-particle":"","family":"Wolfe","given":"Charles D.A.","non-dropping-particle":"","parse-names":false,"suffix":""},{"dropping-particle":"","family":"Wong","given":"John Q.","non-dropping-particle":"","parse-names":false,"suffix":""},{"dropping-particle":"","family":"Wong","given":"Haidong","non-dropping-particle":"","parse-names":false,"suffix":""},{"dropping-particle":"","family":"Woolf","given":"Anthony D.","non-dropping-particle":"","parse-names":false,"suffix":""},{"dropping-particle":"","family":"Wright","given":"Jonathan L.","non-dropping-particle":"","parse-names":false,"suffix":""},{"dropping-particle":"","family":"Wurtz","given":"Brittany","non-dropping-particle":"","parse-names":false,"suffix":""},{"dropping-particle":"","family":"Xu","given":"Gelin","non-dropping-particle":"","parse-names":false,"suffix":""},{"dropping-particle":"","family":"Yang","given":"Gonghuan","non-dropping-particle":"","parse-names":false,"suffix":""},{"dropping-particle":"","family":"Yano","given":"Yuichiro","non-dropping-particle":"","parse-names":false,"suffix":""},{"dropping-particle":"","family":"Yenesew","given":"Muluken A.","non-dropping-particle":"","parse-names":false,"suffix":""},{"dropping-particle":"","family":"Yentur","given":"Gokalp K.","non-dropping-particle":"","parse-names":false,"suffix":""},{"dropping-particle":"","family":"Yip","given":"Paul","non-dropping-particle":"","parse-names":false,"suffix":""},{"dropping-particle":"","family":"Yonemoto","given":"Naohiro","non-dropping-particle":"","parse-names":false,"suffix":""},{"dropping-particle":"","family":"Yoon","given":"Seok Jun","non-dropping-particle":"","parse-names":false,"suffix":""},{"dropping-particle":"","family":"Younis","given":"Mustafa","non-dropping-particle":"","parse-names":false,"suffix":""},{"dropping-particle":"","family":"Yu","given":"Chuanhua","non-dropping-particle":"","parse-names":false,"suffix":""},{"dropping-particle":"","family":"Kim","given":"Kim Yun","non-dropping-particle":"","parse-names":false,"suffix":""},{"dropping-particle":"","family":"Zaki","given":"Maysaa El Sayed","non-dropping-particle":"","parse-names":false,"suffix":""},{"dropping-particle":"","family":"Zhang","given":"Yong","non-dropping-particle":"","parse-names":false,"suffix":""},{"dropping-particle":"","family":"Zhao","given":"Zheng","non-dropping-particle":"","parse-names":false,"suffix":""},{"dropping-particle":"","family":"Zhao","given":"Yong","non-dropping-particle":"","parse-names":false,"suffix":""},{"dropping-particle":"","family":"Zhu","given":"Jun","non-dropping-particle":"","parse-names":false,"suffix":""},{"dropping-particle":"","family":"Zonies","given":"David","non-dropping-particle":"","parse-names":false,"suffix":""},{"dropping-particle":"","family":"Zunt","given":"Joseph R.","non-dropping-particle":"","parse-names":false,"suffix":""},{"dropping-particle":"","family":"Salomon","given":"Joshua A.","non-dropping-particle":"","parse-names":false,"suffix":""},{"dropping-particle":"","family":"Murray","given":"Christopher J.L.","non-dropping-particle":"","parse-names":false,"suffix":""}],"container-title":"The Lancet","id":"ITEM-1","issue":"9995","issued":{"date-parts":[["2015","8","22"]]},"page":"743-800","publisher":"Lancet Publishing Group","title":"Global, regional, and national incidence, prevalence, and years lived with disability for 301 acute and chronic diseases and injuries in 188 countries, 1990-2013: A systematic analysis for the Global Burden of Disease Study 2013","type":"article-journal","volume":"386"},"uris":["http://www.mendeley.com/documents/?uuid=da8040b3-1117-36b4-a566-84e316df9ab2"]}],"mendeley":{"formattedCitation":"(Vos &lt;i&gt;et al.&lt;/i&gt;, 2015)","plainTextFormattedCitation":"(Vos et al., 2015)","previouslyFormattedCitation":"(Vos &lt;i&gt;et al.&lt;/i&gt;, 2015)"},"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Vos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5)</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6EDB0DA4" w14:textId="4FCDA328" w:rsidR="00757D4B" w:rsidRPr="004E4DD6" w:rsidRDefault="00757D4B"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64A73434" w14:textId="657DD375" w:rsidR="00757D4B" w:rsidRPr="004E4DD6" w:rsidRDefault="00757D4B"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7D8A90D2" w14:textId="47475B10" w:rsidR="00757D4B" w:rsidRPr="004E4DD6" w:rsidRDefault="00757D4B"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47E2B1A3" w14:textId="7351D1C6" w:rsidR="00757D4B" w:rsidRPr="004E4DD6" w:rsidRDefault="00757D4B"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5EC5A30A" w14:textId="2CE01786" w:rsidR="00757D4B" w:rsidRPr="004E4DD6" w:rsidRDefault="00757D4B"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5F0C94E4" w14:textId="2FF0AC5C" w:rsidR="00757D4B" w:rsidRPr="004E4DD6" w:rsidRDefault="00757D4B"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00B8DC01" w14:textId="10451B26"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70 x 3 x 36</w:t>
            </w:r>
          </w:p>
        </w:tc>
      </w:tr>
      <w:tr w:rsidR="00144C7B" w:rsidRPr="004E4DD6" w14:paraId="02C4E460" w14:textId="77777777" w:rsidTr="00144C7B">
        <w:trPr>
          <w:trHeight w:val="590"/>
        </w:trPr>
        <w:tc>
          <w:tcPr>
            <w:tcW w:w="3053" w:type="dxa"/>
            <w:shd w:val="clear" w:color="auto" w:fill="auto"/>
            <w:noWrap/>
            <w:vAlign w:val="center"/>
          </w:tcPr>
          <w:p w14:paraId="605A7C9B" w14:textId="3F63F2B1" w:rsidR="00757D4B" w:rsidRPr="00C55A9F" w:rsidRDefault="00CF1E5C"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2/ana.410390405","ISSN":"03645134","PMID":"8619521","abstract":"Fifty-four multiple sclerosis (MS) patients were randomly assigned to exercise (EX) or nonexercise (NEX) groups. Before and after 15 weeks of aerobic training, aspects of fitness including maximal aerobic capacity (VO2max), isometric strength, body composition, and blood lipids were measured. Daily activities, mood, fatigue, and disease status were measured by the Profile of Mood States (POMS), Sickness Impact Profile (SIP), Fatigue Severity Scale (FSS), and neurological examination. Training consisted of 3 x 40-minute sessions per week of combined arm and leg ergometry. Expanded Disability Status Scale (EDSS) scores were unchanged, except for improved bowel and bladder function in the EX group. Compared with baseline, the EX group demonstrated significant increases in VO2max, upper and lower extremity strength, and significant decreases in skinfolds, triglyceride, and very-low-density lipoprotein (VLDL). For the EX group, POMS depression and anger scores were significantly reduced at weeks 5 and 10, and fatigue was reduced at week 10. The EX group improved significantly on all components of the physical dimension of the SIP and showed significant improvements for social interaction, emotional behavior, home management, total SIP score, and recreation and past times. No changes were observed for EX or NEX groups on the FSS. Exercise training resulted in improved fitness and had a positive impact on factors related to quality of life.","author":[{"dropping-particle":"","family":"Petajan","given":"Jack H.","non-dropping-particle":"","parse-names":false,"suffix":""},{"dropping-particle":"","family":"Gappmaier","given":"Eduard","non-dropping-particle":"","parse-names":false,"suffix":""},{"dropping-particle":"","family":"White","given":"Andrea T.","non-dropping-particle":"","parse-names":false,"suffix":""},{"dropping-particle":"","family":"Spencer","given":"Mark K.","non-dropping-particle":"","parse-names":false,"suffix":""},{"dropping-particle":"","family":"Mino","given":"Lizbeth","non-dropping-particle":"","parse-names":false,"suffix":""},{"dropping-particle":"","family":"Hicks","given":"Richard W.","non-dropping-particle":"","parse-names":false,"suffix":""}],"container-title":"Annals of Neurology","id":"ITEM-1","issue":"4","issued":{"date-parts":[["1996","4","1"]]},"page":"432-441","publisher":"John Wiley &amp; Sons, Ltd","title":"Impact of aerobic training on fitness and quality of life in multiple sclerosis","type":"article-journal","volume":"39"},"uris":["http://www.mendeley.com/documents/?uuid=d381509a-f7a0-3112-ab9e-f37c43675352"]}],"mendeley":{"formattedCitation":"(Petajan &lt;i&gt;et al.&lt;/i&gt;, 1996)","plainTextFormattedCitation":"(Petajan et al., 1996)","previouslyFormattedCitation":"(Petajan &lt;i&gt;et al.&lt;/i&gt;, 1996)"},"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Petajan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1996)</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A6B204D" w14:textId="462F382D"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w:t>
            </w:r>
          </w:p>
        </w:tc>
        <w:tc>
          <w:tcPr>
            <w:tcW w:w="872" w:type="dxa"/>
            <w:shd w:val="clear" w:color="auto" w:fill="auto"/>
            <w:noWrap/>
            <w:vAlign w:val="center"/>
          </w:tcPr>
          <w:p w14:paraId="4AC2E338" w14:textId="48CD4536"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3193AC7E" w14:textId="5F6F9900"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094D2CC0" w14:textId="060B2C2A"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0BA8675" w14:textId="57D9A076"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3EC525FF" w14:textId="6E8F6026"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C4F8C44" w14:textId="594F3EF9"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5 x 3 x 15</w:t>
            </w:r>
          </w:p>
        </w:tc>
      </w:tr>
      <w:tr w:rsidR="00144C7B" w:rsidRPr="004E4DD6" w14:paraId="597988C3" w14:textId="77777777" w:rsidTr="00144C7B">
        <w:trPr>
          <w:trHeight w:val="590"/>
        </w:trPr>
        <w:tc>
          <w:tcPr>
            <w:tcW w:w="3053" w:type="dxa"/>
            <w:shd w:val="clear" w:color="auto" w:fill="auto"/>
            <w:noWrap/>
            <w:vAlign w:val="center"/>
          </w:tcPr>
          <w:p w14:paraId="3E6073EC" w14:textId="66B1C9DF" w:rsidR="00757D4B" w:rsidRPr="00C55A9F" w:rsidRDefault="00CF1E5C"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93/fampra/19.6.665","ISSN":"02632136","PMID":"12429672","abstract":"Background. The management of persistent, unexplained physical symptoms is challenging and often unsatisfactory for patients and doctors. Aerobic exercise training has benefited patients referred to secondary care with symptoms of chronic fatigue and fibromyalgia. It is not known if this approach is either possible or beneficial for patients with the broader range of persistent, unexplained symptoms found in primary care. Objectives. To examine the feasibility and effects of aerobic exercise training in primary care patients with unexplained physical symptoms persisting more than 12 months. Methods. Randomized comparison (n = 228) of aerobic exercise with stretching as control among patients recruited from primary care. Training comprised 20, one-hour, sessions led by NHS physiotherapists. Adherence to training was recorded along with two groups of outcome measures: (i) documented symptoms and health care use, monitored from six months before to six months after training; and (ii) self-reported measures including emotional state and perceived disability, assessed before, during and six months after training. Results. Exercise training proved feasible: more than 70% of referred patients attended for assessment and were randomized to aerobic or control exercise; 78% of eligible patients attended the first session; and median attendance was 11 sessions for both programmes. Primary care consultations and prescriptions were significantly reduced in the 6 months after training; extent of reduction was related to attendance at training sessions, irrespective of type. Whilst self-reported measures improved similarly during both training programmes, improvements were unrelated to level of attendance. Conclusion. For primary care patients with persistent, unexplained physical symptoms willing to be involved in exercise training, aerobic exercise offers no benefits over non-aerobic exercise. Whilst the observed reduction in primary health care use following exercise training is potentially of practical importance in a group of patients characterized by high consultation rates, improvement in patients' subjective state was not clearly attributable to exercise training.","author":[{"dropping-particle":"","family":"Peters","given":"Sarah","non-dropping-particle":"","parse-names":false,"suffix":""},{"dropping-particle":"","family":"Stanley","given":"Ian","non-dropping-particle":"","parse-names":false,"suffix":""},{"dropping-particle":"","family":"Rose","given":"Mike","non-dropping-particle":"","parse-names":false,"suffix":""},{"dropping-particle":"","family":"Kaney","given":"Sue","non-dropping-particle":"","parse-names":false,"suffix":""},{"dropping-particle":"","family":"Salmon","given":"Peter","non-dropping-particle":"","parse-names":false,"suffix":""}],"container-title":"Family Practice","id":"ITEM-1","issue":"6","issued":{"date-parts":[["2002"]]},"page":"665-674","title":"A randomized controlled trial of group aerobic exercise in primary care patients with persistent, unexplained physical symptoms","type":"article-journal","volume":"19"},"uris":["http://www.mendeley.com/documents/?uuid=747490f8-6c28-3947-9d19-8c0289a9ba2f"]}],"mendeley":{"formattedCitation":"(Peters &lt;i&gt;et al.&lt;/i&gt;, 2002)","plainTextFormattedCitation":"(Peters et al., 2002)","previouslyFormattedCitation":"(Peters &lt;i&gt;et al.&lt;/i&gt;, 200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Peters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02)</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154BE8D9" w14:textId="502FCC65"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1C308495" w14:textId="4C6DFD47"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0C5B0101" w14:textId="71E7DF0D"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1A4231AC" w14:textId="4612510D"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787850B3" w14:textId="2421094F"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3ABCCC3A" w14:textId="2FE42E7D"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77F3A7CE" w14:textId="529A17C3" w:rsidR="00757D4B" w:rsidRPr="004E4DD6" w:rsidRDefault="0036204F" w:rsidP="00757D4B">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 x 10</w:t>
            </w:r>
          </w:p>
        </w:tc>
      </w:tr>
      <w:tr w:rsidR="00144C7B" w:rsidRPr="004E4DD6" w14:paraId="0206DABE" w14:textId="77777777" w:rsidTr="00144C7B">
        <w:trPr>
          <w:trHeight w:val="590"/>
        </w:trPr>
        <w:tc>
          <w:tcPr>
            <w:tcW w:w="3053" w:type="dxa"/>
            <w:shd w:val="clear" w:color="auto" w:fill="auto"/>
            <w:noWrap/>
            <w:vAlign w:val="center"/>
          </w:tcPr>
          <w:p w14:paraId="077BE313" w14:textId="2398DD6B" w:rsidR="0036204F" w:rsidRPr="00C55A9F" w:rsidRDefault="00CF1E5C"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77/0269215513506230","ISSN":"14770873","PMID":"24249842","abstract":"Objective: Assessment of feasibility and effects of an exercise training programme in patients following cystectomy due to urinary bladder cancer. Design: Single-blind, pilot, randomized controlled trial. Setting: University hospital, Sweden. Subjects: Eighteen patients (64-78 years), of 89 suitable, cystectomized due to urinary bladder cancer, were randomized after hospital discharge to intervention or control. Interventions: The 12-week exercise programme included group exercise training twice a week and daily walks. The control group received only standardized information at discharge. Main outcome measures: Trial eligibility and compliance to inclusion were registered. Assessments of functional capacity, balance, lower body strength and health-related quality of life (HRQoL) with SF-36. Results: Out of 122 patients 89 were eligible, but 64 did not want to participate/were not invited. Twentyfive patients were included, but 7 dropped out before randomization. Eighteen patients were randomized to intervention or control. Thirteen patients completed the training period. The intervention group increased walking distance more than the control group, 109 m (75-177) compared to 62 m (36-119) (P = 0.013), and role physical domain in SF-36 more than the control group (P = 0.031). Ten patients were evaluated one year postoperatively. The intervention group had continued increasing walking distance, 20 m (19-36), whereas the control group had shortened the distance -15.5 m (-43 to -5) (P = 0.010). Conclusions: A 12-week group exercise training programme was not feasible for most cystectomy patients. However, functional capacity and the role-physical domain in HRQoL increased in the short and long term for patients in the intervention group compared with controls. © The Author(s) 2014.","author":[{"dropping-particle":"","family":"Porserud","given":"Andrea","non-dropping-particle":"","parse-names":false,"suffix":""},{"dropping-particle":"","family":"Sherif","given":"Amir","non-dropping-particle":"","parse-names":false,"suffix":""},{"dropping-particle":"","family":"Tollbäck","given":"Anna","non-dropping-particle":"","parse-names":false,"suffix":""}],"container-title":"Clinical Rehabilitation","id":"ITEM-1","issue":"5","issued":{"date-parts":[["2014"]]},"page":"451-459","publisher":"SAGE Publications Ltd","title":"The effects of a physical exercise programme after radical cystectomy for urinary bladder cancer. A pilot randomized controlled trial","type":"article-journal","volume":"28"},"uris":["http://www.mendeley.com/documents/?uuid=f882c956-2034-3691-b9b2-0b4fbc5aea6b"]}],"mendeley":{"formattedCitation":"(Porserud, Sherif and Tollbäck, 2014)","plainTextFormattedCitation":"(Porserud, Sherif and Tollbäck, 2014)","previouslyFormattedCitation":"(Porserud, Sherif and Tollbäck, 201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Porserud, Sherif and Tollbäck, 201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36C316DC" w14:textId="7C8E6402"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7550D048" w14:textId="2A3EED92"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38535C9B" w14:textId="6281691C"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71148949" w14:textId="3B752789"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3BE3B3B3" w14:textId="43CD3B31"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2971AF5F" w14:textId="5B0FFD3B" w:rsidR="0036204F" w:rsidRPr="004E4DD6" w:rsidRDefault="005E7BEE"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0961A515" w14:textId="2E8BE2B0"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5 x 2 x 12</w:t>
            </w:r>
          </w:p>
        </w:tc>
      </w:tr>
      <w:tr w:rsidR="00144C7B" w:rsidRPr="004E4DD6" w14:paraId="0EF2FCE1" w14:textId="77777777" w:rsidTr="00144C7B">
        <w:trPr>
          <w:trHeight w:val="590"/>
        </w:trPr>
        <w:tc>
          <w:tcPr>
            <w:tcW w:w="3053" w:type="dxa"/>
            <w:shd w:val="clear" w:color="auto" w:fill="auto"/>
            <w:noWrap/>
            <w:vAlign w:val="center"/>
          </w:tcPr>
          <w:p w14:paraId="2C035ACC" w14:textId="5896F9E3" w:rsidR="0036204F" w:rsidRPr="00C55A9F" w:rsidRDefault="00CF1E5C"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59/000116610","ISSN":"00333190","PMID":"18277063","abstract":"Background: There is growing evidence that chronic exercise is a promising intervention for combating feelings of low energy and fatigue. Although groups with well-defined medical conditions (for example cancer and heart disease) or unexplained fatigue syndromes consistently have reported improved feelings of energy and fatigue after chronic exercise, relatively few exercise training studies have been conducted with people who report persistent fatigue yet neither have a medical condition nor reach diagnostic criteria for an unexplained fatigue syndrome. The purpose of this investigation was to use a randomized controlled design to examine the effects of 6 weeks of chronic exercise training on feelings of energy and fatigue in sedentary, healthy young adults reporting persistent fatigue. Methods: Thirty-six healthy, young adults who reported persistent feelings of fatigue were randomly assigned to a moderate-intensity exercise, low-intensity exercise or no treatment control group. Participants in each condition then visited the exercise laboratory on 18 occasions over a 6-week period. Exercise laboratory visits occurred 3 days per week. Vigor and fatigue mood state scores were obtained at the beginning of the third exercise session each week for 6 weeks. Aerobic fitness was measured before and after intervention. Results: The effect of 6 weeks of exercise training on feelings of fatigue was dependent on exercise intensity; however, the effect on feelings of energy was similar for both the low- and moderate-intensity conditions. The changes in feelings of energy and fatigue were independent of changes in aerobic fitness. Conclusions: Six weeks of low and moderate exercise training performed by sedentary adults without a well-defined medical condition or an unexplained fatigue syndrome but reporting persistent feelings of fatigue resulted in similarly beneficial effects on feelings of energy. The effects for symptoms of fatigue were moderated by exercise intensity, and the more favorable outcome was realized with low-intensity exercise. Changes in feelings of energy and fatigue following exercise training were unrelated to changes in aerobic fitness. Copyright © 2008 S. Karger AG.","author":[{"dropping-particle":"","family":"Puetz","given":"Timothy W.","non-dropping-particle":"","parse-names":false,"suffix":""},{"dropping-particle":"","family":"Flowers","given":"Sara S.","non-dropping-particle":"","parse-names":false,"suffix":""},{"dropping-particle":"","family":"O'Connor","given":"Patrick J.","non-dropping-particle":"","parse-names":false,"suffix":""}],"container-title":"Psychotherapy and Psychosomatics","id":"ITEM-1","issue":"3","issued":{"date-parts":[["2008","3"]]},"page":"167-174","publisher":"Karger Publishers","title":"A randomized controlled trial of the effect of aerobic exercise training on feelings of energy and fatigue in sedentary young adults with persistent fatigue","type":"article-journal","volume":"77"},"uris":["http://www.mendeley.com/documents/?uuid=c788eeb8-2d84-39b6-9c66-d1e6e4d18e2e"]}],"mendeley":{"formattedCitation":"(Puetz, Flowers and O’Connor, 2008)","plainTextFormattedCitation":"(Puetz, Flowers and O’Connor, 2008)","previouslyFormattedCitation":"(Puetz, Flowers and O’Connor, 2008)"},"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Puetz, Flowers and O’Connor, 2008)</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17BF188E" w14:textId="287B3137"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4</w:t>
            </w:r>
          </w:p>
        </w:tc>
        <w:tc>
          <w:tcPr>
            <w:tcW w:w="872" w:type="dxa"/>
            <w:shd w:val="clear" w:color="auto" w:fill="auto"/>
            <w:noWrap/>
            <w:vAlign w:val="center"/>
          </w:tcPr>
          <w:p w14:paraId="191DCE43" w14:textId="4EB305D5"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277EAF8A" w14:textId="3049D679"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42211ABF" w14:textId="63CB4F50"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0B0BF485" w14:textId="78F7C0AD"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1CA5EEFD" w14:textId="77777777" w:rsidR="0036204F"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Light/</w:t>
            </w:r>
          </w:p>
          <w:p w14:paraId="64B051B4" w14:textId="3D7DC2C6"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B3B59DB" w14:textId="14FDC8A3"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0 x 3 x 6</w:t>
            </w:r>
          </w:p>
        </w:tc>
      </w:tr>
      <w:tr w:rsidR="00144C7B" w:rsidRPr="004E4DD6" w14:paraId="5A433FD6" w14:textId="77777777" w:rsidTr="00144C7B">
        <w:trPr>
          <w:trHeight w:val="590"/>
        </w:trPr>
        <w:tc>
          <w:tcPr>
            <w:tcW w:w="3053" w:type="dxa"/>
            <w:shd w:val="clear" w:color="auto" w:fill="auto"/>
            <w:noWrap/>
            <w:vAlign w:val="center"/>
          </w:tcPr>
          <w:p w14:paraId="348C6C02" w14:textId="364BBF92" w:rsidR="0036204F" w:rsidRPr="00C55A9F" w:rsidRDefault="00CF1E5C"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80/003655099444399","ISSN":"00365505","PMID":"10599899","abstract":"The aim of this study was to evaluate the impact of a three-month exercise program on the perception of quality of life in patients with severe chronic heart failure. In a randomized controlled setting, 27 patients with a left ventricular ejection fraction of 18.1 ± 8.0% were entered into the study. The training group performed aerobic exercises for three hours/week while the control group continued their usual activities of daily living. Quality of life was measured using the German version of the MOS SF-36. Two patients required a change in their drug regimen and were therefore withdrawn from the study. Twenty-five patients completed the study. In the exercise group the perception of quality of life improved significantly in the domains of vitality (p=0.0001), physical role fulfilment (p=0.001), physical (p = 0.02) and social (p = 0.0002) functioning. Exercise was effective in increasing peak oxygen uptake and exercise time (p &lt; 0.01). Only weak correlations were registered between parameters of physical performance and quality of life domains. The results of the study indicate that aerobic exercise can improve the perception of quality of life in patients with severe chronic heart failure.","author":[{"dropping-particle":"","family":"Quittan","given":"M.","non-dropping-particle":"","parse-names":false,"suffix":""},{"dropping-particle":"","family":"Sturm","given":"B.","non-dropping-particle":"","parse-names":false,"suffix":""},{"dropping-particle":"","family":"Wiesinger","given":"G. F.","non-dropping-particle":"","parse-names":false,"suffix":""},{"dropping-particle":"","family":"Pacher","given":"R.","non-dropping-particle":"","parse-names":false,"suffix":""},{"dropping-particle":"","family":"Fialka-Moser","given":"V.","non-dropping-particle":"","parse-names":false,"suffix":""}],"container-title":"Scandinavian Journal of Rehabilitation Medicine","id":"ITEM-1","issue":"4","issued":{"date-parts":[["1999"]]},"page":"223-228","title":"Quality of life in patients with chronic heart failure: A randomized controlled trial of changes induced by a regular exercise program","type":"article-journal","volume":"31"},"uris":["http://www.mendeley.com/documents/?uuid=e6845731-9071-3659-9386-8c24fe986a24"]}],"mendeley":{"formattedCitation":"(Quittan &lt;i&gt;et al.&lt;/i&gt;, 1999)","plainTextFormattedCitation":"(Quittan et al., 1999)","previouslyFormattedCitation":"(Quittan &lt;i&gt;et al.&lt;/i&gt;, 199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Quittan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1999)</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0A185947" w14:textId="6706CF0F"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6325B662" w14:textId="78F02F62"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38D2B348" w14:textId="51CC5C2B"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0634974B" w14:textId="46A88790"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2A9CCC53" w14:textId="5875C57C"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5C5748D8" w14:textId="59457A45"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1B926541" w14:textId="66354EA3"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5 x 12</w:t>
            </w:r>
          </w:p>
        </w:tc>
      </w:tr>
      <w:tr w:rsidR="00144C7B" w:rsidRPr="004E4DD6" w14:paraId="16FC5FBA" w14:textId="77777777" w:rsidTr="00144C7B">
        <w:trPr>
          <w:trHeight w:val="590"/>
        </w:trPr>
        <w:tc>
          <w:tcPr>
            <w:tcW w:w="3053" w:type="dxa"/>
            <w:shd w:val="clear" w:color="auto" w:fill="auto"/>
            <w:noWrap/>
            <w:vAlign w:val="center"/>
          </w:tcPr>
          <w:p w14:paraId="603F9A83" w14:textId="1CC3C577" w:rsidR="0036204F" w:rsidRPr="00C55A9F" w:rsidRDefault="00CF1E5C"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sleep.2010.04.014","ISSN":"13899457","PMID":"20813580","abstract":"Objective: To assess the efficacy of moderate aerobic physical activity with sleep hygiene education to improve sleep, mood and quality of life in older adults with chronic insomnia. Methods: Seventeen sedentary adults aged ≥55 years with insomnia (mean age 61.6 [SD ± 4.3] years; 16 female) participated in a randomized controlled trial comparing 16 weeks of aerobic physical activity plus sleep hygiene to non-physical activity plus sleep hygiene. Eligibility included primary insomnia for at least 3 months, habitual sleep duration &lt;6.5 h and a Pittsburgh Sleep Quality Index (PSQI) score &gt;5. Outcomes included sleep quality, mood and quality of life questionnaires (PSQI, Epworth Sleepiness Scale [ESS], Short-form 36 [SF-36], Center for Epidemiological Studies Depression Scale [CES-D]). Results: The physical activity group improved in sleep quality on the global PSQI (p&lt; .0001), sleep latency (p= .049), sleep duration (p= .04), daytime dysfunction (p= .027), and sleep efficiency (p= .036) PSQI sub-scores compared to the control group. The physical activity group also had reductions in depressive symptoms (p= .044), daytime sleepiness (p= .02) and improvements in vitality (p= .017) compared to baseline scores. Conclusion: Aerobic physical activity with sleep hygiene education is an effective treatment approach to improve sleep quality, mood and quality of life in older adults with chronic insomnia. © 2010 Elsevier B.V.","author":[{"dropping-particle":"","family":"Reid","given":"Kathryn J.","non-dropping-particle":"","parse-names":false,"suffix":""},{"dropping-particle":"","family":"Baron","given":"Kelly Glazer","non-dropping-particle":"","parse-names":false,"suffix":""},{"dropping-particle":"","family":"Lu","given":"Brandon","non-dropping-particle":"","parse-names":false,"suffix":""},{"dropping-particle":"","family":"Naylor","given":"Erik","non-dropping-particle":"","parse-names":false,"suffix":""},{"dropping-particle":"","family":"Wolfe","given":"Lisa","non-dropping-particle":"","parse-names":false,"suffix":""},{"dropping-particle":"","family":"Zee","given":"Phyllis C.","non-dropping-particle":"","parse-names":false,"suffix":""}],"container-title":"Sleep Medicine","id":"ITEM-1","issue":"9","issued":{"date-parts":[["2010","10","1"]]},"page":"934-940","publisher":"Elsevier","title":"Aerobic exercise improves self-reported sleep and quality of life in older adults with insomnia","type":"article-journal","volume":"11"},"uris":["http://www.mendeley.com/documents/?uuid=3d325c87-db1d-3311-af43-e9f8649ccbbc"]}],"mendeley":{"formattedCitation":"(Reid &lt;i&gt;et al.&lt;/i&gt;, 2010)","plainTextFormattedCitation":"(Reid et al., 2010)","previouslyFormattedCitation":"(Reid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Reid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3178C9A" w14:textId="2616ADB1"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3979B0D5" w14:textId="51D3A832"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0C81C0C3" w14:textId="10ABFA1B"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68CCBA1A" w14:textId="22434998"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110C594E" w14:textId="33D3C5B2" w:rsidR="0036204F" w:rsidRPr="004E4DD6" w:rsidRDefault="0036204F"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21CAC15B" w14:textId="1292DA64" w:rsidR="0036204F" w:rsidRPr="004E4DD6" w:rsidRDefault="00B073A5"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7A68867D" w14:textId="4990D47E" w:rsidR="0036204F" w:rsidRPr="004E4DD6" w:rsidRDefault="00B073A5" w:rsidP="0036204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5 x 4 x 16</w:t>
            </w:r>
          </w:p>
        </w:tc>
      </w:tr>
      <w:tr w:rsidR="00144C7B" w:rsidRPr="004E4DD6" w14:paraId="3D095F81" w14:textId="77777777" w:rsidTr="00144C7B">
        <w:trPr>
          <w:trHeight w:val="590"/>
        </w:trPr>
        <w:tc>
          <w:tcPr>
            <w:tcW w:w="3053" w:type="dxa"/>
            <w:shd w:val="clear" w:color="auto" w:fill="auto"/>
            <w:noWrap/>
            <w:vAlign w:val="center"/>
          </w:tcPr>
          <w:p w14:paraId="0BC315B1" w14:textId="79505DB6" w:rsidR="00B073A5" w:rsidRPr="00C55A9F" w:rsidRDefault="00CF1E5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lastRenderedPageBreak/>
              <w:fldChar w:fldCharType="begin" w:fldLock="1"/>
            </w:r>
            <w:r>
              <w:rPr>
                <w:rFonts w:eastAsia="Times New Roman" w:cs="Times New Roman"/>
                <w:color w:val="000000"/>
                <w:sz w:val="20"/>
                <w:szCs w:val="20"/>
                <w:lang w:val="en-IE" w:eastAsia="en-IE"/>
              </w:rPr>
              <w:instrText>ADDIN CSL_CITATION {"citationItems":[{"id":"ITEM-1","itemData":{"DOI":"10.1007/s00415-005-0759-2","ISSN":"03405354","PMID":"15765197","abstract":"Regular exercise is important for patients with multiple sclerosis (MS) to maintain their functional ability and general health. The aim of this study was to determine whether a long-term exercise program has any effect on functional impairment or healthrelated quality of life (HRQOL) in subjects with mild to moderate MS. In a randomised controlled trial, subjects in the intervention group (n = 47) exercised according to a progressive exercise program, mainly consisting of resistance training, for six months. Subjects in the control group (n = 48) received no intervention. The subjects were assessed at baseline and at six months using the Multiple Sclerosis Functional Composite (MSFC), the Expanded Disability Status Scale (EDSS), the Functional Independence Measure (FIM), the MS Quality of Life-54 (MSQOL-54) questionnaire and the Centre for Epidemiologic Studies Depression Scale (CES-D). The drop-out rate was low (4%) with 91 subjects completing the study. At six months, the exercising subjects showed improvement on the MSFC (mean score change 0.114, 95% confidence interval [CI] 0.010 to 0.218), whereas the control subjects showed deterioration (mean score change -0.128, 95 % CI -0.232 to -0.025). The change between groups was statistically significant (interaction, p = 0.001). Consistent with the physical nature of the intervention, the change predominantly occurred in leg function/ambulation. The effect seen in the EDSS, FIM, MSQOL-54 or CES-D was nil. These findings indicate that MSFC is more sensitive than EDSS in the detection of improvement in functional impairment as a result of regular exercise. The unfavourable results from HRQOL do not rule out the possibility that other types of exercise programs may improve it in MS.","author":[{"dropping-particle":"","family":"Romberg","given":"Anders","non-dropping-particle":"","parse-names":false,"suffix":""},{"dropping-particle":"","family":"Virtanen","given":"Arja","non-dropping-particle":"","parse-names":false,"suffix":""},{"dropping-particle":"","family":"Ruutiainen","given":"Ruutiainen","non-dropping-particle":"","parse-names":false,"suffix":""}],"container-title":"Journal of Neurology","id":"ITEM-1","issue":"7","issued":{"date-parts":[["2005","7"]]},"page":"839-845","title":"Long-term exercise improves functional impairment but not quality of life in multiple sclerosis","type":"article-journal","volume":"252"},"uris":["http://www.mendeley.com/documents/?uuid=9ef52a71-e479-3ff0-b9a7-840e03bd7a2a"]}],"mendeley":{"formattedCitation":"(Romberg, Virtanen and Ruutiainen, 2005)","plainTextFormattedCitation":"(Romberg, Virtanen and Ruutiainen, 2005)","previouslyFormattedCitation":"(Romberg, Virtanen and Ruutiainen, 2005)"},"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Romberg, Virtanen and Ruutiainen, 2005)</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5623E4BE" w14:textId="5434AFCD"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3A0B24C4" w14:textId="28ADB1E2"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588E4194" w14:textId="1FF4C701"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6476A474" w14:textId="765E8E38"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368FE03D" w14:textId="083BB200"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489A65CB" w14:textId="3CC5C7E2" w:rsidR="00B073A5" w:rsidRPr="004E4DD6" w:rsidRDefault="005E7BEE"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663FEA38" w14:textId="1EC40682" w:rsidR="00B073A5" w:rsidRPr="004E4DD6" w:rsidRDefault="005E7BEE"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r w:rsidR="00B073A5">
              <w:rPr>
                <w:rFonts w:eastAsia="Times New Roman" w:cs="Times New Roman"/>
                <w:color w:val="000000"/>
                <w:sz w:val="20"/>
                <w:szCs w:val="20"/>
                <w:lang w:val="en-IE" w:eastAsia="en-IE"/>
              </w:rPr>
              <w:t xml:space="preserve"> x 4.5 x 26</w:t>
            </w:r>
          </w:p>
        </w:tc>
      </w:tr>
      <w:tr w:rsidR="00144C7B" w:rsidRPr="004E4DD6" w14:paraId="3B19E5F6" w14:textId="77777777" w:rsidTr="00144C7B">
        <w:trPr>
          <w:trHeight w:val="590"/>
        </w:trPr>
        <w:tc>
          <w:tcPr>
            <w:tcW w:w="3053" w:type="dxa"/>
            <w:shd w:val="clear" w:color="auto" w:fill="auto"/>
            <w:noWrap/>
            <w:vAlign w:val="center"/>
          </w:tcPr>
          <w:p w14:paraId="7D894816" w14:textId="1E296FB3" w:rsidR="00B073A5" w:rsidRPr="00AE4842" w:rsidRDefault="00CF1E5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2215/CJN.11791113","ISSN":"1555905X","PMID":"25414318","abstract":"Background and objectives Patients with CKD have a high prevalence of cardiovascular disease associated with or exacerbated by inactivity. This randomized, controlled study investigated whether a renal rehabilitation exercise program for patients with stages 3 or 4 CKD would improve their physical function and quality of life. Design, setting, participants, &amp;measurements In total, 119 adults with CKD stages 3 and 4were randomized, and 107 of these patients proceeded to usual care or the renal rehabilitation exercise intervention consisting of usual care plus guided exercise two times per week for 12 weeks (24 sessions). Physical function was determined by three well established performance-based tests: 6-minutewalk test, sit-to-stand test, and gait-speed test. Health-related quality of life was assessed by the RAND 36-Item Short Form Health Survey. Results At baseline, no differences in self-reported level of activity, 6-minutewalk test, and sit-to-stand test scores were observed between the usual care (n=48) and renal rehabilitation exercise (n=59) groups, although baseline gait-speed test score was higher in the renal rehabilitation exercise group (P&lt;0.001). At follow-up, the renal rehabilitation exercise group but not the usual care group showed significant improvements in the 6-minutewalk test (+210.4±266.0 ft [19% improvement] versus -10±219.9 ft; P&lt;0.001), the sit-to-stand test (+26.9±27% of age prediction [29% improvement] versus +0.7±12.1% of age prediction; P&lt;0.001), and the RAND-36 physical measures of role functioning (P&lt;0.01), physical functioning (P&lt;0.01), energy/fatigue levels (P=0.01), and general health (P=0.03) and mental measure of pain scale (P=0.04). The renal rehabilitation exercise regimen was generally well tolerated. ConclusionsA12-week/24-session renal rehabilitation exercise program improved physical capacity and quality of life in patients with CKD stages 3 and 4. Longer follow-up is needed to determine if these findings will translate into decreased mortality rates.","author":[{"dropping-particle":"","family":"Rossi","given":"Ana P.","non-dropping-particle":"","parse-names":false,"suffix":""},{"dropping-particle":"","family":"Burris","given":"Debra D.","non-dropping-particle":"","parse-names":false,"suffix":""},{"dropping-particle":"","family":"Lucas","given":"F. Leslie","non-dropping-particle":"","parse-names":false,"suffix":""},{"dropping-particle":"","family":"Crocker","given":"Gail A.","non-dropping-particle":"","parse-names":false,"suffix":""},{"dropping-particle":"","family":"Wasserman","given":"James C.","non-dropping-particle":"","parse-names":false,"suffix":""}],"container-title":"Clinical Journal of the American Society of Nephrology","id":"ITEM-1","issue":"12","issued":{"date-parts":[["2014"]]},"page":"2052-2058","title":"Effects of a renal rehabilitation exercise program in patients with CKD: A randomized, controlled trial","type":"article-journal","volume":"9"},"uris":["http://www.mendeley.com/documents/?uuid=8c7f8e53-cf00-35f3-b012-faafe671d387"]}],"mendeley":{"formattedCitation":"(Rossi &lt;i&gt;et al.&lt;/i&gt;, 2014)","plainTextFormattedCitation":"(Rossi et al., 2014)","previouslyFormattedCitation":"(Rossi &lt;i&gt;et al.&lt;/i&gt;, 201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Rossi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169F6CB4" w14:textId="60964453"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7D1A00D7" w14:textId="560550A9"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699F34EF" w14:textId="72A5D223"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1BBEA658" w14:textId="125C63F2"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C00388F" w14:textId="48DB5434"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2F86C7CD" w14:textId="495C5F28"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0ABD511" w14:textId="33D30819"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 x 12</w:t>
            </w:r>
          </w:p>
        </w:tc>
      </w:tr>
      <w:tr w:rsidR="00144C7B" w:rsidRPr="004E4DD6" w14:paraId="0FC9946C" w14:textId="77777777" w:rsidTr="00144C7B">
        <w:trPr>
          <w:trHeight w:val="590"/>
        </w:trPr>
        <w:tc>
          <w:tcPr>
            <w:tcW w:w="3053" w:type="dxa"/>
            <w:shd w:val="clear" w:color="auto" w:fill="auto"/>
            <w:noWrap/>
            <w:vAlign w:val="center"/>
          </w:tcPr>
          <w:p w14:paraId="5BCD426E" w14:textId="07C150D0" w:rsidR="00B073A5" w:rsidRPr="00AE4842" w:rsidRDefault="00CF1E5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apmr.2010.09.006","ISSN":"00039993","PMID":"21112423","abstract":"Objective To investigate the effects of supervised aerobic exercise (AE) and a combined program of supervised aerobic, muscle strengthening, and flexibility exercises (combined exercise [CE]) on important health outcomes in women with fibromyalgia syndrome (FMS). Design Randomized controlled trial. Setting Community-based supervised intervention. Participants Women (N=64) with a diagnosis of FMS according to the American College of Rheumatology criteria. Intervention Participants were randomly allocated to 1 of 3 groups: supervised AE, supervised CE, or usual-care control. Exercise sessions were performed twice weekly (4560min/session) for 24 weeks. Main Outcome Measures The primary outcome measure was the Fibromyalgia Impact Questionnaire (FIQ). Exploratory outcome measures were the 36-Item Short-Form Health Survey, Beck Depression Inventory (BDI), aerobic capacity (6-minute walk test), hand-grip strength, and range of motion in the shoulders and hips. Results Compliance with both interventions was excellent, with women in the exercise groups attending more than 85% of sessions. A 14% to 15% improvement from baseline in total FIQ score was observed in the exercise groups (P≤.02) and was accompanied by decreases in BDI scores of 8.5 (P&lt;.001) and 6.4 (P&lt;.001) points in the AE and CE groups, respectively. Relative to nonexercising controls, CE evoked improvements in the SF-36 Physical Functioning (P=.003) and Bodily Pain (P=.003) domains and was more effective than AE for evoking improvements in the Vitality (P=.002) and Mental Health (P=.04) domains. Greater improvements also were observed in shoulder/hip range of motion and handgrip strength in the CE group. Conclusion Given the equivalent time commitment required for AE and CE, our results suggest that women with FMS can gain additional health benefits by engaging in a similar volume of CE. © 2010 American Congress of Rehabilitation Medicine.","author":[{"dropping-particle":"","family":"Sanudo","given":"Borja","non-dropping-particle":"","parse-names":false,"suffix":""},{"dropping-particle":"","family":"Galiano","given":"Delfn","non-dropping-particle":"","parse-names":false,"suffix":""},{"dropping-particle":"","family":"Carrasco","given":"Luis","non-dropping-particle":"","parse-names":false,"suffix":""},{"dropping-particle":"","family":"Blagojevic","given":"Milisa","non-dropping-particle":"","parse-names":false,"suffix":""},{"dropping-particle":"","family":"Hoyo","given":"Moiss","non-dropping-particle":"De","parse-names":false,"suffix":""},{"dropping-particle":"","family":"Saxton","given":"John","non-dropping-particle":"","parse-names":false,"suffix":""}],"container-title":"Archives of Physical Medicine and Rehabilitation","id":"ITEM-1","issue":"12","issued":{"date-parts":[["2010"]]},"page":"1838-1843","title":"Aerobic exercise versus combined exercise therapy in women with fibromyalgia syndrome: A randomized controlled trial","type":"article-journal","volume":"91"},"uris":["http://www.mendeley.com/documents/?uuid=4583157a-374f-3b68-a48f-012eb5f90088"]}],"mendeley":{"formattedCitation":"(Sanudo &lt;i&gt;et al.&lt;/i&gt;, 2010)","plainTextFormattedCitation":"(Sanudo et al., 2010)","previouslyFormattedCitation":"(Sanudo &lt;i&gt;et al.&lt;/i&gt;, 2010)"},"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Sanudo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10)</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6C7A6899" w14:textId="41EA66C5"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2F0BB257" w14:textId="4F93A278"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w:t>
            </w:r>
            <w:r w:rsidR="007A7680">
              <w:rPr>
                <w:rFonts w:eastAsia="Times New Roman" w:cs="Times New Roman"/>
                <w:color w:val="000000"/>
                <w:sz w:val="20"/>
                <w:szCs w:val="20"/>
                <w:lang w:val="en-IE" w:eastAsia="en-IE"/>
              </w:rPr>
              <w:t>o</w:t>
            </w:r>
          </w:p>
        </w:tc>
        <w:tc>
          <w:tcPr>
            <w:tcW w:w="0" w:type="auto"/>
            <w:shd w:val="clear" w:color="auto" w:fill="auto"/>
            <w:noWrap/>
            <w:vAlign w:val="center"/>
          </w:tcPr>
          <w:p w14:paraId="6EC577B6" w14:textId="248426B8"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288E8598" w14:textId="48DA7B81"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EA7D116" w14:textId="1405414C"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Aerobic + Resistance</w:t>
            </w:r>
          </w:p>
        </w:tc>
        <w:tc>
          <w:tcPr>
            <w:tcW w:w="1802" w:type="dxa"/>
            <w:shd w:val="clear" w:color="auto" w:fill="auto"/>
            <w:noWrap/>
            <w:vAlign w:val="center"/>
          </w:tcPr>
          <w:p w14:paraId="070D3407" w14:textId="33A8584B"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091ADE9" w14:textId="241409B1"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52.5 x 2 x 24</w:t>
            </w:r>
          </w:p>
        </w:tc>
      </w:tr>
      <w:tr w:rsidR="00144C7B" w:rsidRPr="004E4DD6" w14:paraId="31C8DD1E" w14:textId="77777777" w:rsidTr="00144C7B">
        <w:trPr>
          <w:trHeight w:val="590"/>
        </w:trPr>
        <w:tc>
          <w:tcPr>
            <w:tcW w:w="3053" w:type="dxa"/>
            <w:shd w:val="clear" w:color="auto" w:fill="auto"/>
            <w:noWrap/>
            <w:vAlign w:val="center"/>
          </w:tcPr>
          <w:p w14:paraId="238514A5" w14:textId="43AE94F0" w:rsidR="00B073A5" w:rsidRPr="00AE4842" w:rsidRDefault="00CF1E5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sidR="00492F8C">
              <w:rPr>
                <w:rFonts w:eastAsia="Times New Roman" w:cs="Times New Roman"/>
                <w:color w:val="000000"/>
                <w:sz w:val="20"/>
                <w:szCs w:val="20"/>
                <w:lang w:val="en-IE" w:eastAsia="en-IE"/>
              </w:rPr>
              <w:instrText>ADDIN CSL_CITATION {"citationItems":[{"id":"ITEM-1","itemData":{"DOI":"10.1200/JCO.2001.19.3.657","ISSN":"0732183X","PMID":"11157015","abstract":"Purpose: Self-directed and supervised exercise were compared with usual care in a clinical trial designed to evaluate the effect of structured exercise on physical functioning and other dimensions of health-related quality of life in women with stages I and II breast cancer. Patients and Methods: One hundred twenty-three women with stages I and II breast cancer completed baseline evaluations of generic and disease- and site-specific health-related quality of life, aerobic capacity, and body weight. Participants were randomly allocated to one of three intervention groups: Usual care (control group), self-directed exercise, or supervised exercise. Quality of life, aerobic capacity, and body weight measures were repeated at 26 weeks. The primary outcome was the change in the Short Form-36 physical functioning scale between baseline and 26 weeks. Results: Physical functioning in the control group decreased by 4.1 points, whereas it increased by 5.7 points and 2.2 points in the self-directed and supervised exercise groups, respectively (P = .04). Post hoc analysis showed a moderately large (and clinically important) difference between the self-directed and control groups (9.8 points; P = .O1) and a more modest difference between the supervised and control groups (6.3 points; P = .09). No significant differences between groups were observed for changes in quality of life scores. In a secondary analysis of participants stratified by type of adjuvant therapy, supervised exercise improved aerobic capacity, (+3.5 mL/kg/min; P = .O1) and reduced body weight (-4.8 kg; P &lt; .05) compared with usual care only in participants not receiving chemotherapy. Conclusion: Physical exercise can blunt some of the negative side effects of breast cancer treatment, including reduced physical functioning. Self-directed exercise is an effective way to improve physical functioning compared with usual care. In participants not receiving chemotherapy, supervised exercise may increase aerobic capacity and reduce body weight compared with usual care. © 2000 by American Society of Clinical Oncology.","author":[{"dropping-particle":"","family":"Segal","given":"R.","non-dropping-particle":"","parse-names":false,"suffix":""},{"dropping-particle":"","family":"Evans","given":"W.","non-dropping-particle":"","parse-names":false,"suffix":""},{"dropping-particle":"","family":"Johnson","given":"D.","non-dropping-particle":"","parse-names":false,"suffix":""},{"dropping-particle":"","family":"Smith","given":"J.","non-dropping-particle":"","parse-names":false,"suffix":""},{"dropping-particle":"","family":"Colletta","given":"S.","non-dropping-particle":"","parse-names":false,"suffix":""},{"dropping-particle":"","family":"Gayton","given":"J.","non-dropping-particle":"","parse-names":false,"suffix":""},{"dropping-particle":"","family":"Woodard","given":"S.","non-dropping-particle":"","parse-names":false,"suffix":""},{"dropping-particle":"","family":"Wells","given":"G.","non-dropping-particle":"","parse-names":false,"suffix":""},{"dropping-particle":"","family":"Reid","given":"R.","non-dropping-particle":"","parse-names":false,"suffix":""}],"container-title":"Journal of Clinical Oncology","id":"ITEM-1","issue":"3","issued":{"date-parts":[["2001","9","21"]]},"page":"657-665","publisher":"American Society of Clinical Oncology","title":"Structured exercises improves physical functioning in women with stages I and II breast cancer: Results of a randomized controlled trial","type":"article-journal","volume":"19"},"uris":["http://www.mendeley.com/documents/?uuid=cc532957-4771-3949-ac82-0d2b6a4deacf"]}],"mendeley":{"formattedCitation":"(Segal &lt;i&gt;et al.&lt;/i&gt;, 2001)","plainTextFormattedCitation":"(Segal et al., 2001)","previouslyFormattedCitation":"(Segal &lt;i&gt;et al.&lt;/i&gt;, 2001)"},"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CF1E5C">
              <w:rPr>
                <w:rFonts w:eastAsia="Times New Roman" w:cs="Times New Roman"/>
                <w:noProof/>
                <w:color w:val="000000"/>
                <w:sz w:val="20"/>
                <w:szCs w:val="20"/>
                <w:lang w:val="en-IE" w:eastAsia="en-IE"/>
              </w:rPr>
              <w:t xml:space="preserve">(Segal </w:t>
            </w:r>
            <w:r w:rsidRPr="00CF1E5C">
              <w:rPr>
                <w:rFonts w:eastAsia="Times New Roman" w:cs="Times New Roman"/>
                <w:i/>
                <w:noProof/>
                <w:color w:val="000000"/>
                <w:sz w:val="20"/>
                <w:szCs w:val="20"/>
                <w:lang w:val="en-IE" w:eastAsia="en-IE"/>
              </w:rPr>
              <w:t>et al.</w:t>
            </w:r>
            <w:r w:rsidRPr="00CF1E5C">
              <w:rPr>
                <w:rFonts w:eastAsia="Times New Roman" w:cs="Times New Roman"/>
                <w:noProof/>
                <w:color w:val="000000"/>
                <w:sz w:val="20"/>
                <w:szCs w:val="20"/>
                <w:lang w:val="en-IE" w:eastAsia="en-IE"/>
              </w:rPr>
              <w:t>, 2001)</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4375CEB7" w14:textId="2FC496FB"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198814FB" w14:textId="39968BA5"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14999423" w14:textId="1F50EEDE"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62D4C9F8" w14:textId="3BB11439"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18552555" w14:textId="1E5F3545"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1585F97C" w14:textId="50CF3758"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4FC0C816" w14:textId="1B392691" w:rsidR="00B073A5" w:rsidRPr="004E4DD6" w:rsidRDefault="005E7BEE"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r w:rsidR="00B073A5">
              <w:rPr>
                <w:rFonts w:eastAsia="Times New Roman" w:cs="Times New Roman"/>
                <w:color w:val="000000"/>
                <w:sz w:val="20"/>
                <w:szCs w:val="20"/>
                <w:lang w:val="en-IE" w:eastAsia="en-IE"/>
              </w:rPr>
              <w:t xml:space="preserve"> x 5 x 26</w:t>
            </w:r>
          </w:p>
        </w:tc>
      </w:tr>
      <w:tr w:rsidR="00144C7B" w:rsidRPr="004E4DD6" w14:paraId="37E38D67" w14:textId="77777777" w:rsidTr="00144C7B">
        <w:trPr>
          <w:trHeight w:val="590"/>
        </w:trPr>
        <w:tc>
          <w:tcPr>
            <w:tcW w:w="3053" w:type="dxa"/>
            <w:shd w:val="clear" w:color="auto" w:fill="auto"/>
            <w:noWrap/>
            <w:vAlign w:val="center"/>
          </w:tcPr>
          <w:p w14:paraId="529F79E1" w14:textId="2DA00A60" w:rsidR="00B073A5" w:rsidRPr="00AE4842" w:rsidRDefault="00492F8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253/circj.67.73","ISSN":"13469843","PMID":"12520156","abstract":"The purpose of this prospective randomized controlled trial was to assess the impact of phase III comprehensive cardiac rehabilitation (CR) on health-related quality of life (HRQOL) in elderly patients with coronary artery disease (CAD). Thirty-eight elderly males (mean age, 70 years) with CAD were stratified as the intervention group (n=20) and the control group (n=18). In the intervention group, patients participated in CR for 6 months, whereas in the control group, they received standard care. Validated questionnaires were obtained to evaluate HRQOL using the Medical Outcome Study Short-Form 36 Health Status Survey (SF-36), State-trait anxiety inventory questionnaire (STAI) and Self-rating Depression Scale (SDS) at baseline and after 6 months. At baseline, scores of SF-36 except for general health, STAI and SDS were not different in either group. After 6 months, in the intervention group, scores of bodily pain, general health, vitality and mental health of SF-36 improved significantly compared with baseline. State anxiety scores also improved significantly (p&lt;0.01), but SDS depression scores were not improved. In the control group, none of the parameters significantly changed. These results indicate that elderly patients with CAD should be vigorously encouraged to pursue CR even in chronic phase III.","author":[{"dropping-particle":"","family":"Seki","given":"Eriko","non-dropping-particle":"","parse-names":false,"suffix":""},{"dropping-particle":"","family":"Watanabe","given":"Yoshiro","non-dropping-particle":"","parse-names":false,"suffix":""},{"dropping-particle":"","family":"Sunayama","given":"Satoshi","non-dropping-particle":"","parse-names":false,"suffix":""},{"dropping-particle":"","family":"Iwama","given":"Yoshitaka","non-dropping-particle":"","parse-names":false,"suffix":""},{"dropping-particle":"","family":"Shimada","given":"Kazunori","non-dropping-particle":"","parse-names":false,"suffix":""},{"dropping-particle":"","family":"Kawakami","given":"Kazunobu","non-dropping-particle":"","parse-names":false,"suffix":""},{"dropping-particle":"","family":"Sato","given":"Mizue","non-dropping-particle":"","parse-names":false,"suffix":""},{"dropping-particle":"","family":"Sato","given":"Hiroyuki","non-dropping-particle":"","parse-names":false,"suffix":""},{"dropping-particle":"","family":"Mokuno","given":"Hiroshi","non-dropping-particle":"","parse-names":false,"suffix":""},{"dropping-particle":"","family":"Daida","given":"Hiroyuki","non-dropping-particle":"","parse-names":false,"suffix":""}],"container-title":"Circulation Journal","id":"ITEM-1","issue":"1","issued":{"date-parts":[["2003"]]},"page":"73-77","title":"Effects of phase III cardiac rehabilitation programs on health-related quality of life in elderly patients with coronary artery disease - Juntendo cardiac rehabilitation program (J-CARP)","type":"article-journal","volume":"67"},"uris":["http://www.mendeley.com/documents/?uuid=5e8dcef2-bc28-3104-8fc2-4b2e6bff57d6"]}],"mendeley":{"formattedCitation":"(Seki &lt;i&gt;et al.&lt;/i&gt;, 2003)","plainTextFormattedCitation":"(Seki et al., 2003)","previouslyFormattedCitation":"(Seki &lt;i&gt;et al.&lt;/i&gt;, 2003)"},"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Seki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3)</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4B13A00D" w14:textId="0A65B798"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4AF00177" w14:textId="7300DE96"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74751DE6" w14:textId="748E50A5"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4C09016E" w14:textId="2F929DBB"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1088C2FD" w14:textId="3A74DCF7"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69AD1835" w14:textId="02E39F76"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3086A137" w14:textId="255044BB"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5 x 3 x 24</w:t>
            </w:r>
          </w:p>
        </w:tc>
      </w:tr>
      <w:tr w:rsidR="00144C7B" w:rsidRPr="004E4DD6" w14:paraId="20FE099E" w14:textId="77777777" w:rsidTr="00144C7B">
        <w:trPr>
          <w:trHeight w:val="590"/>
        </w:trPr>
        <w:tc>
          <w:tcPr>
            <w:tcW w:w="3053" w:type="dxa"/>
            <w:shd w:val="clear" w:color="auto" w:fill="auto"/>
            <w:noWrap/>
            <w:vAlign w:val="center"/>
          </w:tcPr>
          <w:p w14:paraId="026CEC5B" w14:textId="3BB7D5EA" w:rsidR="00B073A5" w:rsidRPr="00AE4842" w:rsidRDefault="00492F8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55/s-0032-1311589","ISSN":"01724622","PMID":"22782386","abstract":"The purpose of this study was to evaluate the effects of 21 weeks of strength and/or endurance training on health related quality of life (HRQoL) in 39-77 year-old healthy subjects. 108 men and 96 women were randomized into endurance, strength, or combined training groups and controls. Strength-group performed high-intensity strength training while endurance-group performed cycle training. Combined-group completed both training protocols. Leg extension strength and maximal oxygen uptake were measured. HRQoL was assessed with a Finnish version of SF-36 questionnaire. A significant training-induced difference was observed between groups (p=0.038) in the vitality dimension of HRQoL, which was characterized by a 6.6±1.5 unit increase in the combined group and no change in the other groups. Both endurance and combined training showed small improvements in certain dimensions of HRQoL. Dimensions of general (4.6±1.9) and mental health (3.9±1.4) improved in combined-group while general health (4.4±2.0), bodily pain (5.5±2.5) and role physical (6.0±2.4) improved in endurance-group. Strength-group experienced increased pain (5.4±1.8) during the experimental period. However, increased perception of pain was not observed during combined training. According to the present results both endurance and especially combined training may have potential to promote or maintain certain dimensions of HRQoL even in middle-aged and older adults. © Georg Thieme Verlag KG Stuttgart . New York.","author":[{"dropping-particle":"","family":"Sillanpää","given":"E.","non-dropping-particle":"","parse-names":false,"suffix":""},{"dropping-particle":"","family":"Häkkinen","given":"K.","non-dropping-particle":"","parse-names":false,"suffix":""},{"dropping-particle":"","family":"Holviala","given":"J.","non-dropping-particle":"","parse-names":false,"suffix":""},{"dropping-particle":"","family":"Häkkinen","given":"A.","non-dropping-particle":"","parse-names":false,"suffix":""}],"container-title":"International Journal of Sports Medicine","id":"ITEM-1","issue":"12","issued":{"date-parts":[["2012"]]},"page":"981-986","title":"Combined strength and endurance training improves health-related quality of life in healthy middle-aged and older adults","type":"article-journal","volume":"33"},"uris":["http://www.mendeley.com/documents/?uuid=43d67afe-9c34-33ee-8f9f-7fbbdfe74730"]}],"mendeley":{"formattedCitation":"(Sillanpää &lt;i&gt;et al.&lt;/i&gt;, 2012)","plainTextFormattedCitation":"(Sillanpää et al., 2012)","previouslyFormattedCitation":"(Sillanpää &lt;i&gt;et al.&lt;/i&gt;,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Sillanpää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2)</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7B416BB" w14:textId="13696FF3"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tcPr>
          <w:p w14:paraId="42D8DC34" w14:textId="65D4E001"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14848053" w14:textId="6A237DD7"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3A3BA3EE" w14:textId="24EBBE72"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1D0CA8A5" w14:textId="37469377"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Aerobic + Resistance/Resistance</w:t>
            </w:r>
          </w:p>
        </w:tc>
        <w:tc>
          <w:tcPr>
            <w:tcW w:w="1802" w:type="dxa"/>
            <w:shd w:val="clear" w:color="auto" w:fill="auto"/>
            <w:noWrap/>
            <w:vAlign w:val="center"/>
          </w:tcPr>
          <w:p w14:paraId="09AE8ADA" w14:textId="0A79EC62"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0811768F" w14:textId="1BB2C71C" w:rsidR="00B073A5" w:rsidRPr="004E4DD6" w:rsidRDefault="00B073A5"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65 x </w:t>
            </w:r>
            <w:r w:rsidR="007A7680">
              <w:rPr>
                <w:rFonts w:eastAsia="Times New Roman" w:cs="Times New Roman"/>
                <w:color w:val="000000"/>
                <w:sz w:val="20"/>
                <w:szCs w:val="20"/>
                <w:lang w:val="en-IE" w:eastAsia="en-IE"/>
              </w:rPr>
              <w:t>2.7 x 21</w:t>
            </w:r>
          </w:p>
        </w:tc>
      </w:tr>
      <w:tr w:rsidR="00144C7B" w:rsidRPr="004E4DD6" w14:paraId="0A12F1D0" w14:textId="77777777" w:rsidTr="00144C7B">
        <w:trPr>
          <w:trHeight w:val="590"/>
        </w:trPr>
        <w:tc>
          <w:tcPr>
            <w:tcW w:w="3053" w:type="dxa"/>
            <w:shd w:val="clear" w:color="auto" w:fill="auto"/>
            <w:noWrap/>
            <w:vAlign w:val="center"/>
          </w:tcPr>
          <w:p w14:paraId="0A35529D" w14:textId="6A8CEE78" w:rsidR="00B073A5" w:rsidRPr="00AE4842" w:rsidRDefault="00492F8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93/gerona/52A.1.M27","ISSN":"10795006","PMID":"9008666","abstract":"Background. Depression in elderly people may be contributed to by the multiple losses of aging. Exercise has the potential to positively impact many of these losses simultaneously we tested the hypothesis that progressive resistance training (PRT) would reduce depression while improving physiologic capacity, quality of life, morale, function and self-efficacy without adverse events in an older, significantly depressed population. Methods. We conducted a 10-week randomized controlled trial of volunteers aged 60 and above with major or minor depression or dysthymia. Subjects were randomized for 10 weeks to either a supervised PRT program three times a week or an attention- control group. Results. A total of 32 subjects aged 60-84, mean age 71.3 ± 1.2 yr, were randomized and completed the study. No significant adverse events occurred. Median compliance was 95%. PRT significantly reduced all depression measures (Beck Depression Inventory in exercisers 21.3 ± 1.8 to 9.8 ± 24 versus controls 18.4 ± 1.7 to 13.8 ± 2, p = .002: Hamilton Rating Scale of Depression in exercisers 12.3 ± 0.9 to 5.3 ± 1.3 versus controls 11.4 ± 1.0 to 8.9 ± 1.3, p = .008). Quality of life subscales of bodily pain (p = .001), vitality (p = .002), social functioning (p = .008), and role emotional (p = .02) were all significantly improved by exercise compared to controls. Strength increased a mean of 33% ± 4% in exercisers and decreased 2% ± 2% in controls (p &lt; .0001). In a multiple stepwise regression model, intensity of training was a significant independent predictor of decrease in depression scores (r2 = .617, p = .0002). Conclusions. PRT is an effective antidepressant in depressed elders, while also improving strength, morale, and quality of life.","author":[{"dropping-particle":"","family":"Singh","given":"Nalin A.","non-dropping-particle":"","parse-names":false,"suffix":""},{"dropping-particle":"","family":"Clements","given":"Karen M.","non-dropping-particle":"","parse-names":false,"suffix":""},{"dropping-particle":"","family":"Fiatarone","given":"Maria A.","non-dropping-particle":"","parse-names":false,"suffix":""}],"container-title":"Journals of Gerontology - Series A Biological Sciences and Medical Sciences","id":"ITEM-1","issue":"1","issued":{"date-parts":[["1997"]]},"page":"27-35","title":"A randomized controlled trial of progressive resistance training in depressed elders","type":"article-journal","volume":"52"},"uris":["http://www.mendeley.com/documents/?uuid=847873a9-d928-34a6-8b10-73be75c2f04d"]}],"mendeley":{"formattedCitation":"(Singh, Clements and Fiatarone, 1997)","plainTextFormattedCitation":"(Singh, Clements and Fiatarone, 1997)","previouslyFormattedCitation":"(Singh, Clements and Fiatarone, 199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Singh, Clements and Fiatarone, 1997)</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3AAEFDEB" w14:textId="3F5274B1"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664FF2A4" w14:textId="12FC0158"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241C685A" w14:textId="3DE25424"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70DC1850" w14:textId="2375BD55"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469DAA2D" w14:textId="6AD69E7C"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29965698" w14:textId="6F5B2A75"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igh</w:t>
            </w:r>
          </w:p>
        </w:tc>
        <w:tc>
          <w:tcPr>
            <w:tcW w:w="1319" w:type="dxa"/>
            <w:vAlign w:val="center"/>
          </w:tcPr>
          <w:p w14:paraId="0784BB52" w14:textId="77E23C0F"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50 x 3 x 10</w:t>
            </w:r>
          </w:p>
        </w:tc>
      </w:tr>
      <w:tr w:rsidR="00144C7B" w:rsidRPr="004E4DD6" w14:paraId="65B3D229" w14:textId="77777777" w:rsidTr="00144C7B">
        <w:trPr>
          <w:trHeight w:val="590"/>
        </w:trPr>
        <w:tc>
          <w:tcPr>
            <w:tcW w:w="3053" w:type="dxa"/>
            <w:shd w:val="clear" w:color="auto" w:fill="auto"/>
            <w:noWrap/>
            <w:vAlign w:val="center"/>
          </w:tcPr>
          <w:p w14:paraId="31192D0F" w14:textId="492700FE" w:rsidR="00B073A5" w:rsidRPr="00AE4842" w:rsidRDefault="00492F8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ctim.2006.05.001","ISSN":"09652299","PMID":"17544857","abstract":"Objective: To compare yoga and relaxation as treatment modalities at 10 and 16 weeks from study baseline to determine if either of modality reduces subject stress, anxiety, blood pressure and improve quality of life. Design: A randomised comparative trial was undertaken comparing yoga with relaxation. Participants: One hundred and thirty-one subjects with mild to moderate levels of stress were recruited from the community in South Australia. Interventions: Ten weekly 1-h sessions of relaxation or hatha yoga. Main outcome measures: Changes in the State Trait Personality Inventory sub-scale anxiety, General Health Questionnaire and the Short Form-36. Results: Following the 10 week intervention stress, anxiety and quality of life scores improved over time. Yoga was found to be as effective as relaxation in reducing stress, anxiety and improving health status on seven domains of the SF-36. Yoga was more effective than relaxation in improving mental health. At the end of the 6 week follow-up period there were no differences between groups in levels of stress, anxiety and on five domains of the SF-36. Vitality, social function and mental health scores on the SF-36 were higher in the relaxation group during the follow-up period. Conclusion: Yoga appears to provide a comparable improvement in stress, anxiety and health status compared to relaxation. © 2006 Elsevier Ltd. All rights reserved.","author":[{"dropping-particle":"","family":"Smith","given":"Caroline","non-dropping-particle":"","parse-names":false,"suffix":""},{"dropping-particle":"","family":"Hancock","given":"Heather","non-dropping-particle":"","parse-names":false,"suffix":""},{"dropping-particle":"","family":"Blake-Mortimer","given":"Jane","non-dropping-particle":"","parse-names":false,"suffix":""},{"dropping-particle":"","family":"Eckert","given":"Kerena","non-dropping-particle":"","parse-names":false,"suffix":""}],"container-title":"Complementary Therapies in Medicine","id":"ITEM-1","issue":"2","issued":{"date-parts":[["2007"]]},"page":"77-83","title":"A randomised comparative trial of yoga and relaxation to reduce stress and anxiety","type":"article-journal","volume":"15"},"uris":["http://www.mendeley.com/documents/?uuid=da0857de-95cf-3264-97c1-dacd880fff08"]}],"mendeley":{"formattedCitation":"(Smith &lt;i&gt;et al.&lt;/i&gt;, 2007)","plainTextFormattedCitation":"(Smith et al., 2007)","previouslyFormattedCitation":"(Smith &lt;i&gt;et al.&lt;/i&gt;, 200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Smith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7)</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DE2792F" w14:textId="3D270595"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644FC6A8" w14:textId="1E78E5EE"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6384F8EA" w14:textId="65D593A5" w:rsidR="00B073A5" w:rsidRPr="004E4DD6" w:rsidRDefault="007A7680" w:rsidP="00B073A5">
            <w:pPr>
              <w:spacing w:before="0"/>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7F4E19B2" w14:textId="18C5BDFA"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723CC90F" w14:textId="054CDE1E"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Yoga</w:t>
            </w:r>
          </w:p>
        </w:tc>
        <w:tc>
          <w:tcPr>
            <w:tcW w:w="1802" w:type="dxa"/>
            <w:shd w:val="clear" w:color="auto" w:fill="auto"/>
            <w:noWrap/>
            <w:vAlign w:val="center"/>
          </w:tcPr>
          <w:p w14:paraId="20FA26FB" w14:textId="01E32728" w:rsidR="00B073A5" w:rsidRPr="004E4DD6" w:rsidRDefault="005E7BEE"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37B63FA1" w14:textId="4E01516D"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1 x 10</w:t>
            </w:r>
          </w:p>
        </w:tc>
      </w:tr>
      <w:tr w:rsidR="00144C7B" w:rsidRPr="004E4DD6" w14:paraId="54468E9F" w14:textId="77777777" w:rsidTr="00144C7B">
        <w:trPr>
          <w:trHeight w:val="590"/>
        </w:trPr>
        <w:tc>
          <w:tcPr>
            <w:tcW w:w="3053" w:type="dxa"/>
            <w:shd w:val="clear" w:color="auto" w:fill="auto"/>
            <w:noWrap/>
            <w:vAlign w:val="center"/>
          </w:tcPr>
          <w:p w14:paraId="790943DA" w14:textId="4597B9BB" w:rsidR="00B073A5" w:rsidRPr="00AE4842" w:rsidRDefault="00492F8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55/s-0042-121261","ISSN":"14393964","PMID":"28212586","abstract":"This study investigated the effects of a low to moderately intense resistance-band exercise intervention on cutaneous microvascular function in an older population. 18 sedentary healthy participants (age: 58±5) were assessed for their upper and lower-limb endothelial cutaneous vascular conductance using laser Doppler fluximetry with endothelial-dependent (80 μl acetylcholine chloride), and -independent vasodilation (80 μl sodium nitroprusside). In addition, participants underwent a range of functional assessments (cardiopulmonary fitness, strength, flexibility), and completed a perceived quality of life questionnaire. Participants were randomised into 2 groups: Exercise (EX) and Control (CON), and followed either an 8-week self-supervised home-based resistance-band intervention or maintained their habitual lifestyle. Following post-intervention assessment (n=16; EX=7, CON=9), EX improved acetylcholine-chloride-mediated endothelial-dependent vasodilation within the lower limb (cutaneous vascular conductance at 2 000 μCb; P&lt;0.01), but without associated changes in the upper limb. Exercise, compared to CON, significantly affected sodium-nitroprusside-mediated independent vasodilation in the upper limb (P&lt;0.01) at 2 000 μCb, but without associated changes in the lower limb. Of functional assessments, only lower limb strength and flexibility improved for EX (P&lt;0.05). EX experienced positive changes within global measures of General Health, Bodily Pain and Energy/Fatigue (P&lt;0.05). An 8-week home-based resistance-band exercise programme improves age-provoked microcirculatory endothelial vasodilation, but without concomitant changes in cardiopulmonary and anthropometric measures.","author":[{"dropping-particle":"","family":"Smith","given":"Mark F.","non-dropping-particle":"","parse-names":false,"suffix":""},{"dropping-particle":"","family":"Ellmore","given":"Mistrelle","non-dropping-particle":"","parse-names":false,"suffix":""},{"dropping-particle":"","family":"Middleton","given":"Geoff","non-dropping-particle":"","parse-names":false,"suffix":""},{"dropping-particle":"","family":"Murgatroyd","given":"Paul M.","non-dropping-particle":"","parse-names":false,"suffix":""},{"dropping-particle":"","family":"Gee","given":"Thomas I.","non-dropping-particle":"","parse-names":false,"suffix":""}],"container-title":"International Journal of Sports Medicine","id":"ITEM-1","issue":"3","issued":{"date-parts":[["2017","3","1"]]},"page":"184-192","publisher":"Georg Thieme Verlag","title":"Effects of resistance band exercise on vascular activity and fitness in older adults","type":"article-journal","volume":"38"},"uris":["http://www.mendeley.com/documents/?uuid=a4770c37-6777-3a0f-89fa-918acf60690e"]}],"mendeley":{"formattedCitation":"(Smith &lt;i&gt;et al.&lt;/i&gt;, 2017)","plainTextFormattedCitation":"(Smith et al., 2017)","previouslyFormattedCitation":"(Smith &lt;i&gt;et al.&lt;/i&gt;, 201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Smith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7)</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737D005F" w14:textId="2BDF1B3E"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D843839" w14:textId="4D10851B"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746D91FC" w14:textId="605C7E5F"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2A8661FD" w14:textId="6CF11913" w:rsidR="00B073A5" w:rsidRPr="004E4DD6" w:rsidRDefault="00B3296C"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006A010E" w14:textId="69725A1C"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7DB716E7" w14:textId="009ED970" w:rsidR="00B073A5" w:rsidRPr="004E4DD6" w:rsidRDefault="005E7BEE"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73F68B2F" w14:textId="571B75B2" w:rsidR="00B073A5" w:rsidRPr="004E4DD6" w:rsidRDefault="007A7680" w:rsidP="00B073A5">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 x 3 x 8</w:t>
            </w:r>
          </w:p>
        </w:tc>
      </w:tr>
      <w:tr w:rsidR="00144C7B" w:rsidRPr="004E4DD6" w14:paraId="52ADB671" w14:textId="77777777" w:rsidTr="00144C7B">
        <w:trPr>
          <w:trHeight w:val="590"/>
        </w:trPr>
        <w:tc>
          <w:tcPr>
            <w:tcW w:w="3053" w:type="dxa"/>
            <w:shd w:val="clear" w:color="auto" w:fill="auto"/>
            <w:noWrap/>
            <w:vAlign w:val="center"/>
          </w:tcPr>
          <w:p w14:paraId="64203AB7" w14:textId="49F89936" w:rsidR="00B3296C" w:rsidRPr="00AE4842" w:rsidRDefault="00492F8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23/jsep.23.2.122","ISSN":"08952779","abstract":"Individuals with multiple sclerosis (MS) are often advised not to participate in vigorous exercise. Leading a relatively sedentary life, however, may exacerbate the debilitating effects of MS. In this study, 22 people participated in either a no-special-activity group (n = 11) or an experimental group (n = 11) that involved water aerobics three times a week for 10 weeks. Measures taken included scales for health-related quality of life (HRQOL) and psychological well-being. ANCOVAs using social support and the appropriate pretest scores as covariates revealed that after the intervention, the exercise group had more energy and vigor (extremely large effect sizes). Other very large effects were found in the exercise group, which had better social and sexual functioning and less bodily pain and fatigue than the control group. Future research should involve long-term studies to determine whether exercise not only improves quality of life but also helps slow the progression of disease.","author":[{"dropping-particle":"","family":"Sutherland","given":"Georgina","non-dropping-particle":"","parse-names":false,"suffix":""},{"dropping-particle":"","family":"Andersen","given":"Mark B.","non-dropping-particle":"","parse-names":false,"suffix":""},{"dropping-particle":"","family":"Stoové","given":"Mark A.","non-dropping-particle":"","parse-names":false,"suffix":""}],"container-title":"Journal of Sport and Exercise Psychology","id":"ITEM-1","issue":"2","issued":{"date-parts":[["2001"]]},"page":"122-135","title":"Can aerobic exercise training affect health-related quality of life for people with multiple sclerosis?","type":"article-journal","volume":"23"},"uris":["http://www.mendeley.com/documents/?uuid=fffe7cca-fe1b-3680-9b97-6390bee9a20f"]}],"mendeley":{"formattedCitation":"(Sutherland, Andersen and Stoové, 2001)","plainTextFormattedCitation":"(Sutherland, Andersen and Stoové, 2001)","previouslyFormattedCitation":"(Sutherland, Andersen and Stoové, 2001)"},"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Sutherland, Andersen and Stoové, 2001)</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43795DDD" w14:textId="4567C7C1"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tcPr>
          <w:p w14:paraId="2212C9E5" w14:textId="43A4B521"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45D80B2A" w14:textId="7EB359C5"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Other</w:t>
            </w:r>
          </w:p>
        </w:tc>
        <w:tc>
          <w:tcPr>
            <w:tcW w:w="0" w:type="auto"/>
            <w:shd w:val="clear" w:color="auto" w:fill="auto"/>
            <w:noWrap/>
            <w:vAlign w:val="center"/>
          </w:tcPr>
          <w:p w14:paraId="0C313436" w14:textId="2FA3589D"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56ACA8F3" w14:textId="17C83B9D"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38DA47FF" w14:textId="7F0A3CD7" w:rsidR="00B3296C" w:rsidRPr="004E4DD6" w:rsidRDefault="005E7BEE"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2908D3AF" w14:textId="0B00BD55"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5 x 3 x 10</w:t>
            </w:r>
          </w:p>
        </w:tc>
      </w:tr>
      <w:tr w:rsidR="00144C7B" w:rsidRPr="004E4DD6" w14:paraId="2B4BC7F0" w14:textId="77777777" w:rsidTr="00144C7B">
        <w:trPr>
          <w:trHeight w:val="590"/>
        </w:trPr>
        <w:tc>
          <w:tcPr>
            <w:tcW w:w="3053" w:type="dxa"/>
            <w:shd w:val="clear" w:color="auto" w:fill="auto"/>
            <w:noWrap/>
            <w:vAlign w:val="center"/>
          </w:tcPr>
          <w:p w14:paraId="332DF53D" w14:textId="24CFB2C8" w:rsidR="00B3296C" w:rsidRPr="00AE4842" w:rsidRDefault="00492F8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eururo.2017.02.019","ISSN":"18737560","PMID":"28249801","abstract":"Background Physical exercise mitigates fatigue during androgen deprivation therapy (ADT); however, the effects of different exercise prescriptions are unknown. Objectives To determine the long-term effects of different exercise modes on fatigue in prostate cancer patients undergoing ADT. Design, setting, and participants Between 2009 and 2012, 163 prostate cancer patients aged 43–90 y on ADT were randomised to exercise targeting the musculoskeletal system (impact loading + resistance training; ILRT; n = 58), the cardiovascular and muscular systems (aerobic + resistance training; ART; n = 54), or to usual care/delayed exercise (DEL; n = 51) for 12 mo across university-affiliated exercise clinics in Australia. Intervention Supervised ILRT for 12 mo, supervised ART for 6 mo followed by a 6-mo home program, and DEL received a printed booklet on exercise information for 6 mo followed by 6-mo stationary cycling exercise. Outcome measurements and statistical analysis Fatigue was assessed using the European Organisation for Research and Treatment of Cancer Quality of Life Questionnaire-Core 36 and vitality using the Short Form-36. Analysis of variance was used to compare outcomes for groups at 6 mo and 12 mo. Results and limitations Fatigue was reduced (p = 0.005) in ILRT at 6 mo and 12 mo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5 points), and in ART (p = 0.005) and DEL (p = 0.022) at 12 mo. Similarly, vitality increased for all groups (p ≤ 0.001) at 12 mo (</w:instrText>
            </w:r>
            <w:r>
              <w:rPr>
                <w:rFonts w:ascii="Cambria Math" w:eastAsia="Times New Roman" w:hAnsi="Cambria Math" w:cs="Cambria Math"/>
                <w:color w:val="000000"/>
                <w:sz w:val="20"/>
                <w:szCs w:val="20"/>
                <w:lang w:val="en-IE" w:eastAsia="en-IE"/>
              </w:rPr>
              <w:instrText>∼</w:instrText>
            </w:r>
            <w:r>
              <w:rPr>
                <w:rFonts w:eastAsia="Times New Roman" w:cs="Times New Roman"/>
                <w:color w:val="000000"/>
                <w:sz w:val="20"/>
                <w:szCs w:val="20"/>
                <w:lang w:val="en-IE" w:eastAsia="en-IE"/>
              </w:rPr>
              <w:instrText>4 points). Those with the highest levels of fatigue and lowest vitality improved the most with exercise (ptrend &lt; 0.001). A limitation was inclusion of mostly well-functioning individuals. Conclusions Different exercise modes have comparable effects on reducing fatigue and enhancing vitality during ADT. Patients with the highest levels of fatigue and lowest vitality had the greatest benefits. Patient summary We compared the effects of different exercise modes on fatigue in men on androgen deprivation therapy. All exercise programs reduced fatigue and enhanced vitality. We conclude that undertaking some form of exercise will help reduce fatigue, especially in those who are the most fatigued.","author":[{"dropping-particle":"","family":"Taaffe","given":"Dennis R.","non-dropping-particle":"","parse-names":false,"suffix":""},{"dropping-particle":"","family":"Newton","given":"Robert U.","non-dropping-particle":"","parse-names":false,"suffix":""},{"dropping-particle":"","family":"Spry","given":"Nigel","non-dropping-particle":"","parse-names":false,"suffix":""},{"dropping-particle":"","family":"Joseph","given":"David","non-dropping-particle":"","parse-names":false,"suffix":""},{"dropping-particle":"","family":"Chambers","given":"Suzanne K.","non-dropping-particle":"","parse-names":false,"suffix":""},{"dropping-particle":"","family":"Gardiner","given":"Robert A.","non-dropping-particle":"","parse-names":false,"suffix":""},{"dropping-particle":"","family":"Wall","given":"Brad A.","non-dropping-particle":"","parse-names":false,"suffix":""},{"dropping-particle":"","family":"Cormie","given":"Prue","non-dropping-particle":"","parse-names":false,"suffix":""},{"dropping-particle":"","family":"Bolam","given":"Kate A.","non-dropping-particle":"","parse-names":false,"suffix":""},{"dropping-particle":"","family":"Galvão","given":"Daniel A.","non-dropping-particle":"","parse-names":false,"suffix":""}],"container-title":"European Urology","id":"ITEM-1","issue":"2","issued":{"date-parts":[["2017"]]},"page":"293-299","title":"Effects of Different Exercise Modalities on Fatigue in Prostate Cancer Patients Undergoing Androgen Deprivation Therapy: A Year-long Randomised Controlled Trial","type":"article-journal","volume":"72"},"uris":["http://www.mendeley.com/documents/?uuid=259bd3f8-0e6a-366a-98c8-11159f6e62a7"]}],"mendeley":{"formattedCitation":"(Taaffe &lt;i&gt;et al.&lt;/i&gt;, 2017)","plainTextFormattedCitation":"(Taaffe et al., 2017)","previouslyFormattedCitation":"(Taaffe &lt;i&gt;et al.&lt;/i&gt;, 201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Taaffe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7)</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525F0FE" w14:textId="366C27E4"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4</w:t>
            </w:r>
          </w:p>
        </w:tc>
        <w:tc>
          <w:tcPr>
            <w:tcW w:w="872" w:type="dxa"/>
            <w:shd w:val="clear" w:color="auto" w:fill="auto"/>
            <w:noWrap/>
            <w:vAlign w:val="center"/>
          </w:tcPr>
          <w:p w14:paraId="1B9AECDC" w14:textId="4A486060"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217D6A52" w14:textId="4557D6D5"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6364A0AE" w14:textId="19D0EBB4"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26752BB3" w14:textId="09877AFA"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781A287F" w14:textId="0CC8F9A9"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1E90925D" w14:textId="086574A1"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 x 2 x 48</w:t>
            </w:r>
          </w:p>
        </w:tc>
      </w:tr>
      <w:tr w:rsidR="00144C7B" w:rsidRPr="004E4DD6" w14:paraId="59B5868B" w14:textId="77777777" w:rsidTr="00144C7B">
        <w:trPr>
          <w:trHeight w:val="590"/>
        </w:trPr>
        <w:tc>
          <w:tcPr>
            <w:tcW w:w="3053" w:type="dxa"/>
            <w:shd w:val="clear" w:color="auto" w:fill="auto"/>
            <w:noWrap/>
            <w:vAlign w:val="center"/>
          </w:tcPr>
          <w:p w14:paraId="5C045979" w14:textId="7244AAB1" w:rsidR="00B3296C" w:rsidRPr="00AE4842" w:rsidRDefault="00492F8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ISBN":"http://hdl.handle.net/10316/13595","abstract":"This study analysed the influence of a 19 week exercise program in the functional fitness, salivary IgA and mood states of an elderly population. Thirty three subjects with ambulatory capacity and without any medical contraindications to exercise aged between 68 and 95 years old participated and were distributed into 2 groups: 15 subjects performed aerobic exercise that included low-impact rhythmic work sequences with music, three times a week, and 18 remained sedentary. The exercising group attained improvements in all components of functional fitness with significant differences registered for aerobic endurance, lower and upper body strength. The exercising group also showed improvements in the mood states, with statistically significant less depression, less tension, less fatigue, more vigour and less anger. On the other hand, the sedentary control group showed an increase in confusion and a loss of vigour. For the exercising group salivary IgA levels were higher after the 19 week exercise program with no changes for the control group. This study shows a positive effect of exercise on physical, psychological and mucosal immune parameters in elderly populations which may improve quality of life. ABSTRACT FROM AUTHOR","author":[{"dropping-particle":"","family":"Teixeira","given":"Ana Maria","non-dropping-particle":"","parse-names":false,"suffix":""},{"dropping-particle":"","family":"Martins","given":"Raul","non-dropping-particle":"","parse-names":false,"suffix":""},{"dropping-particle":"","family":"Martins","given":"Mafalda","non-dropping-particle":"","parse-names":false,"suffix":""},{"dropping-particle":"","family":"Cunha","given":"Maria Do Rosário","non-dropping-particle":"","parse-names":false,"suffix":""}],"container-title":"International Journal of Applied Sports Sciences","id":"ITEM-1","issue":"2","issued":{"date-parts":[["2008"]]},"page":"16-26","title":"Changes in Functional Fitness , Mood States and Salivary IgA Levels after Exercise Training for 19 Weeks in Elderly Subjects","type":"article-journal","volume":"20"},"uris":["http://www.mendeley.com/documents/?uuid=70f968eb-36f6-3096-89dc-500450965b50"]}],"mendeley":{"formattedCitation":"(Teixeira &lt;i&gt;et al.&lt;/i&gt;, 2008)","plainTextFormattedCitation":"(Teixeira et al., 2008)","previouslyFormattedCitation":"(Teixeira &lt;i&gt;et al.&lt;/i&gt;, 2008)"},"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Teixeira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8)</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DE95478" w14:textId="373803F4"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6B5A4D71" w14:textId="21F9B43B"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0259DDB1" w14:textId="29780E4B"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4C9A89AB" w14:textId="5C229B30"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5FA05211" w14:textId="09D7BC4C"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1802" w:type="dxa"/>
            <w:shd w:val="clear" w:color="auto" w:fill="auto"/>
            <w:noWrap/>
            <w:vAlign w:val="center"/>
          </w:tcPr>
          <w:p w14:paraId="24794B11" w14:textId="71EF2C8F"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C418C70" w14:textId="6B4F8E72"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50 x 3 x 19</w:t>
            </w:r>
          </w:p>
        </w:tc>
      </w:tr>
      <w:tr w:rsidR="00144C7B" w:rsidRPr="004E4DD6" w14:paraId="20683595" w14:textId="77777777" w:rsidTr="00144C7B">
        <w:trPr>
          <w:trHeight w:val="590"/>
        </w:trPr>
        <w:tc>
          <w:tcPr>
            <w:tcW w:w="3053" w:type="dxa"/>
            <w:shd w:val="clear" w:color="auto" w:fill="auto"/>
            <w:noWrap/>
            <w:vAlign w:val="center"/>
          </w:tcPr>
          <w:p w14:paraId="45245FCE" w14:textId="60B4DF7E" w:rsidR="00B3296C" w:rsidRPr="00AE4842" w:rsidRDefault="00492F8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177/0269215508096174","ISSN":"02692155","PMID":"19164400","abstract":"Objective: To test the effects of pulmonary rehabilitation on fatigue, functional status and health perceptions in patients with chronic obstructive pulmonary disease. Design: Randomized controlled trial. Setting: Pulmonary outpatient department. Subjects: Thirty patients randomly assigned to a rehabilitation (3 men, 9 women, mean age 66 (±2) years) or a control group (10 men, 4 women, mean age 64 (±2) years). Interventions: The patients in the rehabilitation group participated in a multidisciplinary rehabilitation programme comprising exercise training twice weekly, for a 12-week period, nutritional and self-care advice, and education about disease and energy conservation strategies. Main measures: Fatigue, functional limitations due to fatigue, functional performance and satisfaction, six-minute walking distance, hand grip strength and health perception were assessed at baseline and after 12 weeks. Results: At baseline there were no significant differences between the groups, except for gender. The six-minute walking distance was 312.6 (±79.3) m for the rehabilitation group and 360.3 (±84.7) m for the control group. After 12 weeks, the rehabilitation group improved their walking distance by 40.6 (±27.2) m (P &lt; 0.05). The rehabilitation group improved in performance (from 4.8 (±2.0) to 6.0 (±1.5) scores, P &lt; 0.01) and satisfaction (from 4.6 (±2.2) to 6.0 (±2.1) scores, P &lt; 0.001) with regard to own selected daily activities. No statistically significant differences were seen between the changes within the rehabilitation group and changes within the control group at the 12-week follow-up. Conclusions: Although the pulmonary rehabilitation programme had an immediate effect, it was not sustained. © 2009 Sage Publications.","author":[{"dropping-particle":"","family":"Theander","given":"Kersti","non-dropping-particle":"","parse-names":false,"suffix":""},{"dropping-particle":"","family":"Jakobsson","given":"Per","non-dropping-particle":"","parse-names":false,"suffix":""},{"dropping-particle":"","family":"Jörgensen","given":"Nils","non-dropping-particle":"","parse-names":false,"suffix":""},{"dropping-particle":"","family":"Unosson","given":"Mitra","non-dropping-particle":"","parse-names":false,"suffix":""}],"container-title":"Clinical Rehabilitation","id":"ITEM-1","issue":"2","issued":{"date-parts":[["2009"]]},"page":"125-136","title":"Effects of pulmonary rehabilitation on fatigue, functional status and health perceptions in patients with chronic obstructive pulmonary disease: A randomized controlled trial","type":"article-journal","volume":"23"},"uris":["http://www.mendeley.com/documents/?uuid=d2687476-c136-3d01-8b70-f31887979561"]}],"mendeley":{"formattedCitation":"(Theander &lt;i&gt;et al.&lt;/i&gt;, 2009)","plainTextFormattedCitation":"(Theander et al., 2009)","previouslyFormattedCitation":"(Theander &lt;i&gt;et al.&lt;/i&gt;, 200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Theander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9)</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1F7C353C" w14:textId="1879F27A"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7B12F8A3" w14:textId="5C397C20"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Other</w:t>
            </w:r>
          </w:p>
        </w:tc>
        <w:tc>
          <w:tcPr>
            <w:tcW w:w="0" w:type="auto"/>
            <w:shd w:val="clear" w:color="auto" w:fill="auto"/>
            <w:noWrap/>
            <w:vAlign w:val="center"/>
          </w:tcPr>
          <w:p w14:paraId="21D98E1C" w14:textId="4E60D691"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322D9C9E" w14:textId="024E942C"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1ADE2813" w14:textId="0F2D5C1A"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57B4301A" w14:textId="42CC1534" w:rsidR="00B3296C" w:rsidRPr="004E4DD6" w:rsidRDefault="005E7BEE"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36A62F0F" w14:textId="2E78C2B8"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 x 12</w:t>
            </w:r>
          </w:p>
        </w:tc>
      </w:tr>
      <w:tr w:rsidR="00144C7B" w:rsidRPr="004E4DD6" w14:paraId="2E10CEFA" w14:textId="77777777" w:rsidTr="00144C7B">
        <w:trPr>
          <w:trHeight w:val="590"/>
        </w:trPr>
        <w:tc>
          <w:tcPr>
            <w:tcW w:w="3053" w:type="dxa"/>
            <w:shd w:val="clear" w:color="auto" w:fill="auto"/>
            <w:noWrap/>
            <w:vAlign w:val="center"/>
          </w:tcPr>
          <w:p w14:paraId="590DC721" w14:textId="3C18DAE1" w:rsidR="00B3296C" w:rsidRPr="00AE4842" w:rsidRDefault="00492F8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93/rheumatology/kep208","ISSN":"14620324","PMID":"19605373","abstract":"Objective: To evaluate whether changes in muscle strength due to 32 weeks of supervised aquatic training predicted improvements on health-related quality of life (HRQOL). Methods: Thirty women with FM aged 50.8±8.7 years were randomly assigned to an experimental group (n=15), performing 3 weekly sessions of 60 min of warm-water exercise; or to a control group (n=15). HRQOL was evaluated using the Short Form 36 Health Survey (SF-36). Maximal unilateral isokinetic strength was measured at 60°/s and 210°/s in the knee extensors and flexors in concentric action and at 60°/s in knee extensors eccentric action. Postural balance was evaluated using the one-leg stance, eyes closed. Results: After 32 weeks of water exercise therapy, statistically significant improvements occurred in concentric knee flexors and extensors strength at 60°/s, in eccentric knee extensors and in postural balance. The treatment led to additional improvements in physical function, role physical problems, body pain, general health, vitality, role emotional problems and mental health dimensions of SF-36. Gains in the concentric knee flexors strength predicted improvements in role of physical problems, whereas those in concentric knee extensors did the same for mental health and role emotional problems. Gains in eccentric knee extensors strength predicted improvements in postural balance. Conclusions: A long-lasting exercise therapy in warm water produced relevant gains in muscle strength at low velocities of movements, some of which predicted improvements in physical problems, emotional problems, mental health and balance. © The Author 2009. Published by Oxford University Press on behalf of the British Society for Rheumatology. All rights reserved.","author":[{"dropping-particle":"","family":"Tomas-Carus","given":"Pablo","non-dropping-particle":"","parse-names":false,"suffix":""},{"dropping-particle":"","family":"Gusi","given":"Narcis","non-dropping-particle":"","parse-names":false,"suffix":""},{"dropping-particle":"","family":"Häkkinen","given":"Arja","non-dropping-particle":"","parse-names":false,"suffix":""},{"dropping-particle":"","family":"Häkkinen","given":"Keijo","non-dropping-particle":"","parse-names":false,"suffix":""},{"dropping-particle":"","family":"Raimundo","given":"Armando","non-dropping-particle":"","parse-names":false,"suffix":""},{"dropping-particle":"","family":"Ortega-Alonso","given":"Alfredo","non-dropping-particle":"","parse-names":false,"suffix":""}],"container-title":"Rheumatology","id":"ITEM-1","issue":"9","issued":{"date-parts":[["2009"]]},"page":"1147-1151","title":"Improvements of muscle strength predicted benefits in HRQOL and postural balance in women with fibromyalgia: An 8-month randomized controlled trial","type":"article-journal","volume":"48"},"uris":["http://www.mendeley.com/documents/?uuid=c05d7642-1a3e-3061-a4ef-634f115f9cea"]}],"mendeley":{"formattedCitation":"(Tomas-Carus &lt;i&gt;et al.&lt;/i&gt;, 2009)","plainTextFormattedCitation":"(Tomas-Carus et al., 2009)","previouslyFormattedCitation":"(Tomas-Carus &lt;i&gt;et al.&lt;/i&gt;, 2009)"},"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Tomas-Carus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9)</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009D12DC" w14:textId="69D2CD48"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24E93B8B" w14:textId="118B6FBC"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euro</w:t>
            </w:r>
          </w:p>
        </w:tc>
        <w:tc>
          <w:tcPr>
            <w:tcW w:w="0" w:type="auto"/>
            <w:shd w:val="clear" w:color="auto" w:fill="auto"/>
            <w:noWrap/>
            <w:vAlign w:val="center"/>
          </w:tcPr>
          <w:p w14:paraId="229E1120" w14:textId="0D31A761"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2503BE7F" w14:textId="6930540D"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1BAFE35F" w14:textId="2EAE5AA8"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45B26B72" w14:textId="1E16F987"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68D0D1E3" w14:textId="22D0C52A" w:rsidR="00B3296C" w:rsidRPr="004E4DD6" w:rsidRDefault="00B3296C" w:rsidP="00B3296C">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32</w:t>
            </w:r>
          </w:p>
        </w:tc>
      </w:tr>
      <w:tr w:rsidR="00144C7B" w:rsidRPr="004E4DD6" w14:paraId="74699415" w14:textId="77777777" w:rsidTr="00144C7B">
        <w:trPr>
          <w:trHeight w:val="590"/>
        </w:trPr>
        <w:tc>
          <w:tcPr>
            <w:tcW w:w="3053" w:type="dxa"/>
            <w:shd w:val="clear" w:color="auto" w:fill="auto"/>
            <w:noWrap/>
            <w:vAlign w:val="center"/>
          </w:tcPr>
          <w:p w14:paraId="16F40D0F" w14:textId="00F90E6B"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lastRenderedPageBreak/>
              <w:fldChar w:fldCharType="begin" w:fldLock="1"/>
            </w:r>
            <w:r>
              <w:rPr>
                <w:rFonts w:eastAsia="Times New Roman" w:cs="Times New Roman"/>
                <w:color w:val="000000"/>
                <w:sz w:val="20"/>
                <w:szCs w:val="20"/>
                <w:lang w:val="en-IE" w:eastAsia="en-IE"/>
              </w:rPr>
              <w:instrText>ADDIN CSL_CITATION {"citationItems":[{"id":"ITEM-1","itemData":{"DOI":"10.1186/s12916-015-0362-z","ISSN":"17417015","PMID":"26050790","abstract":"Background: Exercise started shortly after breast cancer diagnosis might prevent or diminish fatigue complaints. The Physical Activity during Cancer Treatment (PACT) study was designed to primarily examine the effects of an 18-week exercise intervention, offered in the daily clinical practice setting and starting within 6 weeks after diagnosis, on preventing an increase in fatigue. Methods: This multi-centre controlled trial randomly assigned 204 breast cancer patients to usual care (n = 102) or supervised aerobic and resistance exercise (n = 102). By design, all patients received chemotherapy between baseline and 18 weeks. Fatigue (i.e., primary outcome at 18 weeks), quality of life, anxiety, depression, and physical fitness were measured at 18 and 36 weeks. Results: Intention-to-treat mixed linear model analyses showed that physical fatigue increased significantly less during cancer treatment in the intervention group compared to control (mean between-group differences at 18 weeks: -1.3; 95 % CI -2.5 to -0.1; effect size -0.30). Results for general fatigue were comparable but did not reach statistical significance (-1.0, 95%CI -2.1; 0.1; effect size -0.23). At 18 weeks, submaximal cardiorespiratory fitness and several muscle strength tests (leg extension and flexion) were significantly higher in the intervention group compared to control, whereas peak oxygen uptake did not differ between groups. At 36 weeks these differences were no longer statistically significant. Quality of life outcomes favoured the exercise group but were not significantly different between groups. Conclusions: A supervised 18-week exercise programme offered early in routine care during adjuvant breast cancer treatment showed positive effects on physical fatigue, submaximal cardiorespiratory fitness, and muscle strength. Exercise early during treatment of breast cancer can be recommended. At 36 weeks, these effects were no longer statistically significant. This might have been caused by the control participants' high physical activity levels during follow-up. Trial registration: Current Controlled Trials ISRCTN43801571 , Dutch Trial Register NTR2138 . Trial registered on December 9th, 2009.","author":[{"dropping-particle":"","family":"Travier","given":"Noémie","non-dropping-particle":"","parse-names":false,"suffix":""},{"dropping-particle":"","family":"Velthuis","given":"Miranda J.","non-dropping-particle":"","parse-names":false,"suffix":""},{"dropping-particle":"","family":"Steins Bisschop","given":"Charlotte N.","non-dropping-particle":"","parse-names":false,"suffix":""},{"dropping-particle":"","family":"Buijs","given":"Bram","non-dropping-particle":"van den","parse-names":false,"suffix":""},{"dropping-particle":"","family":"Monninkhof","given":"Evelyn M.","non-dropping-particle":"","parse-names":false,"suffix":""},{"dropping-particle":"","family":"Backx","given":"Frank","non-dropping-particle":"","parse-names":false,"suffix":""},{"dropping-particle":"","family":"Los","given":"Maartje","non-dropping-particle":"","parse-names":false,"suffix":""},{"dropping-particle":"","family":"Erdkamp","given":"Frans","non-dropping-particle":"","parse-names":false,"suffix":""},{"dropping-particle":"","family":"Bloemendal","given":"Haiko J.","non-dropping-particle":"","parse-names":false,"suffix":""},{"dropping-particle":"","family":"Rodenhuis","given":"Carla","non-dropping-particle":"","parse-names":false,"suffix":""},{"dropping-particle":"","family":"Roos","given":"Marnix A.J.","non-dropping-particle":"de","parse-names":false,"suffix":""},{"dropping-particle":"","family":"Verhaar","given":"Marlies","non-dropping-particle":"","parse-names":false,"suffix":""},{"dropping-particle":"","family":"Bokkel Huinink","given":"Daan","non-dropping-particle":"ten","parse-names":false,"suffix":""},{"dropping-particle":"","family":"Wall","given":"Elsken","non-dropping-particle":"van der","parse-names":false,"suffix":""},{"dropping-particle":"","family":"Peeters","given":"Petra H.M.","non-dropping-particle":"","parse-names":false,"suffix":""},{"dropping-particle":"","family":"May","given":"Anne M.","non-dropping-particle":"","parse-names":false,"suffix":""}],"container-title":"BMC Medicine","id":"ITEM-1","issue":"1","issued":{"date-parts":[["2015","12","12"]]},"publisher":"BioMed Central Ltd.","title":"Effects of an 18-week exercise programme started early during breast cancer treatment: A randomised controlled trial","type":"article-journal","volume":"13"},"uris":["http://www.mendeley.com/documents/?uuid=90c9ebea-4181-311c-ba4c-d9a8f1aa2ffd"]}],"mendeley":{"formattedCitation":"(Travier &lt;i&gt;et al.&lt;/i&gt;, 2015)","plainTextFormattedCitation":"(Travier et al., 2015)","previouslyFormattedCitation":"(Travier &lt;i&gt;et al.&lt;/i&gt;, 2015)"},"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Travier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5)</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BA5C122" w14:textId="3E28A829"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0EEF02C" w14:textId="483757BD"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39809204" w14:textId="1B7907EC"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146E689D" w14:textId="495B55BC"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6AB01B9C" w14:textId="5C8A065B"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012021F1" w14:textId="175A8757"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48C2CE1A" w14:textId="6D278EFD"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 x 18</w:t>
            </w:r>
          </w:p>
        </w:tc>
      </w:tr>
      <w:tr w:rsidR="00144C7B" w:rsidRPr="004E4DD6" w14:paraId="29458189" w14:textId="77777777" w:rsidTr="00144C7B">
        <w:trPr>
          <w:trHeight w:val="590"/>
        </w:trPr>
        <w:tc>
          <w:tcPr>
            <w:tcW w:w="3053" w:type="dxa"/>
            <w:shd w:val="clear" w:color="auto" w:fill="auto"/>
            <w:noWrap/>
            <w:vAlign w:val="center"/>
          </w:tcPr>
          <w:p w14:paraId="750ACDC7" w14:textId="002A07E6"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81/CEH-120030234","ISSN":"10641963","PMID":"15132303","abstract":"Regular aerobic exercise can reduce blood pressure and is recommended as part of the lifestyle modification to reduce high blood pressure and cardiovascular risk. Hypertension itself, or/and pharmacological treatment for hypertension is associated with adverse effects on some aspects of quality of life. This study was performed to evaluate the effects of regular endurance exercise training on quality of life and blood pressure. Patients with mild to moderate hypertension (systolic blood pressure 140-180 or diastolic blood pressure 90-110 mm Hg) were randomized to a moderate-intensity aerobic exercise group training for 3 sessions/week over 10 weeks or to a non-exercising control group. Health-related quality of life was assessed with the Short Form 36-item Health Survey (SF-36) at baseline and after 6 and 10 weeks. In the 102 subjects (47 male, mean age 47 years) who completed the study, reductions in blood pressure in the exercise group at 10 weeks (-13.1/-6.3 mm Hg) were significant (P &lt; 0.001) compared to baseline and to the control group (-1.5/+6.0 mm Hg). Unlike the control group, the exercise group showed an increase in exercise capacity from 8.2 ± 1.6 to 10.8 ± 2.2 METS (P &lt; 0.01) and showed higher scores on 7 out of 8 subscales (P &lt; 0.05) of the SF-36. Improvement in bodily pain and general health sub-scores correlated with reduction in systolic blood pressure. Regular endurance training improves both blood pressure and quality of life in hypertensive patients and should be encouraged more widely.","author":[{"dropping-particle":"","family":"Tsai","given":"Jen Chen","non-dropping-particle":"","parse-names":false,"suffix":""},{"dropping-particle":"","family":"Yang","given":"Hung Yu","non-dropping-particle":"","parse-names":false,"suffix":""},{"dropping-particle":"","family":"Wang","given":"Wei Hsin","non-dropping-particle":"","parse-names":false,"suffix":""},{"dropping-particle":"","family":"Hsieh","given":"Ming Hsiung","non-dropping-particle":"","parse-names":false,"suffix":""},{"dropping-particle":"","family":"Chen","given":"Pei Ti","non-dropping-particle":"","parse-names":false,"suffix":""},{"dropping-particle":"","family":"Kao","given":"Ching Chiu","non-dropping-particle":"","parse-names":false,"suffix":""},{"dropping-particle":"","family":"Kao","given":"Pai Feng","non-dropping-particle":"","parse-names":false,"suffix":""},{"dropping-particle":"","family":"Wang","given":"Chia Hui","non-dropping-particle":"","parse-names":false,"suffix":""},{"dropping-particle":"","family":"Chan","given":"Paul","non-dropping-particle":"","parse-names":false,"suffix":""}],"container-title":"Clinical and Experimental Hypertension","id":"ITEM-1","issue":"3","issued":{"date-parts":[["2004","4"]]},"page":"255-265","title":"The Beneficial Effect of Regular Endurance Exercise Training on Blood Pressure and Quality of Life in Patients with Hypertension","type":"article-journal","volume":"26"},"uris":["http://www.mendeley.com/documents/?uuid=486b60c2-7d44-3088-a4f4-b289f865672d"]}],"mendeley":{"formattedCitation":"(Tsai &lt;i&gt;et al.&lt;/i&gt;, 2004)","plainTextFormattedCitation":"(Tsai et al., 2004)","previouslyFormattedCitation":"(Tsai &lt;i&gt;et al.&lt;/i&gt;, 200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Tsai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4)</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3A853B16" w14:textId="114CC053"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24389522" w14:textId="33046F65"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29BE0089" w14:textId="54FB70D7" w:rsidR="00FC382F" w:rsidRPr="004E4DD6"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w:t>
            </w:r>
            <w:r w:rsidR="00FC382F">
              <w:rPr>
                <w:rFonts w:eastAsia="Times New Roman" w:cs="Times New Roman"/>
                <w:color w:val="000000"/>
                <w:sz w:val="20"/>
                <w:szCs w:val="20"/>
                <w:lang w:val="en-IE" w:eastAsia="en-IE"/>
              </w:rPr>
              <w:t>36</w:t>
            </w:r>
          </w:p>
        </w:tc>
        <w:tc>
          <w:tcPr>
            <w:tcW w:w="0" w:type="auto"/>
            <w:shd w:val="clear" w:color="auto" w:fill="auto"/>
            <w:noWrap/>
            <w:vAlign w:val="center"/>
          </w:tcPr>
          <w:p w14:paraId="792750AC" w14:textId="5D41A984"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44ECC92" w14:textId="2F85C0BA"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0E0AE112" w14:textId="161BD966"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26935E5" w14:textId="534D6DF0"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50 x 3 x 10</w:t>
            </w:r>
          </w:p>
        </w:tc>
      </w:tr>
      <w:tr w:rsidR="00144C7B" w:rsidRPr="004E4DD6" w14:paraId="58B1295C" w14:textId="77777777" w:rsidTr="00144C7B">
        <w:trPr>
          <w:trHeight w:val="590"/>
        </w:trPr>
        <w:tc>
          <w:tcPr>
            <w:tcW w:w="3053" w:type="dxa"/>
            <w:shd w:val="clear" w:color="auto" w:fill="auto"/>
            <w:noWrap/>
            <w:vAlign w:val="center"/>
          </w:tcPr>
          <w:p w14:paraId="4379100A" w14:textId="094B165A"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2466/pms.1998.87.3.1003","ISSN":"00315125","PMID":"9885072","abstract":"This study was designed to examine the psychological benefits of anaerobic exercise for older adults. Specifically, strength training was employed to examine the effects on mood and anxiety in a group of healthy but sedentary older women. 36 women (mean age = 68.5 yr.) were randomly assigned to groups given high intensity or moderate intensity strength training or to a control group. Strength training was conducted three days a week for 12 weeks. After the training period, both high and moderate strength-training programs produced marked improvements in muscle strength and body composition compared to the control subjects. The average improvements in the high and moderate intensity strength-training groups for muscle strength were 40.5 and 35.5%, respectively, and for percent body fat 1.52 and 2.50%, respectively. As for psychological changes, both training groups significantly improved positive mood (vigor), and the moderate intensity group significantly reduced trait anx-iety compared to means of the control group. Also, both training groups showed some decrease in tension and state anxiety after the training period. These findings provide evidence for the effectiveness of anaerobic training to enhance perception of psychological well-being in older women. A moderate intensity rather than high intensity of training regimen may be more beneficial for sedentary older women to improve psychological health.","author":[{"dropping-particle":"","family":"Tsutsumi","given":"Toshihiko","non-dropping-particle":"","parse-names":false,"suffix":""},{"dropping-particle":"","family":"Zaichkowsky","given":"Leonard D.","non-dropping-particle":"","parse-names":false,"suffix":""},{"dropping-particle":"","family":"Don","given":"Brian M.","non-dropping-particle":"","parse-names":false,"suffix":""},{"dropping-particle":"","family":"Takenaka","given":"Koji","non-dropping-particle":"","parse-names":false,"suffix":""},{"dropping-particle":"","family":"Oka","given":"Koichiro","non-dropping-particle":"","parse-names":false,"suffix":""},{"dropping-particle":"","family":"Ohno","given":"Taro","non-dropping-particle":"","parse-names":false,"suffix":""}],"container-title":"Perceptual and Motor Skills","id":"ITEM-1","issue":"3 PART 1","issued":{"date-parts":[["1998"]]},"page":"1003-1011","publisher":"Dr. C.H. Ammons","title":"Comparison of high and moderate intensity of strength training on mood and anxiety in older adults","type":"article-journal","volume":"87"},"uris":["http://www.mendeley.com/documents/?uuid=b4dec8d7-43bb-3422-9187-6f3b8bcf241e"]}],"mendeley":{"formattedCitation":"(Tsutsumi &lt;i&gt;et al.&lt;/i&gt;, 1998)","plainTextFormattedCitation":"(Tsutsumi et al., 1998)","previouslyFormattedCitation":"(Tsutsumi &lt;i&gt;et al.&lt;/i&gt;, 1998)"},"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Tsutsumi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1998)</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166937F0" w14:textId="5C7F68E7"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5D939FAB" w14:textId="7EB3C700"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036146C8" w14:textId="24B26467"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45E50A19" w14:textId="3E6EF98C"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7EC137B2" w14:textId="54F13296"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5582A6F7" w14:textId="56462779"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High</w:t>
            </w:r>
          </w:p>
        </w:tc>
        <w:tc>
          <w:tcPr>
            <w:tcW w:w="1319" w:type="dxa"/>
            <w:vAlign w:val="center"/>
          </w:tcPr>
          <w:p w14:paraId="104C42F3" w14:textId="4BA0FE63" w:rsidR="00FC382F" w:rsidRPr="004E4DD6" w:rsidRDefault="005E7BEE"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r w:rsidR="00FC382F">
              <w:rPr>
                <w:rFonts w:eastAsia="Times New Roman" w:cs="Times New Roman"/>
                <w:color w:val="000000"/>
                <w:sz w:val="20"/>
                <w:szCs w:val="20"/>
                <w:lang w:val="en-IE" w:eastAsia="en-IE"/>
              </w:rPr>
              <w:t xml:space="preserve"> x 3 x 12</w:t>
            </w:r>
          </w:p>
        </w:tc>
      </w:tr>
      <w:tr w:rsidR="00144C7B" w:rsidRPr="004E4DD6" w14:paraId="54718506" w14:textId="77777777" w:rsidTr="00144C7B">
        <w:trPr>
          <w:trHeight w:val="590"/>
        </w:trPr>
        <w:tc>
          <w:tcPr>
            <w:tcW w:w="3053" w:type="dxa"/>
            <w:shd w:val="clear" w:color="auto" w:fill="auto"/>
            <w:noWrap/>
            <w:vAlign w:val="center"/>
          </w:tcPr>
          <w:p w14:paraId="2E1ED432" w14:textId="46EB79F9"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249/MSS.0000000000000855","ISSN":"15300315","PMID":"26694846","abstract":"Purpose Fatigue is a common problem among colon cancer patients and typically increases during chemotherapy. Exercise during chemotherapy might have beneficial effects on fatigue. To investigate the short- and long-term effects of an exercise program in colon cancer patients during adjuvant treatment, the Physical Activity During Cancer Treatment study was conducted. Methods In this multicenter randomized controlled trial, 33 colon cancer patients undergoing chemotherapy (21 men and 12 women) were randomly assigned to either a group receiving an 18-wk supervised exercise program (n = 17) or to usual care (n = 16). The primary outcome was fatigue as measured by the Multidimensional Fatigue Inventory and the Fatigue Quality List. Secondary outcomes were quality of life, physical fitness, anxiety, depression, body weight, and chemotherapy completion rate. Outcome assessment took place at baseline, postintervention (18 wk) and at 36 wk. Results Intention-to-treat mixed linear model analyses showed that patients in the intervention group experienced significantly less physical fatigue at 18 wk and general fatigue at 36 wk (mean between group differences, -3.2; 95% confidence interval [CI], -6.2 to -0.2; effect size [ES], -0.9 and -2.7; 95% CI, -5.2 to -0.1; ES, -0.8, respectively), and reported higher physical functioning (12.3; 95% CI, 3.3-21.4; ES, 1.0) compared with patients in the usual care group. Conclusion The Physical Activity During Cancer Treatment trial shows that an 18-wk supervised exercise program in colon cancer patients during chemotherapy is safe and feasible. The intervention significantly reduced physical fatigue at 18 wk and general fatigue at 36 wk. Considering the number of patients included in the present study, replication in a larger study population is required.","author":[{"dropping-particle":"","family":"Vulpen","given":"Jonna K.","non-dropping-particle":"Van","parse-names":false,"suffix":""},{"dropping-particle":"","family":"Velthuis","given":"Miranda J.","non-dropping-particle":"","parse-names":false,"suffix":""},{"dropping-particle":"","family":"Bisschop","given":"Charlotte N.Steins","non-dropping-particle":"","parse-names":false,"suffix":""},{"dropping-particle":"","family":"Travier","given":"Noemie","non-dropping-particle":"","parse-names":false,"suffix":""},{"dropping-particle":"","family":"Buijs","given":"Bram J.W.","non-dropping-particle":"Van Den","parse-names":false,"suffix":""},{"dropping-particle":"","family":"Backx","given":"Frank J.G.","non-dropping-particle":"","parse-names":false,"suffix":""},{"dropping-particle":"","family":"Los","given":"Maartje","non-dropping-particle":"","parse-names":false,"suffix":""},{"dropping-particle":"","family":"Erdkamp","given":"Frans L.G.","non-dropping-particle":"","parse-names":false,"suffix":""},{"dropping-particle":"","family":"Bloemendal","given":"Haiko J.","non-dropping-particle":"","parse-names":false,"suffix":""},{"dropping-particle":"","family":"Koopman","given":"Miriam","non-dropping-particle":"","parse-names":false,"suffix":""},{"dropping-particle":"","family":"Roos","given":"Marnix A.J.","non-dropping-particle":"De","parse-names":false,"suffix":""},{"dropping-particle":"","family":"Verhaar","given":"Marlies J.","non-dropping-particle":"","parse-names":false,"suffix":""},{"dropping-particle":"","family":"Bokkel-Huinink","given":"Daan","non-dropping-particle":"Ten","parse-names":false,"suffix":""},{"dropping-particle":"","family":"Wall","given":"Elsken","non-dropping-particle":"Van Der","parse-names":false,"suffix":""},{"dropping-particle":"","family":"Peeters","given":"Petra H.M.","non-dropping-particle":"","parse-names":false,"suffix":""},{"dropping-particle":"","family":"May","given":"Anne M.","non-dropping-particle":"","parse-names":false,"suffix":""}],"container-title":"Medicine and Science in Sports and Exercise","id":"ITEM-1","issue":"5","issued":{"date-parts":[["2016"]]},"page":"767-775","title":"Effects of an exercise program in colon cancer patients undergoing chemotherapy","type":"article-journal","volume":"48"},"uris":["http://www.mendeley.com/documents/?uuid=092869a5-4990-3ca4-afca-b527e7043f07"]}],"mendeley":{"formattedCitation":"(Van Vulpen &lt;i&gt;et al.&lt;/i&gt;, 2016)","plainTextFormattedCitation":"(Van Vulpen et al., 2016)","previouslyFormattedCitation":"(Van Vulpen &lt;i&gt;et al.&lt;/i&gt;, 2016)"},"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Van Vulpen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6)</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6FBF5ED9" w14:textId="72A80EC0"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BA6AAA0" w14:textId="2378E8F3"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63EC7AB0" w14:textId="3388F20B"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022BA57B" w14:textId="33557653"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5F78169B" w14:textId="1D31847F"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 + Resistance</w:t>
            </w:r>
          </w:p>
        </w:tc>
        <w:tc>
          <w:tcPr>
            <w:tcW w:w="1802" w:type="dxa"/>
            <w:shd w:val="clear" w:color="auto" w:fill="auto"/>
            <w:noWrap/>
            <w:vAlign w:val="center"/>
          </w:tcPr>
          <w:p w14:paraId="1D08179F" w14:textId="48AE3B5F"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A7EFB0A" w14:textId="471605DE"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 x 18</w:t>
            </w:r>
          </w:p>
        </w:tc>
      </w:tr>
      <w:tr w:rsidR="00144C7B" w:rsidRPr="004E4DD6" w14:paraId="1E4D5027" w14:textId="77777777" w:rsidTr="00144C7B">
        <w:trPr>
          <w:trHeight w:val="590"/>
        </w:trPr>
        <w:tc>
          <w:tcPr>
            <w:tcW w:w="3053" w:type="dxa"/>
            <w:shd w:val="clear" w:color="auto" w:fill="auto"/>
            <w:noWrap/>
            <w:vAlign w:val="center"/>
          </w:tcPr>
          <w:p w14:paraId="0A0A11F8" w14:textId="076425A5"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634/theoncologist.2012-0278","ISSN":"1083-7159","PMID":"23568000","abstract":"Purpose. Exercise use among patients with cancer has been shown to have many benefits and few notable risks. The purpose of this study was to evaluate the impact of a home-based walking intervention during cancer treatment on sleep quality, emotional distress, and fatigue. Methods. A total of 138 patients with prostate (55.6%), breast (32.5%), and other solid tumors (11.9%) were randomized to a home-based walking intervention or usual care. Exercise dose was assessed using a five-item subscale of the Cooper Aerobics Center Longitudinal Study Physical Activity Questionnaire. Primary outcomes of sleep quality, distress, and fatigue were compared between the two study arms. Results. Theexercise group (n=68) reportedmorevigor (p=.03) thancontrolgroupparticipants (n=58). Indose response models, greaterparticipationinaerobicexercisewasassociatedwith11% less fatigue (p&lt;.001), 7.5% more vigor (p=.001), and 3% less emotional distress (p=.03), after controlling for intervention group assignment, age, and baseline exercise and fatigue levels. Conclusion. Patients who exercised during cancer treatment experienced less emotional distress than those who were less active. Increasing exercise was also associated with less fatigue and more vigor. Home-based walking is a simple, sustainable strategy thatmaybehelpful in improving anumberof symptoms encountered by patients undergoing active treatment for cancer. © AlphaMed Press 2013.","author":[{"dropping-particle":"","family":"Wenzel","given":"Jennifer A.","non-dropping-particle":"","parse-names":false,"suffix":""},{"dropping-particle":"","family":"Griffith","given":"Kathleen A.","non-dropping-particle":"","parse-names":false,"suffix":""},{"dropping-particle":"","family":"Shang","given":"JingJing","non-dropping-particle":"","parse-names":false,"suffix":""},{"dropping-particle":"","family":"Thompson","given":"Carol B.","non-dropping-particle":"","parse-names":false,"suffix":""},{"dropping-particle":"","family":"Hedlin","given":"Haley","non-dropping-particle":"","parse-names":false,"suffix":""},{"dropping-particle":"","family":"Stewart","given":"Kerry J.","non-dropping-particle":"","parse-names":false,"suffix":""},{"dropping-particle":"","family":"DeWeese","given":"Theodore","non-dropping-particle":"","parse-names":false,"suffix":""},{"dropping-particle":"","family":"Mock","given":"Victoria","non-dropping-particle":"","parse-names":false,"suffix":""}],"container-title":"The Oncologist","id":"ITEM-1","issue":"4","issued":{"date-parts":[["2013"]]},"page":"476-484","title":"Impact of a Home-Based Walking Intervention on Outcomes of Sleep Quality, Emotional Distress, and Fatigue in Patients Undergoing Treatment for Solid Tumors","type":"article-journal","volume":"18"},"uris":["http://www.mendeley.com/documents/?uuid=3a873b1d-5649-3fb3-b7f5-42f4a9030e69"]}],"mendeley":{"formattedCitation":"(Wenzel &lt;i&gt;et al.&lt;/i&gt;, 2013)","plainTextFormattedCitation":"(Wenzel et al., 2013)","previouslyFormattedCitation":"(Wenzel &lt;i&gt;et al.&lt;/i&gt;, 2013)"},"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Wenzel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3)</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3F60010E" w14:textId="32EBF063"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61154522" w14:textId="245CFD4F"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080A1B65" w14:textId="175C582F"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06C9B6B4" w14:textId="61296FBF"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0372D609" w14:textId="0DF09D50"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6789C50C" w14:textId="3D944F07"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2B595CE4" w14:textId="3D5B70A9"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5 x 20</w:t>
            </w:r>
          </w:p>
        </w:tc>
      </w:tr>
      <w:tr w:rsidR="00144C7B" w:rsidRPr="004E4DD6" w14:paraId="1DDA8BB4" w14:textId="77777777" w:rsidTr="00144C7B">
        <w:trPr>
          <w:trHeight w:val="590"/>
        </w:trPr>
        <w:tc>
          <w:tcPr>
            <w:tcW w:w="3053" w:type="dxa"/>
            <w:shd w:val="clear" w:color="auto" w:fill="auto"/>
            <w:noWrap/>
            <w:vAlign w:val="center"/>
          </w:tcPr>
          <w:p w14:paraId="14CC39D9" w14:textId="0361116A"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apmr.2014.08.010","ISSN":"1532821X","PMID":"25194450","abstract":"Conclusions: One year of resistance training improved muscle strength in androgen-deprived PCS. Strengthening muscles using functional movement patterns may be an important feature of exercise programs designed to improve perceptions of physical function and disability. Findings from this study contribute to the mounting evidence that exercise should become a routine part of clinical care in older men with advanced prostate cancer.\nObjectives: To investigate whether functionally based resistance exercise could improve strength, physical function, and disability among prostate cancer survivors (PCS) on androgen deprivation therapy (ADT); and to explore potential mediators of changes in outcomes from exercise.\nDesign: Randomized controlled trial.\nSetting: Academic medical center.\nParticipants: PCS (N=51; mean age, 70.2y) on ADT. Intervention PCS were randomized to moderate to vigorous intensity resistance training or stretching (placebo control) for 1 year.\nMain Outcome Measures: Maximal leg press and bench press strength, objective and self-reported physical function, and self-reported disability. Hierarchical linear modeling was used to test for significant group × time differences adjusting for covariates.\nResults: Retention in the study was 84%, and median attendance to supervised classes was 84% in the resistance group. No study-related injuries occurred. Maximal leg strength (P=.032) and bench press strength (P=.027) were improved after 1 year of resistance training, whereas little change occurred from stretching. Self-reported physical function improved with resistance training, whereas decreases occurred from stretching (P=.016). Disability lessened more with resistance training than stretching (P=.018). One-year change in leg press strength mediated the relation between groups (resistance or stretching) and 1-year change in self-reported disability (P&lt;.05).","author":[{"dropping-particle":"","family":"Winters-Stone","given":"Kerri M.","non-dropping-particle":"","parse-names":false,"suffix":""},{"dropping-particle":"","family":"Dobek","given":"Jessica C.","non-dropping-particle":"","parse-names":false,"suffix":""},{"dropping-particle":"","family":"Bennett","given":"Jill A.","non-dropping-particle":"","parse-names":false,"suffix":""},{"dropping-particle":"","family":"Dieckmann","given":"Nathan F.","non-dropping-particle":"","parse-names":false,"suffix":""},{"dropping-particle":"","family":"Maddalozzo","given":"Gianni F.","non-dropping-particle":"","parse-names":false,"suffix":""},{"dropping-particle":"","family":"Ryan","given":"Christopher W.","non-dropping-particle":"","parse-names":false,"suffix":""},{"dropping-particle":"","family":"Beer","given":"Tomasz M.","non-dropping-particle":"","parse-names":false,"suffix":""}],"container-title":"Archives of Physical Medicine and Rehabilitation","id":"ITEM-1","issue":"1","issued":{"date-parts":[["2015"]]},"page":"7-14","title":"Resistance training reduces disability in prostate cancer survivors on androgen deprivation therapy: Evidence from a randomized controlled trial","type":"article-journal","volume":"96"},"uris":["http://www.mendeley.com/documents/?uuid=d429bc41-b378-30ab-9b2e-ec1ea4430c56"]}],"mendeley":{"formattedCitation":"(Winters-Stone &lt;i&gt;et al.&lt;/i&gt;, 2015)","plainTextFormattedCitation":"(Winters-Stone et al., 2015)","previouslyFormattedCitation":"(Winters-Stone &lt;i&gt;et al.&lt;/i&gt;, 2015)"},"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Winters-Stone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5)</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79D3ED4E" w14:textId="77FDE4E0"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5243C15F" w14:textId="71D1D2BA"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0C5E330E" w14:textId="0B2A377C"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14D955E3" w14:textId="74B9652B"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ctive</w:t>
            </w:r>
          </w:p>
        </w:tc>
        <w:tc>
          <w:tcPr>
            <w:tcW w:w="2824" w:type="dxa"/>
            <w:shd w:val="clear" w:color="auto" w:fill="auto"/>
            <w:noWrap/>
            <w:vAlign w:val="center"/>
          </w:tcPr>
          <w:p w14:paraId="70C0A8F9" w14:textId="2BAC98C5"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2A1F4B8C" w14:textId="52047045" w:rsidR="00FC382F" w:rsidRPr="004E4DD6" w:rsidRDefault="005E7BEE"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0DA213B4" w14:textId="2725A05F"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52</w:t>
            </w:r>
          </w:p>
        </w:tc>
      </w:tr>
      <w:tr w:rsidR="00144C7B" w:rsidRPr="004E4DD6" w14:paraId="7461F678" w14:textId="77777777" w:rsidTr="00144C7B">
        <w:trPr>
          <w:trHeight w:val="590"/>
        </w:trPr>
        <w:tc>
          <w:tcPr>
            <w:tcW w:w="3053" w:type="dxa"/>
            <w:shd w:val="clear" w:color="auto" w:fill="auto"/>
            <w:noWrap/>
            <w:vAlign w:val="center"/>
          </w:tcPr>
          <w:p w14:paraId="741853B7" w14:textId="2A3D6D21"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07/s11764-015-0509-0","ISSN":"19322267","PMID":"26715587","abstract":"Background: Prostate cancer can negatively impact quality of life of the patient and his spouse caregiver, but interventions rarely target the health of both partners simultaneously. We tested the feasibility and preliminary efficacy of a partnered strength training program on the physical and mental health of prostate cancer survivors (PCS) and spouse caregivers. Methods: Sixty-four couples were randomly assigned to 6 months of partnered strength training (Exercising Together, N = 32) or usual care (UC, N = 32). Objective measures included body composition (lean, fat and trunk fat mass (kg), and % body fat) by DXA, upper and lower body muscle strength by 1-repetition maximum, and physical function by the physical performance battery (PPB). Self-reported measures included the physical and mental health summary scales and physical function and fatigue subscales of the SF-36 and physical activity with the CHAMPS questionnaire. Results: Couple retention rates were 100 % for Exercising Together and 84 % for UC. Median attendance of couples to Exercising Together sessions was 75 %. Men in Exercising Together became stronger in the upper body (p &lt; 0.01) and more physically active (p &lt; 0.01) than UC. Women in Exercising Together increased muscle mass (p = 0.05) and improved upper (p &lt; 0.01) and lower body (p &lt; 0.01) strength and PPB scores (p = 0.01) more than UC. Conclusions: Exercising Together is a novel couples-based approach to exercise that was feasible and improved several health outcomes for both PCS and their spouses. Implications for cancer survivors: A couples-based approach should be considered in cancer survivorship programs so that outcomes can mutually benefit both partners. Trial registration: ClinicalTrials.gov NCT00954044","author":[{"dropping-particle":"","family":"Winters-Stone","given":"Kerri M.","non-dropping-particle":"","parse-names":false,"suffix":""},{"dropping-particle":"","family":"Lyons","given":"Karen S.","non-dropping-particle":"","parse-names":false,"suffix":""},{"dropping-particle":"","family":"Dobek","given":"Jessica","non-dropping-particle":"","parse-names":false,"suffix":""},{"dropping-particle":"","family":"Dieckmann","given":"Nathan F.","non-dropping-particle":"","parse-names":false,"suffix":""},{"dropping-particle":"","family":"Bennett","given":"Jill A.","non-dropping-particle":"","parse-names":false,"suffix":""},{"dropping-particle":"","family":"Nail","given":"Lillian","non-dropping-particle":"","parse-names":false,"suffix":""},{"dropping-particle":"","family":"Beer","given":"Tomasz M.","non-dropping-particle":"","parse-names":false,"suffix":""}],"container-title":"Journal of Cancer Survivorship","id":"ITEM-1","issue":"4","issued":{"date-parts":[["2016","8","1"]]},"page":"633-644","publisher":"Springer New York LLC","title":"Benefits of partnered strength training for prostate cancer survivors and spouses: results from a randomized controlled trial of the Exercising Together project","type":"article-journal","volume":"10"},"uris":["http://www.mendeley.com/documents/?uuid=88996ecc-b0dc-3a18-a7fd-0ec96d3aa583"]}],"mendeley":{"formattedCitation":"(Winters-Stone &lt;i&gt;et al.&lt;/i&gt;, 2016)","plainTextFormattedCitation":"(Winters-Stone et al., 2016)","previouslyFormattedCitation":"(Winters-Stone &lt;i&gt;et al.&lt;/i&gt;, 2016)"},"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Winters-Stone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6)</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6450916F" w14:textId="69862DCF"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w:t>
            </w:r>
          </w:p>
        </w:tc>
        <w:tc>
          <w:tcPr>
            <w:tcW w:w="872" w:type="dxa"/>
            <w:shd w:val="clear" w:color="auto" w:fill="auto"/>
            <w:noWrap/>
            <w:vAlign w:val="center"/>
          </w:tcPr>
          <w:p w14:paraId="7679B921" w14:textId="77777777" w:rsidR="00FC382F"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p w14:paraId="01E83634" w14:textId="514F9E53"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44742B6D" w14:textId="246C9CBD"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37B2D9D4" w14:textId="4141A5C1"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635B73B4" w14:textId="47C71FED"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4672AA7D" w14:textId="55CED602"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38035F0B" w14:textId="54FD1642" w:rsidR="00FC382F" w:rsidRPr="004E4DD6" w:rsidRDefault="00FC382F"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2 x 24</w:t>
            </w:r>
          </w:p>
        </w:tc>
      </w:tr>
      <w:tr w:rsidR="00144C7B" w:rsidRPr="004E4DD6" w14:paraId="55FCDBCA" w14:textId="77777777" w:rsidTr="00144C7B">
        <w:trPr>
          <w:trHeight w:val="590"/>
        </w:trPr>
        <w:tc>
          <w:tcPr>
            <w:tcW w:w="3053" w:type="dxa"/>
            <w:shd w:val="clear" w:color="auto" w:fill="auto"/>
            <w:noWrap/>
            <w:vAlign w:val="center"/>
          </w:tcPr>
          <w:p w14:paraId="205ADE1D" w14:textId="5E73F661"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jamcollsurg.2011.12.017","ISSN":"10727515","PMID":"22321518","abstract":"Background: As patients with pancreas and periampullary cancer (PPC) experience improved survival rates and longevity, the focus shifts toward living life while surviving cancer. Fatigue is the most commonly reported symptom in all cancer patients. Exercise has been found to effectively decrease fatigue levels and improve physical functioning in cancer patients. Study Design: One hundred two patients with resected PPC consented to participate in this study and were randomized to either an intervention group (IG) or a usual care group (UCG). Subjects completed visual analog scales, the FACIT-Fatigue Scale and the Short Form-36v2 after surgery and again 3 to 6 months after hospital discharge. Results: Patients in the IG and UCG were comparable with regard to demographics, comorbidities, cancer type and staging, type of resection, preoperative fatigue and pain levels, adjuvant therapy, and baseline walking distance. Patients in the IG had significantly improved scores on the FACIT-Fatigue Scale at study completion, improved fatigue and pain scores, as well as overall physical functioning and mental health composite scores. At study completion, participants in the IG were walking twice as far and were significantly more likely to have continued walking or another form of exercise as compared with the UCG. Using hierarchical cluster analysis, 3 mutually exclusive symptom groupings were identified in the cohort. Kaplan-Meier survival analysis did not indicate an overall survival benefit for the IG. Conclusions: This is the first prospective, randomized controlled trial to report that participation in a home walking program confers a significant benefit in resected PPC patients with regard to fatigue levels, physical functioning, and health-related quality of life. © 2012 by the American College of Surgeons.","author":[{"dropping-particle":"","family":"Yeo","given":"Theresa P.","non-dropping-particle":"","parse-names":false,"suffix":""},{"dropping-particle":"","family":"Burrell","given":"Sherry A.","non-dropping-particle":"","parse-names":false,"suffix":""},{"dropping-particle":"","family":"Sauter","given":"Patricia K.","non-dropping-particle":"","parse-names":false,"suffix":""},{"dropping-particle":"","family":"Kennedy","given":"Eugene P.","non-dropping-particle":"","parse-names":false,"suffix":""},{"dropping-particle":"","family":"Lavu","given":"Harish","non-dropping-particle":"","parse-names":false,"suffix":""},{"dropping-particle":"","family":"Leiby","given":"Benjamin E.","non-dropping-particle":"","parse-names":false,"suffix":""},{"dropping-particle":"","family":"Yeo","given":"Charles J.","non-dropping-particle":"","parse-names":false,"suffix":""}],"container-title":"Journal of the American College of Surgeons","id":"ITEM-1","issue":"4","issued":{"date-parts":[["2012"]]},"page":"463-475","title":"A progressive postresection walking program significantly improves fatigue and health-related quality of life in pancreas and periampullary cancer patients","type":"article-journal","volume":"214"},"uris":["http://www.mendeley.com/documents/?uuid=74200bfc-febc-3fce-a50d-d824156ed170"]}],"mendeley":{"formattedCitation":"(Yeo &lt;i&gt;et al.&lt;/i&gt;, 2012)","plainTextFormattedCitation":"(Yeo et al., 2012)","previouslyFormattedCitation":"(Yeo &lt;i&gt;et al.&lt;/i&gt;,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Yeo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2)</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5907D1C7" w14:textId="49CE54AA"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1C07B7EE" w14:textId="746D20ED"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6F27E9DE" w14:textId="4439EC96"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6943E3A1" w14:textId="228F7714"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6C808C99" w14:textId="00C38ECC"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1A9EC61E" w14:textId="221B5C9B" w:rsidR="00FC382F" w:rsidRPr="004E4DD6" w:rsidRDefault="005E7BEE"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R</w:t>
            </w:r>
          </w:p>
        </w:tc>
        <w:tc>
          <w:tcPr>
            <w:tcW w:w="1319" w:type="dxa"/>
            <w:vAlign w:val="center"/>
          </w:tcPr>
          <w:p w14:paraId="58231C2D" w14:textId="645C8DD8"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 x 4 x 12</w:t>
            </w:r>
          </w:p>
        </w:tc>
      </w:tr>
      <w:tr w:rsidR="00144C7B" w:rsidRPr="004E4DD6" w14:paraId="3AC328BC" w14:textId="77777777" w:rsidTr="00144C7B">
        <w:trPr>
          <w:trHeight w:val="590"/>
        </w:trPr>
        <w:tc>
          <w:tcPr>
            <w:tcW w:w="3053" w:type="dxa"/>
            <w:shd w:val="clear" w:color="auto" w:fill="auto"/>
            <w:noWrap/>
            <w:vAlign w:val="center"/>
          </w:tcPr>
          <w:p w14:paraId="6F953416" w14:textId="67704A28"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S0002-9149(02)03159-4","ISSN":"00029149","PMID":"12565088","author":[{"dropping-particle":"","family":"Yu","given":"Cheuk Man","non-dropping-particle":"","parse-names":false,"suffix":""},{"dropping-particle":"","family":"Li","given":"Leonard Sheung Wai","non-dropping-particle":"","parse-names":false,"suffix":""},{"dropping-particle":"","family":"Ho","given":"H. H.","non-dropping-particle":"","parse-names":false,"suffix":""},{"dropping-particle":"","family":"Lau","given":"Chu Pak","non-dropping-particle":"","parse-names":false,"suffix":""}],"container-title":"American Journal of Cardiology","id":"ITEM-1","issue":"3","issued":{"date-parts":[["2003"]]},"page":"321-325","title":"Long-term changes in exercise capacity, quality of life, body anthropometry, and lipid profiles after a cardiac rehabilitation program in obese patients with coronary heart disease","type":"article-journal","volume":"91"},"uris":["http://www.mendeley.com/documents/?uuid=e2acb5ae-9454-3cbc-a100-c00100dcd959"]}],"mendeley":{"formattedCitation":"(Yu &lt;i&gt;et al.&lt;/i&gt;, 2003)","plainTextFormattedCitation":"(Yu et al., 2003)","previouslyFormattedCitation":"(Yu &lt;i&gt;et al.&lt;/i&gt;, 2003)"},"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Yu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3)</w:t>
            </w:r>
            <w:r>
              <w:rPr>
                <w:rFonts w:eastAsia="Times New Roman" w:cs="Times New Roman"/>
                <w:color w:val="000000"/>
                <w:sz w:val="20"/>
                <w:szCs w:val="20"/>
                <w:lang w:val="en-IE" w:eastAsia="en-IE"/>
              </w:rPr>
              <w:fldChar w:fldCharType="end"/>
            </w:r>
            <w:r w:rsidR="00144C7B">
              <w:rPr>
                <w:rFonts w:eastAsia="Times New Roman" w:cs="Times New Roman"/>
                <w:color w:val="000000"/>
                <w:sz w:val="20"/>
                <w:szCs w:val="20"/>
                <w:lang w:val="en-IE" w:eastAsia="en-IE"/>
              </w:rPr>
              <w:t>*</w:t>
            </w:r>
          </w:p>
        </w:tc>
        <w:tc>
          <w:tcPr>
            <w:tcW w:w="949" w:type="dxa"/>
            <w:shd w:val="clear" w:color="auto" w:fill="auto"/>
            <w:noWrap/>
            <w:vAlign w:val="center"/>
          </w:tcPr>
          <w:p w14:paraId="49FC2448" w14:textId="4DBA93A0"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tcPr>
          <w:p w14:paraId="6908B466" w14:textId="298EC9F8"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0DFD8985" w14:textId="24B7585B"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52916C56" w14:textId="1E2D1D82"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2FF601D9" w14:textId="4DE5CF0B"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Aerobic</w:t>
            </w:r>
          </w:p>
        </w:tc>
        <w:tc>
          <w:tcPr>
            <w:tcW w:w="1802" w:type="dxa"/>
            <w:shd w:val="clear" w:color="auto" w:fill="auto"/>
            <w:noWrap/>
            <w:vAlign w:val="center"/>
          </w:tcPr>
          <w:p w14:paraId="0BB1BD2C" w14:textId="425FD6A8"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3CB30492" w14:textId="54FEB7A1"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20 x 2 x 34</w:t>
            </w:r>
          </w:p>
        </w:tc>
      </w:tr>
      <w:tr w:rsidR="00144C7B" w:rsidRPr="004E4DD6" w14:paraId="73113430" w14:textId="77777777" w:rsidTr="00144C7B">
        <w:trPr>
          <w:trHeight w:val="590"/>
        </w:trPr>
        <w:tc>
          <w:tcPr>
            <w:tcW w:w="3053" w:type="dxa"/>
            <w:shd w:val="clear" w:color="auto" w:fill="auto"/>
            <w:noWrap/>
            <w:vAlign w:val="center"/>
          </w:tcPr>
          <w:p w14:paraId="075A11B7" w14:textId="01D576A4"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16/j.apmr.2004.05.010","ISSN":"00039993","PMID":"15605326","abstract":"Yu C-M, Lau C-P, Chau J, McGhee S, Kong S-L, Cheung BM-Y, Li LS-W. A short course of cardiac rehabilitation program is highly cost effective in improving long-term quality of life in patients with recent myocardial infarction or percutaneous coronary intervention. To evaluate the long-term effect of a cardiac rehabilitation and prevention program (CRPP) on quality of life (QOL) and its cost effectiveness. Prospective, randomized controlled trial. University-affiliated outpatient cardiac rehabilitation and prevention center. A total of 269 patients (76% men; mean age, 64±11y) with recent acute myocardial infarction (AMI; n=193) or after elective percutaneous coronary intervention (PCI; n=76) were randomized in a ratio of 2 to 1. Patients received either CRPP (an 8-wk exercise and education class in phase 2) or conventional therapy without exercise program (control group). They were followed until they had completed all 4 phases of the program (ie, 2y). QOL assessments, by using the Medical Outcomes Study 36-Item Short-Form Health Survey (SF-36) and Symptoms Questionnaire, were performed at the end of each phase. Direct health care cost was calculated, whereas cost utility was estimated as money spent (in US$) per quality-adjusted life-year (QALY) gained. In the CRPP group, 6 of the 8 SF-36 dimensions improved significantly by phase 2 and were maintained throughout the study period. Patients were less anxious and depressed, and felt more relaxed and contented. In the control group, none of the SF-36 dimensions were improved by phase 2, and bodily pain was increased. In phase 4, only 4 dimensions were improved. Symptoms were unchanged except for increased hostility score. There was a significant gain in net time trade-off in the CRPP group after phase 2. The direct health care expenses in the CRPP and control groups were $15,292 and $15,707 per patient, respectively. Therefore, the cost utility calculated was $640 saved per QALY gained. Savings attributable to CRPP were primarily explained by the lower rate (13% vs 26% of patients, χ 2 test=3.9, P&lt;.05) and cost of subsequent PCI (P=.01). In an era of managing patients with coronary heart disease, a short-course CRPP was highly cost effective in providing better QOL to patients with recent AMI or after elective PCI. In addition, the improvement of QOL was quick and sustained for at least 2 years after CRPP. © 2004 by the American Congress of Rehabilitation Medicine and the American Academy of Physical Medic…","author":[{"dropping-particle":"","family":"Yu","given":"Cheuk Man","non-dropping-particle":"","parse-names":false,"suffix":""},{"dropping-particle":"","family":"Lau","given":"Chu Pak","non-dropping-particle":"","parse-names":false,"suffix":""},{"dropping-particle":"","family":"Chau","given":"June","non-dropping-particle":"","parse-names":false,"suffix":""},{"dropping-particle":"","family":"McGhee","given":"Sarah","non-dropping-particle":"","parse-names":false,"suffix":""},{"dropping-particle":"","family":"Kong","given":"Shun Ling","non-dropping-particle":"","parse-names":false,"suffix":""},{"dropping-particle":"","family":"Cheung","given":"Bernard Man Yung","non-dropping-particle":"","parse-names":false,"suffix":""},{"dropping-particle":"","family":"Li","given":"Leonard Sheung Wai","non-dropping-particle":"","parse-names":false,"suffix":""}],"container-title":"Archives of Physical Medicine and Rehabilitation","id":"ITEM-1","issue":"12","issued":{"date-parts":[["2004"]]},"page":"1915-1922","title":"A short course of cardiac rehabilitation program is highly cost effective in improving long-term quality of life in patients with recent myocardial infarction or percutaneous coronary intervention","type":"article-journal","volume":"85"},"uris":["http://www.mendeley.com/documents/?uuid=31654e07-5f7c-3cfa-84f6-dcd969a5fde5"]}],"mendeley":{"formattedCitation":"(Yu &lt;i&gt;et al.&lt;/i&gt;, 2004)","plainTextFormattedCitation":"(Yu et al., 2004)","previouslyFormattedCitation":"(Yu &lt;i&gt;et al.&lt;/i&gt;, 2004)"},"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Yu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04)</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566428B" w14:textId="4AD785D0"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w:t>
            </w:r>
          </w:p>
        </w:tc>
        <w:tc>
          <w:tcPr>
            <w:tcW w:w="872" w:type="dxa"/>
            <w:shd w:val="clear" w:color="auto" w:fill="auto"/>
            <w:noWrap/>
            <w:vAlign w:val="center"/>
          </w:tcPr>
          <w:p w14:paraId="5F1396A7" w14:textId="357C3748"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rt</w:t>
            </w:r>
          </w:p>
        </w:tc>
        <w:tc>
          <w:tcPr>
            <w:tcW w:w="0" w:type="auto"/>
            <w:shd w:val="clear" w:color="auto" w:fill="auto"/>
            <w:noWrap/>
            <w:vAlign w:val="center"/>
          </w:tcPr>
          <w:p w14:paraId="0D875B70" w14:textId="6253DEC2"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1CCB9834" w14:textId="03F37019"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499AC56D" w14:textId="188E92A6"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Aerobic </w:t>
            </w:r>
          </w:p>
        </w:tc>
        <w:tc>
          <w:tcPr>
            <w:tcW w:w="1802" w:type="dxa"/>
            <w:shd w:val="clear" w:color="auto" w:fill="auto"/>
            <w:noWrap/>
            <w:vAlign w:val="center"/>
          </w:tcPr>
          <w:p w14:paraId="5194CBD3" w14:textId="749EC6D0"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45C46B3" w14:textId="70197373"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20 x 2 x 34</w:t>
            </w:r>
          </w:p>
        </w:tc>
      </w:tr>
      <w:tr w:rsidR="00144C7B" w:rsidRPr="004E4DD6" w14:paraId="3993DE19" w14:textId="77777777" w:rsidTr="00144C7B">
        <w:trPr>
          <w:trHeight w:val="590"/>
        </w:trPr>
        <w:tc>
          <w:tcPr>
            <w:tcW w:w="3053" w:type="dxa"/>
            <w:shd w:val="clear" w:color="auto" w:fill="auto"/>
            <w:noWrap/>
            <w:vAlign w:val="center"/>
          </w:tcPr>
          <w:p w14:paraId="697658FA" w14:textId="4A298DA8"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abstract":"The purpose of this study was to evaluate the effect of a strength training pro- gram on anxiety, affect, and mood in a group of older adults (≥ 65 years). Twenty men and women participated in a 12-week strength training program. Participants were randomized to an intervention and a waiting list control group. Results showed a significant improvement in the intervention group’s strength scores. Trait anxiety showed a decline in both groups. When mood profiles of participants were analyzed across the initial 12-week of the study, a dimension of mood called Vigor- Activity significantly decreased in the control group while the intervention group’s scores did not change. The affect data showed that negative affect decreased signif- icantly in the intervention group following the training protocol. This study indi- cates that 12 weeks of strength training results in significant muscle strength increases","author":[{"dropping-particle":"","family":"Zanuso","given":"S","non-dropping-particle":"","parse-names":false,"suffix":""},{"dropping-particle":"","family":"Sieverdes","given":"JC","non-dropping-particle":"","parse-names":false,"suffix":""},{"dropping-particle":"","family":"Smith","given":"N","non-dropping-particle":"","parse-names":false,"suffix":""},{"dropping-particle":"","family":"Carraro","given":"A","non-dropping-particle":"","parse-names":false,"suffix":""},{"dropping-particle":"","family":"Bergamin","given":"M","non-dropping-particle":"","parse-names":false,"suffix":""}],"container-title":"International Journal of Sport Psychology","id":"ITEM-1","issued":{"date-parts":[["2012"]]},"page":"53-66","title":"The effect of a strenght training program on affect, mood, anxiety, and strenght perfomance in older individuals.","type":"article-journal","volume":"45"},"uris":["http://www.mendeley.com/documents/?uuid=d109e9f2-62a1-3c1b-ada6-bf25c81e4766"]}],"mendeley":{"formattedCitation":"(Zanuso &lt;i&gt;et al.&lt;/i&gt;, 2012)","plainTextFormattedCitation":"(Zanuso et al., 2012)","previouslyFormattedCitation":"(Zanuso &lt;i&gt;et al.&lt;/i&gt;, 2012)"},"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Zanuso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2)</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7C405EAF" w14:textId="1B6EEEE7"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2</w:t>
            </w:r>
          </w:p>
        </w:tc>
        <w:tc>
          <w:tcPr>
            <w:tcW w:w="872" w:type="dxa"/>
            <w:shd w:val="clear" w:color="auto" w:fill="auto"/>
            <w:noWrap/>
            <w:vAlign w:val="center"/>
          </w:tcPr>
          <w:p w14:paraId="4C7D670B" w14:textId="732299C1"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Healthy</w:t>
            </w:r>
          </w:p>
        </w:tc>
        <w:tc>
          <w:tcPr>
            <w:tcW w:w="0" w:type="auto"/>
            <w:shd w:val="clear" w:color="auto" w:fill="auto"/>
            <w:noWrap/>
            <w:vAlign w:val="center"/>
          </w:tcPr>
          <w:p w14:paraId="01E6FA6D" w14:textId="47546A9B"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POMS</w:t>
            </w:r>
          </w:p>
        </w:tc>
        <w:tc>
          <w:tcPr>
            <w:tcW w:w="0" w:type="auto"/>
            <w:shd w:val="clear" w:color="auto" w:fill="auto"/>
            <w:noWrap/>
            <w:vAlign w:val="center"/>
          </w:tcPr>
          <w:p w14:paraId="1521CA84" w14:textId="251725FE"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NT/WL</w:t>
            </w:r>
          </w:p>
        </w:tc>
        <w:tc>
          <w:tcPr>
            <w:tcW w:w="2824" w:type="dxa"/>
            <w:shd w:val="clear" w:color="auto" w:fill="auto"/>
            <w:noWrap/>
            <w:vAlign w:val="center"/>
          </w:tcPr>
          <w:p w14:paraId="4C62F628" w14:textId="1D573A8F"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Resistance</w:t>
            </w:r>
          </w:p>
        </w:tc>
        <w:tc>
          <w:tcPr>
            <w:tcW w:w="1802" w:type="dxa"/>
            <w:shd w:val="clear" w:color="auto" w:fill="auto"/>
            <w:noWrap/>
            <w:vAlign w:val="center"/>
          </w:tcPr>
          <w:p w14:paraId="0B8A42F6" w14:textId="05EDB9A0"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52379675" w14:textId="3F3E8A86"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60 x 3 x 12</w:t>
            </w:r>
          </w:p>
        </w:tc>
      </w:tr>
      <w:tr w:rsidR="00144C7B" w:rsidRPr="004E4DD6" w14:paraId="65964EAB" w14:textId="77777777" w:rsidTr="00144C7B">
        <w:trPr>
          <w:trHeight w:val="590"/>
        </w:trPr>
        <w:tc>
          <w:tcPr>
            <w:tcW w:w="3053" w:type="dxa"/>
            <w:shd w:val="clear" w:color="auto" w:fill="auto"/>
            <w:noWrap/>
            <w:vAlign w:val="center"/>
          </w:tcPr>
          <w:p w14:paraId="5DA1E989" w14:textId="0701CE79" w:rsidR="00FC382F" w:rsidRPr="00AE4842" w:rsidRDefault="00492F8C"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fldChar w:fldCharType="begin" w:fldLock="1"/>
            </w:r>
            <w:r>
              <w:rPr>
                <w:rFonts w:eastAsia="Times New Roman" w:cs="Times New Roman"/>
                <w:color w:val="000000"/>
                <w:sz w:val="20"/>
                <w:szCs w:val="20"/>
                <w:lang w:val="en-IE" w:eastAsia="en-IE"/>
              </w:rPr>
              <w:instrText>ADDIN CSL_CITATION {"citationItems":[{"id":"ITEM-1","itemData":{"DOI":"10.1093/jnci/djx072","ISSN":"14602105","PMID":"30053074","abstract":"Background: Ovarian cancer survivors experience a wide range of treatment side effects that can negatively affect health-related quality of life (HRQOL). Physical activity has been shown to improve HRQOL and cancer-related fatigue (CRF) for other cancer survivors; however, no large randomized controlled trial (RCT) has been conducted for ovarian cancer. Methods: This study examined the impact of a six-month RCT of exercise vs attention control on change in HRQOL (Short Form Health Survey-36) and CRF (Functional Assessment of Cancer Therapy-Fatigue Scale) in ovarian cancer survivors. Women (n = 144) were randomly assigned to study arms between May 1, 2010, and March 20, 2014. All statistical tests were two-sided. Results: A total of 74 women were randomly assigned to exercise and 70 to attention control. A total of 113 (78.5%) of the participants completed the six-month assessment. Adherence to the exercise intervention was excellent (166.0±66.1 minutes/week in the exercise arm). At six months, women in the exercise arm had improved physical HRQOL (SF-36 Physical Component Summary Score) compared with the control arm, 1.8 (SD = 1.1) vs -2.0 (SD = 1.2) , respectively (group difference = 3.7, SD = 1.2, 95% confidence interval [CI] = 0.7 to 6.8, P = .02). No group differences were seen for change in mental HRQOL. There was a statistically significant improvement in the fatigue score (Functional Assessment of Cancer Therapy-Fatigue) for exercisers (4.0, SD = 1.1, 95% CI = 1.8 to 6.2, P &lt; .001) but not for controls (1.2, SD = 1.2, 95% CI = -1.1 to 3.5, P = .31), with a between-group difference of 2.8 (SD = 1.5, 95% CI = -0.2 to 5.7, P = .06). Conclusions: We found a six-month home-based, telephone-delivered exercise intervention of primarily brisk walking to be associated with improved physical HRQOL in women with ovarian cancer. Given that higher HRQOL and exercise have both been associated with overall survival in women diagnosed with ovarian cancer, oncologists and primary care providers should recommend and refer women diagnosed with ovarian cancer to clinic- or community-based exercise programs.","author":[{"dropping-particle":"","family":"Zhou","given":"Yang","non-dropping-particle":"","parse-names":false,"suffix":""},{"dropping-particle":"","family":"Cartmel","given":"Brenda","non-dropping-particle":"","parse-names":false,"suffix":""},{"dropping-particle":"","family":"Gottlieb","given":"Linda","non-dropping-particle":"","parse-names":false,"suffix":""},{"dropping-particle":"","family":"Ercolano","given":"Elizabeth A.","non-dropping-particle":"","parse-names":false,"suffix":""},{"dropping-particle":"","family":"Li","given":"Fangyong","non-dropping-particle":"","parse-names":false,"suffix":""},{"dropping-particle":"","family":"Harrigan","given":"Maura","non-dropping-particle":"","parse-names":false,"suffix":""},{"dropping-particle":"","family":"McCorkle","given":"Ruth","non-dropping-particle":"","parse-names":false,"suffix":""},{"dropping-particle":"","family":"Ligibel","given":"Jennifer A.","non-dropping-particle":"","parse-names":false,"suffix":""},{"dropping-particle":"","family":"Gruenigen","given":"Vivian E.","non-dropping-particle":"von","parse-names":false,"suffix":""},{"dropping-particle":"","family":"Gogoi","given":"Radhika","non-dropping-particle":"","parse-names":false,"suffix":""},{"dropping-particle":"","family":"Schwartz","given":"Peter E.","non-dropping-particle":"","parse-names":false,"suffix":""},{"dropping-particle":"","family":"Risch","given":"Harvey A.","non-dropping-particle":"","parse-names":false,"suffix":""},{"dropping-particle":"","family":"Irwin","given":"Melinda L.","non-dropping-particle":"","parse-names":false,"suffix":""}],"container-title":"Journal of the National Cancer Institute","id":"ITEM-1","issue":"12","issued":{"date-parts":[["2017"]]},"title":"Randomized Trial of Exercise on Quality of Life in Women With Ovarian Cancer: Women's Activity and Lifestyle Study in Connecticut (WALC)","type":"article-journal","volume":"109"},"uris":["http://www.mendeley.com/documents/?uuid=625ce55c-0899-3198-8e00-bb5be3bff318"]}],"mendeley":{"formattedCitation":"(Zhou &lt;i&gt;et al.&lt;/i&gt;, 2017)","plainTextFormattedCitation":"(Zhou et al., 2017)"},"properties":{"noteIndex":0},"schema":"https://github.com/citation-style-language/schema/raw/master/csl-citation.json"}</w:instrText>
            </w:r>
            <w:r>
              <w:rPr>
                <w:rFonts w:eastAsia="Times New Roman" w:cs="Times New Roman"/>
                <w:color w:val="000000"/>
                <w:sz w:val="20"/>
                <w:szCs w:val="20"/>
                <w:lang w:val="en-IE" w:eastAsia="en-IE"/>
              </w:rPr>
              <w:fldChar w:fldCharType="separate"/>
            </w:r>
            <w:r w:rsidRPr="00492F8C">
              <w:rPr>
                <w:rFonts w:eastAsia="Times New Roman" w:cs="Times New Roman"/>
                <w:noProof/>
                <w:color w:val="000000"/>
                <w:sz w:val="20"/>
                <w:szCs w:val="20"/>
                <w:lang w:val="en-IE" w:eastAsia="en-IE"/>
              </w:rPr>
              <w:t xml:space="preserve">(Zhou </w:t>
            </w:r>
            <w:r w:rsidRPr="00492F8C">
              <w:rPr>
                <w:rFonts w:eastAsia="Times New Roman" w:cs="Times New Roman"/>
                <w:i/>
                <w:noProof/>
                <w:color w:val="000000"/>
                <w:sz w:val="20"/>
                <w:szCs w:val="20"/>
                <w:lang w:val="en-IE" w:eastAsia="en-IE"/>
              </w:rPr>
              <w:t>et al.</w:t>
            </w:r>
            <w:r w:rsidRPr="00492F8C">
              <w:rPr>
                <w:rFonts w:eastAsia="Times New Roman" w:cs="Times New Roman"/>
                <w:noProof/>
                <w:color w:val="000000"/>
                <w:sz w:val="20"/>
                <w:szCs w:val="20"/>
                <w:lang w:val="en-IE" w:eastAsia="en-IE"/>
              </w:rPr>
              <w:t>, 2017)</w:t>
            </w:r>
            <w:r>
              <w:rPr>
                <w:rFonts w:eastAsia="Times New Roman" w:cs="Times New Roman"/>
                <w:color w:val="000000"/>
                <w:sz w:val="20"/>
                <w:szCs w:val="20"/>
                <w:lang w:val="en-IE" w:eastAsia="en-IE"/>
              </w:rPr>
              <w:fldChar w:fldCharType="end"/>
            </w:r>
          </w:p>
        </w:tc>
        <w:tc>
          <w:tcPr>
            <w:tcW w:w="949" w:type="dxa"/>
            <w:shd w:val="clear" w:color="auto" w:fill="auto"/>
            <w:noWrap/>
            <w:vAlign w:val="center"/>
          </w:tcPr>
          <w:p w14:paraId="278915BF" w14:textId="5D55098D"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1</w:t>
            </w:r>
          </w:p>
        </w:tc>
        <w:tc>
          <w:tcPr>
            <w:tcW w:w="872" w:type="dxa"/>
            <w:shd w:val="clear" w:color="auto" w:fill="auto"/>
            <w:noWrap/>
            <w:vAlign w:val="center"/>
          </w:tcPr>
          <w:p w14:paraId="51140638" w14:textId="411CE6F2"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Cancer</w:t>
            </w:r>
          </w:p>
        </w:tc>
        <w:tc>
          <w:tcPr>
            <w:tcW w:w="0" w:type="auto"/>
            <w:shd w:val="clear" w:color="auto" w:fill="auto"/>
            <w:noWrap/>
            <w:vAlign w:val="center"/>
          </w:tcPr>
          <w:p w14:paraId="083F7747" w14:textId="4ECFF526"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SF-36</w:t>
            </w:r>
          </w:p>
        </w:tc>
        <w:tc>
          <w:tcPr>
            <w:tcW w:w="0" w:type="auto"/>
            <w:shd w:val="clear" w:color="auto" w:fill="auto"/>
            <w:noWrap/>
            <w:vAlign w:val="center"/>
          </w:tcPr>
          <w:p w14:paraId="05CF859C" w14:textId="6277A772"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Usual Care</w:t>
            </w:r>
          </w:p>
        </w:tc>
        <w:tc>
          <w:tcPr>
            <w:tcW w:w="2824" w:type="dxa"/>
            <w:shd w:val="clear" w:color="auto" w:fill="auto"/>
            <w:noWrap/>
            <w:vAlign w:val="center"/>
          </w:tcPr>
          <w:p w14:paraId="05456899" w14:textId="4AE7A37B"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 xml:space="preserve">Aerobic </w:t>
            </w:r>
          </w:p>
        </w:tc>
        <w:tc>
          <w:tcPr>
            <w:tcW w:w="1802" w:type="dxa"/>
            <w:shd w:val="clear" w:color="auto" w:fill="auto"/>
            <w:noWrap/>
            <w:vAlign w:val="center"/>
          </w:tcPr>
          <w:p w14:paraId="52CA6E87" w14:textId="6E34460D"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Moderate</w:t>
            </w:r>
          </w:p>
        </w:tc>
        <w:tc>
          <w:tcPr>
            <w:tcW w:w="1319" w:type="dxa"/>
            <w:vAlign w:val="center"/>
          </w:tcPr>
          <w:p w14:paraId="3AFF0CAE" w14:textId="62E905B0" w:rsidR="00FC382F" w:rsidRPr="004E4DD6" w:rsidRDefault="00DC3203" w:rsidP="00FC382F">
            <w:pPr>
              <w:jc w:val="center"/>
              <w:rPr>
                <w:rFonts w:eastAsia="Times New Roman" w:cs="Times New Roman"/>
                <w:color w:val="000000"/>
                <w:sz w:val="20"/>
                <w:szCs w:val="20"/>
                <w:lang w:val="en-IE" w:eastAsia="en-IE"/>
              </w:rPr>
            </w:pPr>
            <w:r>
              <w:rPr>
                <w:rFonts w:eastAsia="Times New Roman" w:cs="Times New Roman"/>
                <w:color w:val="000000"/>
                <w:sz w:val="20"/>
                <w:szCs w:val="20"/>
                <w:lang w:val="en-IE" w:eastAsia="en-IE"/>
              </w:rPr>
              <w:t>30 x 5 x 24</w:t>
            </w:r>
          </w:p>
        </w:tc>
      </w:tr>
    </w:tbl>
    <w:p w14:paraId="7B65BC41" w14:textId="303D65E4" w:rsidR="00DE23E8" w:rsidRPr="00144C7B" w:rsidRDefault="00492F8C" w:rsidP="00654E8F">
      <w:pPr>
        <w:spacing w:before="240"/>
        <w:rPr>
          <w:sz w:val="22"/>
          <w:szCs w:val="20"/>
        </w:rPr>
      </w:pPr>
      <w:r>
        <w:rPr>
          <w:sz w:val="22"/>
          <w:szCs w:val="20"/>
        </w:rPr>
        <w:t>N</w:t>
      </w:r>
      <w:r w:rsidR="005E7BEE">
        <w:rPr>
          <w:sz w:val="22"/>
          <w:szCs w:val="20"/>
        </w:rPr>
        <w:t>euro = neurological sample; N</w:t>
      </w:r>
      <w:r>
        <w:rPr>
          <w:sz w:val="22"/>
          <w:szCs w:val="20"/>
        </w:rPr>
        <w:t xml:space="preserve">R = not reported; NT/WL = no treatment/wait-list. </w:t>
      </w:r>
      <w:r>
        <w:rPr>
          <w:sz w:val="22"/>
          <w:szCs w:val="20"/>
        </w:rPr>
        <w:br/>
      </w:r>
      <w:r w:rsidR="00144C7B" w:rsidRPr="00144C7B">
        <w:rPr>
          <w:sz w:val="22"/>
          <w:szCs w:val="20"/>
        </w:rPr>
        <w:t xml:space="preserve">*Denotes studies included in this meta-analysis and our previous meta-analysis </w:t>
      </w:r>
      <w:r w:rsidR="00144C7B" w:rsidRPr="00144C7B">
        <w:rPr>
          <w:sz w:val="22"/>
          <w:szCs w:val="20"/>
        </w:rPr>
        <w:fldChar w:fldCharType="begin" w:fldLock="1"/>
      </w:r>
      <w:r w:rsidR="00144C7B">
        <w:rPr>
          <w:sz w:val="22"/>
          <w:szCs w:val="20"/>
        </w:rPr>
        <w:instrText>ADDIN CSL_CITATION {"citationItems":[{"id":"ITEM-1","itemData":{"DOI":"10.1037/0033-2909.132.6.866","ISSN":"00332909","PMID":"17073524","abstract":"The authors investigated the effect of chronic exercise on feelings of energy and fatigue using meta-analytic techniques. Chronic exercise increased feelings of energy and lessened feelings of fatigue compared with control conditions by a mean effect delta of 0.37. The effect varied according to the presence or absence of a placebo control or whether chronic exercise was completed alone or in combination with an additional therapy. Investigations that used a placebo control and examined chronic exercise alone found no effect of chronic exercise on feelings of energy and fatigue. Certain placebo controls may increase feelings of energy and lessen feelings of fatigue when used with older adults or people with psychological distress. The results highlight the need for research identifying the most useful control conditions for accurately interpreting mental health outcome data obtained in chronic exercise investigations. Copyright 2006 by the American Psychological Association.","author":[{"dropping-particle":"","family":"Puetz","given":"Timothy W.","non-dropping-particle":"","parse-names":false,"suffix":""},{"dropping-particle":"","family":"O'Connor","given":"Patrick J.","non-dropping-particle":"","parse-names":false,"suffix":""},{"dropping-particle":"","family":"Dishman","given":"Rod K.","non-dropping-particle":"","parse-names":false,"suffix":""}],"container-title":"Psychological Bulletin","id":"ITEM-1","issue":"6","issued":{"date-parts":[["2006","11"]]},"page":"866-876","title":"Effects of chronic exercise on feelings of energy and fatigue: A quantitative synthesis","type":"article-journal","volume":"132"},"uris":["http://www.mendeley.com/documents/?uuid=b549ca40-0d22-377b-8c46-a098134c1c7f"]}],"mendeley":{"formattedCitation":"(Puetz, O’Connor and Dishman, 2006)","plainTextFormattedCitation":"(Puetz, O’Connor and Dishman, 2006)","previouslyFormattedCitation":"(Puetz, O’Connor and Dishman, 2006)"},"properties":{"noteIndex":0},"schema":"https://github.com/citation-style-language/schema/raw/master/csl-citation.json"}</w:instrText>
      </w:r>
      <w:r w:rsidR="00144C7B" w:rsidRPr="00144C7B">
        <w:rPr>
          <w:sz w:val="22"/>
          <w:szCs w:val="20"/>
        </w:rPr>
        <w:fldChar w:fldCharType="separate"/>
      </w:r>
      <w:r w:rsidR="00144C7B" w:rsidRPr="00144C7B">
        <w:rPr>
          <w:noProof/>
          <w:sz w:val="22"/>
          <w:szCs w:val="20"/>
        </w:rPr>
        <w:t>(Puetz, O’Connor and Dishman, 2006)</w:t>
      </w:r>
      <w:r w:rsidR="00144C7B" w:rsidRPr="00144C7B">
        <w:rPr>
          <w:sz w:val="22"/>
          <w:szCs w:val="20"/>
        </w:rPr>
        <w:fldChar w:fldCharType="end"/>
      </w:r>
      <w:r w:rsidR="00144C7B">
        <w:rPr>
          <w:sz w:val="22"/>
          <w:szCs w:val="20"/>
        </w:rPr>
        <w:t xml:space="preserve">. </w:t>
      </w:r>
      <w:r w:rsidR="00144C7B">
        <w:rPr>
          <w:sz w:val="22"/>
          <w:szCs w:val="20"/>
        </w:rPr>
        <w:br/>
        <w:t>**Two articles on the same study.</w:t>
      </w:r>
      <w:r w:rsidR="00144C7B" w:rsidRPr="00144C7B">
        <w:rPr>
          <w:sz w:val="22"/>
          <w:szCs w:val="20"/>
        </w:rPr>
        <w:br/>
      </w:r>
    </w:p>
    <w:sectPr w:rsidR="00DE23E8" w:rsidRPr="00144C7B" w:rsidSect="006E1E31">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E0108" w14:textId="77777777" w:rsidR="00031B8B" w:rsidRDefault="00031B8B" w:rsidP="00117666">
      <w:pPr>
        <w:spacing w:after="0"/>
      </w:pPr>
      <w:r>
        <w:separator/>
      </w:r>
    </w:p>
  </w:endnote>
  <w:endnote w:type="continuationSeparator" w:id="0">
    <w:p w14:paraId="2D60A7A6" w14:textId="77777777" w:rsidR="00031B8B" w:rsidRDefault="00031B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F56E1" w14:textId="77777777" w:rsidR="00031B8B" w:rsidRDefault="00031B8B" w:rsidP="00117666">
      <w:pPr>
        <w:spacing w:after="0"/>
      </w:pPr>
      <w:r>
        <w:separator/>
      </w:r>
    </w:p>
  </w:footnote>
  <w:footnote w:type="continuationSeparator" w:id="0">
    <w:p w14:paraId="666CB938" w14:textId="77777777" w:rsidR="00031B8B" w:rsidRDefault="00031B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B8B"/>
    <w:rsid w:val="00034304"/>
    <w:rsid w:val="00035434"/>
    <w:rsid w:val="00052A14"/>
    <w:rsid w:val="00077D53"/>
    <w:rsid w:val="00105FD9"/>
    <w:rsid w:val="00117666"/>
    <w:rsid w:val="00132D09"/>
    <w:rsid w:val="00144C7B"/>
    <w:rsid w:val="001502E5"/>
    <w:rsid w:val="001549D3"/>
    <w:rsid w:val="00160065"/>
    <w:rsid w:val="00177D84"/>
    <w:rsid w:val="00186877"/>
    <w:rsid w:val="00267D18"/>
    <w:rsid w:val="00274347"/>
    <w:rsid w:val="002868E2"/>
    <w:rsid w:val="002869C3"/>
    <w:rsid w:val="002936E4"/>
    <w:rsid w:val="002B4A57"/>
    <w:rsid w:val="002C74CA"/>
    <w:rsid w:val="002D548D"/>
    <w:rsid w:val="003123F4"/>
    <w:rsid w:val="00352B66"/>
    <w:rsid w:val="003544FB"/>
    <w:rsid w:val="0036204F"/>
    <w:rsid w:val="003945AA"/>
    <w:rsid w:val="003D2F2D"/>
    <w:rsid w:val="00401590"/>
    <w:rsid w:val="0043417B"/>
    <w:rsid w:val="00447801"/>
    <w:rsid w:val="00452E9C"/>
    <w:rsid w:val="004735C8"/>
    <w:rsid w:val="00492F8C"/>
    <w:rsid w:val="004947A6"/>
    <w:rsid w:val="004961FF"/>
    <w:rsid w:val="005025A7"/>
    <w:rsid w:val="00517A89"/>
    <w:rsid w:val="005250F2"/>
    <w:rsid w:val="00552DCD"/>
    <w:rsid w:val="00593EEA"/>
    <w:rsid w:val="005A5EEE"/>
    <w:rsid w:val="005B059B"/>
    <w:rsid w:val="005E7BEE"/>
    <w:rsid w:val="006375C7"/>
    <w:rsid w:val="00654E8F"/>
    <w:rsid w:val="0065745F"/>
    <w:rsid w:val="00660D05"/>
    <w:rsid w:val="006820B1"/>
    <w:rsid w:val="00696BB7"/>
    <w:rsid w:val="006B7D14"/>
    <w:rsid w:val="006E1E31"/>
    <w:rsid w:val="00701727"/>
    <w:rsid w:val="0070566C"/>
    <w:rsid w:val="00714C50"/>
    <w:rsid w:val="00725A7D"/>
    <w:rsid w:val="007501BE"/>
    <w:rsid w:val="00757D4B"/>
    <w:rsid w:val="00790BB3"/>
    <w:rsid w:val="007A7680"/>
    <w:rsid w:val="007C206C"/>
    <w:rsid w:val="00817DD6"/>
    <w:rsid w:val="0083759F"/>
    <w:rsid w:val="00885156"/>
    <w:rsid w:val="009151AA"/>
    <w:rsid w:val="0093429D"/>
    <w:rsid w:val="00943573"/>
    <w:rsid w:val="00963516"/>
    <w:rsid w:val="00964134"/>
    <w:rsid w:val="00970F7D"/>
    <w:rsid w:val="00994A3D"/>
    <w:rsid w:val="009C2B12"/>
    <w:rsid w:val="00A174D9"/>
    <w:rsid w:val="00A73A05"/>
    <w:rsid w:val="00AA4D24"/>
    <w:rsid w:val="00AB6715"/>
    <w:rsid w:val="00AE4842"/>
    <w:rsid w:val="00B073A5"/>
    <w:rsid w:val="00B1671E"/>
    <w:rsid w:val="00B25EB8"/>
    <w:rsid w:val="00B3296C"/>
    <w:rsid w:val="00B37F4D"/>
    <w:rsid w:val="00B9709E"/>
    <w:rsid w:val="00BD2CC5"/>
    <w:rsid w:val="00C52A7B"/>
    <w:rsid w:val="00C55A9F"/>
    <w:rsid w:val="00C56BAF"/>
    <w:rsid w:val="00C679AA"/>
    <w:rsid w:val="00C75972"/>
    <w:rsid w:val="00CD066B"/>
    <w:rsid w:val="00CE4FEE"/>
    <w:rsid w:val="00CF1E5C"/>
    <w:rsid w:val="00D060CF"/>
    <w:rsid w:val="00D4365F"/>
    <w:rsid w:val="00DB59C3"/>
    <w:rsid w:val="00DC259A"/>
    <w:rsid w:val="00DC3203"/>
    <w:rsid w:val="00DE23E8"/>
    <w:rsid w:val="00E44FEF"/>
    <w:rsid w:val="00E52377"/>
    <w:rsid w:val="00E537AD"/>
    <w:rsid w:val="00E64E17"/>
    <w:rsid w:val="00E866C9"/>
    <w:rsid w:val="00EA3D3C"/>
    <w:rsid w:val="00EA526D"/>
    <w:rsid w:val="00EC090A"/>
    <w:rsid w:val="00ED20B5"/>
    <w:rsid w:val="00F46900"/>
    <w:rsid w:val="00F61D89"/>
    <w:rsid w:val="00FC3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7739007">
      <w:bodyDiv w:val="1"/>
      <w:marLeft w:val="0"/>
      <w:marRight w:val="0"/>
      <w:marTop w:val="0"/>
      <w:marBottom w:val="0"/>
      <w:divBdr>
        <w:top w:val="none" w:sz="0" w:space="0" w:color="auto"/>
        <w:left w:val="none" w:sz="0" w:space="0" w:color="auto"/>
        <w:bottom w:val="none" w:sz="0" w:space="0" w:color="auto"/>
        <w:right w:val="none" w:sz="0" w:space="0" w:color="auto"/>
      </w:divBdr>
    </w:div>
    <w:div w:id="866060507">
      <w:bodyDiv w:val="1"/>
      <w:marLeft w:val="0"/>
      <w:marRight w:val="0"/>
      <w:marTop w:val="0"/>
      <w:marBottom w:val="0"/>
      <w:divBdr>
        <w:top w:val="none" w:sz="0" w:space="0" w:color="auto"/>
        <w:left w:val="none" w:sz="0" w:space="0" w:color="auto"/>
        <w:bottom w:val="none" w:sz="0" w:space="0" w:color="auto"/>
        <w:right w:val="none" w:sz="0" w:space="0" w:color="auto"/>
      </w:divBdr>
    </w:div>
    <w:div w:id="121472964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25</TotalTime>
  <Pages>6</Pages>
  <Words>53213</Words>
  <Characters>303317</Characters>
  <Application>Microsoft Office Word</Application>
  <DocSecurity>0</DocSecurity>
  <Lines>2527</Lines>
  <Paragraphs>7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rly Wender</cp:lastModifiedBy>
  <cp:revision>6</cp:revision>
  <cp:lastPrinted>2013-10-03T12:51:00Z</cp:lastPrinted>
  <dcterms:created xsi:type="dcterms:W3CDTF">2022-03-22T01:01:00Z</dcterms:created>
  <dcterms:modified xsi:type="dcterms:W3CDTF">2022-03-28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592824491/harvard-cite-them-chronological</vt:lpwstr>
  </property>
  <property fmtid="{D5CDD505-2E9C-101B-9397-08002B2CF9AE}" pid="11" name="Mendeley Recent Style Name 4_1">
    <vt:lpwstr>Cite Them Right 11th edition - Harvard - Chronological</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92824491/NLM2-2</vt:lpwstr>
  </property>
  <property fmtid="{D5CDD505-2E9C-101B-9397-08002B2CF9AE}" pid="21" name="Mendeley Recent Style Name 9_1">
    <vt:lpwstr>Vancouver - Carly Wender</vt:lpwstr>
  </property>
  <property fmtid="{D5CDD505-2E9C-101B-9397-08002B2CF9AE}" pid="22" name="Mendeley Document_1">
    <vt:lpwstr>True</vt:lpwstr>
  </property>
  <property fmtid="{D5CDD505-2E9C-101B-9397-08002B2CF9AE}" pid="23" name="Mendeley Unique User Id_1">
    <vt:lpwstr>1dcdc450-6d35-3226-bcc0-afbc329d7496</vt:lpwstr>
  </property>
  <property fmtid="{D5CDD505-2E9C-101B-9397-08002B2CF9AE}" pid="24" name="Mendeley Citation Style_1">
    <vt:lpwstr>http://www.zotero.org/styles/harvard1</vt:lpwstr>
  </property>
</Properties>
</file>